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DF078" w14:textId="081E7C80" w:rsidR="007414D1" w:rsidRPr="00302287" w:rsidRDefault="007414D1" w:rsidP="007414D1">
      <w:pPr>
        <w:tabs>
          <w:tab w:val="num" w:pos="0"/>
        </w:tabs>
        <w:spacing w:line="36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302287">
        <w:rPr>
          <w:rFonts w:ascii="Times New Roman" w:hAnsi="Times New Roman" w:cs="Times New Roman"/>
          <w:b/>
          <w:bCs/>
          <w:sz w:val="30"/>
          <w:szCs w:val="30"/>
        </w:rPr>
        <w:t>The fungal pathogen</w:t>
      </w:r>
      <w:r w:rsidRPr="00302287">
        <w:rPr>
          <w:rFonts w:ascii="Times New Roman" w:hAnsi="Times New Roman" w:cs="Times New Roman"/>
          <w:b/>
          <w:bCs/>
          <w:i/>
          <w:iCs/>
          <w:sz w:val="30"/>
          <w:szCs w:val="30"/>
        </w:rPr>
        <w:t xml:space="preserve"> Batrachochytrium dendrobatidis </w:t>
      </w:r>
      <w:r w:rsidRPr="00302287">
        <w:rPr>
          <w:rFonts w:ascii="Times New Roman" w:hAnsi="Times New Roman" w:cs="Times New Roman"/>
          <w:b/>
          <w:bCs/>
          <w:sz w:val="30"/>
          <w:szCs w:val="30"/>
        </w:rPr>
        <w:t xml:space="preserve">drives </w:t>
      </w:r>
      <w:r w:rsidR="00C87ADD">
        <w:rPr>
          <w:rFonts w:ascii="Times New Roman" w:hAnsi="Times New Roman" w:cs="Times New Roman"/>
          <w:b/>
          <w:bCs/>
          <w:sz w:val="30"/>
          <w:szCs w:val="30"/>
        </w:rPr>
        <w:t>the relationship between environmental and</w:t>
      </w:r>
      <w:r w:rsidRPr="00302287">
        <w:rPr>
          <w:rFonts w:ascii="Times New Roman" w:hAnsi="Times New Roman" w:cs="Times New Roman"/>
          <w:b/>
          <w:bCs/>
          <w:sz w:val="30"/>
          <w:szCs w:val="30"/>
        </w:rPr>
        <w:t xml:space="preserve"> amphibian skin microbiota</w:t>
      </w:r>
    </w:p>
    <w:p w14:paraId="057BB1CD" w14:textId="77777777" w:rsidR="00C87ADD" w:rsidRPr="001C0BCB" w:rsidRDefault="00C87ADD" w:rsidP="00C87ADD">
      <w:pPr>
        <w:tabs>
          <w:tab w:val="num" w:pos="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0BCB">
        <w:rPr>
          <w:rFonts w:ascii="Times New Roman" w:hAnsi="Times New Roman" w:cs="Times New Roman"/>
          <w:sz w:val="24"/>
          <w:szCs w:val="24"/>
        </w:rPr>
        <w:t>Rayan Bouchali</w:t>
      </w:r>
      <w:r w:rsidRPr="001C0BC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1C0BCB">
        <w:rPr>
          <w:rFonts w:ascii="Times New Roman" w:hAnsi="Times New Roman" w:cs="Times New Roman"/>
          <w:sz w:val="24"/>
          <w:szCs w:val="24"/>
        </w:rPr>
        <w:t>, Hugo Sentenac</w:t>
      </w:r>
      <w:r w:rsidRPr="001C0BC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0BCB">
        <w:rPr>
          <w:rFonts w:ascii="Times New Roman" w:hAnsi="Times New Roman" w:cs="Times New Roman"/>
          <w:sz w:val="24"/>
          <w:szCs w:val="24"/>
        </w:rPr>
        <w:t>, Dirk S. Schmeller</w:t>
      </w:r>
      <w:bookmarkStart w:id="0" w:name="_Hlk190878321"/>
      <w:r w:rsidRPr="001C0B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End w:id="0"/>
      <w:r w:rsidRPr="001C0BCB">
        <w:rPr>
          <w:rFonts w:ascii="Times New Roman" w:hAnsi="Times New Roman" w:cs="Times New Roman"/>
          <w:sz w:val="24"/>
          <w:szCs w:val="24"/>
        </w:rPr>
        <w:t>, Adriana Bernardo-Cravo</w:t>
      </w:r>
      <w:r w:rsidRPr="001C0BC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0BCB">
        <w:rPr>
          <w:rFonts w:ascii="Times New Roman" w:hAnsi="Times New Roman" w:cs="Times New Roman"/>
          <w:sz w:val="24"/>
          <w:szCs w:val="24"/>
        </w:rPr>
        <w:t>, Adeline Loyau</w:t>
      </w:r>
      <w:r w:rsidRPr="001C0BC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560BA98" w14:textId="77777777" w:rsidR="00C87ADD" w:rsidRPr="001C0BCB" w:rsidRDefault="00C87ADD" w:rsidP="00C87ADD">
      <w:pPr>
        <w:tabs>
          <w:tab w:val="num" w:pos="0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1AE3511B" w14:textId="77777777" w:rsidR="00C87ADD" w:rsidRPr="009D0127" w:rsidRDefault="00C87ADD" w:rsidP="00C87ADD">
      <w:pPr>
        <w:tabs>
          <w:tab w:val="num" w:pos="567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BC2A10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1</w:t>
      </w:r>
      <w:r w:rsidRPr="00BC2A10">
        <w:rPr>
          <w:rFonts w:ascii="Times New Roman" w:eastAsia="Times New Roman" w:hAnsi="Times New Roman" w:cs="Times New Roman"/>
          <w:sz w:val="24"/>
          <w:szCs w:val="24"/>
          <w:lang w:val="fr-FR"/>
        </w:rPr>
        <w:t>Université de Toulouse, Toulouse INP, CNRS, IRD, CRBE, Toulouse, France</w:t>
      </w:r>
    </w:p>
    <w:p w14:paraId="1DAB4444" w14:textId="6813A528" w:rsidR="00C87ADD" w:rsidRDefault="00C87ADD" w:rsidP="00C87ADD">
      <w:pPr>
        <w:tabs>
          <w:tab w:val="num" w:pos="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D0127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9D0127">
        <w:rPr>
          <w:rFonts w:ascii="Times New Roman" w:hAnsi="Times New Roman" w:cs="Times New Roman"/>
          <w:sz w:val="24"/>
          <w:szCs w:val="24"/>
          <w:lang w:val="fr-FR"/>
        </w:rPr>
        <w:t xml:space="preserve">Université Marie et Louis Pasteur, CNRS, Chrono-environnement (UMR 6249), F-25000 Besançon, </w:t>
      </w:r>
      <w:r>
        <w:rPr>
          <w:rFonts w:ascii="Times New Roman" w:hAnsi="Times New Roman" w:cs="Times New Roman"/>
          <w:sz w:val="24"/>
          <w:szCs w:val="24"/>
          <w:lang w:val="fr-FR"/>
        </w:rPr>
        <w:t>France</w:t>
      </w:r>
    </w:p>
    <w:p w14:paraId="72814C9D" w14:textId="77777777" w:rsidR="00C87ADD" w:rsidRPr="009D0127" w:rsidRDefault="00C87ADD" w:rsidP="00C87ADD">
      <w:pPr>
        <w:tabs>
          <w:tab w:val="num" w:pos="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4E6694CE" w14:textId="77777777" w:rsidR="00C87ADD" w:rsidRPr="001C0BCB" w:rsidRDefault="00C87ADD" w:rsidP="00C87ADD">
      <w:pPr>
        <w:tabs>
          <w:tab w:val="num" w:pos="0"/>
        </w:tabs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  <w:r w:rsidRPr="001C0BCB">
        <w:rPr>
          <w:rFonts w:ascii="Times New Roman" w:hAnsi="Times New Roman" w:cs="Times New Roman"/>
          <w:sz w:val="24"/>
          <w:szCs w:val="24"/>
        </w:rPr>
        <w:t>*Corresponding author: rayan.bouchali@toulouse-inp.fr</w:t>
      </w:r>
    </w:p>
    <w:p w14:paraId="65127ED5" w14:textId="10FEE286" w:rsidR="00895A32" w:rsidRPr="00302287" w:rsidRDefault="00895A32" w:rsidP="00300AE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0CEAC2" w14:textId="77777777" w:rsidR="00DD3C39" w:rsidRPr="00302287" w:rsidRDefault="00300AE7" w:rsidP="008F7BA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2287">
        <w:rPr>
          <w:rFonts w:ascii="Times New Roman" w:hAnsi="Times New Roman" w:cs="Times New Roman"/>
          <w:b/>
          <w:bCs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410033FA" wp14:editId="6418B4A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873500"/>
            <wp:effectExtent l="0" t="0" r="0" b="0"/>
            <wp:wrapThrough wrapText="bothSides">
              <wp:wrapPolygon edited="0">
                <wp:start x="0" y="0"/>
                <wp:lineTo x="0" y="21458"/>
                <wp:lineTo x="21531" y="21458"/>
                <wp:lineTo x="21531" y="0"/>
                <wp:lineTo x="0" y="0"/>
              </wp:wrapPolygon>
            </wp:wrapThrough>
            <wp:docPr id="14244543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454362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3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02287">
        <w:rPr>
          <w:rFonts w:ascii="Times New Roman" w:hAnsi="Times New Roman" w:cs="Times New Roman"/>
          <w:b/>
          <w:bCs/>
          <w:sz w:val="24"/>
          <w:szCs w:val="24"/>
        </w:rPr>
        <w:t xml:space="preserve">Fig. S1. </w:t>
      </w:r>
      <w:r w:rsidRPr="00302287">
        <w:rPr>
          <w:rFonts w:ascii="Times New Roman" w:hAnsi="Times New Roman" w:cs="Times New Roman"/>
          <w:sz w:val="24"/>
          <w:szCs w:val="24"/>
        </w:rPr>
        <w:t>Non-metric multidimensional scaling (NMDS) representation of the Bray-Curtis dissimilarity matrix computed from the 16S rRNA gene ASV profiles (</w:t>
      </w:r>
      <w:r w:rsidRPr="00302287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302287">
        <w:rPr>
          <w:rFonts w:ascii="Times New Roman" w:hAnsi="Times New Roman" w:cs="Times New Roman"/>
          <w:sz w:val="24"/>
          <w:szCs w:val="24"/>
        </w:rPr>
        <w:t xml:space="preserve">) of samples from water (W) and biofilms (B) according to their lake of origin (stress = 0.07). </w:t>
      </w:r>
    </w:p>
    <w:p w14:paraId="2EAD07E3" w14:textId="3268DA12" w:rsidR="00DD3C39" w:rsidRPr="00302287" w:rsidRDefault="00DD3C39" w:rsidP="008F7BA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302287">
        <w:lastRenderedPageBreak/>
        <w:drawing>
          <wp:anchor distT="0" distB="0" distL="114300" distR="114300" simplePos="0" relativeHeight="251673600" behindDoc="0" locked="0" layoutInCell="1" allowOverlap="1" wp14:anchorId="7B82BCBA" wp14:editId="3C8DBE8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454400"/>
            <wp:effectExtent l="0" t="0" r="0" b="0"/>
            <wp:wrapThrough wrapText="bothSides">
              <wp:wrapPolygon edited="0">
                <wp:start x="138" y="357"/>
                <wp:lineTo x="485" y="20607"/>
                <wp:lineTo x="1938" y="20965"/>
                <wp:lineTo x="5746" y="21203"/>
                <wp:lineTo x="11908" y="21203"/>
                <wp:lineTo x="14885" y="20965"/>
                <wp:lineTo x="20008" y="20131"/>
                <wp:lineTo x="20077" y="18225"/>
                <wp:lineTo x="19038" y="17868"/>
                <wp:lineTo x="15438" y="17749"/>
                <wp:lineTo x="19731" y="16915"/>
                <wp:lineTo x="19731" y="16081"/>
                <wp:lineTo x="20008" y="15843"/>
                <wp:lineTo x="20215" y="14175"/>
                <wp:lineTo x="19662" y="13937"/>
                <wp:lineTo x="20077" y="12746"/>
                <wp:lineTo x="18969" y="12269"/>
                <wp:lineTo x="17238" y="12031"/>
                <wp:lineTo x="20423" y="10840"/>
                <wp:lineTo x="20492" y="8934"/>
                <wp:lineTo x="19385" y="8457"/>
                <wp:lineTo x="15438" y="8219"/>
                <wp:lineTo x="18831" y="7743"/>
                <wp:lineTo x="19038" y="7385"/>
                <wp:lineTo x="17723" y="6313"/>
                <wp:lineTo x="20908" y="6313"/>
                <wp:lineTo x="20838" y="4407"/>
                <wp:lineTo x="15438" y="4407"/>
                <wp:lineTo x="19315" y="3574"/>
                <wp:lineTo x="19315" y="3216"/>
                <wp:lineTo x="15438" y="2501"/>
                <wp:lineTo x="21323" y="2501"/>
                <wp:lineTo x="20977" y="834"/>
                <wp:lineTo x="1246" y="357"/>
                <wp:lineTo x="138" y="357"/>
              </wp:wrapPolygon>
            </wp:wrapThrough>
            <wp:docPr id="17876167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AADED14-1A5B-3350-A4E2-133AA7D757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</w:p>
    <w:p w14:paraId="6981B3C6" w14:textId="77777777" w:rsidR="00DD3C39" w:rsidRPr="00302287" w:rsidRDefault="00DD3C39" w:rsidP="008F7BA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FB4F643" w14:textId="77777777" w:rsidR="00DD3C39" w:rsidRPr="00302287" w:rsidRDefault="00DD3C39" w:rsidP="008F7BA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59DDB46" w14:textId="77777777" w:rsidR="00DD3C39" w:rsidRPr="00302287" w:rsidRDefault="00DD3C39" w:rsidP="008F7BA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DD504A1" w14:textId="77777777" w:rsidR="00DD3C39" w:rsidRPr="00302287" w:rsidRDefault="00DD3C39" w:rsidP="008F7BA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9051CBB" w14:textId="77777777" w:rsidR="00DD3C39" w:rsidRPr="00302287" w:rsidRDefault="00DD3C39" w:rsidP="008F7BA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F2D57C9" w14:textId="77777777" w:rsidR="00DD3C39" w:rsidRPr="00302287" w:rsidRDefault="00DD3C39" w:rsidP="008F7BA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28E3FD9" w14:textId="4D316817" w:rsidR="00DD3C39" w:rsidRPr="00302287" w:rsidRDefault="00DD3C39" w:rsidP="008F7BA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302287">
        <w:rPr>
          <w:rFonts w:ascii="Times New Roman" w:hAnsi="Times New Roman"/>
          <w:b/>
          <w:bCs/>
          <w:sz w:val="24"/>
          <w:szCs w:val="24"/>
        </w:rPr>
        <w:t>Fig. S2</w:t>
      </w:r>
      <w:r w:rsidR="00E115F9" w:rsidRPr="00302287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3C7F60" w:rsidRPr="00302287">
        <w:rPr>
          <w:rFonts w:ascii="Times New Roman" w:hAnsi="Times New Roman"/>
          <w:sz w:val="24"/>
          <w:szCs w:val="24"/>
        </w:rPr>
        <w:t xml:space="preserve">Stacked bar charts showing the average relative abundance of the 15 more represented bacterial classes (relative abundance superior to 0.5%). Bacterial classes are indicated on the right and are ranked in descending order of abundance. </w:t>
      </w:r>
    </w:p>
    <w:p w14:paraId="6A4C705B" w14:textId="77777777" w:rsidR="00DD3C39" w:rsidRPr="00302287" w:rsidRDefault="00DD3C39" w:rsidP="008F7BA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AD2028A" w14:textId="77777777" w:rsidR="00DD3C39" w:rsidRPr="00302287" w:rsidRDefault="00DD3C39" w:rsidP="008F7BA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8A3C835" w14:textId="77777777" w:rsidR="00DD3C39" w:rsidRPr="00302287" w:rsidRDefault="00DD3C39" w:rsidP="008F7BA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8BE9D7B" w14:textId="77777777" w:rsidR="009D52E8" w:rsidRPr="00302287" w:rsidRDefault="00EC5DA8" w:rsidP="009D52E8">
      <w:pPr>
        <w:jc w:val="both"/>
        <w:rPr>
          <w:rFonts w:ascii="Times New Roman" w:hAnsi="Times New Roman"/>
          <w:sz w:val="24"/>
          <w:szCs w:val="24"/>
        </w:rPr>
      </w:pPr>
      <w:r w:rsidRPr="00302287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84F37D4" w14:textId="0D49608C" w:rsidR="009D52E8" w:rsidRDefault="009D52E8" w:rsidP="009D52E8">
      <w:pPr>
        <w:suppressAutoHyphens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02287">
        <w:rPr>
          <w:rFonts w:ascii="Times New Roman" w:hAnsi="Times New Roman"/>
          <w:sz w:val="24"/>
          <w:szCs w:val="24"/>
        </w:rPr>
        <w:lastRenderedPageBreak/>
        <w:drawing>
          <wp:anchor distT="0" distB="0" distL="114300" distR="114300" simplePos="0" relativeHeight="251675648" behindDoc="0" locked="0" layoutInCell="1" allowOverlap="1" wp14:anchorId="4E233F86" wp14:editId="20EC5345">
            <wp:simplePos x="0" y="0"/>
            <wp:positionH relativeFrom="column">
              <wp:posOffset>22860</wp:posOffset>
            </wp:positionH>
            <wp:positionV relativeFrom="paragraph">
              <wp:posOffset>-5080</wp:posOffset>
            </wp:positionV>
            <wp:extent cx="5943600" cy="3103880"/>
            <wp:effectExtent l="0" t="0" r="0" b="1270"/>
            <wp:wrapNone/>
            <wp:docPr id="18593116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9311669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3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ED37CFF" w14:textId="5108FE08" w:rsidR="009D52E8" w:rsidRDefault="009D52E8" w:rsidP="009D52E8">
      <w:pPr>
        <w:suppressAutoHyphens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CB42D2" w14:textId="1733F261" w:rsidR="009D52E8" w:rsidRDefault="009D52E8" w:rsidP="009D52E8">
      <w:pPr>
        <w:suppressAutoHyphens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31B1BA" w14:textId="3B401D7B" w:rsidR="009D52E8" w:rsidRDefault="009D52E8" w:rsidP="009D52E8">
      <w:pPr>
        <w:suppressAutoHyphens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9F06C" w14:textId="620FA568" w:rsidR="009D52E8" w:rsidRDefault="009D52E8" w:rsidP="009D52E8">
      <w:pPr>
        <w:suppressAutoHyphens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E95E19" w14:textId="77777777" w:rsidR="009D52E8" w:rsidRDefault="009D52E8" w:rsidP="009D52E8">
      <w:pPr>
        <w:suppressAutoHyphens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8BD63E" w14:textId="77777777" w:rsidR="009D52E8" w:rsidRDefault="009D52E8" w:rsidP="009D52E8">
      <w:pPr>
        <w:suppressAutoHyphens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D964ED" w14:textId="77777777" w:rsidR="009D52E8" w:rsidRDefault="009D52E8" w:rsidP="009D52E8">
      <w:pPr>
        <w:suppressAutoHyphens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CE18F8" w14:textId="77777777" w:rsidR="009D52E8" w:rsidRDefault="009D52E8" w:rsidP="009D52E8">
      <w:pPr>
        <w:suppressAutoHyphens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83C844" w14:textId="057C237F" w:rsidR="009D52E8" w:rsidRDefault="009D52E8" w:rsidP="009D52E8">
      <w:pPr>
        <w:suppressAutoHyphens w:val="0"/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302287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DD3E4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022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02287">
        <w:rPr>
          <w:rFonts w:ascii="Times New Roman" w:hAnsi="Times New Roman" w:cs="Times New Roman"/>
          <w:sz w:val="24"/>
          <w:szCs w:val="24"/>
        </w:rPr>
        <w:t xml:space="preserve">Intersection plot showing the repartition of the 16S rRNA ASVs between the five compartments for all the lakes. Ao = </w:t>
      </w:r>
      <w:r w:rsidRPr="00302287">
        <w:rPr>
          <w:rFonts w:ascii="Times New Roman" w:hAnsi="Times New Roman" w:cs="Times New Roman"/>
          <w:i/>
          <w:iCs/>
          <w:sz w:val="24"/>
          <w:szCs w:val="24"/>
        </w:rPr>
        <w:t>A. obstetricans</w:t>
      </w:r>
      <w:r w:rsidRPr="00302287">
        <w:rPr>
          <w:rFonts w:ascii="Times New Roman" w:hAnsi="Times New Roman" w:cs="Times New Roman"/>
          <w:sz w:val="24"/>
          <w:szCs w:val="24"/>
        </w:rPr>
        <w:t xml:space="preserve">, Bs = </w:t>
      </w:r>
      <w:r w:rsidRPr="00302287">
        <w:rPr>
          <w:rFonts w:ascii="Times New Roman" w:hAnsi="Times New Roman" w:cs="Times New Roman"/>
          <w:i/>
          <w:iCs/>
          <w:sz w:val="24"/>
          <w:szCs w:val="24"/>
        </w:rPr>
        <w:t>B. spinosus</w:t>
      </w:r>
      <w:r w:rsidRPr="00302287">
        <w:rPr>
          <w:rFonts w:ascii="Times New Roman" w:hAnsi="Times New Roman" w:cs="Times New Roman"/>
          <w:sz w:val="24"/>
          <w:szCs w:val="24"/>
        </w:rPr>
        <w:t xml:space="preserve">, Rt = </w:t>
      </w:r>
      <w:r w:rsidRPr="00302287">
        <w:rPr>
          <w:rFonts w:ascii="Times New Roman" w:hAnsi="Times New Roman" w:cs="Times New Roman"/>
          <w:i/>
          <w:iCs/>
          <w:sz w:val="24"/>
          <w:szCs w:val="24"/>
        </w:rPr>
        <w:t>R. temporaria</w:t>
      </w:r>
      <w:r w:rsidRPr="00302287">
        <w:rPr>
          <w:rFonts w:ascii="Times New Roman" w:hAnsi="Times New Roman" w:cs="Times New Roman"/>
          <w:sz w:val="24"/>
          <w:szCs w:val="24"/>
        </w:rPr>
        <w:t>, B = Biofilm and W = Water. Intersection plot was computed on R using the UpSetR package v1.4.0 (Conway et al., 2017).</w:t>
      </w: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127D660F" w14:textId="77777777" w:rsidR="00EC5DA8" w:rsidRPr="00302287" w:rsidRDefault="00EC5DA8" w:rsidP="008F7BA9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AFCA60A" w14:textId="2E2EBA43" w:rsidR="00DA3D27" w:rsidRPr="00302287" w:rsidRDefault="004511D3" w:rsidP="001068A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1AC7A4D" wp14:editId="527FFCD4">
            <wp:extent cx="5943600" cy="4180840"/>
            <wp:effectExtent l="0" t="0" r="0" b="0"/>
            <wp:docPr id="3603892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389254" name="Picture 36038925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8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B8971" w14:textId="06CB552B" w:rsidR="00300AE7" w:rsidRPr="00045BCB" w:rsidRDefault="00300AE7" w:rsidP="008F7BA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02287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045BC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022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02287">
        <w:rPr>
          <w:rFonts w:ascii="Times New Roman" w:hAnsi="Times New Roman" w:cs="Times New Roman"/>
          <w:sz w:val="24"/>
          <w:szCs w:val="24"/>
        </w:rPr>
        <w:t xml:space="preserve">Boxplots showing the percentage of contribution from </w:t>
      </w:r>
      <w:r w:rsidR="004511D3">
        <w:rPr>
          <w:rFonts w:ascii="Times New Roman" w:hAnsi="Times New Roman" w:cs="Times New Roman"/>
          <w:sz w:val="24"/>
          <w:szCs w:val="24"/>
        </w:rPr>
        <w:t>biofilm</w:t>
      </w:r>
      <w:r w:rsidR="00D673E0" w:rsidRPr="00302287">
        <w:rPr>
          <w:rFonts w:ascii="Times New Roman" w:hAnsi="Times New Roman" w:cs="Times New Roman"/>
          <w:sz w:val="24"/>
          <w:szCs w:val="24"/>
        </w:rPr>
        <w:t xml:space="preserve"> (</w:t>
      </w:r>
      <w:r w:rsidR="004511D3">
        <w:rPr>
          <w:rFonts w:ascii="Times New Roman" w:hAnsi="Times New Roman" w:cs="Times New Roman"/>
          <w:sz w:val="24"/>
          <w:szCs w:val="24"/>
        </w:rPr>
        <w:t>Bf</w:t>
      </w:r>
      <w:r w:rsidR="00D673E0" w:rsidRPr="00302287">
        <w:rPr>
          <w:rFonts w:ascii="Times New Roman" w:hAnsi="Times New Roman" w:cs="Times New Roman"/>
          <w:sz w:val="24"/>
          <w:szCs w:val="24"/>
        </w:rPr>
        <w:t>)</w:t>
      </w:r>
      <w:r w:rsidR="004511D3">
        <w:rPr>
          <w:rFonts w:ascii="Times New Roman" w:hAnsi="Times New Roman" w:cs="Times New Roman"/>
          <w:sz w:val="24"/>
          <w:szCs w:val="24"/>
        </w:rPr>
        <w:t xml:space="preserve"> water</w:t>
      </w:r>
      <w:r w:rsidR="00D673E0" w:rsidRPr="00302287">
        <w:rPr>
          <w:rFonts w:ascii="Times New Roman" w:hAnsi="Times New Roman" w:cs="Times New Roman"/>
          <w:sz w:val="24"/>
          <w:szCs w:val="24"/>
        </w:rPr>
        <w:t xml:space="preserve"> (</w:t>
      </w:r>
      <w:r w:rsidR="004511D3">
        <w:rPr>
          <w:rFonts w:ascii="Times New Roman" w:hAnsi="Times New Roman" w:cs="Times New Roman"/>
          <w:sz w:val="24"/>
          <w:szCs w:val="24"/>
        </w:rPr>
        <w:t>W</w:t>
      </w:r>
      <w:r w:rsidR="00D673E0" w:rsidRPr="00302287">
        <w:rPr>
          <w:rFonts w:ascii="Times New Roman" w:hAnsi="Times New Roman" w:cs="Times New Roman"/>
          <w:sz w:val="24"/>
          <w:szCs w:val="24"/>
        </w:rPr>
        <w:t>)</w:t>
      </w:r>
      <w:r w:rsidRPr="00302287">
        <w:rPr>
          <w:rFonts w:ascii="Times New Roman" w:hAnsi="Times New Roman" w:cs="Times New Roman"/>
          <w:sz w:val="24"/>
          <w:szCs w:val="24"/>
        </w:rPr>
        <w:t xml:space="preserve"> sources</w:t>
      </w:r>
      <w:r w:rsidR="004511D3">
        <w:rPr>
          <w:rFonts w:ascii="Times New Roman" w:hAnsi="Times New Roman" w:cs="Times New Roman"/>
          <w:sz w:val="24"/>
          <w:szCs w:val="24"/>
        </w:rPr>
        <w:t>, as well as unknown sources (Unk),</w:t>
      </w:r>
      <w:r w:rsidRPr="00302287">
        <w:rPr>
          <w:rFonts w:ascii="Times New Roman" w:hAnsi="Times New Roman" w:cs="Times New Roman"/>
          <w:sz w:val="24"/>
          <w:szCs w:val="24"/>
        </w:rPr>
        <w:t xml:space="preserve"> to the amphibian skin bacterial communities</w:t>
      </w:r>
      <w:r w:rsidR="004511D3">
        <w:rPr>
          <w:rFonts w:ascii="Times New Roman" w:hAnsi="Times New Roman" w:cs="Times New Roman"/>
          <w:sz w:val="24"/>
          <w:szCs w:val="24"/>
        </w:rPr>
        <w:t xml:space="preserve">. </w:t>
      </w:r>
      <w:r w:rsidRPr="00302287">
        <w:rPr>
          <w:rFonts w:ascii="Times New Roman" w:hAnsi="Times New Roman"/>
          <w:i/>
          <w:iCs/>
          <w:sz w:val="24"/>
          <w:szCs w:val="24"/>
        </w:rPr>
        <w:t>Ao</w:t>
      </w:r>
      <w:r w:rsidRPr="00302287">
        <w:rPr>
          <w:rFonts w:ascii="Times New Roman" w:hAnsi="Times New Roman"/>
          <w:sz w:val="24"/>
          <w:szCs w:val="24"/>
        </w:rPr>
        <w:t xml:space="preserve"> = </w:t>
      </w:r>
      <w:r w:rsidRPr="00302287">
        <w:rPr>
          <w:rFonts w:ascii="Times New Roman" w:hAnsi="Times New Roman"/>
          <w:i/>
          <w:iCs/>
          <w:sz w:val="24"/>
          <w:szCs w:val="24"/>
        </w:rPr>
        <w:t>A. obstetricans</w:t>
      </w:r>
      <w:r w:rsidRPr="00302287">
        <w:rPr>
          <w:rFonts w:ascii="Times New Roman" w:hAnsi="Times New Roman"/>
          <w:sz w:val="24"/>
          <w:szCs w:val="24"/>
        </w:rPr>
        <w:t xml:space="preserve">; </w:t>
      </w:r>
      <w:r w:rsidRPr="00302287">
        <w:rPr>
          <w:rFonts w:ascii="Times New Roman" w:hAnsi="Times New Roman"/>
          <w:i/>
          <w:iCs/>
          <w:sz w:val="24"/>
          <w:szCs w:val="24"/>
        </w:rPr>
        <w:t>Bs</w:t>
      </w:r>
      <w:r w:rsidRPr="00302287">
        <w:rPr>
          <w:rFonts w:ascii="Times New Roman" w:hAnsi="Times New Roman"/>
          <w:sz w:val="24"/>
          <w:szCs w:val="24"/>
        </w:rPr>
        <w:t xml:space="preserve"> = </w:t>
      </w:r>
      <w:r w:rsidRPr="00302287">
        <w:rPr>
          <w:rFonts w:ascii="Times New Roman" w:hAnsi="Times New Roman"/>
          <w:i/>
          <w:iCs/>
          <w:sz w:val="24"/>
          <w:szCs w:val="24"/>
        </w:rPr>
        <w:t>B. spinosus</w:t>
      </w:r>
      <w:r w:rsidRPr="00302287">
        <w:rPr>
          <w:rFonts w:ascii="Times New Roman" w:hAnsi="Times New Roman"/>
          <w:sz w:val="24"/>
          <w:szCs w:val="24"/>
        </w:rPr>
        <w:t xml:space="preserve">, </w:t>
      </w:r>
      <w:r w:rsidRPr="00302287">
        <w:rPr>
          <w:rFonts w:ascii="Times New Roman" w:hAnsi="Times New Roman"/>
          <w:i/>
          <w:iCs/>
          <w:sz w:val="24"/>
          <w:szCs w:val="24"/>
        </w:rPr>
        <w:t>Rt</w:t>
      </w:r>
      <w:r w:rsidRPr="00302287">
        <w:rPr>
          <w:rFonts w:ascii="Times New Roman" w:hAnsi="Times New Roman"/>
          <w:sz w:val="24"/>
          <w:szCs w:val="24"/>
        </w:rPr>
        <w:t xml:space="preserve"> = </w:t>
      </w:r>
      <w:r w:rsidRPr="00302287">
        <w:rPr>
          <w:rFonts w:ascii="Times New Roman" w:hAnsi="Times New Roman"/>
          <w:i/>
          <w:iCs/>
          <w:sz w:val="24"/>
          <w:szCs w:val="24"/>
        </w:rPr>
        <w:t>R. temporaria</w:t>
      </w:r>
      <w:r w:rsidRPr="00302287">
        <w:rPr>
          <w:rFonts w:ascii="Times New Roman" w:hAnsi="Times New Roman"/>
          <w:sz w:val="24"/>
          <w:szCs w:val="24"/>
        </w:rPr>
        <w:t xml:space="preserve">. Boxplots were visualized using the ggplot2 v 3.4.4 package (Wickham, 2016). </w:t>
      </w:r>
      <w:r w:rsidRPr="00302287">
        <w:rPr>
          <w:rFonts w:ascii="Times New Roman" w:hAnsi="Times New Roman" w:cs="Times New Roman"/>
          <w:b/>
          <w:bCs/>
          <w:i/>
          <w:iCs/>
          <w:color w:val="4472C4" w:themeColor="accent1"/>
          <w:sz w:val="24"/>
          <w:szCs w:val="24"/>
        </w:rPr>
        <w:br w:type="page"/>
      </w:r>
    </w:p>
    <w:p w14:paraId="45CF06BD" w14:textId="39CF1A1F" w:rsidR="00855BF2" w:rsidRDefault="001905EE" w:rsidP="00522E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5929EE54" wp14:editId="6428C295">
            <wp:extent cx="5943600" cy="3797935"/>
            <wp:effectExtent l="0" t="0" r="0" b="0"/>
            <wp:docPr id="144428255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282558" name="Picture 144428255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8FE0B" w14:textId="4A2117F1" w:rsidR="00045BCB" w:rsidRDefault="001905EE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55BF2" w:rsidRPr="00302287">
        <w:rPr>
          <w:rFonts w:ascii="Times New Roman" w:hAnsi="Times New Roman" w:cs="Times New Roman"/>
          <w:b/>
          <w:bCs/>
          <w:sz w:val="24"/>
          <w:szCs w:val="24"/>
        </w:rPr>
        <w:t>ig. S</w:t>
      </w:r>
      <w:r w:rsidR="005D07F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855BF2" w:rsidRPr="003022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55BF2" w:rsidRPr="00302287">
        <w:rPr>
          <w:rFonts w:ascii="Times New Roman" w:hAnsi="Times New Roman" w:cs="Times New Roman"/>
          <w:sz w:val="24"/>
          <w:szCs w:val="24"/>
        </w:rPr>
        <w:t xml:space="preserve">Boxplots showing the percentage of contribution from </w:t>
      </w:r>
      <w:r w:rsidR="00855BF2">
        <w:rPr>
          <w:rFonts w:ascii="Times New Roman" w:hAnsi="Times New Roman" w:cs="Times New Roman"/>
          <w:sz w:val="24"/>
          <w:szCs w:val="24"/>
        </w:rPr>
        <w:t>biofilm</w:t>
      </w:r>
      <w:r w:rsidR="00855BF2" w:rsidRPr="00302287">
        <w:rPr>
          <w:rFonts w:ascii="Times New Roman" w:hAnsi="Times New Roman" w:cs="Times New Roman"/>
          <w:sz w:val="24"/>
          <w:szCs w:val="24"/>
        </w:rPr>
        <w:t xml:space="preserve"> (</w:t>
      </w:r>
      <w:r w:rsidR="00855BF2">
        <w:rPr>
          <w:rFonts w:ascii="Times New Roman" w:hAnsi="Times New Roman" w:cs="Times New Roman"/>
          <w:sz w:val="24"/>
          <w:szCs w:val="24"/>
        </w:rPr>
        <w:t>Bf</w:t>
      </w:r>
      <w:r w:rsidR="00855BF2" w:rsidRPr="00302287">
        <w:rPr>
          <w:rFonts w:ascii="Times New Roman" w:hAnsi="Times New Roman" w:cs="Times New Roman"/>
          <w:sz w:val="24"/>
          <w:szCs w:val="24"/>
        </w:rPr>
        <w:t>)</w:t>
      </w:r>
      <w:r w:rsidR="00855BF2">
        <w:rPr>
          <w:rFonts w:ascii="Times New Roman" w:hAnsi="Times New Roman" w:cs="Times New Roman"/>
          <w:sz w:val="24"/>
          <w:szCs w:val="24"/>
        </w:rPr>
        <w:t xml:space="preserve"> water</w:t>
      </w:r>
      <w:r w:rsidR="00855BF2" w:rsidRPr="00302287">
        <w:rPr>
          <w:rFonts w:ascii="Times New Roman" w:hAnsi="Times New Roman" w:cs="Times New Roman"/>
          <w:sz w:val="24"/>
          <w:szCs w:val="24"/>
        </w:rPr>
        <w:t xml:space="preserve"> (</w:t>
      </w:r>
      <w:r w:rsidR="00855BF2">
        <w:rPr>
          <w:rFonts w:ascii="Times New Roman" w:hAnsi="Times New Roman" w:cs="Times New Roman"/>
          <w:sz w:val="24"/>
          <w:szCs w:val="24"/>
        </w:rPr>
        <w:t>W</w:t>
      </w:r>
      <w:r w:rsidR="00855BF2" w:rsidRPr="00302287">
        <w:rPr>
          <w:rFonts w:ascii="Times New Roman" w:hAnsi="Times New Roman" w:cs="Times New Roman"/>
          <w:sz w:val="24"/>
          <w:szCs w:val="24"/>
        </w:rPr>
        <w:t>) sources</w:t>
      </w:r>
      <w:r w:rsidR="00855BF2">
        <w:rPr>
          <w:rFonts w:ascii="Times New Roman" w:hAnsi="Times New Roman" w:cs="Times New Roman"/>
          <w:sz w:val="24"/>
          <w:szCs w:val="24"/>
        </w:rPr>
        <w:t>, as well as unknown sources (Unk),</w:t>
      </w:r>
      <w:r w:rsidR="00855BF2" w:rsidRPr="00302287">
        <w:rPr>
          <w:rFonts w:ascii="Times New Roman" w:hAnsi="Times New Roman" w:cs="Times New Roman"/>
          <w:sz w:val="24"/>
          <w:szCs w:val="24"/>
        </w:rPr>
        <w:t xml:space="preserve"> to the amphibian skin bacterial communities</w:t>
      </w:r>
      <w:r w:rsidR="00855BF2">
        <w:rPr>
          <w:rFonts w:ascii="Times New Roman" w:hAnsi="Times New Roman" w:cs="Times New Roman"/>
          <w:sz w:val="24"/>
          <w:szCs w:val="24"/>
        </w:rPr>
        <w:t xml:space="preserve">, according to the </w:t>
      </w:r>
      <w:r w:rsidR="00855BF2">
        <w:rPr>
          <w:rFonts w:ascii="Times New Roman" w:hAnsi="Times New Roman" w:cs="Times New Roman"/>
          <w:i/>
          <w:iCs/>
          <w:sz w:val="24"/>
          <w:szCs w:val="24"/>
        </w:rPr>
        <w:t xml:space="preserve">Bd </w:t>
      </w:r>
      <w:r w:rsidR="00855BF2">
        <w:rPr>
          <w:rFonts w:ascii="Times New Roman" w:hAnsi="Times New Roman" w:cs="Times New Roman"/>
          <w:sz w:val="24"/>
          <w:szCs w:val="24"/>
        </w:rPr>
        <w:t xml:space="preserve">infectious status. </w:t>
      </w:r>
      <w:r w:rsidR="00855BF2" w:rsidRPr="00302287">
        <w:rPr>
          <w:rFonts w:ascii="Times New Roman" w:hAnsi="Times New Roman"/>
          <w:i/>
          <w:iCs/>
          <w:sz w:val="24"/>
          <w:szCs w:val="24"/>
        </w:rPr>
        <w:t>Ao</w:t>
      </w:r>
      <w:r w:rsidR="00855BF2" w:rsidRPr="00302287">
        <w:rPr>
          <w:rFonts w:ascii="Times New Roman" w:hAnsi="Times New Roman"/>
          <w:sz w:val="24"/>
          <w:szCs w:val="24"/>
        </w:rPr>
        <w:t xml:space="preserve"> = </w:t>
      </w:r>
      <w:r w:rsidR="00855BF2" w:rsidRPr="00302287">
        <w:rPr>
          <w:rFonts w:ascii="Times New Roman" w:hAnsi="Times New Roman"/>
          <w:i/>
          <w:iCs/>
          <w:sz w:val="24"/>
          <w:szCs w:val="24"/>
        </w:rPr>
        <w:t>A. obstetricans</w:t>
      </w:r>
      <w:r w:rsidR="00855BF2" w:rsidRPr="00302287">
        <w:rPr>
          <w:rFonts w:ascii="Times New Roman" w:hAnsi="Times New Roman"/>
          <w:sz w:val="24"/>
          <w:szCs w:val="24"/>
        </w:rPr>
        <w:t xml:space="preserve">; </w:t>
      </w:r>
      <w:r w:rsidR="00855BF2" w:rsidRPr="00302287">
        <w:rPr>
          <w:rFonts w:ascii="Times New Roman" w:hAnsi="Times New Roman"/>
          <w:i/>
          <w:iCs/>
          <w:sz w:val="24"/>
          <w:szCs w:val="24"/>
        </w:rPr>
        <w:t>Bs</w:t>
      </w:r>
      <w:r w:rsidR="00855BF2" w:rsidRPr="00302287">
        <w:rPr>
          <w:rFonts w:ascii="Times New Roman" w:hAnsi="Times New Roman"/>
          <w:sz w:val="24"/>
          <w:szCs w:val="24"/>
        </w:rPr>
        <w:t xml:space="preserve"> = </w:t>
      </w:r>
      <w:r w:rsidR="00855BF2" w:rsidRPr="00302287">
        <w:rPr>
          <w:rFonts w:ascii="Times New Roman" w:hAnsi="Times New Roman"/>
          <w:i/>
          <w:iCs/>
          <w:sz w:val="24"/>
          <w:szCs w:val="24"/>
        </w:rPr>
        <w:t>B. spinosus</w:t>
      </w:r>
      <w:r w:rsidR="00855BF2" w:rsidRPr="00302287">
        <w:rPr>
          <w:rFonts w:ascii="Times New Roman" w:hAnsi="Times New Roman"/>
          <w:sz w:val="24"/>
          <w:szCs w:val="24"/>
        </w:rPr>
        <w:t xml:space="preserve">, </w:t>
      </w:r>
      <w:r w:rsidR="00855BF2" w:rsidRPr="00302287">
        <w:rPr>
          <w:rFonts w:ascii="Times New Roman" w:hAnsi="Times New Roman"/>
          <w:i/>
          <w:iCs/>
          <w:sz w:val="24"/>
          <w:szCs w:val="24"/>
        </w:rPr>
        <w:t>Rt</w:t>
      </w:r>
      <w:r w:rsidR="00855BF2" w:rsidRPr="00302287">
        <w:rPr>
          <w:rFonts w:ascii="Times New Roman" w:hAnsi="Times New Roman"/>
          <w:sz w:val="24"/>
          <w:szCs w:val="24"/>
        </w:rPr>
        <w:t xml:space="preserve"> = </w:t>
      </w:r>
      <w:r w:rsidR="00855BF2" w:rsidRPr="00302287">
        <w:rPr>
          <w:rFonts w:ascii="Times New Roman" w:hAnsi="Times New Roman"/>
          <w:i/>
          <w:iCs/>
          <w:sz w:val="24"/>
          <w:szCs w:val="24"/>
        </w:rPr>
        <w:t>R. temporaria</w:t>
      </w:r>
      <w:r w:rsidR="00855BF2" w:rsidRPr="00302287">
        <w:rPr>
          <w:rFonts w:ascii="Times New Roman" w:hAnsi="Times New Roman"/>
          <w:sz w:val="24"/>
          <w:szCs w:val="24"/>
        </w:rPr>
        <w:t xml:space="preserve">. Boxplots were visualized using the ggplot2 v 3.4.4 package (Wickham, 2016). </w:t>
      </w:r>
    </w:p>
    <w:p w14:paraId="651244E5" w14:textId="77777777" w:rsidR="00045BCB" w:rsidRDefault="00045BCB">
      <w:pPr>
        <w:suppressAutoHyphens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4BF3F27" w14:textId="7945A3DB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02287">
        <w:rPr>
          <w:rFonts w:ascii="Times New Roman" w:hAnsi="Times New Roman" w:cs="Times New Roman"/>
          <w:b/>
          <w:bCs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7DC05058" wp14:editId="50E94AED">
                <wp:simplePos x="0" y="0"/>
                <wp:positionH relativeFrom="column">
                  <wp:posOffset>0</wp:posOffset>
                </wp:positionH>
                <wp:positionV relativeFrom="paragraph">
                  <wp:posOffset>60960</wp:posOffset>
                </wp:positionV>
                <wp:extent cx="6057900" cy="6342380"/>
                <wp:effectExtent l="0" t="0" r="0" b="1270"/>
                <wp:wrapNone/>
                <wp:docPr id="117349499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900" cy="6342380"/>
                          <a:chOff x="0" y="0"/>
                          <a:chExt cx="6057900" cy="6342380"/>
                        </a:xfrm>
                      </wpg:grpSpPr>
                      <wpg:grpSp>
                        <wpg:cNvPr id="151320409" name="Group 1"/>
                        <wpg:cNvGrpSpPr/>
                        <wpg:grpSpPr>
                          <a:xfrm>
                            <a:off x="0" y="0"/>
                            <a:ext cx="6057900" cy="3112135"/>
                            <a:chOff x="0" y="0"/>
                            <a:chExt cx="6057900" cy="3112135"/>
                          </a:xfrm>
                        </wpg:grpSpPr>
                        <pic:pic xmlns:pic="http://schemas.openxmlformats.org/drawingml/2006/picture">
                          <pic:nvPicPr>
                            <pic:cNvPr id="696939009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14300" y="0"/>
                              <a:ext cx="5943600" cy="311213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60926492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180975"/>
                              <a:ext cx="2377440" cy="386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7B8C5D0" w14:textId="77777777" w:rsidR="00045BCB" w:rsidRPr="00302287" w:rsidRDefault="00045BCB" w:rsidP="00045BCB">
                                <w:r w:rsidRPr="00302287">
                                  <w:t>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  <wpg:grpSp>
                        <wpg:cNvPr id="1123489497" name="Group 2"/>
                        <wpg:cNvGrpSpPr/>
                        <wpg:grpSpPr>
                          <a:xfrm>
                            <a:off x="0" y="3219450"/>
                            <a:ext cx="6029325" cy="3122930"/>
                            <a:chOff x="0" y="0"/>
                            <a:chExt cx="6029325" cy="3122930"/>
                          </a:xfrm>
                        </wpg:grpSpPr>
                        <pic:pic xmlns:pic="http://schemas.openxmlformats.org/drawingml/2006/picture">
                          <pic:nvPicPr>
                            <pic:cNvPr id="1310431535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85725" y="19050"/>
                              <a:ext cx="5943600" cy="310388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47456352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377440" cy="3860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689C28A" w14:textId="77777777" w:rsidR="00045BCB" w:rsidRPr="00302287" w:rsidRDefault="00045BCB" w:rsidP="00045BCB">
                                <w:r w:rsidRPr="00302287">
                                  <w:t>B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DC05058" id="Group 3" o:spid="_x0000_s1026" style="position:absolute;left:0;text-align:left;margin-left:0;margin-top:4.8pt;width:477pt;height:499.4pt;z-index:251677696" coordsize="60579,634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zgKAPAgQAAGMOAAAOAAAAZHJzL2Uyb0RvYy54bWzcV21v2zYQ/j5g/4HQ&#10;90aiKMmWEKfomiYo0G3G2v4AWqIsohKpkXTs7NfvSErya9EmQ4dlAeyQInl87u6556zr17uuRQ9M&#10;aS7FIsBXUYCYKGXFxXoRfP5092oeIG2oqGgrBVsEj0wHr29+/ul62xcslo1sK6YQGBG62PaLoDGm&#10;L8JQlw3rqL6SPROwWEvVUQNTtQ4rRbdgvWvDOIqycCtV1StZMq3h6a1fDG6c/bpmpfm9rjUzqF0E&#10;gM24b+W+V/Y7vLmmxVrRvuHlAIM+A0VHuYBLJ1O31FC0UfzMVMdLJbWszVUpu1DWNS+Z8wG8wdGJ&#10;N/dKbnrny7rYrvspTBDakzg922z528NSIV5B7vCMJHmS5yRAgnaQK3c9IjZG235dwNZ71X/sl2p4&#10;sPYz6/auVp39Dw6hnYvu4xRdtjOohIdZlM7yCJJQwlpGkpjMh/iXDSTp7FzZvPvGyXC8OLT4JjjT&#10;ZMI9uphiEkdJlB97iH+IhwTjGJPUM+xJHh6c/IqHPS8L+AyEgNEZIb5dOHDKbBQLBiPdd9noqPqy&#10;6V8Bd3tq+Iq33Dy6OgSWWlDiYcnLpfKTPbeyPMsJ5H4KPOyylyMXenvQ7vUnqfXsgyy/aCTk24aK&#10;NXujeyhkoKgNZni83U2Prl21vL/jbWv5aMeDg1D0J0VzIUa+IG9luemYMF5hFGvBVyl0w3sdIFWw&#10;bsWgYNT7CgOZQd0MFEuvuDA+2dooZsrG3l8Djj8Au8VNi2nBgd7jtB5pqKsLlYRxQmzNnJdTmick&#10;G8vpEmUgkEqbeyY7ZAcAGIBAnmhBHz7oAdK4ZYirR+HgAShbPyDLegwhzM6C+CTl+djQngEEa3bP&#10;DpxFeZwleRyPdfnJasYvcodiX5put1UeZHbw2DLB+qH7E54oJbcNoxXA9FwZLrJH/a3WQbTa/ior&#10;yBndGOkMXZQvPI/y2VC/o4bFZDZLkkHDyDyLvIRNZfrEmNNCSEtVoActWoG2iyBP49RhOljpuIEm&#10;2fJuEcwj++d5Zj19Jyp32FDe+jFgaQWk07ru02lHZrfawUY7XMnqEYKgJFACPIHmDYNGqr8CtIVG&#10;uAj0nxtqhaF9LyCQOXYOGzdJ0lkMZ9ThyupwhYoSTC0CEyA/fGtct/XpegMBv+OOenskA1agmRsN&#10;Qm6xHg0P+IJjksyhVc1GvvhONZDlGZ2KxDhP0iGsY66zKM4JJMP1K4JjmH13v7p8cqLJcb+y5Q+f&#10;F6PmmOAoITiF5jb8Ulj+P+Qc9OcHy/kc6geiBmqO8+iUcCeKHpH5P1MXJ+NeAv5lRU9mSZqRNJ76&#10;/X9C0E/q+0Vruf/JPnbHlyLpTvfgTQaE/uhV6XDumsD+3fDmbwAAAP//AwBQSwMECgAAAAAAAAAh&#10;ALmH9GNMmAAATJgAABQAAABkcnMvbWVkaWEvaW1hZ2UxLnBuZ4lQTkcNChoKAAAADUlIRFIAAAd0&#10;AAAD5wgGAAAA17t91AAAAAFzUkdCAK7OHOkAAAAEZ0FNQQAAsY8L/GEFAAAACXBIWXMAAA7DAAAO&#10;wwHHb6hkAACX4UlEQVR4Xuz9z2tb974Hen90ps+f0FP3JEQdlA7Pfcp2lEEgF5Fs2HRQOrChwRRs&#10;PEo66MbQbUJwC2aXS+ORSKCYFOxB6aAUdowhkEGUHAIH7uCWDrZMsqvu/AnPM81dv2RJtmRLtmyv&#10;JK8XXdtrLX3X8leyErPz1ufzrbxKBAAAAAAAAACl8x/FVwAAAAAAAABKRqALAAAAAAAAUFICXQAA&#10;AAAAAICSEugCAAAAAAAAlJRAFwAAAAAAAKCkBLoAcIIqlUqxBwAAAAAA4xPoAgAAAAAAAJSUQBcA&#10;AAAAAACgpAS6AAAAAAAAACUl0AUAAAAAAAAoKYEuAAAAAAAAQEkJdAEAAAAAAABKSqALAAAAAAAA&#10;UFICXQAAAAAAAICSEugCAAAAAAAAlJRAFwAAAAAAAKCkBLoAAAAAAAAAJSXQBQAAAAAAACgpgS4A&#10;AAAAAABASQl0AQAAAAAAAEpKoAsAAAAAAABQUgJdAAAAAAAAgJIS6AIAAAAAAACUlEAXAAAAAAAA&#10;oKQEugAAAAAAAAAlJdAFAAAAAAAAKCmBLgAAAAAAAEBJCXQBAAAAAAAASkqgCwAAAAAAAFBSAl0A&#10;AAAAAACAkhLoAgAAAAAAAJSUQBcAAAAAAACgpAS6AAAAAAAAACUl0AUAAAAAAAAoKYEuAAAAAAAA&#10;QEkJdAEAAAAAAABKSqALAAAAAAAAUFICXQAAAAAAAICSEugCAAAAAAAAlJRAFwAAAAAAAKCkBLoA&#10;AAAAAAAAJSXQBQAAAAAAACgpgS4AAAAAAABASQl0AQAAAAAAAEpKoAsAAAAAAABQUgJdAAAAAAAA&#10;gJIS6AIAAAAAAACUlEAXAAAAAAAAoKQEugAAAAAAAAAlJdAFAAAAAAAAKCmBLgAAAAAAAEBJCXQB&#10;AAAAAAAASkqgCwAAAAAAAFBSAl0AAAAAAACAkhLoAgAAAAAAAJSUQBcAAAAAAACgpAS6AAAAAAAA&#10;ACUl0AUAAAAAAAAoKYEuAAAAAAAAQEkJdAEAAAAAAABKSqALAAAAAAAAUFICXQAAAAAAAICSEugC&#10;AAAAAAAAlJRAFwAAAAAAAKCkBLoAAAAAAAAAJSXQBQAAAAAAACipyqtEsQ8ATFilUolJ/6ptb8zF&#10;TON8rDaXo1ac26vd3Ij73zdiu1WcqNZj8fPrMVubKk70akdz435839iO3eHJ+M9vJ/cfNHzc8c2V&#10;qC1tFwd7VWNxcz1mB34fAAAAAABU6ALAa6TdXImZRidGHSwLfJd6wtxUazsaSzMxt9EuTnS0Y2Nu&#10;JpZ6wtlUKxm/NFOLlWZxYte445Mrfn9e7AEAAAAAMC6BLgC8FtKq2DSoHVbpWmhvxK0i8K2vbkaz&#10;2cy2zdV6dq7VuBV9mW7zfmTDq/VY3czHNpubsbpYzR7eXlqJvox23PGJ9vPsgljcHd+7qc4FAAAA&#10;ADiIQBcAyq69EStZVWwrC1LreXY6UPvxw6xytrq4Gcs9/Y+nasuxmYWurXj4uJPotmPj+zQgrsZi&#10;X7vkqajNrkeeAT+P33cD4HHHp9qRF+iej/cEtwAAAAAAYxPoAkDJNe+n7ZOrUV9cjc3163G+OL9f&#10;Ox4/zKthr1zan55OXbqSPBLRevg4GZmdidn1YVWynSC217jjU+3ICnTrl4eu9wsAAAAAwHACXQAo&#10;uanrm7HZXI/l2VqMVuQ6pBp26r08DG49LwLdYdrRXLmVt1aufz5CS+QDxjcfRV7Tm+yuzMVcrRa1&#10;bJuLlY3mIfMAAAAAAECgCwAlNzU1NWKQW1TDVs8PGT8V5w9o15y2ds4D15lY2m5FNa0IXj6grnaE&#10;8e2ibLe1vZSNSaeXa8V2Yylm5jaEugAAAAAABxDoAgBd1WryX576thpLcWvlkMD1kPHtLGFOhtUX&#10;Y3Uzbdecb5uri1nVbnJR3NoQ6QIAAAAADCPQBQByU7Oxvr6ebc3mZqzW08raRsysNIsBe4wwvrac&#10;B7jry7NR6ykbnqol127moW53TV8AAAAAAPYS6ALAG6NoqTx0jdyiJfNIpqK2vBr1dHf7UQyJdHuM&#10;Oz4xdSmuHDhfAAAAAAAEugDwxnkevw9KSNu/J48khq6xu9cha+7uM+54AAAAAAAOI9AFgDfGVFzK&#10;S17j4eP9iW778cPkkYjqlUtFoNuMlVotarWVwRW17cfxMLugEwBPeHzzfjT6xgMAAAAAsJdAFwDe&#10;IFOXruTr0jZmYqXZDXXbzZWYydPTuHKpE5/W4nLeIzmW5laiZ3gyfiPmZhp7AuBJjl+JuaXtbL/+&#10;+axAFwAAAABgiMqrRLEPAExYpVKJyf6qbcfG3Ew0WvVYbS5HrTjbq70xV4S3+1UXN2N9tjc+7dyv&#10;ONyrvhqby7WewHXc8c1YmVuK7SHj988HAAAAAIBeKnQB4A0zNbsem6uLUe9dz7Zaj8XVQeHpVMyu&#10;b8bqYj2r7N1VrUY9Gd/sC2dT446vxXI6PplM//hh8wEAAAAAoJcKXQA4QZOv0AUAAAAA4G2iQhcA&#10;AAAAAACgpAS6AAAAAAAAACUl0AUAAAAAAAAoKYEuAAAAAAAAQEkJdAEAAAAAAABKSqALAAAAAAAA&#10;UFICXQAAAAAAAICSEugCAAAAAAAAlJRAFwAAAAAAAKCkBLoAAAAAAAAAJSXQBQAAAAAAACgpgS4A&#10;AAAAAABASQl0AQAAAAAAAEpKoAsAAAAAAABQUpVXiWIfAJiwSqUSZ/mrtlarFXsnr9lsFnsAAAAA&#10;AEyKCl0AAAAAAACAkhLoAgAAAAAAAJSUQBcAAAAAAACgpAS6AAAAAAAAACUl0AUAAAAAAAAoKYEu&#10;AAAAAAAAQEkJdAEAAAAAAABKSqALAAAAAAAAUFICXQAAAAAAAICSEugCAAAAAAAAlJRAFwAAAAAA&#10;AKCkBLoAAAAAAAAAJSXQBQAAAAAAACgpgS4AAAAAAABASQl0AQAAAAAAAEpKoAsAAAAAAABQUgJd&#10;AAAAAAAAgJIS6AIAAAAAAACUlEAXAAAAAAAAoKQEugAAAAAAAAAlJdAFAAAAAAAAKCmBLgAAAAAA&#10;AEBJCXQBAAAAAAAASkqgCwAAAAAAAFBSAl0AAAAAAACAkhLoAgAAAAAAAJSUQBcAAAAAAACgpAS6&#10;AAAAAAAAACUl0AUAAAAAAAAoKYEuAAAAAAAAQEkJdAEAAAAAAABKSqALAAAAAAAAUFICXQAAAAAA&#10;AICSEugCAAAAAAAAlJRAFwAAAAAAAKCkBLoAAAAAAAAAJSXQBQAAAAAAACgpgS4AAAAAAABASQl0&#10;AQAAAAAAAEpKoAsAAAAAAABQUgJdAAAAAAAAgJIS6AIAAAAAAACUlEAXAAAAAAAAoKQEugAAAAAA&#10;AAAlJdAFAAAAAAAAKCmBLgAAAAAAAEBJCXQBAAAAAAAASkqgCwAAAAAAAFBSAl0AAAAAAACAkhLo&#10;AgAAAAAAAJSUQBcAAAAAAACgpAS6AAAAAAAAACUl0AUAAAAAAAAoKYEuAAAAAAAAQEkJdAEAAAAA&#10;AABKSqALAAAAAAAAUFICXQAAAAAAAICSEugCAAAAAAAAlJRAFwAAAAAAAKCkBLoAAAAAAAAAJSXQ&#10;BQAAAAAAACgpgS4AAAAAAABASQl0AQAAAAAAAEpKoAsAAAAAAABQUpVXiWIfAM7Gy2fx3d8349GL&#10;F8WJc3H5s5n49JOP4p3izH4v46fv/h6PH72I3asufxYzn34SHw296LSu6apUKnGWv2prtVqxd/Ka&#10;zWaxBwAAAADApAh0AThTL599F4vfPCqO9jh3Ob5a+yI+Kg67nsV3f/kmBl+VXPPLWV7TT6ALAAAA&#10;AMBxaLkMwNl5+VP8vRPmnvssvmr8Er/8km6N+OryuYgXj+KbGz/Fy3zErmffFSFr7zWNr+Kz5JJI&#10;HjnLawAAAAAAYJIEugCcmWc//pC3MT73WTTWelsYvxMffbEWX11Odl/8ED8+y89mXv4Um1nKmlbv&#10;9lzzzkfxydpXydnEi8fxP71J62ldAwAAAAAAEybQBeCMvIw//pXvXZ75ZOBauR9NZ7FpPHraTXRf&#10;/s/jPAS+PD2g3fFH8WlWPvsiHvckrad1DQAAAAAATJpAF4Azdi7e/c9id6//fDd5NPGvP3ZbG//7&#10;jyxmjcvTg1evfefd/8q+vvjj39nX1GldAwAAAAAAkybQBeA10qnqHScEPq1rAAAAAABg8gS6AJyR&#10;dyIvcn0RP/Qtktu1u8YuAAAAAAC8pQS6AJyZjz79LK9yffRN3PjuWU+l68t49t2N+OZRcfjijxi7&#10;sXGZrwEAAAAAgBEJdAE4O+98En/9LIt048Wjb2LxL3+Jv2TbYnzz6EVc/qwIfM+9G8M6Hw9V5msA&#10;AAAAAGBEAl0AztQ7n6xF46vP4nKe62bOnbscXzV+iS/+VJwAAAAAAIC3lEAXgDP3zkefxBdrv8Qv&#10;v+Tb2toX8dE7yQP//iNfQ/e/3o30sHfd3T+G9Tk+s2u6/vu//3t3AwAAAACA4xDoAlBaz57mi+ie&#10;e7fb1Pg/381Lef/1R3fF3V4v//hX9vUsrun43//9390NAAAAAACOQ6ALwJl5+dONbM3cGz8NCE1f&#10;/hSbWZ57Li79qVsD+86fLmXr6r744cd4lp/q8Sx+/CGtmz2bawAAAAAAYNIEugCcmXfyvsbx4oe/&#10;x3fPuqHuy2c/xY3FH7KWxuc++2t80puZvvOnuJQVzz6Kb258F7uXvXwWP934JjmbOHcp+nLW07oG&#10;AAAAAAAmrPIqUewDwKl79t2N+OZRGt0OcO6zaKx9sm+N2jRU/W6xCFX3uRxf/fJFfFQc7Tqta/ao&#10;VCpxlr9qa7VasXfyms1msQcAAAAAwKQIdAE4cy+ffRd/33wULzq57rlzcXnmr/HFRweUv6aVsj9u&#10;xg89YfC5y5/FX78YEAB3nNY1PQS6AAAAAAAch0AXAE6QQBcAAAAAgOOwhi4AAAAAAABASQl0AQAA&#10;AAAAAEpKoAsAAAAAAABQUgJdAAAAAAAAgJIS6AIAAAAAAACUlEAXAAAAAAAAoKQEugAAAAAAAAAl&#10;JdAFAAAAAAAAKCmBLgAAAAAAAEBJCXQBAAAAAAAASkqgCwAAAAAAAFBSAl0AAAAAAACAkhLoAgAA&#10;AAAAAJSUQBcAAAAAAACgpAS6AAAAAAAAACUl0AUAAAAAAAAoKYEuAAAAAAAAQEkJdAEAAAAAAABK&#10;SqALAAAAAAAAUFICXQDgVLWbKzE3V4tardjm5mKl2S4e3a/d3IiVvvErsXHA+F7tjbnkmpVoFseH&#10;GXc8AAAAAMBJE+gCAKemuVKLmaXtaLWKE6nkYHtpJuY29oe0acA6s9SI7b7x29EYMr5XGhzPNHov&#10;PNi44wEAAAAAToNAFwA4Hc2VWNpOd6qxuLoZzWYz2zZX68mZiFbjVvRltO2NuFUErPU941P7xu9q&#10;RzMLgrNvNoJxxwMAAAAAnB6BLgBwKtq/P8++Vhdvx2xtKttPTdWW4/ZiFunGw8fdhLb9+GFyJh2/&#10;Gct7xm8OGJ9pp+2ZZ2IpDYKr9ainww4y7ngAAAAAgFMm0AUASuP8e53gth2PH2Zxbly51A1zO6Yu&#10;Xcmreh8+TkZ2Ne+n7ZmrUV9cjc3163G+OD/MuOMBAAAAAE6bQBcAOBW7IWzaKrnZU4nb7LRWrsfl&#10;Wn6u63zsZry9pt7Lw9fW875Ad+r6Zmw212N5thaDLttr3PEAAAAAAKdNoAsAnI6p2VjfXIx6tRWN&#10;pZmo1WrZNrPUiFa1Houby9HNc9vxPCvQPT8kaJ2K8wPaI09NTY0VzI47HgAAAADgtAl0AYBT0378&#10;PA9q92ol59t71sMFAAAAAECgCwCcjvbGXMw0trNq3NXNZjSb+ba5uhjVaMX20kysNIvBAAAAAABk&#10;BLoAwClox+OH+Tq5q+vLUevpczxVy1sxpx2Ut7/fKNbELVoq71kjt6toyQwAAAAA8IYT6AIAp+CQ&#10;NXGnLsWVgQHu8/h9UKLb/j15JDF0jV0AAAAAgDeDQBcAOD2th/F4YED7OLIC3t2Adiou5QlvPBxw&#10;Qfvxw+SRZPiVSwJdAAAAAOCNJtAFAE5BLS7X06+taNxaiY12N6Rttzdi5VZjX0A7delK1oa51UjX&#10;1u0Z31yJmUY2Oq5cEucCAAAAAG82gS4AcCpqy5uxmCW029GYmYlarZZtMzON2M7y2cW4PdsT0E7N&#10;xu3sgojtpZ7xS9vZueri7egdDgAAAADwJhLoAgCnZCpm1zdjdbEe1TynzSUH9cXV2Fyf3dc+eWp2&#10;PTZXF6PeN74ei6ubsS7NBQAAAADeApVXiWIfAJiwSqUSZ/mrNq1oPS3NZrPYAwAAAABgUlToAgAA&#10;AAAAAJSUQBcAAAAAAACgpAS6AAAAAAAAACUl0AUAAAAAAAAoKYEuAAAAAAAAQEkJdAEAAAAAAABK&#10;SqALAAAAAAAAUFICXQAAAAAAAICSEugCAAAAAAAAlJRAFwAAAAAAAKCkBLoAAAAAAAAAJSXQBQAA&#10;AAAAACgpgS4AAAAAAABASQl0AQAAAAAAAEqq8ipR7AMAE1apVOIsf9XWarVi7+Q1m81i7+het/kC&#10;AAAAAJw0FboAAAAAAAAAJSXQBQAAAAAAACgpgS4AAAAAAABASQl0AQAAAAAAAEpKoAsAAAAAAABQ&#10;UgJdAAAAAAAAgJIS6AIAAAAAAACUlEAXAAAAAAAAoKQEugAAAAAAAAAlJdAFAAAAAAAAKCmBLgAA&#10;AAAAAEBJCXQBAAAAAAAASkqgCwAAAAAAAFBSAl0AAAAAAACAkhLoAgAAAAAAAJSUQBcAAAAAAACg&#10;pAS6AAAAAAAAACUl0AUAAAAAAAAoKYEuAAAAAAAAQEkJdAEAAAAAAABKSqALAAAAAAAAUFICXQAA&#10;AAAAAICSEugCAAAAAAAAlJRAFwAAAAAAAKCkBLoAAAAAAAAAJSXQBQAAAAAAACgpgS4AAAAAAABA&#10;SQl0AZiwndja2oq1hYVYWFhLjjp2YmenewQAAAAAABxOoAvAZOxsxcLFSlQq1bh27VrcvHcv7t37&#10;LVrFw5HsfVutRuVib8gLAAAAAAAcRKALwPFtLcTF6rW497Q4PsjTm1EV6gIAAAAAwEgEugAc01Ys&#10;XLsXWZY7PR8PWq/i1asHMZ891utqfPlgPqbT3ac349ut7CQAAAAAAHAAgS4Ax7Kz9nXcS3em70Tr&#10;yd24eiE7PdCFq3fj/p0s0o17P0t0AQAAAADgMAJdAI5hJ/7xY95nef5vN+KALHfXhT9/mlfp/vpP&#10;bZcBAAAAAOAQAl0AjqEVv2V57nx8fDU7cbgL78eH6denvyVXAwAAAAAABxHoAgAAAAAAAJSUQBeA&#10;Y6jGB3n/5PjnqP2Tt34u1tz9ILkaAAAAAAA4iEAXgGO4EO/n/ZPj5rdb2ZmD7cTa11mcG/Hh+yOt&#10;uQsAAAAAAG8zgS4Ax3L1yzuRFeneuxYX1w4q092JtYvVuJmtuTsdd74cddFdAAAAAAB4ewl0ATie&#10;Czfi/p0s0o2nN6tRqVyMiwtfx6/ZmV/j64WFWLhYSc53wtzE/N/ihvJcAAAAAAA4VOVVotgHgCPb&#10;WbsY1d3Edrjp+Qfx5O7bU51bqVTiLH/V1mq1Yu/kNZvNYu/oXrf5AgAAAACcNBW6AEzEhRtP4lWr&#10;FQ/uzMd0XrDblZyYnr8TD1qv3qowFwAAAAAAjkuFLgCcIBW641GhCwAAAADQT4UuAAAAAAAAQEkJ&#10;dAE4hq1YuHgxLl5ciK2d4tShkmsqlahUkmuKMwAAAAAAwGACXQCO5+nT5L97ca16MdZGDnUBAAAA&#10;AIBRCHQBmJCncbNaiYtSXQAAAAAAmBiBLgATMB3T0/ne05vVuLiwFWJdAAAAAAA4PoEuABPwYfzt&#10;SSsezOep7tN716J6cU2oCwAAAAAAxyTQBWBCLsTVu0+idWe3VDeqFevqAgAAAADAcQh0AZioCzee&#10;xKvWnShqdeNm9WIsbEl1AQAAAADgKAS6AEzehRvxpPUg8g7MT+PetWpcVKoLAAAAAABjE+gCcDIu&#10;XI27T1rR7cBcjYp1dQEAAAAAYCwCXQBO0IW48eRVPMhLdfN1dS9+Hb/mRwAAAAAAwCEEugCcuKt3&#10;n0TrwXy+ru7Tp/E0OwsAAAAAABxGoAvA8UxPp/8d6sLVu/GkdScPdQEAAAAAgJEIdAE4hnSd3Cfx&#10;5MndZG8EF27Ek9aDuDM/H/PzH0S1OA0AAAAAAAxWeZUo9gGACatUKnGWv2prtVqxd/KazWaxd3Sv&#10;23wBAAAAAE6aQBeAEe3EzlYrWlGN6tULcaHv3FH03ufNJdAdj0AXAAAAAKCfQBeAEW3FQuVa3Iv5&#10;ePCq02K5c+4oeu/z5hLojkegCwAAAADQzxq6AAAAAAAAACWlQhcATpAK3fGo0AUAAAAA6KdCFwAA&#10;AAAAAKCkBLoAAAAAAAAAJSXQBeBk7ewk/+0UBwAAAAAAwDgEugAc0U5sra3FwsJasrffztZCXKxU&#10;olKtRjXZ0rVkLw4ZCwAAAAAADCbQBWBsO2tpWFuNazdvxr17v0WrON+xs3YxqtfuxdPiuOPpvZtR&#10;rSzEVnEMAAAAAAAcTKALwFiysPbm/rB2185aXL/ZeXQ65u88iAcPku3OfHKUuhfXLqrUBQAAAACA&#10;UQh0ARjDVnzbCWun78SD1qt49epuXM3PZLa+vbkb9s4/eBJ3b1yNq1eT7cbdeNK6k4e6T2/Gt8p0&#10;AQAAAADgUAJdAEa2s/Z13Et3pu9E68mNuHohO91jK37OBiSSMV/2Jr2pCzfi/p2iTvdniS4AAAAA&#10;ABxGoAvAiHbiHz/mtbfzf7sR+7Lc1NbPeeCbmP70zwPHXPjzp3mV7q//1HYZAAAAAAAOIdAFYESt&#10;+C3Lc6fjg2p2Yp+df/5a7E3Hp38eGPlGXHg/Pky/Pv0tuSMAAAAAAHAQgS4AY/ow3h+Y1XYreIeP&#10;AQAAAAAAxiHQBWBCOhW8ifmPY+/yubt2/hmdOl4AAAAAAOBgAl0ARlSND/LFb+Ofgxa/7V0/d1hP&#10;5lTrt8g7N3+Q3BEAAAAAADiIQBeAEV2I9/PFb+O3AYvfbv28G+cOXz83sTvuw/eTOwIAAAAAAAcR&#10;6AIwsqsfz2df711biK1sr2MrunnupzE0z91aiGvFuPmPhzZlBgAAAAAACgJdAEZ39cu4k7VdvhfX&#10;KhdjYWEh2y5Wru22W57/240Blbc7sbWWjOukudN34kt5LgAAAAAAHKryKlHsA8DhdtbiYvVmvg7u&#10;XvMP4tXd3qR2KxYuXot7fYPn48Gru/G25LmVSiXO8ldtrVYr9k5es9ks9o7udZsvAAAAAMBJU6EL&#10;wHgu3IgnrQdxZz4r1S1Mx/yD1p4wt9Ab5k7Px4PW2xPmAgAAAADAcanQBeAEpRW6P0d8+EF8/OWf&#10;4+qFYYvrvrlU6I5HhS4AAAAAQD+BLgCcIIHueAS6AAAAAAD9tFwGAAAAAAAAKCmBLgAAAAAAAEBJ&#10;CXQBAAAAAAAASkqgCwAAAAAAAFBSAl0AAAAAAACAkhLoAgAAAAAAAJSUQBcAAAAAAACgpAS6AAAA&#10;AAAAACUl0AUAAAAAAAAoKYEuAAAAAAAAQElVXiWKfQA4up2d2PrHt/Hzb8XxoT6IL+/eiAvF0Zuq&#10;UqnEWf6qrdVqxd7Jazabxd7RvW7zBQAAAAA4aQJdAI5ta+FiXLv3tDga1Xw8eHU3rhZHbyqB7ngE&#10;ugAAAAAA/QS6ABzP1kJUrt0rDgrT0zFd7A73YfztiUD3pAl0hxPoAgAAAACvA4EuAMewE2sXq3Ez&#10;K86djwetu3H1Te+hPCaB7ngEugAAAAAA/f6j+AoAR9CK34pOy/MPhLkAAAAAADBpAl0AJmA+Pn7T&#10;eycDAAAAAMAZEOgCcAzV+ODwxXIBAAAAAIAjEugCcAwX4v0P06/34uet7AQAAAAAADBBAl0AjuXq&#10;3Qcxn3y9d20htnbycwAAAAAAwGRUXiWKfQAY007sbLWi9c+v49rNp9mZ6en5+PDTD+Lj99/Pjoer&#10;RvXqhbhQHL2pKpVKnOWv2lqtVuydvGazWewd3es2XwAAAACAkybQBeAYtmKhci3uFUfjmY8Hr+7G&#10;1eLoTSXQHY9AFwAAAACgn0AXgGOYVKD7Mp599/fYfPQiXmTHiXPn4vLMX+OLj94pTuz1Mn5Krnnc&#10;c825y5/FzKefxNBLTu2aLoHueAS6AAAAAAD9BLoAnK2Xz+K7xW/iUXG417nLX8XaFx8VRx3JNX8Z&#10;ds3l+OqXL2LvFad3TT+B7ngEugAAAAAA/f6j+AoAZ+Bl/PT3IjA9dzm+avwSv/ySbo346rNz2YgX&#10;jzbjp5fZ7q5n33Wu+ax7TeOryC95FN/c+Cm5c7/TugYAAAAAACZJoAvA2Xn2Y/yQ9TG+HF+tfdHT&#10;wvid+OiTtWhkyemL+OHHZ/np1MufYjNLWdNretoev/NRfLL2VXI28eJx/E9v0npa1wAAAAAAwIQJ&#10;dAGYuJ2drdja6tl2dopHer2Mn/LENC5/Nbh18TufrOVVsT0tl1/+z+N8LdvL0wOu+Sg+LULgxz1J&#10;62ldAwAAAAAAkybQBWAydrZibeFitmZstXotrl3r2arV7PzFhbXY2s12/x1/FNW504PS3CH+nV8U&#10;l4dc9M67/5V9ffHHv7OvqdO6BgAAAAAAJk2gC8Dx7azFxeq1uHnvaXFisKf3bsa16sVYS0Pdl3/E&#10;v9KT596N/0wPn30XN278Jf7yl2K78V389Gxv9evL+CO/KN5NLxrkP99NHk38649ifdvTugYAAAAA&#10;ACZPoAvAMW3FQvVm5FHudEzP34kHrVa0Xr2KV9mW7LcexJ355LFszNO4WV1Irur6n+9uxOI3j+JF&#10;XhSbe/EofvhmMW78JC4FAAAAAODtJdAF4Fh21r6Oe9nedNxpPYknd2/E1QsX4kJ2LpXsX7gaN+4m&#10;j7XuFKHuvfj6//q/8zVqX/wQPzx6EecufxWNdL3cbGvEV5ez+tfk4b/HkTLdF3/E2M2QT+saAAAA&#10;AAAYkUAXgGPYiX/8mNfmzj94Eje6Ke5gF27Ekwfz2e7Th7/F/z/bizj3WSPWvvgo3imOI9n76Iu1&#10;+Opyuv8ifvjxWXZ2LEUr57Gc1jUAAAAAADAigS4Ax9CK37I8dz4+vpqdONzVj5PRif/n/xf/n+zE&#10;ubj0p26U2+ujTz+zTi0AAAAAAG81gS4AZ+y/4t3BeW7Xblvjd+Ld/8pOxB/D+hz/+4+8lfN/vVtU&#10;/J7WNV3//d//vbsBAAAAAMBxCHQBOIZqfJAtivtr/HMnO3G4nX8moxPTF+P/zMtv449h5bed0LSn&#10;rfF/vpuvrfuvIRe9/ONf2ddz73YbIZ/WNR3/+7//u7sBAAAAAMBxCHQBOIYL8f6H6dencfPbrezM&#10;Yba+vZmMTnz4/43/o6iCHbZG7rOnj7Kv5y79abcK9p0/XcraML/44cfYf9Wz+PGHNALub+N8WtcA&#10;AAAAAMCkCXQBOJarX96JrEj33rWoXFyLrWGVujtbsXaxEtfupQfTcefLq901ch99Eze++yme7RbD&#10;voxn392Ib7I8d09o+s6f4lJ+UXxz47vuNS+fxU83vknOJs5dir6c9bSuAQAAAACACau8ShT7AHAk&#10;O2sXo3ozq7vNTU/H9IcfRla8G7/Gr78+jae9D99pxZMbF/KDZ9/FjW8e5a2V9zkXl79aiy8+Kg47&#10;Xj6L7xaLUHWfy/HVL1/E3ktO7Zo9KpVKnOWv2lqtVuydvGazWewd3es2XwAAAACAkybQBWAidtYW&#10;4vrNe3k75aGmY/7O/bjbCXM70qrXHzfj8aMXu8HuuXOXY+avX8RHwypgi2t+SK7pOHf5s/jrF5/s&#10;tmfe57Su6SHQHY9AFwAAAACgn0AXgAnaia21b+PnH3+NX4szuQ/jw08/ji9vXI09Ue4bT6A7HoEu&#10;AAAAAEA/gS4AnCCB7ngEugAAAAAA/f6j+AoAAAAAAABAyajQBWBEO7Gz1YpWVKN69ULROrlz7ih6&#10;7/PmUqE7HhW6AAAAAAD9BLoAjGgrFirX4l7Mx4NXd+Nq37mj6L3Pm0ugOx6BLgAAAABAPy2XAQAA&#10;AAAAAEpKhS4AnCAVuuNRoQsAAAAA0E+FLgAAAAAAAEBJCXQBOJ6dnfS/MezE1tZWrK1tJXsAAAAA&#10;AMBBBLoAHMNWLFSrUa0uJHujasXP167FzZs/J3sAAAAAAMBBBLoAnK6df8avxS4AAAAAAHCwyqtE&#10;sQ8AB9iJtYvX48fiKPc0nj4tdqenY7rYPcjTzgXTd6L15EZcyI/eWJVKJc7yV22tViv2Tl6z2Sz2&#10;ju51my8AAAAAwEkT6AIwuq2FqFy7Vxwcz/SdVjy58abHuQLdcQl0AQAAAAD6CXQBGMvWwsX4erdn&#10;8vgVuh9++GF88PGXcePqmx/mpgS64xHoAgAAAAD0E+gCcAxbsVC5FvdiPh68uhtXi7N0CXTHI9AF&#10;AAAAAOj3H8VXADiCanwwPx/z8x8kewAAAAAAwKQJdAE4hgtx4+7duHv3RrIHAAAAAABMmkAXgAna&#10;ia2tneR/e23FwsWFWFjbip3+BwAAAAAAgEMIdAGYgJ1YW7gYlUo1rl37NlrF2V1P78W9m9eiWq3E&#10;xYWtPYEvAAAAAAAwjEAXgGPaibWL1bh572lxvN8H09PFXprtXovqxTWhLgAAAAAAjECgC8Cx7Kxd&#10;j5tZljsd83ceROvV3biaPdJxNW48eRKvXr2K1oP5ZFTi6c24vibSBQAAAACAwwh0ATiGnfjHj3ll&#10;7vyDJ3H3xtW4kB0NduHq3XjyYD7bf/rjP1TpAgAAAADAIQS6ABxDK37L8tz5+Li/LHe4qx8noxNP&#10;f9u/1i4AAAAAANBHoAsAAAAAAABQUgJdAI6hGh9ki+Lei69HXBN3Z+3rZHRi+oPkagAAAAAA4CAC&#10;XQCO4ULc+FuxJu7Nalxc2zpgXdyd2Fq7GNWbxZq7f7tx4Hq7AAAAAABAROVVotgHgCPYibWL1Shy&#10;2sz09HR8+OGHxVHEr7/+Gk+f9g64E60nb0egW6lU4ix/1dZqtWLv5DWbzWLv6F63+QIAAAAAnDSB&#10;LgATsBNbC9fj2r2e0HaI6fkHcf/u1bemOlegOx6BLgAAAABAP4EuAJOzsxNb//g2fv7x1/i1OJX7&#10;MD789OP48s9X48Jb1mdZoDsegS4AAAAAQD+BLgCcIIHueAS6AAAAAAD9/qP4CgAAAAAAAEDJCHQB&#10;mLCd2NrairWFhVhYWEuOOnZiZ6d7BAAAAAAAHE6gC8Bk7GzFwsVKVCrVuHbtWty8dy/u3fstWsXD&#10;kex9W61G5WJvyAsAAAAAABxEoAvA8W0txMXqtbj3tDg+yNObURXqAgAAAADASAS6ABzTVixcuxdZ&#10;ljs9Hw9ar+LVqwcxnz3W62p8+WA+ptPdpzfj263sJAAAAAAAcACBLgDHsrP2ddxLd6bvROvJ3bh6&#10;ITs90IWrd+P+nSzSjXs/S3QBAAAAAOAwAl0AjmEn/vFj3md5/m834oAsd9eFP3+aV+n++k9tlwEA&#10;AAAA4BACXQCOoRW/ZXnufHx8NTtxuAvvx4fp16e/JVcDAAAAAAAHEegCAAAAAAAAlJRAF4BjqMYH&#10;ef/k+Oeo/ZO3fi7W3P0guRoAAAAAADiIQBeAY7gQ7+f9k+Pmt1vZmYPtxNrXWZwb8eH7I625CwAA&#10;AAAAbzOBLgDHcvXLO5EV6d67FhfXDirT3Ym1i9W4ma25Ox13vhx10V0AAAAAAHh7CXQBOJ4LN+L+&#10;nSzSjac3q1GpXIyLC1/Hr9mZX+PrhYVYuFhJznfC3MT83+KG8lwAAAAAADhU5VWi2AeAI9tZuxjV&#10;3cR2uOn5B/Hk7ttTnVupVOIsf9XWarVi7+Q1m81i7+het/kCAAAAAJw0FboATMSFG0/iVasVD+7M&#10;x3ResNuVnJievxMPWq/eqjAXAAAAAACOS4UuAJwgFbrjUaELAAAAANBPhS4AAAAAAABASQl0AThR&#10;O2sLcbFSySpVK5WLsbC1UzwCAAAAAAAcRqALwPHtbMXCxTSwXYit4lRqZ+1iVG/ei6fFcSR7965V&#10;o7LQOwoAAAAAABhGoAvAMW3FQvVa3OumtoWt+PZm5+R0zM/Px/z0dH5471rIdAEAAAAA4HACXQCO&#10;ZWft67iX7U3H/IMv42q2n9j6uTgfyfkncffu3bj75Em07uSh7r2fJboAAAAAAHAYgS4Ax7AT//gx&#10;r8LNQturF7L91NbPu3FufLyb8kZc+POnkUW6v/4zuRoAAAAAADiIQBeAY2jFb1me2x/apkHvP38t&#10;duc/7lbtpi68Hx+mX5/+llwNAAAAAAAcRKALwOTt/COKwt2Y/qCa7wAAAAAAAGMT6AIwAb/GP3v6&#10;J+/848fI89zp+PTP3TbMmc7autMfhKgXAAAAAAAOJtAF4Biuxsfz6den8eM/Oolud13dmP40+vPc&#10;nVj7ulhb98P3Y0/UCwAAAAAA7CHQBeBYruaJbjy9WY1K5WKyVePmbp775yK03Ym1hYtxcfex6bjz&#10;Zd/KugAAAAAAwAACXQCO5+rdeDA/XRwUSW5q+k7cv9GpwW3Fb/ee7rZhnn9wP3YfAgAAAAAAhhLo&#10;AnBsV+8+iVbrQdyZn4/5ZLvzoBWtJzf2tFSejun5O/Gg9STuXpXmAgAAAADAKCqvEsU+AIxtZ2st&#10;WtUbIaMdrFKpxFn+qq3VasXeyWs2m8Xe0b1u8wUAAAAAOGkqdAE4hp34x9c341q1EhfXdopzAAAA&#10;AADApAh0ATiGVvyWLYw7H3+zKC4AAAAAAEycQBcAAAAAAACgpAS6ABzD1fjyznTy9V5cW9gKTZcB&#10;AAAAAGCyKq8SxT4AjG9nJ7a+vR7X7mW9l2N6ej4+/PSD+Pj997Pj4apRvXoh3vRGzZVKJc7yV22t&#10;Viv2Tl6z2Sz2ju51my8AAAAAwEkT6AJwDFuxULkW94qj8czHg1d342px9KYS6I5HoAsAAAAA0E/L&#10;ZQAAAAAAAICSEugCcAxX4+6rV1kF6vjbm1+dCwAAAAAAxyXQBQAAAAAAACgpgS4AAAAAAABASQl0&#10;AZiwndja2oq1hYVYWFhLjjp2YmenewQAAAAAABxOoAvAZOxsxcLFSlQq1bh27VrcvHcv7t37LVrF&#10;w5HsfVutRuVib8gLAAAAAAAcRKALwPFtLcTF6rW497Q4PsjTm1EV6gIAAAAAwEgEugAc01YsXLsX&#10;WZY7PR8PWq/i1asHMZ891utqfPlgPqbT3ac349ut7CQAAAAAAHAAgS4Ax7Kz9nXcS3em70Tryd24&#10;eiE7PdCFq3fj/p0s0o17P0t0AQAAAADgMAJdAI5hJ/7xY95nef5vN+KALHfXhT9/mlfp/vpPbZcB&#10;AAAAAOAQAl0AjqEVv2V57nx8fDU7cbgL78eH6denvyVXAwAAAAAABxHoAgAAAAAAAJSUQBeAY6jG&#10;B3n/5PjnqP2Tt34u1tz9ILkaAAAAAAA4iEAXgGO4EO/n/ZPj5rdb2ZmD7cTa11mcG/Hh+yOtuQsA&#10;AAAAAG8zgS4Ax3L1yzuRFeneuxYX1w4q092JtYvVuJmtuTsdd74cddFdAAAAAAB4ewl0ATieCzfi&#10;/p0s0o2nN6tRqVyMiwtfx6/ZmV/j64WFWLhYSc53wtzE/N/ihvJcAAAAAAA4VOVVotgHgCPbWbsY&#10;1d3Edrjp+Qfx5O7bU51bqVTiLH/V1mq1Yu/kNZvNYu/oXrf5AgAAAACcNBW6AEzEhRtP4lWrFQ/u&#10;zMd0XrDblZyYnr8TD1qv3qowFwAAAAAAjkuFLgCcIBW641GhCwAAAADQT4UuAMezs5P+N4ad2Nra&#10;irW1rWQPAAAAAAA4iEAXgGPYioVqNarVhWRvVK34+dq1uHnz52QPAAAAAAA4iEAXgNO188/4tdgF&#10;AAAAAAAOZg1dAEa0E2sXr8ePxVHuaTx9WuxOT8d0sXuQp50Lpu9E68mNuJAfvbGsoTsea+gCAAAA&#10;APQT6AIwuq2FqFy7Vxwcz/SdVjy58abHuQLdcQl0AQAAAAD6CXQBGMvWwsX4erdn8vgVuh9++GF8&#10;8PGXcePqmx/mpgS64xHoAgAAAAD0E+gCcAxbsVC5FvdiPh68uhtXi7N0CXTHI9AFAAAAAOj3H8VX&#10;ADiCanwwPx/z8x8kewAAAAAAwKQJdAE4hgtx4+7duHv3RrIHAAAAAABMmkAXAAAAAAAAoKSsoQvA&#10;ZOzsxNY/vo2ffyuOD/VBfPkWVPZaQ3c81tAFAAAAAOgn0AXg2LYWLsa1e0+Lo1HNx4NXd+NqcfSm&#10;EuiOR6ALAAAAANBPoAvA8WwtROXaveKgMD0d08XucB/G354IdE+aQHc4gS4AAAAA8DoQ6AJwDDux&#10;drEaN7Pi3Pl40LobV9/0HspjEuiOR6ALAAAAANDvP4qvAHAErfit6LQ8/0CYCwAAAAAAkybQBWAC&#10;5uPjN713MgAAAAAAnAGBLgDHUI0PDl8sFwAAAAAAOCKBLgDHcCHe/zD9ei9+3spOAAAAAAAAEyTQ&#10;BeBYrt59EPPJ13vXFmJrJz8HAAAAAABMRuVVotgHgDHtxM5WK1r//Dqu3XyanZmeno8PP/0gPn7/&#10;/ex4uGpUr16IC8XRm6pSqcRZ/qqt1WrF3slrNpvF3tG9bvMFAAAAADhpAl0AjmErFirX4l5xNJ75&#10;ePDqblwtjt5UAt3xCHQBAAAAAPppuQwAAAAAAABQUgJdAI7hatx99SqrQB1/e/OrcwEAAAAA4LgE&#10;ugAAAAAAAAAlJdAFAAAAAAAAKCmBLgAAAAAAAEBJCXQBAAAAAAAASkqgC8CItmKhUonKxLaF5I4A&#10;AAAAAMBBBLoAAAAAAAAAJVV5lSj2AeAAO7G28G38Vhwd3wfx5d0bcaE4elOl1chn+au2VqsVeyev&#10;2WwWe0f3us0XAAAAAOCkCXQB4AQJdMcj0AUAAAAA6KflMgAAAAAAAEBJCXQBAAAAAAAASkqgCwAA&#10;AAAAAFBSAl0AAAAAAACAkhLoAgAAAAAAAJSUQBcAAAAAAACgpAS6AAAAAAAAACUl0AUAAAAAAAAo&#10;KYEuAAAAAAAAQEkJdAEAAAAAAABKSqALAAAAAAAAUFICXQAAAAAAAICSEugCAAAAAAAAlJRAFwAA&#10;AAAAAKCkBLoAAAAAAAAAJSXQBQAAAAAAACgpgS4AAAAAAABASQl0AQAAAAAAAEpKoAsAAAAAAABQ&#10;UgJdAAAAAAAAgJIS6AIAAAAAAACUlEAXAAAAAAAAoKQEugAAAAAAAAAlJdAFAAAAAAAAKCmBLgAA&#10;AAAAAEBJCXQBAAAAAAAASkqgCwAAAAAAAFBSAl0AAAAAAACAkhLoAgAAAAAAAJSUQBcAAAAAAACg&#10;pAS6AAAAAAAAACUl0AUAAAAAAAAoKYEuAAAAAAAAQEkJdAEAAAAAAABKSqALAAAAAAAAUFICXQAA&#10;AAAAAICSEugCAAAAAAAAlFTlVaLYB4Az8fLZT/Hj5g/x6EVxIs7F5c9m4tNPPop3ijP7vYyfvvt7&#10;PE4u6lx27vJnMfPpJ/HR0ItO65quSqUSZ/mrtlarFXsnr9lsFntH97rNFwAAAADgpAl0AThTL3+6&#10;EYs/7Ca5/c5djq/WvoiPisOuZ/HdX76JR8VRv+SaX87ymn4C3fGUcr7tdjTv34rvt1vRKk5FtRr1&#10;z2/Hcm2qONGv3dyI+98/jO1W54pk/OLncX22FvuuaK5EbWm7ONirGoub6zG756L8/o3k/sWJaj0W&#10;P78es0PmAwAAAAC8vrRcBuDsvPwp/p6Fuefi8leN+OWXX/Kt8VVcPpecfvEovvnuWTa017PvipD1&#10;3GfxVaN7zWfpNckj39z4KV6muz1O6xreMO1mrMzMxFJvmJtqtWJ7aSZqK/tD4fbGXMwspWFr7xXJ&#10;+MZSzMxtRLs409H+/XmxN5ru/YsTqdZ2NJL5zG3svTsAAAAA8LoT6AJwZp79+EPWxvjcZ3+NL3r7&#10;F7/zUXzx188iz02fRl+k+/Kn2MxS1rR6t6ftcXLNJ2tfJWcTLx7H//Qmrad1DW+c5v2lSGtnq/XV&#10;2NxsZlW96ba5Wo9qOmB7Kfoy3fZG3GqkSWs16qubu+Obm6tRTx9vNeL+ngy4/Twfv9hz/+62pzp3&#10;9/7Rd/90PqlW41bIdAEAAADgzSLQBeDMfPRFXvW69smAxWjfeTf+q9jt9fJ/Hudr2V6eHtDu+KP4&#10;NCuffRGPe5LW07qGN00zHmVp7mLcXq7FVE+wOlVbjtuLWaQb24+6CW3zfiOr5K2vrve3Y56qxXIR&#10;uvaOj2hHXqB7Pt4boVty+/HD7P7Vxc2++6fz2czm04qHjyW6AAAAAPAmEegCUE4v/4h/pV/PvRv/&#10;mZ3I/fuPLGaNy9ODV6995908Bn7xx7+zr6nTuoY3TS2W0wrY9dn9694mpi5dyat0d3UD4OuDlgKu&#10;LecVtcu9D7YjK9CtX06+22Ha8fhhXs175dL+GXXm03r4eF9bZwAAAADg9SXQBaB0Xj77Lm4s5u2Y&#10;L898Et363ZfxR57yxru9KW+v/3w3b9X8rz+K9W1P6xreNrvVsueLcLX9e+TFtu/FVLRjY2UuarVa&#10;sc3FykZzf9DafJS3dE53k/Fzh43PDKnmnXoveSTRei7QBQAAAIA3iEAXgNJ49t1f4i9/+UssfvMo&#10;XsS5+OyrRnwxuEAWztbuWrb1+LyzyG37eRHw/h4rtZlobKdHHa3YbizFzNxGX9jazvstR2t7KZaS&#10;8d0rBo0vqnmr5wdWDEdy9nx/yTAAAAAA8AYQ6AJQEmlV7Lk4dy7ZsuMX8cM3f4/vfjpi/euLP2Ls&#10;ZsindQ2vt/ZGzM101spd3tcqudVoxHZUY3F1M2+xnGybq4t5e+ZWI25t9ES0WUIbUa0vxupmPvag&#10;8QAAAADA20egC0BJvBOfrK3FWrr98ks0vvoszsWLePTDYnz3rBgyjj1r747ktK7htdVurvSEuZvR&#10;txzurmosbq7HbK1bRztVm431zTyk7V3jtracB7jry7PRM3zoeAAAAADg7SPQBaCU3vnok1j76nK2&#10;/2jzJ+vUcsba2Rq3M0vb0Ypq1FebsdybwKamzudVtdUrcWlQT+SpS3ElS2hHXON23/iipfLQ64uW&#10;zAAAAADAG0WgC0B5/ee7Rfvljnfi3f9Kv76IP4b1Of73H8mjif96NxmdOq1ruv77v/97d+NN0I6N&#10;uZlsjduo1mN1c31IZe5peR6/D0p0278njySGrrELAAAAALyOBLoAnJGX8dONv8Rf/vKXsVoq/+e7&#10;ecT7rz8G1+y+/ONf2ddz73YbIZ/WNR3/+7//u7vxusvD3EaW5a7G5vpyX2vkPrsVtY2438xP9Wk/&#10;jodpBe1u4NqMlVotarWVZG+A5v3s+3bHT8Wl/BvEw8f7E93244dZK+jqlUsCXQAAAAB4gwh0ATgj&#10;nSrYiEdPBye6z378YV8V7Dt/upRV7b744cfYf9Wz+PGH9IpzcelP3brZ07qGN09741Ye5i5uxvpy&#10;7ZCgdCpmP69ne9tLc7HS7Iau7eZGd+3dz2eL+9TicjZ8O5bmVqJneL5W79J2tt8dn2bGV/J1dRsz&#10;e+6/EjN5+htXBvZ7BgAAAABeV5VXiWIfAE7Xy5/ixmIe2p67/FX89YuPiuD2ZTz77u/xzaM8NP2s&#10;sRaf7OamaWXvYuR56uX46q9fxEfpYy+fxU9//6Y4/1k01j7paYV8WtfsV6lU4ix/1dZqp9cbuNkc&#10;WGc6lnLNN62gXYo8Vj1AdTE217uha7rWbtaeeZD6ajT7+jUn32Mu+R5DhmdB8mx/QNvemCvC2/0G&#10;jQcAAAAAXm8VgS4AZ+rZd/GXbx4VB3udi8tfrcUXHxWHHS+fxXeL38Tgqy7HV798EXsvObVr9hDo&#10;jqdU822uRK2okj3QnkA3lVbM3vp+O1qd3LVajfrnt2N5YL/mdvKtbsX3262sgjdTrcfi59djdkh/&#10;57Ti9/73jW4QfMh4AAAAAOD1JdAF4OylwenfN+PRi7TsNXUuzl2+FDOffpJXxQ6SVsr+uBk/ZFW8&#10;uXOXP4u/fnFAxexpXdNDoDue122+AAAAAAAnTaALACdIoDsegS4AAAAAQL//KL4CAAAAAAAAUDIC&#10;XQAAAAAAAICSEugCAAAAAAAAlJRAFwAAAAAAAKCkBLoAAAAAAAAAJSXQBQAAAAAAACgpgS4AAAAA&#10;AABASQl0AQAAAAAAAEpKoAsAAAAAAABQUgJdAAAAAAAAgJIS6AIAAAAAAACUlEAXAAAAAAAAoKQE&#10;ugAAAAAAAAAlVXmVKPYBgAmrVCpxlr9qa7VasXfyms1msXd0r9t8U6/jnAEAAACA14cKXQAAAAAA&#10;AICSEugCAAAAAAAAlJRAFwAAAAAAAKCkBLoAAAAAAAAAJSXQBQAAAAAAACgpgS4AAAAAAABASQl0&#10;AQAAAAAAAEpKoAsAAAAAAABQUgJdAAAAAAAAgJIS6AIAAAAAAACUlEAXAAAAAAAAoKQEugAAAAAA&#10;AAAlJdAFAAAAAAAAKCmBLgAAAAAAAEBJCXQBAAAAAAAASkqgCwAAAAAAAFBSAl0AAAAAAACAkhLo&#10;AgAAAAAAAJSUQBcAAAAAAACgpAS6AAAAAAAAACUl0AUAAAAAAAAoKYEuAAAAAAAAQEkJdAEAAAAA&#10;AABKSqALAAAAAAAAUFICXQAAAAAAAICSEugCAAAAAAAAlJRAFwAAAAAAAKCkBLoAAAAAAAAAJSXQ&#10;BQAAAAAAACgpgS4AAAAAAABASQl0AQAAAAAAAEpKoAsAAAAAAABQUgJdAAAAAAAAgJIS6AIAAAAA&#10;AACUlEAXAAAAAAAAoKQEugAAAAAAAAAlJdAFAHiDtTfmolZbiWZxPIrmSi25Zi422sWJPdrNjViZ&#10;S++bjsvHrmw0Y8jwPkeZDwAAAAC8zQS6AABvqHZzJWYareJoNGngurRdHAyQPj6z1IjtVu99W7Hd&#10;WIqZuY0DQ92jzAcAAAAA3nYCXQCAN047mlnwekAyO8hhgWt7I25lj1ejvroZzWYz3zZXo54+3mrE&#10;/YGlt0ecDwAAAAAg0AUAeKO003bIM7GUBq/VetSrxfnDJNfNpYHrAdc07zcijXPrq+uxXJvKT6am&#10;arG8mkW6sf1oT6J71PkAAAAAABmBLgDAGyQNXbdb1agvrsbm+vU4X5w/WDs2bqVhbT1Wh17TjEdp&#10;gW11Ma7X8jN9ast5te5y/4NHmw8AAAAA0CHQBQB4g0xd34zN5nosz9aip4b2QM2VmWi0qrG4uRyD&#10;stpM+/d4nn49/15y33ZsrMxFrVYrtrlY2WgOXD/3KPMBAAAAALoEugAAb5CpqamxgtP2xlyknZbT&#10;NsqzB13Yfp61W66e/z1WajPR2E6POlqx3ViKmbmNfaHuuPMBAAAAAPoJdAEA3lbNlZhJ17atr8ae&#10;TslDtRqN2I5qLK5u5i2Wk21zdTE5kz0YtzYG1emOJw2Za7WV2LMab492NDdWYm63QrgWc3PJ+KHf&#10;+qTHAwAAAMDJEegCALyN2hsxl5bmVhdjc9Q0N5O2Zl6P2Vq37naqNhvrm3mo23r4eGDr5VG1OyHz&#10;UO3YmJuJpcZ2VjHc0Wptx9JMLVb2pcAnPR4AAAAATpZAFwDgLdR+/DAPLFuNmOmpRK2l7ZTzB6Ix&#10;kx4XlbJT5/Mq3OqVuDSoh/LUpbiSJbrPjxjoplWxczGThswHad7P51etx+pmXiHcbG7G6mI2u9he&#10;2lPZe9LjAQAAAOCECXQBADhb7Y1YyapiW1mQWs+z0wHasfF9GvhWY/H2cnSLhKeiNrseq/V0/3n8&#10;vpson/R4AAAAADh5Al0AgLfQ1Ox6UX26d9uMvBg1ba2cHi9H1pB5twK3EfcHlai2H8fDrLL1fAwq&#10;4D1I834jtlvVqC+uxub69ThfnN9vKmbX0zmtx+y+b9KO358Xu7tOejwAAAAAnDyBLgAAI5iK2c+z&#10;EtXYXpqLlWa3TLXd3Ii5mUbWwrn++ezYge7U9c3YbK7H8mxt7Gtz7Wiu3MpbJdc/HxDG7nXS4wEA&#10;AABgcgS6AACMprYcq1k/5FZsL83srrs7s5SHuVFfjeWsnHc8U1NTRwty2xsxV6z7u7Tdimpa4XvQ&#10;BE56PAAAAACcAIEuAAAjqy2vx+ZqPaq969wmB/XVzWieRdiZfO9qMZlWYylurWzEgUvcnvR4AAAA&#10;AJiwyqtEsQ8ATFilUomz/FWbVk+elnT91eN63eabeh3nXG7t2JibiUarHqud9XtHkrZFTitpk936&#10;6gjh8kmPBwAAAIDJUKELAMAbYCpqy6uRrfK7/SgOj74nO769MRe12soI98mNMr7dXIm5ubytdbbN&#10;9a9dvNe44wEAAAB4PQh0AQB4Q0zF+d5W0IeazPg0SJ1pZKsIj2SU8c2VdG3i7Wj1DksO0rWL5zb2&#10;h7TjjgcAAADg9SHQBQDgNdGMlaz6dEhla/txPEwDzer5mMpOnPT4djQ35rIgdTQjjm+u5K2doxqL&#10;6drEzWa2ZWsXJ2dbjVvRl9GOO75wElXFe6VBc602N/D7p9rNjVjpqypeiQ1VxQAAAAB9BLoAALwm&#10;anE573kcS3Mr0Zv7pcHg3Ewjsrz1yqUicD3B8e00iJyJpbTStlqP+mGVvmOMb//+PPtaXbwds7V8&#10;Zqmp2nLcXswi2nj4uDu5ccenTqKqeK80AD4ou04fn1lqxHbvbVvb0VBVDAAAANBHoAsAwGujtrwZ&#10;eUa5HUsz3crONBjMcsH6atye7YaaJzW+eT8NIqtRX1yNzfXrcT597ADjjj/M+fe6cx5Fd/wJVRXv&#10;dVgA3N6IW8Xj9T1VxalhVcUAAAAAbyOBLgAAr5GpmF3fjNXFvJ3wrmo1DwaXa0W1bcfJjJ+6vhmb&#10;zfVYnt17/WDjjJ+6dKXbKrmnTDitEs5D0HpcruXnUiOPP8Gq4j7JdXNpAHzANe3HD7OAvLq4Gct7&#10;qoo3h1QVAwAAALytKq8SxT4AMGGVSiXO8ldtWll4WtLquuN63eabeh3nzKS1Y2NuJhqteqw2l+Pw&#10;d8QI49Mw9daedsSpaj0Wby9HT1FxboTx6Xq2S9tplfDncT058fiQOYw7Ptf73K7H79l+NRY313vm&#10;3Bmz93whDYTT9tbVxdhcnx0pMAcAAAB4k6nQBQCAkmk/fh7P94azqVZyvr2/cnWU8SdZVdzRXOkE&#10;taME2+djYOfoqffyltTJ3NXoAgAAAAh0AQCgVNrpmrWN7WhV67G6ma8tm68vuxjVaMX20kys9BRr&#10;jzp+ampqrGrXccen80g7LddXB1Td9mnn4XP1/JD7T8X5Uds7AwAAALwFBLoAAFAa7Xj8ME0767G6&#10;vhw9y8vGVG021jfTkDZi+/uNonp13PEnpLkSM+lau/XVWD68NBcAAACAMQh0AQCgNA6pXp26FFfS&#10;hHa3HfG4409AuuZtWpqbrnkrzQUAAACYOIEuAACUTethPB6UwLYfR1aQuzfAHXf8BLUfP4z0W0Sr&#10;ETO1WtR2t3Q93eyBaMykxyuRd4ouWioPDZmLkBoAAACAjEAXAABKoxaX6+nXVjRurcRGuxt5ttsb&#10;sXKrkYWn1SuXioB23PFl8jx+HxhC/548kjjBEBoAAADgdSLQBQCAEqktb8ZiVsG6HY2Zmd2K15mZ&#10;Rmxn6exi3J7tRp3jjp+0qdn1aDabA7ZiXlGNxc30eDnyhsxTcSnvAx0PB5QVdyp+yxlCAwAAAJw+&#10;gS4AwFumE/idxsZRTMXs+masLtajmgWiheSgvrgam+uze4LOccefvalLVyKLdBszsdLsqSpursRM&#10;1qe5GlcuiXMBAAAAUpVXiWIfAJiwSqUSZ/mr9jQDtbQi77het/mmzPlgk5ozk9aOjbl0jdt6rO5W&#10;zh5k3PGpzjVphe567C0Sbm/MFeHtftXFzVg/wapiAAAAgNeJCl0AAODUpa2aN1cXo95XVVyPxVVh&#10;LgAAAEAvFboAcIJU6I5HtevBVOgCAAAAwNtHhS4AAAAAAABASQl0AQAAAAAAAEpKoAsAAAAAAABQ&#10;UtbQBYATZA3d8ViP9mDmfDqs+wsAAABAmajQBQAAXivt5krMzdWyoD/b5uZipdkuHt2v3dyIlb7x&#10;K7ExdHw7mhvJ/Ttjk20uGX/A7QEAAABOlEAXAAB4bTRXajGztB2tVnEilRxsL83E3Mb+1LW9MZeM&#10;b8R23/jtaAwc346NuZlYaiT3L86kWsn4pZlarCjeBgAAAM6AQBcAAHg9NFdiaTvdqcbi6mbWHjvd&#10;NlfryZmIVuNW9GW07Y241cij2fqe8al945v3IxtercfqZj622dyM1cX07hHbSysh0wUAAABOm0AX&#10;AAB4LbR/f559rS7ejtnaVLafmqotx+0sdG3Fw8fdhLb9+GFWaVtd3IzlPeM3941vx8b3aVpcjcXb&#10;y9EdPhW12fXIM+Dn8fveol4AAACAEybQBQAA3hjn3+skse14/DCLc+PKpW6Y2zF16Upe1fvwcTIy&#10;OxOz62lF7nrM7hvejiJLBgAAADh1Al0AAOC1sBvCpq2Smz2VuM1Oa+V6XK7l57rOx27G22vqveSR&#10;ROt5EegO047myq28FXP98wFhLwAAAMDJEugCAACvh6nZWN9cjHq1FY2lmajVatk2s9SIVrUei5vL&#10;0c1z2/E8K9A9H4Mz2Kk4ny+NO1h7I+ay+8/E0nYrqoursbm8Ly0GAAAAOHECXQAA4LXRfvw8D2r3&#10;aiXn2xNe4LZaTf7LU99WYylurWwcUs0LAAAAMHmVV4liHwCYsEqlEmf5qzatXDstzWaz2Du6122+&#10;KXM+mDmfvEnN93XQ3piLmbT3cbUeq7eXo1aU3mYtl9Mq3WS/vtqMvJC2GSu1pdiuLsbm+uyAKt12&#10;bMzNRKOV3KvZW9k7SNp2Oa3UTXbrq9E8QqVuOsf73z+M7VYnja5GffHzuD5b2z+35krUsm82SDUW&#10;Nzvr/BbPMTt/kFGeIwAAAFBWKnQBAIDXQDseP8wi21hd74a5qala3oo5raXd/r5TRVu0VB66Rm7R&#10;knkkU1FbXk2+c2L7UYwboWdB9FKjJ8xNtWK7sRQzc/urftu/Py/2AAAAAFToAsCJUqE7HlWYBzPn&#10;0/G6zfnteY3HrbjtHPdWtPZI18idSdfeHXa/vcap6O3R+T5pRe7q7VjulhXHykxeXdutKs41V2qx&#10;tD1k3iPrzHf//QEAAIDXiwpdAADg9dF6GI8Hldy2H0dWwFs9X4SzU3HpSlaiGw8HXNB+/DBr0Vy9&#10;cqkYnwbGtajVVgZX4O67/2ia9zutoNe7YW5qqhbLq1nNb2w/6v2O7cgLdM/He0cOc5O7bNzKwtzq&#10;4qYwFwAAAF5zAl0AAOA1UIvLWf7Zisatldhod0PadnsjVm7lwWk3oI2YunQla8PcaszESrNnfHMl&#10;X4s3efTKpc7ozv23Y2luJXqGZ+vf5lW2/fc/XDMepSW41cW4PihUrS1n1cr9a/IWraDrl4++5m3y&#10;etzK09y4ffQSXwAAAKAkBLoAAMBroba8GYtZQrsdjZmZrE10us3MpOvTJuf3BphTs3E7uyBie6ln&#10;/FKasqbDb/e1NO69/9JMPjYfn4e5UV8dLyBt/x55se17MZW2QF6Z271nrTYXKxvN5OwezUdZG+Z0&#10;Gs1k/Nxh4/dJvk8Rbtc/H6WVNAAAAFB2Al0AAOA1MRWz65uxuliPap7T5pKD+uLqwLVwp2bXY3N1&#10;Mep94+uxuLoZ6/vC2Z77F2cy6f2T8Wkl7VgBaft5XtV7/vdYqc1EI0udO1qx3ViKmbmNvpC2nfdb&#10;jtb2Uiwl47tXDB6/T/N+1mp5aFUwAAAA8NqpvEoU+wDAhFUqlTjLX7VpVddpSduGHtfrNt+UOR/M&#10;nE/e2/wal15zJWpFNXBENRZXb8dssY5u2sb5VlH5m65z2wmXmyu1SC+p1hfj8+uz0Vl2d9j4fu3Y&#10;mJvJAt36atPauQAAAPCGUKELAABwoqqxuLm+G+ampmqzsb65mFUCtx4+3q26rS03s8B7fbkb5qaG&#10;je/TfhwPJ1Wdm4bRtU67573bXGwcWCacTGUjbS+9EuNE92mYPcq9AQAA4G0j0AUAADgJU+fz1s3V&#10;K3FpUEHt1KW4kiW0zw9uo9xxyPj244d5Be+VS8deO7fT+vko2s2VmMn6Po8uDYB3i5kn6LCQuL2x&#10;0rNOcS3m5laiecAPI31uc3Pd8bW5uVg56AIAAACYAIEuAADAa68dj/Py3LgyMD0eT/t5fq/Fzbxi&#10;uH9bj4Edn5M5NDfmYmbcZPYIAfAoDguJ07B3prHds05xRKu1HUsztYEhbTY+uWGr/4LYXpqJOWXF&#10;AAAAnCCBLgAAwEnYrahtxP1BvYd3WySfLypqm7GSVX4OaVXcvJ+tj9sd36sdeQY7pBp4LO3IC3TP&#10;x3uj3qu9EStzM7GUTrBaj3pWmjyC5Lq5fNHg0a8ZxSEhcTfsrUZ9dXM3rN5czdtaby/d6q/qTe7X&#10;Gb/YN76ejW819owHAACACRLoAgAAnIipmP28nu1tL/W35m03N2JuppFVh9Y/ny0C2lpczoZvx9Ke&#10;1r9Zq9+i3LQ7vkfzUXJV4vx7A8LecRXhcP1yMqPRNO83YrtVjfriamyuX4/zxfmDtWPjVvoa1GN1&#10;5GtGcGhI3KlmTp7i6nosD1zbuBWNnhS+04K6unh7z1rIy3F7MYt04+FjiS4AAAAnQ6ALAABwUmrL&#10;sZqlinlr3s7aqzNLeZgb9dVY7klNa8ureQhZtP7tjs9bA1cXN/vGd+wGjuePH+d2wuF0Gs2VuZ41&#10;ZudiZaMZg2LLqeubsdlcj+XZ2siBcnNlJhqttK3z8sjB8eFGCYmLwDoZc3nQN+5UVj//feBzHeb8&#10;yOXMAAAAMB6BLgAAwAmqLa/nrXnTkLAjOcha/e5LZ2uxvL6ZhcC9w9Nq07TV7/rgxWt3TSJU7ITD&#10;re2lWNpu5cFzphXbjaWYmdvYF3ROTU2NVRncaXmcVsge8pTGMlZIPLB1dY/W893nOXXpSre18p5K&#10;61tZa+ch4fARpGv1puH5sBbO6fdcmeuG/bW5lb459UvXNV7pCeVrMben+hsAAIDyE+gCAACcsLQ1&#10;7/p6vu5qtq33t/rtNxVpCLzeGZuNX+5r9bvX1Ox6Nm5Q9e642nn5alTri7G62Z1DZ33ZdE3gW8dZ&#10;MLazvu2e6uTjGj0knorzWTr7MAZ2Se6sbdxrKm/FXK+2orG30joN2ydUZdxd23ew9PH0e273zq+1&#10;nc1pbt/PpB0b2brGeXV3R6uo/l4ZuFDzYcYPiNvjjG8n9++rCk+2uf525eM7wpzTFud9ofnBcxgv&#10;ZAcAABifQBcAAIBdteU8wF1fno3eDLm7vmyahT7erV4dy+76touxOck0d6yQeCouZT2VW9GYmdtX&#10;cdtZ23iv9uPnRavmPVrJ+fYEwrvOcxgmee3yauD0aW72BO35Os1Z9XDvNJr3IxterfcE85uxmq35&#10;m67rvBLjZbrjB8RptfHM0PF7XrN2M1Zmkvv3VYUnWkW78iMl0Eecc9rivP+CbA77Q/P0xzJOyA4A&#10;AHA0Al0AAABG01lftqcd8Tjajx/mwVqrETOdasZsS1slZw9EI1s7eIyw8Qgh8dTs7chzzcEVt9k6&#10;xj2y0C4NBfvC0U7Vch72Ha3itbD7HPZ/747Oa5evo9xN2tPq783sybTi4W7JcTs2vk9LfauxeHu5&#10;J5ifitrseuQZ8PP4fZwf4pgBcbfauGgv3veapeP7A+jm/aV87eb6amz2vcb1bHxywfiv8bihdnNl&#10;d85pi/O9c9gXmo8bso/s+K2yD2zdnTzPzn33b8PbfQMAAGdHoAsAAMBr62gh8VTMpmsVLxZhYaYa&#10;9cXV2Fy/Huezw84au+14nPVgrsfqem84moap3arl7e/3ry08mnZs3EqrgtP7F997n84cqnHlUs8E&#10;Crtr/O5WTqfPLw0XB7WfbkexTPIYxg2IO/PNW2D3B9Cd1yz5udzv/ESa8Si7/WLcXq7FVN9rvBy3&#10;OwHso3ES3fFD7c760dXF230tzrtz6A3Nk/FjheyjGr+qeK9DW3eP/wYAAADOmEAXAACAQjNWsjB0&#10;SIXsbsVjJ+wcT2et3/3bZlExW43FrJJyMmvSHiwN9pZ71ipej+XZWkx11tA9/17xHNt5q+Vhz/mY&#10;VcvNlTR4Tp/3KM/5fLw3aBJT7+VB8KFzSNeovZX/DOufH7LWcK9xA+LiNYt6XB70pDqv2fPfi/nW&#10;Yjn9GazPDnyNO4H1eCYdaufO7/4Axg3ZR3TcVtmHte5O5Otkd/6s7d0OW4MaAAA4CwJdAAAACrW4&#10;nFUubsfSnhav7eZK3hY4Uf98cPB2Fo4SEuftaAdXO+5WXZ7f8wxbD2NgsWUnAD5CyN2ppEyrWA8O&#10;0Q4JlZOz5w9KPNOWzkXVcrpGbTWtRJ7IGsaHBMSHvSYjhuBDfyZHMnzOuyFs2ip5z9rKeWvlQQH1&#10;cUP2XsdslT1C6+70e+Rh9pB5AwAApSTQBQAAYFdteTUPg4oWr50WxjNLeQvYvL1sNvS1VctT67za&#10;cTccS9ctTdfKzYO7z3eTvk7I3YrGrZXYaPcEfe2NWMnaJSevy5VL4wW6nUrK+urpvJ7VavJfnvK1&#10;Gktxa+WoLaIThwbERcB8WAg+it11ant/JkcwSqg9lbeDrlcHr63cX0V9zJB9oONUFY/SujtVzLt+&#10;uee5AAAAZSfQBQAAXkudsOU0trdLLZbT9WXr1axacVcaaK1uxvpxQrWyqF0vqnd7Q+t03dIsodvX&#10;/ri2XFT7trajMdMT9M00Yju7ZDFuj/O67FZSLk6oUvYQaVC5vp5tWfveevpUGjEzyoKswxwYEE/F&#10;pbwPdfJ6ze2rdp1LXrf0ZTtU+joVY+uro7SkPsQIoXb78fOiXfQereR8T5h/ug5vlT1y6+7mo+Rd&#10;n77L02vmipA73eZiZaO57/UYWfLa9N8v2eaSe/aW+e+RvhdWkjG748eYQ1rdPrQ1PAAAvIEEugAA&#10;AOwxFbXl9Z71ZZNtfTlmuz1gD9CpMhwngDuoMvEkpN9vf2hdrS/G6uagORTjF+tpJtiVHNTTSs8h&#10;a78O02khHK1GzPQGYLU0lMseiEYWNHcCq07F67D2vZ01a0eR/mxXI++s/ehogdgIAfHU7O0iNB9c&#10;7Tq8JXAua/G9G+ZOoCp8hDmnIeFMYzubX3f92mZsri4m75NWbCfP4zgZ+NhGqSpOjN66OxlblPm2&#10;tpeye3bfNsnzayzFzNwRKrfbzViZyefY9zZs5a9ZbcCLlr3WyXthOxnTNdoc0vfGYesEH+oIAfRe&#10;eev2udgYckl7I3kP99x/bk8bewAAGIdAFwAAgDfQYSHx/tB6fXm2Z93SvdJ1TJdjPbtnsa2vx/Js&#10;LXnktAxZP7X9e/JIYuR1fI/SDniYYQFxTwhenEnrQvMAvGgJPHC+edCWt/hOxq82Y3mkDxKMY9Cc&#10;2/E46wOdtixe7nsfTNXyVszp89j+vhM2TjJkP8BhVcVjtu5uF5PKP7zQfS/noXWi1YhbwxLKIZr3&#10;l/Kq32QOm333LH7220v9QfhuG+3057u5O765WfxMkjncHxicF23R0/T6OI4QQO/VCdGHScPe7MMB&#10;xXGqVbSxHyc07jN2CJ2+XuOFytkHKeZGvT8AAKdJoAsAAACnaGo2rRLtBl/drWjtHGnr3PS4U+Xc&#10;bWH8cMCitJ2K3+46vs1YyQKZIS1pO2vYjhwAH2ZYQFyE4LvPrwjAO9///Ht7vn87NubyoC1t8Z1W&#10;S59cR+q9cz5kTdypS5H/CPYGuJMK2Qc4rKr4CK27a8v5z2Lvhxd6Q+vWw8d7nuNBmvEoS3MX43Yy&#10;h6m+ey7H7fwNHduPuu/E5v1O5XX68+27IJbTJ5noHZ9JnutK+t5Ig+ARKrwPMnYAvdchFcLdsLc/&#10;sO6E5ttLt4ZW9Q41dghd/FkaGioXJ3pkIXT6QYr+C7L7z409YQAAJk2gCwAAACU3delKHrY10ra/&#10;3XCl2362GlcudcKxWlzOy09jaU9FXu8att0A+DDjB8R5O9rBwdFuAH2+97vnAVSe16VVvP1VsuM7&#10;YqjdehgDMvMB48cN2Y9rf1Xx+K27DzE0tD5ILZbTwHJI2/HO+7arGwBfH5RB15bzAHRPQJ2GwNut&#10;PRXeRzJ+AN1nN0QfFip3Kr33B9bd0Dz5uQwuQR5q7BC6eT9/D/S1D08r5ovnt7TnPZH8PdIJodO1&#10;0vfev9U4Qgg9QBp2H/Z+HLdVtdbWAMDbQqALAAAAZTc12w2b0oq8IrzotJ+tLt7uay1dWy6qfYuK&#10;vO74PMxNW/TeHnnB4vED4lp+QR4c7Y4vWuZmSVM9Pu/5/u2NW3mYu7gZ62nQVpw/unHn3Bnfisat&#10;ldhody9op9Wht/Y/x/FC9kmYZKvs07EvvO9ULmfV2e3YWEkDvs77cy5WNpoDw+Sp65ux2anwLs4d&#10;zbgBdK9kvtn7IG3LPSxU7rTarsflQYF1JzR//vvA5znYuCF0Ms/vswti8XbvByPSivn1rNJ7b2V5&#10;Z23l7O+RvhC6c//BH1wYxyhrH4/bqvpEWlsDAJSUQBcAAABeA2mr5rRta19lYLWeVdSt7wtnB61h&#10;m6gWbWDHDE3HDohr14v20b3ji5a5adC02WknnWrG/SLoScPRbsC3Z5vbs37sIcadc+/4xkxPaD6T&#10;Vocm59NArfc5jhmyH268quLxW3cfcv/dqs5jtInutbtWbk94336evfbV878nc5mJRvbCdrRiu7EU&#10;MwN+zlNTU5OZ0yEGV4/nmitp5fPe9+4Qh72GJ1oFfdD64e0ostuxnX/vqD+B0dY+HrdV9Ym0tgYA&#10;KDGBLgAAAJTCQUFMLm3bupyNKbb15b6Kun5717BNx+9Zt3Rk4wbExfh6tW98tb6YrY3b9/yaj7J2&#10;spN3xDmn4/smnYzPWv3uD9TGC9kPM+lW2XsddP+VvJVwov754OBwLGlr4mK+9dX9AWir0Uhmsbe9&#10;bx7EpS2kb51FEjcogC50wsO0jfLBP9aiivqw1t0TdFAI3a8dzZW8Ej75Ifc9j261+a3Y6Ks2774m&#10;AyuOD5NWt4+09vG4rapPprU1AECZVV4lin0AYMIqlUqc5a/atErktKT/EHdcr9t8U+Z8MHM+eV7j&#10;0/E2zxk4Td21hAdK11A9tLq6c4+0mnRvANmMlbmlvOJ4gKzl9dhBdL80HL61lLfBTYPzvg8QJI/V&#10;suB40NwSnSC4ujgwQM91nl89Vnerj4+pL4BuJnPOT2c6c05e++7avsNf4zT87bTcXlzttjDOwtFO&#10;dXjatnkSc9+d9wH363luqepiWpk+4D2Uhq+3imr0XukHFG4vHxJkD5a2RF7aTj8Q8XlcT27weOjP&#10;La0eT9cJHvY8itc7Ou+LcccDALz+VOgCAAAAlMK4VcXjqsXygMrpo1cV90orQPPWuq3k7nkwuud+&#10;U+fz71u9EgOXF+6sMTtWS+LjyaqTd8PcNIDOz2fSMDQNc9OAue+B4aZmbxctr1vR6GvFnXyPA6tU&#10;x9QXQh8SDifvn2pRdt5qLMWtlf1trduPnxfr/+6R/Cye96wpPY6x1z4et1X1RFtbD5YG9EPblBfS&#10;sH5lLv85Z9vcSl+lc5/ktUz/nMx1xmbj56z5CwAcSqALAAAAUBrHbZWdhsLpdcPaAyf3X17fc/+D&#10;WnePIq+IXErLO6v1rK32iPnnGTo8gO60M07bQM/0BnDp+r/5A9HI1mfuDfwGhfKdtt3X43x2eLx1&#10;ig8Mofeamo315P2Tbun6yqv1ZNbbyfNZ6c44rypOXofsZ9d9X+RtsFvZGtE9w0c2+trH47aqPp3W&#10;1unrnFdbD5e9dkt7KpvTdbiT12xub+vwdjNWZvI/J313beWvce0oL/IBsvdJX9B8cHA87ngA4HQJ&#10;dAEAAAA4ok774TTLTUPL5RiaDe9W4DZi4PKmnSDumIHn4U46gN4byhdVqp3nd/69Iz6/EaqgD5SG&#10;+auRL6X8qAihO+vRJq/Dnp9ddz3aZPj3+6t6J2cqLuVvjGjMzO1bx7e3ZXRu3PHjSl7nLKjN15Ue&#10;qt1ZYzgP1rtBePYK52sS97xozftpm+jiz0lfcF6E/9tLRwrOB0nbXWfvk94XogiO9wXNiXHHT1ba&#10;QrsnSB66HVwpnUqfR62WvCdOeso98grttJK7M8+5WNlojvzn5SzmDMDrSaALAAAAwJG0N27lYW66&#10;/u7yYa11p2L28zzs2l7qr/7rDeLqn5/kuqejB9BTs2lVazd4626bRVvldA3d9Ljb8jgPZ2oDg7lO&#10;xW/1/FGe3aRC6KK6dVc7b7U8LEQ/pTbY47aqPrHW1ulawunrnL9BDrzP7s8zee/3ButTteXYzCbX&#10;ioe7JcTNeJSluYtxO/1z0vNip+Nv508mth9NINFtriTvk3QnXce5P2jOZrUnaB57fEml1dKHZfCT&#10;1q3QTt8JHa3YbizFzNzhH4I4izmnP+/On5f92+Bgub2x0tcmfG5uJU61eHvkOU/uwwGTNji4L+98&#10;gXIS6AIAAABwBM24X1QothrdUG3f1hts1JazNXyz0GNvEJc+Xl+dcLVsv/EC6PHVLncC697Ao6j4&#10;zF6renw+9lrFY1RB7wYEQwKAYVXQh7UvPvGq6XFbVZ9Ma+vm/TSc23OfgTqVzdW4MmBB6KlLV7J5&#10;tR4+Lt77tVhOg9L1wR9W6IyfhPbvz7Ov1cXbfa3Uu8Fxb9A8/vjJK16bgVvnwxPpXw3dD07s0zy8&#10;PfbE7VZop9Xy3SC8uVlUwQ/rRNBxFnNOdH7eo8qqt9OW7MVxqtXajqWZ9IMrJ/m+6Bp3zmVzJsH9&#10;BBxWPT7W+uEnIv3dOt6HDc6+tfxR5nzWrzNlItAFAAAAYHzNR1kL2XGla/hm1X+9CVZykIUiJ5nm&#10;HiWAHlftehFA5YFHfs+i4jPSit4DQqkhxguha5Fnysn33/OPxL1V0NUrl4r7dMa3onFrJTba3Qva&#10;abXqrb3jT9K4raon39p66vpmbHbuU5w72Pl4b9DAqffyMHjEyubjVW+P7/zASQ837vhJ6X3vD/2r&#10;IXmfzqVp2XEqs48gDf/Tn1l9Na2W73l9pmqxXLTdHlpxfUZzTrXzkvyiu8DerX/t9W4Q2R9a5+tr&#10;px9cOZ3q7dHnPIEPB0zagcF9CedbOCyE7lanFydSw9YPPxFF14qhHzYoTvTIPpyQPKmzaS2fGn/O&#10;Z/86UzYCXQAAAADGV1se8I/QA7YBVYlp9d/6eu+YPaHIUGllZnrNEf6B+4gB9HiKytF6NQs8Oqr1&#10;xaxN8tjFuUcIoWvLRRBQ/CNxZ0xvFfTtnon0jm/M9FRNzxT/iJy2CR5/4mMZt1X1uONHNTU1NWKQ&#10;e0ir6uRsf2vrA+xWeh6lenu/3ergtFVyT6KfBvqd73O55w/PuONPTed1OfD9146N7EMH6RrQB1VU&#10;T1q3hfb1Qa9N5+/GgSn0Wc051Y682HXIBxH6dKrQ078y+v9+7q6v3YrGgWXIkzDOnIcb6cMBk3aM&#10;4P5M5ttxWPX47t9Z6Xujv0176lTatDfvZ69P+tqu7gb9adeG/IXOumRke4XkOXU+nHBmreXHnXMZ&#10;XucDnHkr9rGNXx1dRgJdAAAAhur8H96T3gBO3DEC6H6dUHlYQDuVfKv1nsrRZqwvzx7QJvkARwqh&#10;B7UjTvRUQfdPpWd87wXp+Kz18EmuaZwbt1X1ybS2PgNp4NNZO3pSVXhTedhWrw5eX3hflfi4409F&#10;J/RMXpcD1tRurqStyI9W+X4s7d8jzxjTKvBkritzu69b2qJ2ZaOZnB3szOacKT6IUL88wvcuxg4L&#10;9Dvraz//fehznYxx5jzESB8OmLRjBPdnMt9C+nfSISH0eOuHn4Tktf0++0RFLN5O/hztTiHt2rAe&#10;ed75PH7vmcLZt5Y/wpzP/HUergyt2MeTvP5jVkeXlUAXAACAN0b3H1RPfgM4cUcOofe2I07HHFQF&#10;XYzfWzU9cuvhYxq3VfUJtLY+bdlajrth7mSr8NqPnxdh3B6t5HxPW+2OccefuN1KtiEVsIlOS9i0&#10;evTUs/v28zxoOf97rCTvu0Z/P9TYbizFzIDW7Wc651TxAZH0j05zZa6nUu2AEPqwtahHbCt+ZEeZ&#10;c59OsJq87gd8OGDSjh7cn818c53vfVAIPe764SfhoA9VdSq6x3eyreXHnXMZXufBuu24z7YV+1jG&#10;rY4uMYEuAAAAAHCGiirhkVtVjzt+0oqWykPDrE514yDtLJjK1nLM/kG8eUDQPr5szcW0CqnvH647&#10;/9ierxfZW4007viT16lkOyDQ6rSEra9ONAgfV6vRiO3kVepv4ZqHGsmDcas31SjBnDtViq3tpVja&#10;bmWhYW5QCN15jz+MgUWAnbWqT9h4cx5ghA8HTNqxgvszmG/HeCH0ZNYPn6z079a8VXXyl0ffa1/a&#10;1vIHzDlXtte5LK3Yx9H5nZK8t0esji4zgS4AAAAAcII61UkHBQVTMV6r6nHHn4Qh/wjcacm7r7qx&#10;nbd9TCs6swA1/Qfx4qGJ6Pxje1ph1/sP173/2B6x/X0nBBt3/CnoBIXDAq3dlrCLsXmWaW4mDb/W&#10;97Rw7b5uu9VzJZlzu/iUQf7Bh+6fm8Eh9FRcynoqt6IxM7cvBOtUl5+08ea81wgfDpi0YwX3ZzDf&#10;wugh9ATXD5+U9M9Xp0tD8ndrNV0qYO+LX7bW8ofOuYSvc6YsrdjHcTIV3WdFoAsAAAAAMLJu2DVo&#10;DcPdtQ+vXOr5x/g8zE2znmo9XZu4P0CdjENCgM4/tu9WdY07/uQNfu26Oo+nQd5MEcrkW/7apj+T&#10;RtaG+wRbaE6dz8PE6pUY0A113+tWijknast5GLr3gw8DQ+jE1OztorX54BBs2BqrkzTunPsc9uGA&#10;STtucH/a8+0oScX7sVSryX/5G7LVWIpbKwNanpettfwIcy6toUFz4dQrh4/isOrochLoAgAAAACM&#10;odvCM21J3P2n63Rt3CwcSR7tXfuwvZH/w3F1cTPWl094beLD2uTu/cf4ccefmIPXjeQEDQzvi9bm&#10;i/XsvZ6rRj2tJuyssXpq740BDvnAwWEfDpi04wb3pz3fTKkq3o8orb5dX8+2bF3UevJKbyc/g55e&#10;8aVrLT/CnMupHK3Yj2WUiu4SE+gCAADAGer+g9/JbwBMyNRs3M7LF7MwoPP3bLo2bqq6eLun4qcZ&#10;9/NEJwuAe/9e7tsOWw/0ULW4nK0H2IrGrZXY6Kk6a7c3YuVW3ia3GxiNO/6kdSqGh1S+JqZm0wCk&#10;G8h0t82imjRtg5wen2AL1d0gsREDl4rcE4SXYs5Hlq4zudzT2nw9lmdrMdV5juffO6X3xrhetw8H&#10;nM18xw+hj7N++GlIW/GvRvbX2vajYs4lbC3fZ9Ccy/o6l6MV+7G9xtXRAl0AAABgLH0BxAlvkzLo&#10;3ie1AW+HNKhLK7z6Ws+m6zGubsZ6b//G5v/b3v2ERnbl+YL/BcOAVr3wojYuv9fZhAwv8a4bTIXk&#10;BwkJjZRgvDAJrxpsmoYQZhYhL2poyCqYoW2mmVqkNBuj2BRpGA8kuUgMKdGQkAtLUS8XtXhgvHAI&#10;sqbthEctzFsN2sXEjbih1J8IZcqpe3RP6POBS9y4upH507nnhkL5zXPOkxjHvNVb/l0ZEvb/Lb74&#10;9ZGg+ddfRLF0bzES738/Utt5z6/UpJ1qGxJO/If4h38axS/xb//8jydGaL8INVKvg3q23fiX0bWd&#10;Ma3z7r1xgHdkxO3uv4z7wrRBg4ejSf+myu/w/DW/8PL/HHDRXi+4T1/v6znv+uEpnVxfdtK2M2q6&#10;hKnlT5u1Jm792rkOU7G/lmxHR48JdAEAAAAAjimmm50VvrxQjPD63ei8cvvD7+IfTi6Ou/y7F18/&#10;a/vDRQSAR6bJPfoP68Mn46lyT/4d5z2/Ov/+/44iiopDwgsyvKb/OkouxtO1Hgs1iq/Xbj3SyWjs&#10;f4t//sd/iSMZ9Gia8NG0u0NHQ+jl8QuG39/R8/89dkfT1xbf5d/HP1Ua9p+/5kPZ/OeA0iXVe/4Q&#10;+uesH37RXhL013Jq+fPWXId2nqXmU7Gfy7TR0fUm0AUAAAComUk4kGID5k05Te6xoLmcKrc847jz&#10;nl+tv/mPeUQBy78rRmhPCcL/9avYreGajKPgYpQR/Vv882ga3fFWTBM+Coc++ep4CL38cRnqHT3/&#10;1/HP42Gx8clX1U8Rfe6aS1n954ChnOo97/rhF++soP/FCPl6TS1/3prr0M5nKX9mTH5eZDMV+zSz&#10;RkfXk0AXAAAAAIBLNRkt+POy0MmI6j8cWbu4ev9heUoQfnKE9kypa16O3xUj6/5+cRQUHZo2TfhI&#10;ORLvxPmLf/9J/OtXda35uFz+c8BEFvWea/3wahydKv540P9ihHzdppY/b811aOdpLn8q9vP6mSO6&#10;a0qgCwAAAAAAc6+YYvQPR0bWFSH0lGnCD50+/w+/+4d45cz6Qpy35iILe53/HHDRXh7c16velyvq&#10;faX1wyszbdrfoSMj5I9XceT8YzWnnFr+vDXXoZ1Pu/yp2M/r/KOj66wxGCr3AYAL1mg04jJ/1Bb/&#10;ay6V4peP15VbvQU1n03N1dPGaai5eto4DTWncRE159jGAADMs3+P//sffx2j7PaUYir2tLMkvJqz&#10;ah76+3+Nr6YE6nVkhC4AAAAAAABwhjpMxX5e5x8dXVdG6AJAhYzQPR+jfc6m5jRyq1kbp6Hm6mnj&#10;NNScxkXUrI3PdlE1AwBADozQBQAAAOBKKkLoVBsAAPxcAl0AAAAAyMS0sLiqDQCAehDoAgAAAAAA&#10;ANSUQBcAzvQ8HtztROf99+P9cuvcfRBPn5dfBgAAYKZpI3+r2gAA5pVAFwBmehp33/8kvnzyLJ6V&#10;RwrPnnwZn39yd/hVAAAAAAColkAXAGZ4evfzeFLsXPso7nzxdXz99XD74k58dK04+CQ+7zwIA3UB&#10;AAAAAKiSQBcApnn+IL4apbk34s7mh/Hum6OjEW++Gx9u3hkeHXr2TfxRogsAAAAAQIUEugAwxfM/&#10;fjOeZvlGK94dHTnq3bg9Gqb7LL6R6AIAAAAAUCGBLgBM8eMP41Vzb7ROx7mFN9/669Hjsx9+HD0C&#10;AAAwH5aXl5NtAACvQqALAKc8jx/+XDxei7d+OTpw2i/fGn516M8/WEcXAACASzUtLK5qAwDSE+gC&#10;AAAAAJDUtLC4qu2iTPuzq9gA4KTGYKjcBwBGnseDzifx5bNr8dEXm/Hhm+Xho54/iM4nX8azuBF3&#10;vv50yjq7Y41GIy7zR23KXwR3d3fLvZ8vt3oLaj6bmqunjdNQc/W0cRpqTuMiatbGZ1NzGvpy9dSc&#10;Rm41a+M0rnLNQH4EugBwyjkC3WsfxRebH8a0UwoC3fPxi9vZ1JxGbjVr4zTUXD1tnIaa07iImrXx&#10;2dSchr5cPTWnkVvN2jgNNVdPG6dxUTVTb6ZcBgAAAAAAAKgpI3QBYIqnd9+Pz59E3LjzdXw6bT7l&#10;p3fj/fEJ8fWJE/7u7/6u3Iv405/+VO4BAAAAAMD5FFGuQBcApnj+oBOffPksrn30RWxOmXP5ZV+f&#10;uOwplwEAAAAAyJsplwFgijd/9V5cGz4++/J+PB0fOuJp3P/y2fDxWrz3q9lhLgAAAAAAvC6BLgBM&#10;8+av4r0i0Y0n8Xnnbjx9Pjoa8fxpPOh8Pjw6dO29kOcCAAAAAFAlUy4DwCzPn8bdT8rw9pQbcefr&#10;T2Pa8rpHmXIZAAAAAIDXIdAFgLMUI3LvfxVfPimmWB67duOj+F8//TBeZXCuQBcAAAAAgNch0AWA&#10;Cgl0AQAAAAB4HdbQBQAAAAAAAKgpgS4AAAAAAABATQl0AQAAAAAAAGpKoAsAAAAAAABQUwJdAAAA&#10;AAAAgJoS6AIAAAAAAADUlEAXAAAAAAAAoKYEugAAAAAAAAA1JdAFAAAAAAAAqCmBLgAAAAAAAEBN&#10;CXQBAAAAAAAAaqoxGCr3AYALdnBwUO4BAAAAAMD5LCwsGKELAAAAAAAAUFcCXQAAAAAAAICaEugC&#10;AAAAAAAA1JRAFwAAAAAAAKCmBLoAAAAAAAAANSXQBQAAAAAAAKgpgS4AAAAAAABATQl0AQAAAAAA&#10;AGpKoAsAAAAAAABQUwJdAAAAAAAAgJoS6AIAAAAAAADUlEAXAAAAAAAAoKYEugAAAAAAAAA11RgM&#10;lfsAtbS8vFzuUaXd3d1yj4t0cHBQ7gEAAAAAwPksLCwYoQsAAAAAAABQVwJdAObcTqw1GtF42ba0&#10;FEtrO7Ffvuq4/djZXBt9HQAAAAAAUhLoAkCh14tedzUWG2txKrbd+X2srnejVz4FAAAAAIBUBLoA&#10;XBHt2B4Molg6ftrW396I1ui8bqwaiQsAAAAAQE0IdAFgqLnSib1+Gep2H54epQsAAAAAAJegMSiG&#10;JQHU2PLycrlHlXZ3d8u9eVOsobsa3dEI3a1YKY9Od/Lc/dhcWoz1k3Mtt7djsHX2nzRxcHBQ7uXh&#10;p59+Kvci3njjjXKv3tRcPW2cRo4137x5s9yLePz4cblXX/pFGrn1i4J2rp5+kYZ2rl6ObazmNHLr&#10;y97j0lBzGu6/6unLaeRWszZOZ2FhwQhdADi08zC65e5VdPQXisLJ53Wk5upp4zRyrPnoL0GFk8/r&#10;Rr9II7d+UdDO1dMv0tDO1cuxjdWcRm59Obd6C/pyGjnW7P6rnr6cRm41a+P0BLoAEPuxv7MWS6tl&#10;nNv+oBzJ24zO3iAG2+3Rs9HI3GLN3VccnZuTWb9A1PkXCzVXTxunkWPNs37pqesvQ/pFGrn1i4J2&#10;rp5+kYZ2rl6ObazmNHLry7nVW9CX08ixZvdf9fTlNHKrWRtfDoEuAFdEN1YbjWhM3RZjcbUbo5mV&#10;WxvRn8PAFgAAAACAPAl0AaDQakV7ux/9vU40y0MAAAAAAHDZBLoAXBHt2C6mSz7c+rG90Sq/1oqN&#10;e3uxtdK8smHuG2+8Ue4dN+t4Hai5eto4jRxrfvz4cbl33Kzjl02/SCO3flHQztXTL9LQztXLsY3V&#10;nEZufTm3egv6cho51uz+q56+nEZuNWvjyyHQBeCKasZKZy/6o1C3F+uLjVjbGX/lqjr5C0Sdf6GY&#10;UHP1tHEaOdZ88peeuv8SpF+kkVu/KGjn6ukXaWjn6uXYxmpOI7e+nFu9BX05jRxrdv9VT19OI7ea&#10;tXF6jUExTAmgxpaXl8s9qrS7u1vuzZudWGusRnc0Qncrpq2Ou7PWiNVusTfjnJ21aBQntLdjcM71&#10;dQ8ODso9ALg6bt68md0vxznKrZ31izS0c/VybGM1My/05TTcf0yjL6eRW83aOI2FhQUjdAFgZWs7&#10;2qO9bqxe9WG6AAAAAADUikAXAGIlfjNZT7e7euWnXgYAAAAAoD4EugAw1Ozci8NM97PN2B/vHvft&#10;99OPAwAAAABARQS6ADDSjM69jRhlur31+HjzSHS7eP3w+GKjEY2lGYEvAAAAAABcMIEuAEw0O/Hb&#10;8WK60Vv/fRzOvDw8fm+jPQ51AQAAAAAgIYEuAHNuJbYGgxgMtoZ7L7eyVZx7+vxmZyv2RseH214n&#10;muVxAAAAAACoUmNQ/Ms0AFCJg4ODcg8Aro6bN2/G48ePy2dUJbd21i/S0M7Vy7GN1cy80JfTcP8x&#10;jb6cRm41a+M0FhYWjNAFAAAAAAAAqCuBLgAAAAAAAEBNCXQBAAAAAAAAakqgCwAAAAAAAFBTAl0A&#10;AAAAAACAmhLoAgAAAAAAANSUQBcAAAAAAACgpgS6AAAAAAAAADUl0AUAAAAAAACoKYEuAAAAAAAA&#10;QE0JdAEAAAAAAABqSqALAAAAAAAAUFONwVC5DwAAAK9teXk5dnd3y2dUJbd21i/S0M7Vy7GN1cy8&#10;0JfTcP8xjb6cRm41a+N0jNAFAAAAAAAAqCmBLgAAAAAAAEBNCXQBAAAAAAAAakqgCwAAAAAAAFBT&#10;Al0AAAAAAACAmhLoAgAAAAAAANSUQBcAAAAAAACgpgS6AAAAAAAAADUl0AUAAAAAAACoKYEuAAAA&#10;AAAAQE0JdAEAAAAAAABqSqALAAAAAAAAUFMCXQAAAAAAAICaagyGyn2A2lleXi73qNru7m65BwDw&#10;eorPcD5bVC+3dtYv0tDO1cuxjdXMvNCX03D/MY2+nEZuNWvjdIzQBQAAAAAAAKgpgS4A82l/M5Ya&#10;jWjM3JZiaWktdvbL8wEAAAAAoIYEugBcUb3o9bqxutiItZ3yEAAAAAAA1IxAF4D51tqI/mAQxZLx&#10;x7Z+P7bbrdEp3dW1kOkCAAAAAFBHAl0ArqZmM1a27sXGKNPtxkOJLgAAAAAANSTQBeAKa8bb74z3&#10;vv3+xGK6+zuxtrR0bN3dpeHztTlfdPcvf/nL4ZYLNVcvt3oLak4jt5qXl5cPt1zk1saFSfvm1M65&#10;9o2jj3WnX6ShnauXYxvn9n5RyLHmHPtyTvUW9OU0cqw5t/6cW72FXPvF0ccc5FazNk5LoAvAFbYf&#10;33873nvn7eZ4p7C/GUuLq9Ht9coDY73h8+7qYjTmdNHdkx/Kc/iQrubqaeM01Fy9k7+s5fDLW479&#10;Isd21jeqp1+koebq5djGOf4sybFmfbl6+nIaOdbs/quefpFGbjVr4/QEugBcUfuxs/ZxrBeZbWsj&#10;frMyPloc3/x4PcaHt4+tv9vf3ojxDM2fxeacDdSd9WG8zh/S1Vw9bZyGmqs365e0Ov/ylmO/yLGd&#10;9Y3q6RdpqLl6ObZxjj9LcqxZX66evpxGjjW7/6qnX6SRW83a+HIIdAGYb731WDwybfKLbTFWu72I&#10;Vju273Xixfjcfnw3Gpjbitu3Vo4cj2iudGJvFO7uRefoFwAAAAAAoCICXQCutt638bB/dLjtYlwf&#10;DcPtxfrHa7GzP99r5gIAAAAAUG8CXQDmW2vj2LTJL7Z+9Lfb0YrxurgvlsVtxq3bo0Q3oteN1cXF&#10;8YjepbXY3NyJeY13f/GLX5R7x806Xgdqrp42TkPN1dvd3S33jpt1vA5y7Bc5trO+UT39Ig01Vy/H&#10;Ns7xZ0mONevL1dOX08ixZvdf9fSLNHKrWRtfDoEuAFdUM5orW7G33R496362eRjWNjt747C3zHVH&#10;et1YX18dTd+8tDafwe7JD+N1/nA+oebqaeM01Fy9k7+k5fBLW479Isd21jeqp1+koebq5djGOf4s&#10;ybFmfbl6+nIaOdbs/quefpFGbjVr4/QEugBcbSsfxCjS7X0X/dGBsVHYuzceybu9sRHtI+lur7sa&#10;H2/O51jd4kP5ZMuFmquXW70FNaeRW83FL2uTLRe5tXFh0r45tXOONU/6RE7339HHHKg5jdxqLuqc&#10;bLnI7f2ikGPNOfblo4850JfTyLFm91/19Is0cqtZG6cl0AWAMzVjpdOJrb29MtwdB7u9+4/mdvpl&#10;AAAAAADqQ6ALwNW28zC6xWPreiwWj/ubsVSsmdtYi8NldQ81Y+XW7Tg6EzMAAAAAAFRJoAvAlbW/&#10;sxZLq6M4N1q3b0Wz2GneitujxLYbq0ubsXN0GO7+Tmx+vB69Yv+dt8fnAwAAAABAhQS6AMy33nos&#10;jkbcnt4WV7vjcLa1Efc6k3i2GZ17G+NRuMPXri4eec3iaqwXL2i1Y3trpTgDAAAAAAAqJdAF4Mpq&#10;tdqxsd2P/l7n+GjbZif2+tux0W4dn1651Yr2xvbw/K0Q5wIAAAAAkIJAF4D5VISyg0EMztj29rai&#10;s9KcPnVycyU6W3vH/4y9vdjqrJhqGQAAAACAZBqD4l+oAQAA4IIsLy/H7u5u+SwPaq6eNk5DzUyj&#10;X6SRW83aOA01p+H+q56a09CXq5djzQUjdAEAAAAAAABqSqALAAAAAAAAUFMCXQAAAAAAAICaEugC&#10;AAAAAAAA1JRAFwAAAAAAAKCmBLoAAAAAAAAANSXQBQAAAAAAAKgpgS4AAAAAAABATQl0AQAAAAAA&#10;AGpKoAsAAAAAAABQUwJdAAAAAAAAgJoS6AIAAAAAAADUVGMwVO4DABfs4OCg3AOAq+PmzZvx+PHj&#10;8lke1Fw9bZyGmplGv0gjt5q1cRpqTsP9Vz01p6EvVy/HmhcWFozQBQAAAAAAAKgrgS4AAAAAAABA&#10;TQl0AQAAAAAAAGpKoAsAAAAAAABQUwJdAAAAAAAAgJoS6AIAAAAAAADUlEAXAAAAAAAAoKYEugAA&#10;AAAAAAA1JdAFAAAAAAAAqCmBLgAAAAAAAEBNCXQBAAAAAAAAakqgCwAAAAAAAFBTAl0AAAAAAACA&#10;mmoMhsp9mHvLy8vlHnDS7u5uucdFOjg4KPcA4Oq4efNmPH78uHyWBzVXTxunoWam0S/SyK1mbZyG&#10;mtNw/1VPzWnoy9XLseaFhQUjdAEAAAAAAADqSqALwNWwsxaNRiMaazvlgel21obnFOcNtzNPfcU/&#10;DwAAAAAAXodAF4CrYeWDaBeP3YcxO4LdiYfdcneo+/CMM8sTW9cXR48AAAAAAFAFgS4AV8RiXG8V&#10;j9/G9/ujA6ftPIxRTNtqxfjU72P6qfvx/bfFYytu32qOjgAAAAAAQBUEugBcEc24dbuIaXvxXX98&#10;5KTDUbe3fxvjU+/Ho2mJ7v6juN8bPrZuhzwXAAAAAIAqCXQBuDKat26PRt5On0p5Mt1yMep25TD8&#10;vT8l0d1/dH/4lSLPvRXzluf+9NNPh1sucqz55s2bh1sOcqu3kGPNOfbl3GrOrd5Cjn15UquaqzXp&#10;xzndf0cfc5Bjze6/6hX9YbLlQr9II7f3DP0ijdz6RUHN1XP/pZFjzfpy9XJr46MEugBcHc23453i&#10;cdpUyvvfx3gW5fGo20n425synLf/XRHnRrzz9nzFuSc/yOTwwSbHmk9+yK37h97c6i3kWLP7r3o5&#10;trH7L40ca3b/VS/Hmt1/1dMv0six5tz6hn6RRo7vGWqunvsvjRxr1perl1sbnyTQBeAKWYkP2sOH&#10;KVMpT0bdxjtvj0fdTsLf7sM4Pp53MpK3HR+sjA7MhVkfYOr8wSbHmmd9uK3rh97c6i3kWLP7r3o5&#10;trH7L40ca3b/VS/Hmt1/1dMv0six5tz6hn6RRo7vGWqunvsvjRxr1perl1sbTyPQBeBKWRknuifW&#10;0d2PR6NFcSPahyltGf7Gt/H90fB3MpK3/cHwDAAAAAAAqJZAF4CrZfH66XV09x/FOM89Pup28frp&#10;dXQnI3lfBL8AAAAAAFAdgS4AV0vzVtwuctoj6+geTrd8YtTt4Tq69x+V505G8rbi+uLowNx44403&#10;yr3jZh2vgxxrfvz4cbl33Kzjly23egs51uz+q16Obez+SyPHmt1/1cuxZvdf9fSLNHKsObe+oV+k&#10;keN7hpqr5/5LI8ea9eXq5dbG0wh0AbhimnGrSHSPrKPb/+7kdMulyTq6ve9iPENzP0antm7HrdFC&#10;u/Pl5AeYHD7Q5FjzyQ+3df6wW8it3kKONbv/qpdjG7v/0sixZvdf9XKs2f1XPf0ijRxrzq1v6Bdp&#10;5Pieoebquf/SyLFmfbl6ubXxSQJdAK6c5ttFTDtZR3cnHnaLx+PTLY9N1tHtxmiG5p2Hw70iz70V&#10;c5jnjhQfZCZbLnKsufiQO9lyMKkzl3oLOdacY1/Orebc6i24/9LIseZJP87p/jv6mIMca3b/Va/o&#10;D5MtF/pFGrm9ZxRtO9lykWPNufWLgpqrN+nDud1/Rx9zUNQ62XKhL1cvtzY+SqALwNWz8kEUOe1o&#10;Hd0ypI3W9Zg2i/LKONGNb7/fH546inPj9jwOzwUAAAAAoJYEugBcQeXI22+/j83x8NzZo24Xr4/X&#10;0f3uUXz/bXHgnXhbngsAAAAAQCICXQCupMXr43V0749C2jNG3TZvRbHkbnTXY71YP7f9QZyamRkA&#10;AAAAACoi0AXgSmreuh2t6EWvCGlbt2P2LMrNGC25W2qfXmgXAAAAAAAqI9AF4GqajLwdmjndcmmy&#10;jm5EO+S5AAAAAACkJNAF4IpqRmdvEIPBIPY6L1kUd2VrdN5gsGW6ZQAAAAAAkmoMin+hBgAqcXBw&#10;UO5B3m7evBmPHz8un+Uhx5phGvdfGmqunjZOQ81Mo1+koS8zjb6cRm41a2Nm0Zerl2PNCwsLRugC&#10;AAAAAAAA1JVAFwAAAAAAAKCmBLoAAAAAAAAANSXQBQAAAAAAAKgpgS4AAAAAAABATQl0AQAAAAAA&#10;AGpKoAsAAAAAAABQUwJdAAAAAAAAgJoS6AIAAAAAAADUlEAXAAAAAAAAoKYEugAAAAAAAAA1JdAF&#10;AAAAAAAAqKnGYKjcBwCAqZaXl2N3d7d8locca4Zp3H9pqLl62jgNNTONfpGGvsw0+nIaudWsjZlF&#10;X65ern3ZCF0AAAAAAACAmhLoAgAAAAAAANSUQBcAAAAAAACgpgS6AAAAAAAAADUl0AUAAAAAAACo&#10;KYEuAAAAAAAAQE0JdAEAAAAAAABqSqALAAAAAAAAUFMCXQAAAAAAAICaEugCAAAAAAAA1JRAFwAA&#10;AAAAAKCmBLoAAAAAAAAANSXQBQAAAAAAAKipxmCo3K/c8vJyuQdA3ezu7pZ7AKcVn+Nye5/IsWaY&#10;xv2Xhpqrp43TUDPT6Bdp6MtMoy+nkVvN2phZ9OXq5dqXjdAFAAAAAAAAqCmBLgBX0/5mLDUa0Zi5&#10;LcXS0lrs7JfnAwAAAADAJRDoAsBUvej1urG62Ii1nfIQAAAAAAAkJtAF4GprbUR/MIhiSfljW78f&#10;2+3W6JTu6lrIdAEAAAAAuAwCXQCYptmMla17sTHKdLvxUKILAAAAAMAlEOgCwEzNePud8d6331+N&#10;xXSXl5cPt1z85S9/OdxykVvNk/6QW784+pgD91/1cqu3kOP9p+Y0Jv04p/vv6GMO1JxGbjUXdU62&#10;XHiPSyO3ds6xL+dYc473n5qrp43T8J5RvRz7RY41Twh0AWCm/fj+2/HeO283xztz7OQHmRw+2Jz8&#10;UJ7Dh/TcatYv0tDO1dMv0lBzGu6/6qk5jdxqzrGNvcelkVs759jG+kUaaq6eNk7De0b1cuwXOdZ8&#10;lEAXAKbaj521j2O9N9xtbcRvVsZH59WsDzB1/mAz68N4nT+k51azfpGGdq6efpGGmtNw/1VPzWnk&#10;VnOObew9Lo3c2jnHNtYv0lBz9bRxGt4zqpdjv8ix5pMEugBcbb31WGw0onFqW4zVbi+i1Y7te52Y&#10;//G5AAAAAADUkUAXAM7S+zYe9q/G+rkAAAAAANSPQBeAq621Ef3BIAantn70t9vRil50Vxdjbac8&#10;f07t7u6We8fNOl4Hv/jFL8q942Ydr4PcatYv0tDO1dMv0lBzGu6/6qk5jdxqzrGNvcelkVs759jG&#10;+kUaaq6eNk7De0b1cuwXOdZ8kkAXAKZqRnNlK/a226Nn3c82Y97H6Z78AJPDB5qTH8br/OF8Irea&#10;9Ys0tHP19Is01JyG+696ak4jt5pzbGPvcWnk1s45trF+kYaaq6eN0/CeUb0c+0WONR/VGBTDkBLJ&#10;aXFhgKsmtx9gr21/M5YW16NXjNDdO2uN3J1Ya6xGN9qxPdiKlfIoXDXF57jc3ifUDJfH/ZdGbjVr&#10;4zTUzDT6RRr6MtPoF8B5eM9gFiN0AQAAAAAAAGpKoAsAZ9l5GN3isXU9FkcHAAAAAAAgHYEuAMyw&#10;v7MWS6ujODdat2+dMS0zAAAAAABUQ6ALwNXWW4/FRiMaU7bF1W70inNaG3GvI84FAAAAACA9gS4A&#10;zNBqtWNjux/9vY7RuQAAAAAAXAqBLgBXU7MTe4NBDM7Y9va2orPSFOYCAAAAAHBpGoPiX6wBAOAM&#10;y8vLsbu7Wz7Lg5rh8rj/0sitZm2chpqZRr9IQ19mGv0COA/vGcxihC4AAAAAAABATQl0AQAAAAAA&#10;AGpKoAsAAAAAAABQUwJdAAAAAAAAgJoS6AIAAAAAAADUlEAXAAAAAAAAoKYEugAAAAAAAAA1JdAF&#10;AAAAAAAAqCmBLgAAAAAAAEBNCXQBAAAAAAAAakqgCwAAAAAAAFBTAl0AAAAAAACAmmoMhsp9AOCC&#10;HRwclHuQt5s3b8bjx4/LZ3lQM1we918audWsjdNQM9PoF2noy0yjXwDn4T2DaRYWFozQBQAAAAAA&#10;AKgrgS4AAAAAAABATQl0AQAAAAAAAGpKoAsAAAAAAABQUwJdAAAAAAAAgJoS6AIAAAAAAADUlEAX&#10;AAAAAAAAoKYEugAAAAAAAAA1JdAFAAAAAAAAqCmBLgAAAAAAAEBNCXQBAAAAAAAAakqgCwAAAAAA&#10;AFBTAl0AAAAAAACAmmoMhsr9SiwvL5d7ANTZ7u5uucdFOjg4KPcgbzdv3ozHjx+Xz/KgZrg87r80&#10;cqtZG6ehZqbRL9LQl5lGvwDOw3sG0ywsLBihCwAAAAAAAFBXAl0Aroj92FxqRKPRiKXN/fIYAAAA&#10;AADUm0AXgKth/1Hc7413e/cfhUgXAAAAAIAcCHQBuBJ2fr8evWhHuz180rsfjyS6AAAAAABkQKAL&#10;wBWwEw+7w4fW9fjNB6NEN9Z/vzP6CgAAAAAA1JlAF4D5t/MwRnnu7VvRXPkgikg3ug/jpZHu/k5s&#10;ri2N1t2dbEtrm7Ezx6N7f/rpp8MtFzdv3jzccpFbO0/aNqc2VnMaufXl3Oot5Fiz+y+N3GrWxmmo&#10;uXrel9NQc/Vy7Ms51pxjX86xnXOrObd6C2pOw8+S6uVY84RAF4C5tzMenhu3bzWHjysxGqQb3Xh4&#10;VqK7sxZLi6ux3i0X3i31uuuxurgUa3M4wPfkB5kcPtic/ICbwwfe3No5xzZWcxq59eXc6i3kWLP7&#10;L43catbGaai5et6X01Bz9XLsy+6/NPSN6mnjNHKs2c+S6uVY81ECXQDm2/5mfDYenhujPHdoZZzo&#10;RvezzZg62Hb4mqXVbhRRbqu9Ef3+IAaDYuvHdrs1PNqL7upSbM7RSN1ZH2Dq/MFm1gfbOn/gza2d&#10;c2xjNaeRW1/Ord5CjjW7/9LIrWZtnIaaq+d9OQ01Vy/Hvuz+S0PfqJ42TiPHmv0sqV6ONZ8k0AVg&#10;ru0/uj8OZovplseHikR3PO1y7348mhLKTl4T7e3Y2+pE8/CFzVjZ2ovt8YutwwsAAAAAQOUEugDM&#10;sf14dL+IZtvx285hKjs0mXa5F/dPJbqT1wxf9cHK6PGkyQjf+Pb76SN8AQAAAADgggh0AZhf+49i&#10;nOd+ECej2Uko21v/fRwfZ9uP70Z5biuuL44OnHY4wve74dnz4Y033ij3jpt1vA4eP35c7h0363gd&#10;5NbOObaxmtPIrS/nVm8hx5rdf2nkVrM2TkPN1fO+nIaaq5djX3b/paFvVE8bp5FjzX6WVC/Hmk8S&#10;6AIwtw6nTu6uRqPROL6tFgvrjr4YD6fOnPxOvH10UO8VcPIDTA4faE5+sK3zL8cTubVzjm2s5jRy&#10;68u51VvIsWb3Xxq51ayN01Bz9bwvp6Hm6uXYl91/aegb1dPGaeRYs58l1cux5qMag6FyvxLLy8vl&#10;HgB1tru7W+7Ni51Ya6zGJLY9U3s7BluTMbyT17Vio78Xx2ZqPjQ5px3bg61To3+POjg4KPcAAAAA&#10;AOB8FhYWjNAFYE7tPByHuUVYOxhM3/ob0SrO6X4Wm4eL4S7G9dHBXnw3az7lyZ/duj48GwAAAAAA&#10;qiPQBWAu7Twcj81tf3DG+Nnmrbhdhrf3H00S3WbcGh+M7vS5mA//7Hjn7eHZAAAAAABQHYEuAHNo&#10;J8aZazvOynOPhre9+4/iMNK9dbscubsaS2ubsT/5wnBnc20pxsvvtmLjN2f+4QAAAAAA8NoEugDM&#10;nf3Nz8rplj84c33bwmF421uP308G5DY7sbfdHh3vdddjcbERjcZwW1yM9W5veLQV7e1Z6+sCAAAA&#10;AMDFEegCMGf249H9InR9yXTLE4fTLp+YYnllK/b627HRLr9YarU3Yru/F1sG5wIAAAAAkEBjMFTu&#10;V2J5ebncA6DOdnd3yz0u0sHBQbkHAAAAAADns7CwUH2gCwBXmUAXAAAAAICfqwh0TbkMAAAAAAAA&#10;UFMCXQAAAAAAAICaEugCAAAAAAAA1JRAFwAAAAAAAKCmBLoAAAAAAAAANSXQBQAAAAAAAKgpgS4A&#10;AAAAAABATQl0AQAAAAAAAGpKoAsAAAAAAABQUwJdAAAAAAAAgJoS6AIAAAAAAADUlEAXAAAAAAAA&#10;oKYag6Fy/5hGo1HupfG3f/u38ac//al8xrxwXeeT6zp/LuqazviRAgAAAAAA/EwzR+gW/yifcruM&#10;v9NW/ea6zufmus7fdlHXFAAAAAAAuFimXAYAAAAAAACoqZlTLgMAAAAAAABwuYzQBQAAAAAAAKgp&#10;gS4AAAAAAABATQl0AQAAAAAAAGpKoAsAAAAAAABQU43BULk/xdO4+/7n8eTGnfj603fLYyeV55TP&#10;TrsRd77+NE6/+nk8uPt/xjdPnsWz8si1Gx/Fr29/GO++WR44JdVr5t2rXNdCna+R63o29yUv4xoA&#10;AAAAAEAOGmcFuk/vvh+fF4nQWcHf8wfR+eTLw0DgtGnB0Vlh06ygKdVr5t8rXddaXyPX9aXcl5zJ&#10;NQAAAAAAgFzMmHL5+YvQ72V+/GEcGhXh4NdfT9lOBwNP75ZBwrWP4s4X5Xlf3ImPrhUHn8TnnQfD&#10;Co5L9Zr59urXtc7XyHV9Be5LzuAaAAAAAABAPk4Fus+fPoi7nU9eLcwdetobn3jtrV+OHl/q+YP4&#10;avSSG3Fn88jUnm++Gx9u3hkeHXr2TfzxaJqQ6jVz7FzXtc7XyHV9Je5LZnINAAAAAAAgK8cC3ecP&#10;OvHJ51/Gk2cR127ciS/ujP5p/wzP44c/F4/X4r1fTVKBsz3/4zflyMHWlCk9343boyFiz+KbI2lC&#10;qtfMq/Ne1zpfI9f1Vbgvmc01AAAAAACAvJyecvnajfjozhex+em78fIo6Mf4oUgGrr0Xb/1YjAB9&#10;P95/f7x1Onfj6ZQ84MfRC4os4XSUUHjzrb8ePT774cfRYyHVa+baOa5rna+R6/oq3JfM5hoAAAAA&#10;AEBejgW6b364GV9vfhofHs7B+RLPf4jRQMBnX8bn5QjQiWfPnsTnn7wfd5+WB0ZejBycORPsL98a&#10;fnXozz+Uazimes38Ot91rfM1cl1fifuSmVwDAAAAAADIzekRuufx4w/jqTuHRlP5fv11fF1sX3wR&#10;H90YRQLx5PNOPJAKQDruSwAAAAAAgLnxWoHu8/FQr4gbd45P5fvmm/Hhp5sxXqr1Z67F+OyHOPeE&#10;n6lew1idr9EVvq7uSy6EawAAAAAAALXwWoHuaCrfYuTfp9PXYny3NUqO4tk3fzz/1J3X3opZM4LO&#10;lOo1jNX5Gl3h6+q+5EK4BgAAAAAAUAuvN+Xyy0zWYjTSC+rDfQkAAAAAAJCNagPdicORXm/GW39d&#10;PD6LH2YlSZP1P//6rXKq2FSvYazO18h1vVDuyyvINQAAAAAAgNy8RqD7PB503o/3338/7j4tD500&#10;JRj45VujsYHx5x+mT/Y6Wf/z2lsvJvtM9RrG6nyNXNeXcV9yNtcAAAAAAADy8hqB7mSkV8ST3rTk&#10;6Hk8+OrJaO9G68Vanm/+6r3RdK/Pvrwfp1/1NO5/WURN1+K9X70YG5bqNYzV+Rq5ri/jvuRsrgEA&#10;AAAAAOTltaZcfvf2R6NgIJ58Hp27T+NwvNfzp3G380mMc4GP4vaL3KhIE+K98Yvi887deDp50fA1&#10;DzqfD48OXXsvjmUJqV7DWJ2vkev6Uu5LzuQaAAAAAABAVhqDoXL/tKd34/3Pn0TcuBNff3o0/Xnh&#10;+YNOfDJKiKa5EXe++DTePRkMFMHSJ2VwcMrwNV8PX1M+O5TqNVfBK1zXWl8j1/Wl3JecyTUAAAAA&#10;AIBs/E//21C5f9rz/xr/zzd/jrj2n+O//Gr6eop/dX0l/st//pv479/9GH/+H/+jPHotrt34X+L/&#10;+L8+jP/0V+Who/7ql/Gr4Wv+5//vx/hvf568ZviqGx8NX/NP8Z/K58ekes1V8ArXtdbXyHV9Kfcl&#10;Z3INAAAAAAAgG2eP0AUAAAAAAADg0rzWGroAAAAAAAAAVEegCwAAAAAAAFBTAl0AAAAAAACAmhLo&#10;AgAAAAAAANSUQBcAAAAAAACgpgS6AAAAAAAAADUl0AUAAAAAAACoKYEuAAAAAAAAQE0JdAEAAAAA&#10;AABqSqDLpdnf34nNtaVYajSicWRbWlqKtc2d4dfLEytS/P1ra5vxun/Na30f+5uHr1vbKY8BAAAA&#10;AABASaBLekWQutSIxcXVWO/2olcenuj1etFdXx1+vRFLazuvHbhOs7O5NPr7u9+WB36OGnwfAAAA&#10;AAAAzDeBLontxFoRpI7Sz1a0t/vR7w9iMHix9fvbsdFujc7udVdjsYqhq9+djF/P64K+j2Yn9srz&#10;t1bKYwAAAAAAAFAS6JLU/uZn0R3ttWO7vxdbK81oNkcHDjWbK9HZ2ov+xjgMje5q7aYjnpfvAwAA&#10;AAAAgHoT6JLQfjy6X46MbX8QKycC0JOanXtxmIU+rFMSOi/fBwAAAAAAAHUn0CWh/jlnOm7G2++U&#10;u92HMSsK3d/ZjLWlpWg0Gofb0tJabO6cXrV2f3N83up4eG1Ebz0Wy9e8+ujZC/w+9jdj6dTfvx+b&#10;Sy++l5duS5tT1+c9T7sAAAAAAABQTwJdElqM6+VI1eh+FpuvkCuubE3WpN2K00vM7sfO2lIsrq5H&#10;t3c8Ye31urG+ujgz7Hw9F/19XLTLahcAAAAAAAAumkCXhJrR+W273O/F+mIjltY2Y2f/50WLO2uL&#10;sdodB5atje3ojwLTYutHf7sdo8y1GIF7ZOhts7M3Omf45bHWxuHrtl45ab3Y7+O04Z+/N/lepm39&#10;wymch99AbNzrDF/xws9pFwAAAAAAAOpJoEtaK1ux3T5MI6PXXY/VxcVy6uClWCuC0VeZEnh/Mz4r&#10;p01ubw9ir7NyJNRsRnP49+z1N8bhZXf1HNMpv6KL+j5+hiKwXS8H3ra396JzNM297HYBAAAAAADg&#10;Qgl0SW5lay/62xtxJA8d6/WiWwSjxZTAo2B09nqvO79fj1Gm2dqI38waWdvsxGQgbffhxSeXF/F9&#10;nFexBvBk/d/WRv/UqOI6tAsAAAAAAAAXR6DLpWiudGJrNK1wP7Y3ilD0ZCo6VK73WkxnfDwO3Y/v&#10;vx3vtW7fOjbd8EmLk8Vuuw+jiujy9b6Pc9pZi8UXQ3Nj79jQ3EJ92gUAAAAAAICLIdDlkjVjpVOE&#10;ouO1bQf9fmyPRr2+CEaL6YyPr/faj+/KXLO3Xo6CnbEdBqCV+znfxznsb8bSi6G50Z+64G8d2wUA&#10;AAAAAIDXIdClXprNWBmNet2LQX/7xXTG3c9is5olaatxod/HTqwtllMpRzu29zpnjr4FAAAAAABg&#10;fgh0SWZnrRwhuvSKUw83V2Lr3kaMs9Be3H90+lXFOrKjEbEv3bZi1pKy51XF9zHbfmwurcZ4bG4r&#10;Nvqv9n1cRrsAAAAAAABw8QS6JHO4bmvvfrxyptl8O94pd6fpfdcv99Kp4vuYZX/z43ixbO5enFo2&#10;d4bLaBcAAAAAAAAunkCXZJq3bp9/lOr+9/FtufvO25M0cyU+aJe73YfxM1el/dku7vt4iZ21w7Vu&#10;ixG3U5fNPeZy2wUAAAAAAICLJ9AlnWYnflsGjr31xVjbeVkYuh+bH5drx7Y24jdHAs2VF8llfLY2&#10;K7ospis+5/TIr+ICv4+Z9jdjaXU80XK0t2PvFYfmXmq7AAAAAAAAcOEEuiS1srUdh5Hj6mI0ltZi&#10;c2f/eKi4P3y+sxZLS4vldMOt2LjXiWOR5spWbE9C1e5qLK1txtFcdX9/JzYPXx/R/u3x1/+saZOP&#10;uLDvY6qdWFt8EQD3Xz4094XXbBcAAAAAAADqpTEYKvchkf3YXPs41rtlqniWVjs27m3NWDu2GGn6&#10;IpycrhXt7XuxtXLiD9hZi8ZkBGypmNb4VUfCjl3A91GMxC3D2/b2YDSt8v7m0uFUy6+mHduDrXgR&#10;+75GuwAAAAAAAFArRuhyCZrR2dqLQX87NtrtaLXK0bKHWsNj7djY7sdgb1aYWxj+OXuD6G9vRPvk&#10;nzF83mpvR7+/Nz20XNkavm74d5dPC73v+uXeq7qo7+OivUa7AAAAAAAAUCtG6AIAAAAAAADUlBG6&#10;AAAAAAAAADUl0AUAAAAAAACoKYEuAAAAAAAAQE0JdAEAAAAAAABqSqALAAAAAAAAUFMCXQAAAAAA&#10;AICaEugCAAAAAAAA1FLE/w9VliAXRHJj+wAAAABJRU5ErkJgglBLAwQKAAAAAAAAACEAqcFglcST&#10;AADEkwAAFAAAAGRycy9tZWRpYS9pbWFnZTIucG5niVBORw0KGgoAAAANSUhEUgAAB3cAAAPmCAYA&#10;AAD30BVyAAAAAXNSR0IArs4c6QAAAARnQU1BAACxjwv8YQUAAAAJcEhZcwAADsMAAA7DAcdvqGQA&#10;AJNZSURBVHhe7P3Pa1x3/j96vuqzG+76rtJR2saVRQjf1Qfybam8MPhOjd1MyBf6ZiFBgjBIaGXn&#10;DvleQVoYowTEp2FsrYQNQbi5qkUIMyFf2kIXD1647M8YPsxibghDl3A6lfbqMsyf4Dm/SipJJamq&#10;VCXp2I8HOV2nTr3PqaOqssut53m93pXXiQAAAAAAAADgXPuX4hYAAAAAAACAc0y4CwAAAAAAAFAC&#10;wl0AAAAAAACAEhDuAgAAAAAAAJSAcBcAAAAAAACgBIS7AAAAAAAAACUg3AWAMalUKsUaAAAAAACc&#10;nHAXAAAAAAAAoASEuwAAAAAAAAAlINwFAAAAAAAAKAHhLgAAAAAAAEAJCHcBAAAAAAAASkC4CwAA&#10;AAAAAFACwl0AAAAAAACAEhDuAgAAAAAAAJSAcBcAAAAAAACgBIS7AAAAAAAAACUg3AUAAAAAAAAo&#10;AeEuAAAAAAAAQAkIdwEAAAAAAABKQLgLAAAAAAAAUALCXQAAAAAAAIASEO4CAAAAAAAAlIBwFwAA&#10;AAAAAKAEhLsAAAAAAAAAJSDcBQAAAAAAACgB4S4AAAAAAABACQh3AQAAAAAAAEpAuAsAAAAAAABQ&#10;ApXXiWIdAE7k1Yvv47vGX+PJL8WGuBBXPpuOT//0UbxTbDnoVXx/99/iabJTZ7cLVz6L6U//FB8d&#10;utN53mdXpVIJX7MAAAAAAIxKRbgLwCi8+v5mLPy1E4Huc+FKfLX6RXxU3N31Iu5+/E08Ke7tlezz&#10;Y9n22Uu4CwAAAADAKGnLDMDJvfo+/i0Ldi/Ela/W4scff8yXta/iyoVk8y9P4pu7L7Kh3V7cLcLT&#10;C5/FV2u7+3yW7pM88s3N7+NVutrlPO8DAAAAAADjJNwF4MRefPfXrG3xhc/+a3zR3a/4nY/ii//6&#10;WeR56PPYE++++j4aWXqaVvV2tTlO9vnT6lfJ1sQvT+PfuxPU87wPAAAAAACMmXAXgBP76Iu8snX1&#10;T13Bbsc778bvi9Vur/79aT6P7ZXJHu2NP4pPsxLZX+JpV4J6nvcBAAAAAIBxE+4CMF6vfot/pLcX&#10;3o3fZRty//wti0/jymTvmWvfeTePhH/57Z/Zbeo87wMAAAAAAOMm3AVgbF69uBs3F/KWzVem/xS7&#10;db2v4rc88Y13uxPfbr97N2/n/I/firltz/M+AAAAAAAwfsJdAEbuxd2P4+OPP46Fb57EL3EhPvtq&#10;Lb7oXQQLAAAAAAD0SbgLwIilla8X4sKFZMnu/xJ//ebf4u73Q9a4/vJbDNz8+DzvAwAAAAAAQxLu&#10;AjBi78SfVldjNV1+/DHWvvosLsQv8eSvC3H3RTFkEPvm6u3Led4HAAAAAACGJNwFYKze+ehPsfrV&#10;lWz9SeP7N36O2n/913/dWQAAAAAAYJSEuwCM3+/eLVo0d7wT7/4+vf0lfjusr/E/f0seTfz+3WR0&#10;6jzvs+s//uM/dhYAAAAAABgl4S4AJ/Qqvr/5cXz88ccDtV3+3bt53PuP33rX8r767R/Z7YV3dxsf&#10;n+d9AAAAAABg3IS7AJxQp9I14snz3unui+/+eqDS9Z0/XM6qeX/563dxcK8X8d1f0z0uxOU/7NbG&#10;nud9AAAAAABg3IS7AJzYR59+loWh8eSbuHn3Rde8uq/ixd2b8c2TdP1CfPbpR9nWzDt/iMv5TvHN&#10;zbvxorPTqxfx/c1vkq2JC5djT356nvcBAAAAAIAxq7xOFOsAMLwXd+PjPMXt4UJc+Wo1vujKdjOv&#10;XsTdhSIsPeBKfPXjF7F/l3O9zz6VSiV8zQIAAAAAMCrCXQBGJw1E/60RT35J2xanLsSFK5dj+tM/&#10;xUeHVbkm+3z/XSP++qSzT7LXlc/iv37xp50Wzgec5326CHcBAAAAABilinAXAMZDuAsAAAAAwCiZ&#10;cxcAAAAAAACgBIS7AAAAAAAAACUg3AUAAAAAAAAoAeEuAAAAAAAAQAkIdwEAAAAAAABKQLgLAAAA&#10;AAAAUALCXQAAAAAAAIASEO4CAAAAAAAAlIBwFwAAAAAAAKAEhLsAAAAAAAAAJSDcBQAAAAAAACgB&#10;4S4AAAAAAABACQh3AQAAAAAAAEpAuAsAAAAAAABQAsJdAAAAAAAAgBIQ7gIAAAAAAACUgHAXAAAA&#10;AAAAoASEuwAAAAAAAAAlINwFAAAAAAAAKAHhLgAAAAAAAEAJVF4ninUAYIQqlUqc+Gu23Y7mw9vx&#10;7VYrWsWmqFajfuNOLNUmig2pZizXFmOruHe4eqw0l6JW3EueIJobD+Pbta2d41er9bhxJxnTffhD&#10;tDdmY3rt4r5j7tVubsTDb9ci+RFyyfEXbnweM/08AQAAAAAAO1TuAsB51W7G8vR0LHYHu6lWK7YW&#10;p6O23Cw2DKsdG7PJ8buC3VSrtRWL07U47vDt5nJMr+05swOy8HexK9hNJcdfS85/dqNdbAAAAAAA&#10;oB/CXQA4p5oP80rcan0lGo1mNJv50lipRzUdsLXYFcDWYql4/ODSiIVsh4j6SleFbfNhZNlstR4r&#10;O8dvxEoxeGtxOXrnu2m1bxraHlMn3N6I20X4W19p7JxPev6p1trtkO8CAAAAAPRPuAsA51IznmTJ&#10;7kLcWarFRFcH44naUtzpBLBPjq/ebW/czkLc6kIjkkMV2rHxbfYEsbCnBfNE1GbWI89fX8av+8PX&#10;9kYsZ9W+6QHrUS9C417aTx9nFcH58+7+AOn5N7Lzb8Xjp9JdAAAAAIB+CXcB4FwqKnHXZ6LXzLQT&#10;l6/m1bvH6VTPpiHxTPeRJmJmPa2kXY89mzPt+PVlsbpP82HaYrka9YWVaKx/HheL7Qe14+njLNqN&#10;q5cP/gSd8289fpqMBAAAAACgH8JdACihnarYi72i3452bNxey8bVb/QOiQ9qR3M5r/RNdjoQ/E58&#10;3ohGcz2WZmp9Hu9ivNdr4MR7eTDceincBQAAAADok3AXAMpmZy7betw4WHa7a2dO3YX4fKcd8yGS&#10;Y87WalGrTcfiVivZZSUauz2cd0xMTPQdEr/M0+dDxk/Exb5KjwEAAAAA6BDuAkCZpCHsdFGNu7IU&#10;h2e2nTl1B6jarVaT//LEtbW2GLeXN1TVAgAAAACcI8JdACiJdnO5K9htRI/C2l3tp5FPedtH1W5q&#10;YibW19ezpdlsxEo9orW1FtPLzWIAAAAAAABnTbgLAOdeOg/ubEwvbkUrqlFfacZS7eha3J05ea9e&#10;7rONcreJqC2tRD1d3XoSw8W7RdvlQ+fULdo2AwAAAADQN+EuAJxr7diYzefBjWo9VhrrR1fsZtrx&#10;NC/bjauXB492c6OaE/dl/Nor3W3/mjySOHROXgAAAAAA9hPuAsC5lQe7a1muuxKN9aU4pmC3UFTF&#10;Vq/G4dluM5ZrtajVlntX5u60dR42fJ2Iy1ez0t14/PRgunuyymIAAAAAgLeTcBcAzqn2xu082F1o&#10;xPpSrf8QtPkkttLbi+8dsU8truR9l2NxdjmaXflru7mxM7fvScLXictXI4t316ZjuesJ0rmDp9Mf&#10;7ESVxQAAAAAAb5/K60SxDgCMUKVSieG/ZtPK2sU8pD1KdSEa6zN7Atj2xmwWnmah8MxR4eluZXBP&#10;abXwkaFyZ/96rDSXole36M659HL8+QEAAAAA0E3lLgCcR53q2xO4+N5xwelEzKw3YmWhnlXY7qhW&#10;o77SiOYg1cKHmJhZj8bKQtS7n6Baj4Xk+IJdAAAAAIDBqNwFgDE5WeUuAAAAAADspXIXAAAAAAAA&#10;oASEuwAAAAAAAAAlINwFAAAAAAAAKAHhLgAAAAAAAEAJCHcBAAAAAAAASkC4CwAAAAAAAFACwl0A&#10;AAAAAACAEhDuAgAAAAAAAJSAcBcAAAAAAACgBIS7AAAAAAAAACUg3AUAAAAAAAAoAeEuAAAAAAAA&#10;QAkIdwEAAAAAAABKQLgLAAAAAAAAUAKV14liHQAYoUqlEmf5NVur1Yq18Ws2m8UaAAAAAADjonIX&#10;AAAAAAAAoASEuwAAAAAAAAAlINwFAAAAAAAAKAHhLgAAAAAAAEAJCHcBAAAAAAAASkC4CwAAAAAA&#10;AFACwl0AAAAAAACAEhDuAgAAAAAAAJSAcBcAAAAAAACgBIS7AAAAAAAAACUg3AUAAAAAAAAoAeEu&#10;AAAAAAAAQAkIdwEAAAAAAABKQLgLAAAAAAAAUALCXQAAAAAAAIASEO4CAAAAAAAAlIBwFwAAAAAA&#10;AKAEhLsAAAAAAAAAJSDcBQAAAAAAACgB4S4AAAAAAABACQh3AQAAAAAAAEpAuAsAAAAAAABQAsJd&#10;AAAAAAAAgBIQ7gIAAAAAAACUgHAXAAAAAAAAoASEuwAAAAAAAAAlINwFAAAAAAAAKAHhLgAAAAAA&#10;AEAJCHcBAAAAAAAASkC4CwAAAAAAAFACwl0AAAAAAACAEhDuAgAAAAAAAJSAcBcAAAAAAACgBIS7&#10;AAAAAAAAACUg3AUAAAAAAAAoAeEuAAAAAAAAQAkIdwEAAAAAAABKQLgLAAAAAAAAUALCXQAAAAAA&#10;AIASEO4CAAAAAAAAlIBwFwAAAAAAAKAEhLsAAAAAAAAAJSDcBQAAAAAAACgB4S4AAAAAAABACQh3&#10;AQAAAAAAAEpAuAsAAAAAAABQAsJdAAAAAAAAgBIQ7gIAAAAAAACUgHAXAAAAAAAAoASEuwAAAAAA&#10;AAAlINwFAAAAAAAAKAHhLgAAAAAAAEAJCHcBAAAAAAAASkC4CwAAAAAAAFACwl0AAAAAAACAEhDu&#10;AgAAAAAAAJSAcBcAAAAAAACgBIS7AAAAAAAAACUg3AUAAAAAAAAoAeEuAAAAAAAAQAkIdwEAAAAA&#10;AABKQLgLAAAAAAAAUALCXQAAAAAAAIASEO4CAAAAAAAAlIBwFwAAAAAAAKAEhLsAAAAAAAAAJSDc&#10;BQAAAAAAACgB4S4AAAAAAABACQh3AQAAAAAAAEpAuAsAAAAAAABQAsJdAAAAAAAAgBIQ7gIAAAAA&#10;AACUgHAXAAAAAAAAoASEuwAAAAAAAAAlINwFAAAAAAAAKAHhLgAAAAAAAEAJCHcBAAAAAAAASkC4&#10;CwAAAAAAAFACwl0AAAAAAACAEhDuAgAAAAAAAJSAcBcAAAAAAACgBIS7AAAAAAAAACUg3AUAAAAA&#10;AAAoAeEuAAAAAAAAQAkIdwEAAAAAAABKQLgLAAAAAAAAUALCXQAAAAAAAIASEO4CAAAAAAAAlIBw&#10;FwAAAAAAAKAEhLsAAAAAAAAAJSDcBQAAAAAAACgB4S4AAAAAAABACQh3AQAAAAAAAEpAuAsAAAAA&#10;AABQAsJdAAAAAAAAgBIQ7gIAAAAAAACUgHAXAAAAAAAAoASEuwAAAAAAAAAlINwFAAAAAAAAKAHh&#10;LgAAAAAAAEAJCHcBAAAAAAAASkC4CwAAAAAAAFACwl0AAAAAAACAEhDuAgAAAAAAAJSAcBcAAAAA&#10;AACgBIS7AAAAAAAAACUg3AUAAAAAAAAoAeEuAAAAAAAAQAkIdwEAAAAAAABKQLgLAAAAAAAAUALC&#10;XQAAAAAAAIASEO4CAAAAAAAAlIBwFwAAAAAAAKAEhLsAAAAAAAAAJSDcBQAAAAAAACgB4S4AAAAA&#10;AABACQh3AQAAAAAAAEpAuAsAAAAAAABQAsJdAAAAAAAAgBIQ7gIAAAAAAACUgHAXAAAAAAAAoASE&#10;uwAAAAAAAAAlINwFAAAAAAAAKAHhLgAAAAAAAEAJCHcBAAAAAAAASkC4CwAAAAAAAFACwl0AAAAA&#10;AACAEhDuAgAAAAAAAJSAcBcAAAAAAACgBIS7AAAAAAAAACUg3AUAAAAAAAAoAeEuAAAAAAAAQAkI&#10;dwEAAAAAAABKQLgLAAAAAAAAUALCXQAAAAAAAIASEO4CAAAAAAAAlIBwFwAAAAAAAKAEhLsAAAAA&#10;AAAAJSDcBQAAAAAAACgB4S4AAAAAAABACQh3AQAAAAAAAEpAuAsAAAAAAABQAsJdAAAAAAAAgBIQ&#10;7gIAAAAAAACUgHAXAAAAAAAAoAQqrxPFOgCcyKsX38d3jafx5Jdfii0X4sKVyzH96Z/io3eKTQe8&#10;iu/v/ls8ffJL7Ox15bMS77OrUqnEWX7N1mq1Ym38ms1msQYAAAAAwLhUhLsAjMKLuzfjmyedCHS/&#10;C/HZ2mr86UAg+iLufvxNPCnu7XUlvvrxi/iouLfrPO+zl3AXAAAAAIBR0pYZgJN7cbcIdi/Ela/W&#10;4scff8yXta/iswvpgF/irwt340W62uXF3SI8vfBZfLW2f58n8c3N7+NVutrlPO8DAAAAAADjJNwF&#10;4IRexfeNvL71yler8UV3v+J3Poo/rX4VV7I7T+J5d7r76vvId7sSX612tTnu3ueXp/Hv3Qnqed4H&#10;AAAAAADGTLgLwAn9M37LujFficmefYo/isk83Y1//Labhr7696f5PLZXJnu0N/4oPs1KZH+Jp10J&#10;6nneBwAAAAAAxk24C8AJfRRfpC2L+5iDtts/80Q4rvROhOOdd3+f3f7y2z+z29R53gcAAAAAAMZN&#10;uAvAmL2I51mL4wtx+Q+d/sav4rd/pLcX4t3fZRsO+t27yaOJf/xWzG17nvcBAAAAAIDxE+4CMFav&#10;vm9EPn3tdPypk+0CAAAAAAADE+4CMD4v7sbCX9MWxxfis08Hadrc5ZffYuDmx+d5HwAAAAAAGJJw&#10;F4DxeHE3bn6T1uxeiCtfrQ5ftXvh3TisO/KhzvM+AAAAAAAwJOEuACP36vub8fE3T+KXtGJ3bTW+&#10;GLJoFwAAAAAA2CXcBWCkXty9uduKee2wit134t3fp7e/xG+H9TX+52/Jo4nfv5uMTp3nfXb967/+&#10;684CAAAAAACjJNwFYERexYu7H8c3T36JuHAlvvrx6FbMv3v3Qnb7j99eZbf7vfrtH9nthXd3Gx+f&#10;5306/uM//mNnAQAAAACAURLuAjASL+4uRD7F7mextvpFHNeJ+Z0/XI40Qv3lr9/Fi3xTlxfxXVH9&#10;e/kPuwnxed4HAAAAAADGTbgLwImlc+zmwe7/MT79P/138f38fMzPr8Z2/nBiO7a3d+9l3vlDXM4K&#10;ZJ/ENzfvxotOkeyrF/H9zW+SrYkLl2NPfnqe9wEAAAAAgDGrvE4U6wAwhBdx9+qtWP1//T/j1/9f&#10;sSnzXvzn//N/iv8+W//f4//935LHf/9FtH75v8albFviVbLvQhGWHpC2du5RAXye99mnUqnEWX7N&#10;1mq1Ym38ms1msQYAAAAAwLio3AXgZO59Ecv/j/3B7iH+cTeqU10Vve98FF+sfRWfXcnKZHdcuPJZ&#10;rB0Wnp7nfQAAAAAAYIxU7gJwApsxX7keD9LVybl49PB+XLvU2Zbcf53cz8ZFbG/Ox+fXH8TzZH3u&#10;0eu433ngDaZyFwAAAACAUVK5C8DQtle/LoLde9F6lga72eaeLl27Hw/vTWbrD37YzG4BAAAAAID+&#10;CXcBGNJ2/O27tA43Yu7PN3fn0T3CpT9+Glm8+9Pfd1szAwAAAAAAfRHuAjCkVvycZbtz8Um/LZYv&#10;vR8fprfPf072BgAAAAAABiHcBQAAAAAAACgB4S4AQ6rGB3mP5fh7vz2WN38o5uj9INkbAAAAAAAY&#10;hHAXgCFdivfzHstx6y+b2Zajbcfq11m0G/Hh+33N0QsAAAAAAOwS7gIwtGtf3ousePfB9ZhaPap8&#10;dztWp6pxK5ujdzLufdnvJL0AAAAAAECHcBeA4V26GQ/vZfFuPL9VjUplKqbmv46fsi0/xdfz8zE/&#10;VUm2d4LdxNyf46ayXQAAAAAAGFjldaJYB4ChbK9ORXUnvT3c5NyjeHb/7anarVQqcZZfs7VarVgb&#10;v2azWawBAAAAADAuKncBOLFLN5/F61YrHt2bi8m8kHdXsmFy7l48ar1+q4JdAAAAAAAYNZW7ADAm&#10;KncBAAAAABgllbsAAAAAAAAAJSDcBWBImzE/NRVTU/OxuV1sOlayT6USlUqyT7EFAAAAAADoj3AX&#10;gOE9f5789yCuV6dite+AFwAAAAAAGIZwF4AReB63qpWYkvACAAAAAMDYCHcBOKHJmJzM157fqsbU&#10;/GaIeAEAAAAAYPSEuwCc0Ifx52eteDSXJ7zPH1yP6tSqgBcAAAAAAEZMuAvACFyKa/efReveTglv&#10;VCvm4QUAAAAAgFES7gIwMpduPovXrXtR1PDGrepUzG9KeAEAAAAAYBSEuwCM1qWb8az1KPIuzc/j&#10;wfVqTCnhBQAAAACAExPuAjB6l67F/Wet2O3SXI2KeXgBAAAAAOBEhLsAjMmluPnsdTzKS3jzeXin&#10;vo6f8nsAAAAAAMCAhLsAjNW1+8+i9Wgun4f3+fN4nm0FAAAAAAAGJdwFYHiTk+l/x7p07X48a93L&#10;A14AAAAAAGAoldeJYh0Axmt7M1b/8kP8HB/El/dvxqVi85uqUqnEWX7N1mq1Ym38ms1msQYAAAAA&#10;wLgIdwFgTIS7AAAAAACMknAXgD5sx/ZmK1pRjeq1S0XFbWfbMLqP8+YS7gIAAAAAMErCXQD6sBnz&#10;levxIObi0ev7cW3PtmF0H+fNJdwFAAAAAGCU/qW4BQAAAAAAAOAcU7kLAGOichcAAAAAgFFSuQsA&#10;AAAAAABQAsJdAAAAAAAAgBIQ7gIwPtvbyX/bxR0AAAAAAOAkhLsADGE7NldXY35+NVk7aHtzPqYq&#10;lahUq1FNlnTu2alDxgIAAAAAAP0R7gIwkO3VNLitxvVbt+LBg5+jVWzv2F6diur1B/G8uN/x/MGt&#10;qFbmY7O4DwAAAAAADEa4C0DfsuD21sHgdsf2anx+q/PoZMzdexSPHiXLvbnkXupBXJ9SwQsAAAAA&#10;AMOovE4U6wBwhM2Yr1yPB+nq5L149PBmXLuUPbBjc74S17MBEXOPXsf9a/l6Zns1pqq3smD4wGNv&#10;qLQd9Vl+zdZqtWJt/JrNZrEGAAAAAMC4qNwFoC/bq1/vBLutZweD3TT8/aEIdtMxX+4Pby/djIf3&#10;ivrdHzRnBgAAAACAQQl3AejDdvztu7zd8tyfb8aBXDe1+UMe/iYmP/1jzzGX/vhp3p75p79rzQwA&#10;AAAAAAMS7gLQh1b8nGW7k/FBNdtwwPbffyrWJuPTP/aMfyMuvR8fprfPf06OCAAAAAAADEK4C8AA&#10;Poz3e+a2u5W9h48BAAAAAABOQrgLwAh0KnsTc5/E/ul2d2z/PTr1vQAAAAAAwGCEuwD0oRof5JPl&#10;xt97TZbbPd/uYX2bU62fI+/u/EFyRAAAAAAAYBDCXQD6cCnezyfLjZ97TJa7+cNOtHv4fLuJnXEf&#10;vp8cEQAAAAAAGIRwF4C+XPtkLrt9cH0+NrO1js3YzXY/jUOz3c35uF6Mm/vk0MbNAAAAAADAIYS7&#10;APTn2pdxL2vN/CCuV6Zifn4+W6Yq13daMs/9+WaPitzt2FxNxnWS3cl78aVsFwAAAAAABlZ5nSjW&#10;AeBo26sxVb2Vz5u739yjeH2/O7XdjPmp6/Fgz+C5ePT6frwt2W6lUomz/Jqt1WrF2vg1m81iDQAA&#10;AACAcVG5C0D/Lt2MZ61HcW8uK+EtTMbco9a+YLfQHexOzsWj1tsT7AIAAAAAwKip3AVgTNLK3R8i&#10;PvwgPvnyj3Ht0mGT8b65VO4CAAAAADBKwl0AGBPhLgAAAAAAo6QtMwAAAAAAAEAJCHcBAAAAAAAA&#10;SkC4CwAAAAAAAFACwl0AAAAAAACAEhDuAgAAAAAAAJSAcBcAAAAAAACgBIS7AAAAAAAAACUg3AUA&#10;AAAAAAAoAeEuAAAAAAAAQAkIdwEAAAAAAABKoPI6UawDwHC2t2Pzb3+JH34u7h/rg/jy/s24VNx7&#10;U1UqlTjLr9larVasjV+z2SzWAAAAAAAYF+EuACeyOT8V1x88L+71ay4evb4f14p7byrhLgAAAAAA&#10;oyTcBWB4m/NRuf6guFOYnIzJYvVwH8afnwl3x024CwAAAADwZhHuAjCk7VidqsatrGh3Lh617se1&#10;N73P8oCEuwAAAAAAjNK/FLcAMKBW/Fx0Y557JNgFAAAAAIBxE+4CcEJz8cmb3l8ZAAAAAADOAeEu&#10;AEOqxgfHT64LAAAAAACMiHAXgCFdivc/TG8fxA+b2QYAAAAAAGCMhLsADO3a/Ucxl9w+uD4fm9v5&#10;NgAAAAAAYDwqrxPFOgAMYDu2N1vR+vvXcf3W82zL5ORcfPjpB/HJ++9n9w9Xjeq1S3GpuPemqlQq&#10;cZZfs7VarVgbv2azWawBAAAAADAuwl0AhrQZ85Xr8aC4N5i5ePT6flwr7r2phLsAAAAAAIyStswA&#10;AAAAAAAAJaByFwDGROUuAAAAAACjpHIXAAAAAAAAoASEuwAAAAAAAAAloC0zACO1vb0ZrVZxJ1Wt&#10;xrVLl4o7bxdtmQEAAAAAGCWVuwCc3PZmrM5PZWFmtXo9rl/vWqrVbPvU/GpsbhfjAQAAAACAgQl3&#10;ATiZ7dWYql6PWw+eFxt6e/7gVlyvTsWqgBcAAAAAAIYi3AXgBDZjvnor8lh3Mibn7sWjVitar19n&#10;7Yhfv07WW4/i3lzyWDbmedyqzid7AQAAAAAAgzLnLgBD216diuqtNNqdjHutZ3HzqKl1swrfPAie&#10;vNeKZ0cOfjOYcxcAAAAAgFFSuQvAkLbjb9/lNbtzj44JdlOXbsazR3PZ6vPv/pbsDQAAAAAADEK4&#10;C8CQWvFzlu3OxSfXsg3Hu/ZJMjrx/OdkbwAAAAAAYBDCXQAAAAAAAIASEO4CMKRqfDCZ3v4Uf++3&#10;x/L235PRickPkr0BAAAAAIBBCHcBGNKleP/D9PZ53PrLZrblOJt/uZWMTnz4frI3AAAAAAAwCOEu&#10;AEO79uW9yIp3H1yPytRqbB5Wwbu9GatTlbj+IL0zGfe+7HeSXgAAAAAAoKPyOlGsA8DAtlenonor&#10;q8fNTU7G5IcfRlbUGz/FTz89j+fdD99rxbObb0fdbqVSibP8mq3VasXa+DWbzWINAAAAAIBxEe4C&#10;cGLbq/Px+a0HecvlQ03G3L2Hcf8tCXZTwl0AAAAAAEZJuAvAiGzH5upf4ofvfoqfii25D+PDTz+J&#10;L29ee+vm2RXuAgAAAAAwSsJdABgT4S4AAAAAAKP0L8UtAAAAAAAAAOeYyl0A+rAd25utaEU1qtcu&#10;Fe2VO9uG0X2cN5fKXQAAAAAARkm4C0AfNmO+cj0exFw8en0/ru3ZNozu47y5hLsAAAAAAIyStswA&#10;AAAAAAAAJaByFwDGROUuAAAAAACjpHIXAAAAAAAAoASEuwAMb3s7/W8A27G5uRmrq5vJGgAAAAAA&#10;MAjhLgBD2oz5ajWq1flkrV+t+OH69bh164dkDQAAAAAAGIRwF4DTs/33+KlYBQAAAAAABlN5nSjW&#10;AeAQ27E69Xl8V9zLPY/nz4vVycmYLFaP8ryzw+S9aD27GZfye2+sSqUSZ/k1W6vVirXxazabxRoA&#10;AAAAAOMi3AWgP5vzUbn+oLhzMpP3WvHs5pse7Qp3AQAAAAAYLeEuAH3bnJ+Kr3f6Kg9eufvhhx/G&#10;B598GTevvfnBbkq4CwAAAADAKAl3ARjSZsxXrseDmItHr+/HtWIru4S7AAAAAACM0r8UtwAwoGp8&#10;MDcXc3MfJGsAAAAAAMC4qdwFgDFRuQsAAAAAwCip3AVgRLZjc3M7+d9umzE/NR/zq5uxvfcBAAAA&#10;AABgQMJdAE5oO1bnp6JSqcb163+JVrF1x/MH8eDW9ahWKzE1v7kv/AUAAAAAAPol3AXgBLZjdaoa&#10;tx48L+4f9MHkZLGW5rzXozq1KuAFAAAAAIAhCHcBGNr26udxK8t1J2Pu3qNovb4f17JHOq7FzWfP&#10;snlnW4/mklGJ57fi81XxLgAAAAAADEq4C8CQtuNv3+UVu3OPnsX9m9fiUnavt0vX7sezR3PZ+vPv&#10;/qZ6FwAAAAAABiTcBWBIrfg5y3bn4pO95bqHu/ZJMjrx/OeDc/MCAAAAAABHEu4CAAAAAAAAlIBw&#10;F4AhVeODbBLdB/F1n3Pobq9+nYxOTH6Q7A0AAAAAAAxCuAvAkC7FzT8Xc+jeqsbU6uYR8+hux+bq&#10;VFRvFXP0/vnmkfPzAgAAAAAAB1VeJ4p1ABjQdqxOVaPIbDOTk5Px4YcfFvcifvrpp3j+vHvAvWg9&#10;ezvC3UqlEmf5NVur1Yq18Ws2m8UaAAAAAADjItwF4IS2Y3P+87j+oCvAPcTk3KN4eP/aW1O1K9wF&#10;AAAAAGCUhLsAjMb2dmz+7S/xw3c/xU/FptyH8eGnn8SXf7wWl96yXszCXQAAAAAARkm4CwBjItwF&#10;AAAAAGCU/qW4BQAAAAAAAOAcE+4CMELbsbm5Gavz8zE/v5rc69iO7e3dewAAAAAAwOCEuwCc3PZm&#10;zE9VolKpxvXr1+PWgwfx4MHP0SoejmTtL9VqVKa6A18AAAAAAGAQwl0ATmZzPqaq1+PB8+L+UZ7f&#10;iqqAFwAAAAAAhiLcBeAENmP++oPIct3JuXjUeh2vXz+Kueyxbtfiy0dzMZmuPr8Vf9nMNgIAAAAA&#10;AAMQ7gIwtO3Vr+NBujJ5L1rP7se1S9nmni5dux8P72Xxbjz4QboLAAAAAACDEu4CMKTt+Nt3eS/m&#10;uT/fjCNy3R2X/vhpXr3709+1ZgYAAAAAgAEJdwEYUit+zrLdufjkWrbheJfejw/T2+c/J3sDAAAA&#10;AACDEO4CAAAAAAAAlIBwF4AhVeODvMdy/L3fHsubPxRz9H6Q7A0AAAAAAAxCuAvAkC7F+3mP5bj1&#10;l81sy9G2Y/XrLNqN+PD9vuboBQAAAAAAdgl3ARjatS/vRVa8++B6TK0eVb67HatT1biVzdE7Gfe+&#10;7HeSXgAAAAAAoEO4C8DwLt2Mh/eyeDee36pGpTIVU/Nfx0/Zlp/i6/n5mJ+qJNs7wW5i7s9xU9ku&#10;AAAAAAAMrPI6UawDwFC2V6eiupPeHm5y7lE8u//2VO1WKpU4y6/ZWq1WrI1fs9ks1gAAAAAAGBeV&#10;uwCc2KWbz+J1qxWP7s3FZF7IuyvZMDl3Lx61Xr9VwS4AAAAAAIyayl0AGBOVuwAAAAAAjJLKXQAA&#10;AAAAAIASEO4CMDbbq/MxValkFayVylTMb24XjwAAAAAAAIMS7gJwMtubMT+VhrfzsVlsSm2vTkX1&#10;1oN4XtyPZO3B9WpU5rtHAQAAAAAA/RLuAnACmzFfvR4PdhPcwmb85VZn42TMzc3F3ORkfvfB9ZDv&#10;AgAAAADA4IS7AAxte/XreJCtTcbcoy/jWrae2Pyh2B7J9mdx//79uP/sWbTu5QHvgx+kuwAAAAAA&#10;MCjhLgBD2o6/fZdX52YB7rVL2Xpq84edaDc+2Ul8Iy798dPI4t2f/p7sDQAAAAAADEK4C8CQWvFz&#10;lu3uDXDT0PfvPxWrc5/sVvOmLr0fH6a3z39O9gYAAAAAAAYh3AVgtLb/FkVBb0x+UM1XAAAAAACA&#10;ExPuAnBCP8Xfu3osb//tu8iz3cn49I+7rZoznbl4Jz8IsS8AAAAAAAxGuAvAkK7FJ3Pp7fP47m+d&#10;dHd3Ht6Y/DT2Zrvbsfp1MRfvh+/HvtgXAAAAAAA4hnAXgKFdy9PdeH6rGpXKVLJU49ZOtvvHIsDd&#10;jtX5qZjaeWwy7n25ZyZeAAAAAACgD8JdAIZ37X48mpss7hSpbmryXjy82anNbcXPD57vtGqee/Qw&#10;dh4CAAAAAAD6JtwF4ESu3X8WrdajuDc3F3PJcu9RK1rPbu5ruzwZk3P34lHrWdy/JtkFAAAAAIBh&#10;VF4ninUAGMj25mq0qjdDXttbpVKJs/yardVqxdr4NZvNYu2g9sZsTK9djJXmUvRzRoOOTzWXa7G4&#10;VY2FxnrMTBQbd7SjufEwvl3bilaxpVqtx407yfEPjO3t6OMDAAAAAJwOlbsADGk7/vb1rbhercTU&#10;6naxDfZqN5djeq0TqR5v0PGpNAxe3CruHNCOjdnpWOwKdlOt1lYsTtdi+fBMesfRxwcAAAAAOD3C&#10;XQCG1Iqfs4l05+LPJtHlgLRadjam+05FBx1fOC4Mbj6M7OFqPVYazazCuNlsxMpCNXt4a3E5jsx3&#10;hwibAQAAAADGRbgLAIxWeyOWs2rZVhaq1vMc9XCDju9I9ptNw+BD92nHxrdpWFyNhT0tmCeiNrMe&#10;K/V0/WX82s42HnTs8QEAAAAATpdwF4AhXYsv700mtw/i+vxmaMxMR/PhWmy1qlFfWInG+udxsdh+&#10;mEHH59qxcXstWlGPlUP3mYiZ9bRSt/c8vL++LFZ76uf4AAAAAACnS7gLwNAu/fFhPJqbjHhwPaqV&#10;SkxNzcf86mpsbm4es2wLg99gE583otFcj6WZWhzIVHsYdHyquTwda61qLDSWolZs61872f923q65&#10;fqNH8HvS4wMAAAAAjIdwF4AhbcZ8tRrXH2QT72aeP38QD27diuvXrx+z/CXMYvrmmpiY6DukTQ06&#10;vr0xG2m35PpKr4rcI6Rtlmu1qNWmk/1bUU0rhZcORrdDHx8AAAAAYMyEuwBAeTSXYzotua2vRI9c&#10;9njVavJfPoFua20xbi9vxJ4pd096fAAAAACAMRLuAjCka3H/9et4PdRyP9kbBpRW3qYltdWFnhW3&#10;x5qYifX19WxpNhuxUo9oba3F9HIzf/ykxwcAAAAAGDPhLgBQCu2nj/N23q21mM7aK3eWdH7c7IFY&#10;m07vL0cR1x5hImpLK1FPV7eeZONHe3wAAAAAgNET7gIAb6mJuJh3aAYAAAAAKAXhLgAjtB2bm5ux&#10;Oj8f8/Oryb2O7dje3r0Hw5iYSdspN3ssjVjIQtpqLDTS+0uRN1VuxnJWeXtIpW37aTxOK3KrF2Mi&#10;uRn8+AAAAAAAp0u4C8DJbW/G/FQlKpVqXL9+PW49eBAPHvyct7jNtOIv1WpUproDXxi3WlzJ+y7H&#10;4uxyNNvZxky7uRGz02vZZ7R69XIW7gIAAAAAnHfCXQBOZnM+pqrX48Hz4v5Rnt+KqoCXU1RbKqpu&#10;W1uxmM2Xmy/Ti3mwG/WVuDMj2gUAAAAAykG4C8AJbMb89QeR5bqTc/Go9Tpev34Uc9lj3a7Fl4/m&#10;YjJdfX4r/rKZbYRTMBEz641YWajHnul1q9WorzSiuVRTtQsAAAAAlEbldaJYB4CBbK9ORfXW84jJ&#10;e9F6djMuZVs3Y75yPR7EXDx6fT+uZdtyO+PnHsXr+92PvJkqlUqc5ddsWqF6WtK5aQEAAAAAGC+V&#10;uwAMaTv+9l3ei3nuz51g92iX/vhpXr3709+1ZgYAAAAAgAEJdwEYUit+zrLdufik3yLcS+/Hh+nt&#10;85/z+U4BAAAAAIC+CXcBAAAAAAAASkC4C8CQqvFB3mM5/t5vj+XNH+JBejv5QbI3AAAAAAAwCOEu&#10;AEO6FO/nPZbj1l82sy1H247Vr7NoN+LD9/uaoxcAAAAAANgl3AVgaNe+vBdZ8e6D6zG1elT57nas&#10;TlXjVjZH72Tc+7LfSXoBAAAAAIAO4S4Aw7t0Mx7ey+LdeH6rGpXKVEzNfx0/ZVt+iq/n52N+qpJs&#10;7wS7ibk/x01luwAAAAAAMLDK60SxDgBD2V6diupOenu4yblH8ez+21O1W6lU4iy/Zmu1WrE2fs1m&#10;s1gDAAAAAGBcVO4CcGKXbj6L161WPLo3F5N5Ie+uZMPk3L141Hr9VgW7AAAAAAAwaip3AWBMVO4C&#10;AAAAADBKKncBGN72dvrfALZjc3MzVlc3kzUAAAAAAGAQwl0AhrQZ89VqVKvzyVq/WvHD9etx69YP&#10;yRoAAAAAADAI4S4Ap2f77/FTsQoAAAAAAAzGnLsA9GE7Vqc+j++Ke7nn8fx5sTo5GZPF6lGed3aY&#10;vBetZzfjUn7vjWXOXQAAAAAARkm4C0B/Nuejcv1BcedkJu+14tnNNz3aFe4OShgNAAAAAHA04S4A&#10;fducn4qvd/oqD165++GHH8YHn3wZN6+9+cFuSrg7GOEuAAAAAMDRhLsADGkz5ivX40HMxaPX9+Na&#10;sZVdwt3BCHcBAAAAAI72L8UtAAyoGh/MzcXc3AfJGgAAAAAAMG7CXQCGdClu3r8f9+/fTNYAAAAA&#10;AIBxE+4CAAAAAAAAlIA5dwE4ue3t2PzbX+KHn4v7x/ogvnwLKn7NuTsYc+4CAAAAABxNuAvAiWzO&#10;T8X1B8+Le/2ai0ev78e14t6bSrg7GOEuAAAAAMDRhLsADG9zPirXHxR3CpOTMVmsHu7D+PMz4e64&#10;CXcPJ9wFAAAAAMpIuAvAkLZjdaoat7Ki3bl41Lof1970PssDEu4ORrgLAAAAAHC0fyluAWBArfi5&#10;6MY890iwCwAAAAAA4ybcBeCE5uKTN72/MgAAAAAAnAPCXQCGVI0Pjp9cFwAAAAAAGBHhLgBDuhTv&#10;f5jePogfNrMNAAAAAADAGAl3ARjatfuPYi65fXB9Pja3820AAAAAAMB4VF4ninUAGMB2bG+2ovX3&#10;r+P6refZlsnJufjw0w/ik/ffz+4frhrVa5fiUnHvTVWpVOIsv2ZrtVqxNn7NZrNYG17ZzhcAAAAA&#10;4LQJdwEY0mbMV67Hg+LeYObi0ev7ca2496YS7g5GuAsAAAAAcDRtmQEAAAAAAABKQLgLwJCuxf3X&#10;r7PK1MGXN79qFwAAAAAARk24CwAAAAAAAFAC5twFYExexN2Pv4knV76KH7/4qNjWy6v4/u6/xdMn&#10;v8QvxZYLVz6L6U//FB+9U2w44Dzvs8ucu4Mx5y4AAAAAwNFU7gIwFi/ufhNPivXDpQHwQvy1KzxN&#10;/fLkr/HNwt3k0V7O8z4AAAAAADA+wl0ARuxVvLj7cXxzfLK7GwBf+Cy+WvsxfvwxWda+is8upBuf&#10;xDc3v0+Ottd53gcAAAAAAMZJuAtAHzZjvlLJ2gwfv/wu/vP/9N/iv/23Yvmf/nOPMfOx+er7aGTp&#10;6ZX4arWrzfE7H8WfVr9KtiZ+eRr/3p2gnud9AAAAAABgzIS7AJyJ/++/P83bHV+ZjIMz8n4Un2Yl&#10;sr/E064E9dU53gcAAAAAAMZNuAtAH6rxwdxczB2xzPwPH8Z7H/4h/of/MpNv+y9/iPfeey/e+8N/&#10;OTB2bu6D+D/8ls9ke2XyYHyaeufd32e3v/z2z+w29c9zvA8AAAAAAIybcBeAPlyKm/fvx/0jlv/l&#10;f/3f4h//2/P4X/9v/0u+7X/+H+M//af/FP/pf/yfD4y9f/9P8fof6XEvxLu/y57goN+9mzya+Mdv&#10;xdy2r+K3c7sPAAAAAACMn3AXAAAAAAAAoASEuwCcb7/8FgM3Pz7P+wAAAAAAwJCEuwCcbxfejcO6&#10;Ix/qPO8DAAAAAABDEu4CwAj967/+684CAAAAAACjJNwF4Ay8E+/+Pr39JX47rK/xP39LHk38/t1k&#10;dOo877PrP/7jP3YWAAAAAAAYJeEuAGfid+9eyG7/8dur7Ha/V7/9I7u98O5u4+PzvA8AAAAAAIyb&#10;cBeAM/HOHy5HGqH+8tfv4kW+qcuL+O6vaW3shbj8h93a2PO8DwAAAAAAjJtwF4Cz8c4f4nJWIPsk&#10;vrl5N150imRfvYjvb36TbE1cuBx78tPzvA8AAAAAAIxZ5XWiWAeA0XlxNz7+5knEla/ixy8+Kjbu&#10;8+pF3F0owtIDrsRXP34RB/Y8z/vsU6lU4iy/Zmu1WrE2fs1ms1gbXtnOFwAAAADgtKncBeDsvPNR&#10;fLH2VXx2JSuT3XHhymexdlh4ep73AQAAAACAMVK5CwBjonJ3MCp3AQAAAACOpnIXAAAAAAAAoASE&#10;uwAAAAAAAAAlINwFAAAAAAAAKAHhLgAAAAAAAEAJCHcBAAAAAAAASkC4CwAAAAAAAFACwl0AAAAA&#10;AACAEhDuAgAAAAAAAJSAcBcAAAAAAACgBIS7AAAAAAAAACUg3AUAAAAAAAAoAeEuAAAAAAAAQAkI&#10;dwEAAAAAAABKQLgLAAAAAAAAUALCXQAAAAAAAIASEO4CAAAAAAAAlIBwFwAAAAAAAKAEhLsAAAAA&#10;AAAAJSDcBQAAAAAAACgB4S4AAAAAAABACQh3AQAAAAAAAEpAuAsAAAAAAABQApXXiWIdABihSqUS&#10;Z/k1W6vVirXxazabxdrwztf5NmO5thhbxb3D1WOluRQ7Z95uR/Ph7fh2qxWtYlNUq1G/cSeWahPF&#10;hqM1l2uxuFWNhcZ6zBzYJTn+xsP4dm1r5/jVaj1u3EnOob/DAwAAAAAlpnIXAGAU2s1Ynp6Oxe5g&#10;N9VqxdbidNSWjw/A2xuzyf7FnQPasTGbHL8r2E21WluxOF2LPg4PAAAAAJSccBcA4IBaLDWbWYXv&#10;waURC9V8VH1lt2q3+TCv9K3WV6LR2B3fWKlHNnxr8egAtrkc02t7YuG9mg8je7haj5Wd4zdipTiZ&#10;rcXlkO8CAAAAwJtNuAsAMID2xu0sZK0uNGJppx9zM55kye5C3Ek2TnS1SJ6oLcWdTgD75JD4tb0R&#10;s2nJbrUe9SI43qsdG99mTxALe1owT0RtZj1W6un6y/i1nW0EAAAAAN5Qwl0AgH61N+J2nuzGnT0T&#10;4haVvusz0Wvq24nLV/Pq3Z7asXF7LVrp/L3rn8fFYuteEzGznlbq9p6H99eXxSoAAAAA8EYT7gIA&#10;9KUTwkbUb/QOcQ/Tfvo426968eBezeXpWGtVY6Gx2+K5f+1k/7ySODmpHsEvAAAAAPAmEe4CAPRj&#10;Z87bhfh8kBS2U+0b9bixL31tb8xG2o25vtKrIvcIaRvnWi1qtelk/1ZySivR2O0RDQAAAAC8oYS7&#10;AADH6sx5O2DVbhrCThfVviv7KnObyzGdhr71la65ewdQrSb/5c2eW2uLcXt5IzlLAAAAAOBNJtwF&#10;ADhO+2k8HrBqt91c7gp2G3sD3DT0TUt2k+MNVXE7MRPr6+vZ0mw2YqUe0dpai+nlZjEAAAAAAHgT&#10;CXcBAI6xM2fu1ct9VO2m8+DOxvTiVrJPNeorzViq7WvHXBwvWmsxnbVX7izp/LvZA7E2nd5fjuPj&#10;2omoLa1EPV3detLHeAAAAACgrIS7AABHasfTvGw3rl4+Ltptx8ZsPg9uVOux0lgfruXywCbiYt6h&#10;GQAAAAB4gwl3AQCO1I6XedluHJ3t5sFuWnlbra9EY30p9hXs7piYSdspN3ssjVjIQtpqLDTS+515&#10;epuxnFX2HlLJu9M2+mL/8wEDAAAAAKUj3AUAOErzSWyltxffOzI4bW/czoPdhUasL9VGHLLW4kre&#10;dzkWZ5ej2c42ZtrNjZ25fftrGw0AAAAAlJVwFwDgCO1fX2a31YtHxabNeJhPlhuttemuOXT3LbMb&#10;0ZXLDqS2VFT1trZiMZuPN1+mF/NgN+orcWdGtAsAAAAAbzLhLgBAHy6+d0Rw2qnuHauJmFlvxMpC&#10;PfZMr1utRn2lEc2RVwsDAAAAAOdN5XWiWAcARqhSqcRZfs2mVZ2nJZ0v9qTKdr4AAAAAAKdN5S4A&#10;AAAAAABACQh3AQAAAAAAAEpAuAsAAAAAAABQAsJdAAAAAAAAgBIQ7gIAAAAAAACUgHAXAAAAAAAA&#10;oASEuwAAAAAAAAAlINwFAAAAAAAAKAHhLgAAAAAAAEAJCHcBAAAAAAAASkC4CwAAAAAAAFACwl0A&#10;AAAAAACAEhDuAgAAAAAAAJSAcBcAAAAAAACgBCqvE8U6ADBClUolzvJrtlarFWvj12w2i7Xhle18&#10;U2U8ZwAAAACgvFTuAgAAAAAAAJSAcBcAAAAAAACgBIS7AAAAAAAAACUg3AUAAAAAAAAoAeEuAAAA&#10;AAAAQAkIdwEAAAAAAABKQLgLAAAAAAAAUALCXQAAAAAAAIASEO4CAAAAAAAAlIBwFwAAAAAAAKAE&#10;hLsAAAAAAAAAJSDcBQAAAAAAACgB4S4AAAAAAABACQh3AQAAAAAAAEpAuAsAAAAAAABQAsJdAAAA&#10;AAAAgBIQ7gIAAAAAAACUgHAXAAAAAAAAoASEuwAAAAAAAAAlINwFAAAAAAAAKAHhLgAAAAAAAEAJ&#10;CHcBAAAAAAAASkC4CwAAAAAAAFACwl0AAAAAAACAEhDuAgAAAAAAAJSAcBcAAAAAAACgBIS7AAAA&#10;AAAAACUg3AUAAAAAAAAoAeEuAAAAAAAAQAkIdwEAAAAAAABKQLgLAAAAAAAAUALCXQAAAAAAAIAS&#10;EO4CAAAAAAAAlIBwFwAAAAAAAKAEhLsAAAAAAAAAJSDcBQAAAAAAACgB4S4AAAAAAABACQh3AQAA&#10;AAAAAEpAuAsAAAAAAABQAsJdAAAAAAAAgBIQ7gIAAAAAAACUgHAXAAAAAAAAoASEuwAAAAAAAAAl&#10;INwFAAAAAAAAKAHhLgAAAAAAAEAJCHcBAAAAAAAASkC4CwAAAAAAAFACldeJYh0AGKFKpRJn+TVb&#10;q9WKtfFrNpvF2vDKdr6p83fO7WhuPIxv17aiVWypVutx485S1CaKDd2ay1Fb3Cru7FeNhcZ6zGT7&#10;NWO5thiHjdxVj5Vm8lzFvWgn5/Pwdny71do5n+SEon7jTiz1PCEAAAAA4CgqdwEA3gjt2JidjsWu&#10;YDfVam3F4nQtlntkw+1fXxZrY9BuxvJ0cj7dwW6q1Yqtxemo9TohAAAAAOBIKncBYExU7g5G5e7R&#10;jj3nThVutR4rO5W6aSXv7VhcS+PVfVW1ieZyLRa3uit0h5GHyulT1FeasVQ8QX7s9HRW4s7ntZgo&#10;jt9OzvN28kB2Rl3jAQAAAIDjqdwFACi9dmx8mzZNrsbCnhbME1GbWY+Verr+Mn5tZxsL7cgLdy/G&#10;eyfokNzeuJ0Fu9WFRldQ24wn2eksxJ1kYyfYTU3UluLOQjVb33qiehcAAAAABiHcBQAovYmYWW9G&#10;s9mrArcT4u7XjpdZ+eyVPdW8A2lvxO082Y07e564FkvN5HzWZ5IzO2ji8tXI410AAAAAYBDCXQCA&#10;N1Y7mst5ZW3Ub+wNfptPIq/1TVsoz8ZsrZa1ma7VZmN5o5nseZx2bNxey9sr3+gd4h6m/fRxtl/1&#10;4iB7AQAAAADCXQCAN017owhrp2NxqxXVhZVo7Jvctl2U87a2FrMxadiaa8XW2mJMz24cHfA2H+ah&#10;cXUhPh+k9LdT7Rv1uDH8RL8AAAAA8FYS7gIAvImq1eS/vPlxa20xbi/vDWvbWU/mZFh9IVYaaUvn&#10;fGmsLOQtk1trcXvjsHi3M8fvgFW7aeg8XVT7riwN3w4aAAAAAN5Swl0AgDfNxEysr69nS7PZiJV6&#10;WqG7FtPLzWJARG0pD3PXl2ai1pXOTtSSfRt5wNt6/LR39W77aTwesGq33VzuCnYbsa+QGAAAAADo&#10;g3AXAOCNNhG1pZWop6tbT2I33j3CxOW4mqW7L3uGuztz5l693EfVbjrv72xML24l+1SjvtKMpe40&#10;GQAAAADom3AXAOCNNxEX8w7NI9COp3nZbly9fFxI246N2Xze36jWY6WxrmIXAAAAAE5AuAsAUHrN&#10;WK7VolZb7l2Zu9NG+WJRaXvM+ObDWNszvls7sul6q1fj6Gw3D3bT41TrK9FYX9rT/hkAAAAAGJxw&#10;FwCg9GpxJe+7HIuzy9Hs6qXcbm7szHW720b5qPHLMbu4la3Xb8wcDHebT5K9Ehff6xH87mpv3M6D&#10;3YVGrC/VjhwLAAAAAPSn8jpRrAMAI1SpVOIsv2ZrtdPrf9ts9jWT65HKdr6p83XOu5WyPaXVs3tC&#10;1mYszy5G2jG5lyyUnTkYybY3ZmM6eZLDHs+llcHJsYt7h6ouRGO9R4AMAAAAAPSkchcA4I0wETPr&#10;jVhZqMee6XWr1aivNKJ5oHq2Fkvp+Hp13/h6LCTjDw9ucxffO+LxTnUvAAAAADBSKncBYExU7g5G&#10;5e7RRnXO5067Hc2Ht+PbrVbWOjqTBtI37sTSIZP0tjeW4/ba1s74arUeN+70N6dvXnl8MVaayfhi&#10;235pK+uH367tVjWngfeNz2PGpMEAAAAAnDGVuwAAnI12M5anp2OxO9hNtVqxtTgdteWDgXZzuRbT&#10;XcFuqtXaisXpWix3Tx7cQzqfcNpS+ihZ+LvYFeymkuOvJeczu3H08QEAAABg3IS7AACciebDfF7e&#10;ajofcKOZVSenS2OlaC29tRjd+W4avC5m/Z6LVtM74xey8VuLt6N3/tqOZhbaHtMsur0Rt4vwd+/x&#10;69m21tphxwcAAACA0yHcBQDgDDTjSZbsLsSddD7gro7HE7WluLOQzwS89aST7rbj6eNO8Lq+p2Xz&#10;RG0m1htpwNuKtYf7qn3bG7E8Ox2LaWhbrUd9zwTDe7WfPs4qgqsLjX3HX4pGdj6tePxUugsAAADA&#10;2RHuAgBwBmqxlFbGrs9Er5lsJy5fzat3d7TjZZbt1uNKr8lyJy7H1XSHl78mI3c1H6YtlqtRX1iJ&#10;xvrncbHYflAnPK7G1csHz6hzPq3HT/ccHwAAAABOk3AXAIBzZ6eK9uK+oLV6sWcYvKP1ck/4OvF5&#10;IxrN9ViaqR29346L8V7PtPm9PBjed3wAAAAAOE3CXQAAzpeduW/rcWOmk7ROxMW8dDZ6dkZuP42i&#10;a/MeExMTfYa6RWXwoeFx8fwAAAAAcIaEuwAAnB/tjZidXsuqdusrS7HbgXkiLmd9l1uxNj0bG83d&#10;hLfd3N0HAAAAAN5kwl0AAM6FdnO5K9htxNK+uXUnZu7EQlY924q1xemo1WrZMr2Y7FOtR11lLQAA&#10;AABvOOEuAABnrB3N5dmYXtyKVlSjvtKMpVrPiW9jZr0RKwv1ZFRHMn5hJRrrn+dz4h43J++hOm2f&#10;D5tTt2jbDAAAAABnSLgLAMAZasfG7HQsbrUiqvVYaawfqNjdayJqM0ux3mxGM1uS8TO1mOjMuXvx&#10;vSHD3Y6X8WvPOX1/TR5JDB0eAwAAAMDJCXcBADgjebC7luW6afXtUvQs2C00l/M2zMvNYkOX9tPH&#10;WTvn6sVho9fdOX0fPz2Y7u4c/+pl4S4AAAAAZ0a4CwDAmWhv3M6D3YVGrC/Vjg1Na1fq2e3W4nI0&#10;d/LXdjQ3ZmM6PVDU48bM8NHrxOWrWbvn1tp0LO8+QTYXcH78aly9LNoFAAAA4OxUXieKdQBghCqV&#10;Spzl12xa4Xha0va4J1W2802V8ZzPj2Ys1xZjq7h3qOpCNNZniuB3t9L3oGosNNbj6Gy3s389VppL&#10;0evda+8ExQdlIfQJwmMAAAAAOCmVuwAAnL7mk+OD3QMmYma9ESv1alZh21GtL2Rz9Y4id52YWY/G&#10;ykIkT7GrWo+FFcEuAAAAAGdP5S4AjInK3cGo3D2aamMAAAAAQOUuAAAAAAAAQAkIdwEAYBDtdjSX&#10;Z2O2VssqobNldjaWm+1iwEHt5kYsz3aPX46No8ZvLO85/mwy/vDhyfkMNB4AAACAshLuAgBAv9rN&#10;WJ6ejsWtVrSKTZlWK7YWp6O2fLAVdXtjNqYX1yLZZVdrK9aS8bMbBxPY5nItpte29hy/lYxfnK71&#10;CJDbsTGbnM+h44sNAAAAALwRhLsAANCn5sPF2Epuq/WVaDSa2bzC6dJYqUc1HbC1uDdQbW/E7bU8&#10;dq2vNPaMT7XWbkd3vpsGwYvpEyRH2zt+ITv+1uLe8ckJRXb4aj1Wds6nESsL2dkk45dDvgsAAADw&#10;5hDuAgBAX5rxJEt2F+LOUi0mJvKtqYnaUtzpBKpPduPU9tPHWUVtdaERS7XdHdLxjWx8Kx4/7aS1&#10;7Xj6uBMEr+8bPxPrjTTgbcXaw87x27HxbXZCsXBnKXaHT0RtZj3y/Phl/HqwOBgAAACAkhLuAgBA&#10;X2qxlFbGrs9EV667Y+Ly1bx6d0cnrK3G1csH9+iMbz1+moxMteNllu3W40ot27DXxOW4mu7w8tdi&#10;/ETMrKeVuusxc+Dw7fj1ZbEKAAAAwBtDuAsAACOwU6V7cX/SejHe65kGv5c8kmi9LMLaQvViz/B4&#10;x/7xB7SjuXw7b9dcv9Ej+AUAAACgrIS7AABwUjtz69bjxk6aWlTiHhrWTsTFPaW+xf3W49jp1Nyt&#10;/TSKrs29JecwW6tFrTYdi1utqC6sRGOpVwkwAAAAAGUl3AUAgJNIQ9Xptaxqt76yFMPHqRNxOeu7&#10;3Iq16dnYaO4mvO3m7nMcqVpN/ssT49baYtxe3jimyhcAAACAMhHuAgDAkNrN5a5gtxEnLZSdmLkT&#10;C1k224q1xemoZZW4tZheTJ6jWo/6nkrffSZmYn19PVuazUas1JOjbK3F9HKzGAAAAABA2Ql3AQBg&#10;YOm8trMxvbgVrahGfaUZS7X9zZc7bZYPmyO3aNu8x0TMrDdiZaGeHLUjOX7aYnn983yO3uPm5M1M&#10;RG1pJerp6taTEO8CAAAAvBmEuwAAMJB2bMzm89pGtR4rjfVjKnZfxq8959D9NXkkcSCsnYjazFKs&#10;N5vRzJbk+DO1mOjMuXvxvT7C3dT+OX0BAAAAKDvhLgAA9C0PdteyXDetpl2KAwW7O3bn0H389GC6&#10;2376OGvnXL16eSesbS7nbZh7dVLeGX9xZ3QsZ22bl3tX5nbC4L4qfQEAAAAoA+EuAAD0qb1xOw92&#10;FxqxvlQ7NjSduHw1a6/cWpuO5eZuwJvO1TudHih59Orl3aPUrmSNlGNrcTl2h7ejuTFbjK/HjZnO&#10;+Frkw7dicbZ7fHr8jZ25gLvDYwAAAADKrfI6UawDACNUqVTiLL9m0+q/05K2jj2psp1vyjkf7c07&#10;57RSdjG2inuHqi5EY31mJ1Bt7wSzB2Uh8U5Ym9qtDD6oGguN9dgz/MjxibS6uI8QGgAAAIByULkL&#10;AAD9aD45PtjtYWJmPRorC1Hvnv+2Wo+Flf3BbmoiZtYbsZIM3jt8IZvb98DwzviF+p7xUa1GPTl+&#10;U7ALAAAA8EZRuQsAY6JydzAqSo/mnE/HqM4ZAAAAAMZB5S4AALxl0lbRtdpyHB5lp/P8LsdsrZaF&#10;6+kyu29e3/3SeX6XZ9PjdvaZjeWNZnKk3toDHh8AAAAA4S4AALxV2s3lQ+cAzuXz+C6ubUX3qFZr&#10;Kxana7HcIxHO5hVeXIut1p49YmttMaZnNw4EvM3lWnIOhx3/YMI7jjC627HHbyfHX57dc/za7GzP&#10;cwUAAAAYJ+EuAAC8FdIANA1hj5k5uPkwsuy3Wo+VRjNrVd1spvP65rP6bi3uC0HbG3E73yGf5zcb&#10;nyyNlainj7fW4mHXDmmQmp/C3vHpvMTpM2wt3o6Nrsx0HGF0t2OP327G8nRy/K3WnuMnT5Cc63TU&#10;jnsCAAAAgBES7gIAwJuunbZMTgPQVhba1vOctod2bHybJq/VWLizFLWJfGvERNRm1mMlS2tfxq9d&#10;4Wvz4VoWetZX1mNpd4dkl1os5TvE1pNOANqOp4/ziHT/+InaTKw30oC3FWtZGjymMHpHf8dvPlyM&#10;7BWpr0Rj5/hpGF3PwujkCQ6tZj662nivfsaftJV1WjGdtsvuDs8BAACAchHuAgDAGy4NYLda1agv&#10;rERj/fO4WGw/aCJm1tPwcj1munLaXDt+fVms7mjGkyz5XIjPa/mWPWpLeRi61HmwHS+zbLceV3qN&#10;n7gcV9PE9P/zf4/FMYXRmb7D7t2f707yM0zsya6X4k4nQN4Jr3PHVxvv1c/4QVtZ77dbMX24kQfS&#10;yc+108b6wNIjZNb+GgAAAI4l3AUAgDfcxOeNaDTXY2mmFgcy276kodvtvEK2fmM3+G3/Glnee/G9&#10;5Ljt2FhOw77d8G55o5ls7aF68ejz+PVFNMcSRuf6D7trsZSG0+szPc934vLVvHp3R5/Vxjv6G78b&#10;zPbXyvqAPsLjcQTS7cPegF60vwYAAIC+CHcBAOANNzExMVyo294oqijz0K2ahqE7VbiJ9sssiKte&#10;/DWWkzFryZhdrdhaW4zp2Y2ugHciLqZpZOtxPO0VRrafRt61uRb/l3GE0YWTh9259tPHxc+fHKXv&#10;auDCAK2y+29l3UP6HqbJ8KHPMZ5AOtXOyrSrsdDVznp32RvID9v+GgAAAN42wl0AAOBw1WryX54K&#10;ttYW4/Zyd1iba62txVYa4vWoKk0ejNs7ZaUTcTnru9yKtenZ2Ohqt9tubsTsdD5/b8R/F/99djug&#10;48LowtBhd7fkuW7n6XHcmJkYoBo41//4PltZv/z1wPuS7rtxO31N67HS6znGFkinOpXTF+O9Y1/s&#10;4dpfAwAAwNtIuAsAAPQ2MRPr6+vZ0mw2sjlsW1trMX2ghDKtzlyPmZ5Vpck+j5/uBI8TM3ciz+pa&#10;sZa22y3aOE8vrkWrn4DxOH2E0SeWhshFEF1fWYo0cx20Gnjg6uHjWlm3Xh74OZvL07HWSt+b/Bz3&#10;G18gnSpC6fqVns+916DtrwEAAODtJdwFAAD6MBG1pZWop6tbTyKLdycu5qFb9Wpc7p3K5VWle4LH&#10;dJ7cRqwsFO12M/sCw+OCzMP0HUYPL51rdjfYbUSnMHjQauD+x/fbynqvzjy9aSvng/MR58YaSDef&#10;5G2W09Xl2aKi+pi5mA+xp/31EdobyXuz8zy1mJ1djq7i8H3S9tKDjE/2aKaVy7vja8n47upzAAAA&#10;OA3CXQAAoE9F0HhiE1GbWYr1ooVzOv9qFhh2gsqL7/UVNh6tRxh9Iuk8vvlcs600jF5p7pn/dnz6&#10;bWXdpbkc02nr5PrKTvjcy/gC6eTc8p7M0dpazFpk755jr7mYj7Cv/fVhmsu15GdO35tdrdZWLE7X&#10;YvlAANuOjay99GHjiw1d0rA8rS7fO630VlZ9PrvTdhwAAADGT7gLAAAUmrGcVSUu9w5DO+Frp7J2&#10;pzJ3LR722mH/+EQawqVVjz0DtD4rNPs3qjC6CAPTZK9aj5XG+pGh6agN1Mo6bRmdluxWF3rON3xa&#10;2vlEwcnLtZC8Xp0Q/7C5mA/Ro/11L50q5eTZsmrq/c+1tXg79jxV82FkeXH2XnbOLa0mz1/IrcV9&#10;n/+dgDmv1t49fnbpQPKj7Ds+AAAAjJFwFwAAKNTiSl7qGov7WtR2V4lWr14uwtqJmLmRB1xbi7N7&#10;KiS7x9dv7M6lWsufIA/QdoanLXJn82rTYyo09xowjB5KHuymp1atp62jl+JUCnb36L+VdScgT8PT&#10;6SIEzpf8Z8gC4ukjXrMRqS3lAej60sye1+uwuZj3O6z99UHteFr0pU5bUHdXU+8+V/Iz71x9kLyf&#10;3+YNoxfudL+XaTX5etbKO+Jl/Nr92e9cdLCQnkf38ZeikQXCrXjcs2f2YTqf2+OWzns06PhCO682&#10;7249XZvd++cUAACA8hHuAgAAO2pLjbxKtGhR2wmFsirRdEB9Je50h6+1pVjJSkdbsbW/qjR9fH9r&#10;4NrnRRVq9/HTFrlZfBYLjcMrNA8aNIweXHvjdh7sLjRiPflBhj3OyZ1GK+tT0nMu5o5B21+3Iy8S&#10;rseVXh+cznO9/LV4rjQoz1+/g9cQtKPoJt2lEx5X42qPiaUnLl9NHjk6qD4T7WYsT+fV5tnL09Eq&#10;/pyOcB5qAAAATpdwFwAARqwTcI57GY9eVaKJatHytkfAWVtaz1rUJkN2dY3fqzh+vbrn+Hn73l6B&#10;29EGDqMH0oyHeblrtNZ2g+sDS7/zxw5pkFbWEzPrRfi7fylep+RVX8haEQ8Sop+WE7S/Pq46u2eQ&#10;3C0NlfMgP+o3enwOL8Z7vZ5g4r28cvrY43erxVLP9yhdOu9T+tHtvEeDjk8+Mw8XI6tPTqvN97TF&#10;Lv5cby32/DwBAABw/gl3AQDgrdKpXDwq3NtfJZos63tb3u6Xtqhdz47bz/jk+Evre46/v31v/wYP&#10;o/vWfJIFZGdttK2sT8Mx7bJ35rztDmSHbX9dzKvcehw9OyN3KpsPk87rm51rHipX01bXexLlojL4&#10;0PB4VPM657orxfsJtnuPb8aTLNldiDvp57/rxNM/p3eKNHjriXQXAACgjIS7AADAOTaeMHrXEcev&#10;Le0e76hlfXdO4bEYaSvr03BUu+zlmF3MI/PuuZiHb389EZfzHs+xNj0bG11P1t2a+0jVavJfHni2&#10;1hbj9vJ4K7EP1d6I2/mL0F+1+aHji0rfQz6XnVbSA0veuz0V63uW5LXv8aK1N5L3u2vc7L7Pwx5D&#10;HB8AAOBtJNwFAAA410bbyvo01JZWIp+KeX+77HQu3TzE7a40PUn764mZO0X43Yq1/fM+V+v5eRxm&#10;YibW19ezJW1xvFJPT3ktpk+9Z3E7Nm7nQXR36H24Qcfv2t/Ku1/tgxMSHyltJz69lr/fHa3i87Dc&#10;I+Ed9PgAAABvK+EuAADASPVTbdytz+rkE7Wy7jzHaYXBtVjqEUinc+kurDRivfskTtz+ugi/97Tm&#10;rkY9bbG8/nk+J+5xc/Jm0td4JfKi4ydFS+lO2+fD5tQt2jaf1E6r6oX4vJ8PzaDjOzrVvkO08m7n&#10;/amLOZv3L3s/V+2N2cgLtIv26MW4xspC9h5tLd4+UIk7yPEBAADeZsJdAACAt97pBNLN9aWY2Z9I&#10;j6T99f7W3OuxNFOLic6cuxffO2LfbofNofsyfu2V7rZ/TR5J9BUeH6YdG98ebFV9uEHHF9L5hYs2&#10;1fWVQVt5tyMvrL0Y7x37hO14Wkx0XF/Z2x59ojYT64004G3F2sPu6uhBjn8yaUXxoW2eT9gaOg21&#10;D51rGgAAYESEuwAAAJRWHtalrX6LDV0OtiBuxnIW1B0SwHXC4J2wdndO38dPDyZ7O8e/enn4cHfn&#10;Ofuswh10fCKb63gn2O1uid2vokK5fqWPULhTzVyPK70GT1yO7CV9+WsysmOQ4w9vt6K4t5O0hk5f&#10;4+mivTgAAMA4CXcBAAAordqVrJFybC0ux+5Uru1obswWYVt3C+Ja5MO3YnG2e3wazu1WtnaHtROX&#10;r2athNP5gLvnit0N86px9fLQ0e7AAfFg45PXYTl5HbK5jtMWyc09lbR9K1pnp69DerzZrmrW5Y1m&#10;V0jb5bhq5u5W18Mcf1B9hK/DtYYuPmtHpcYAAAAjJNwFAACgvGqfx0KaCqaB7XQnFJyOxSJ4XWjs&#10;bUFcW2rk41vd42sxvZgHu1FfiTvdKd7ETNzJnyC2Fqe7xudhXnXhzgnmg+20MO43IB5kfDs2ZpPX&#10;YSsZX63HSiNtkVw8NKBORWtrazE7XvY6ZVqxtbYY07MbXQFsZ57ix9Gj2Dk5WFF53GWw4w8hbUmd&#10;vl/J61DP38oehmgNnRx3OX2N08/akccGAAAYHeEuAAAAJZbO/9uIlXo1q/zsqNYXskDzYPBajF+o&#10;7xkf1bSytRHNpdqBitOJmfVorCzsDe+q9VhIxq8Pn+wminbE1avRX/Fvv+PzYDfPHFeisb4UwxTs&#10;duQVremx0td0t5o1fU2yl6S1Frd3JqTdbWW9Nj0bG3uqnXero7sNdvxBJa/F7fQ567Gy/nlcLLYe&#10;NHhr6ObDtdhqJZ+bhfQ1PurYA2jn1da71cvJMju7p2p8v/R1XU7G7Iw/quJ5iOMDAADnS+V1olgH&#10;AEaoUqnEWX7Npr+sOy3pL2BPqmznm3LOR3PO4zeq8wXOSHM5amlFaX0lC5WP1ef4dG7ZtAVxdeGk&#10;4XMf0qrYNLCtLkRjfaYIxnfD5QPSCtfYiq1WPVaae6uqe+p5/P6lczIvbqUV3GnQ3zmvzv1iUKp4&#10;bdMw/EZ8G9/uVBCn4e2N+HzmYOjfbrcjJib2/cx9/ly9tJuxPL2Ytajuqcf73nmve9r/mg1x/L6k&#10;gfHD212vWSK9WOLGnb7bgO99n4qNXdIA++G3j5PPTecZDn9fAADgTadyFwAAAM5Apx1x9WJ/8VR/&#10;45vxsAj70nmC04tNei4nbXXcMXE58kLdrjl0o1d19L4K1+Pm5O3oefz+pMFnnoUfNl/urmFaQ0/s&#10;BLuj0XyYB69ZtfWeCubidUzObbn7mp72RtzO3uvktU2rzovxzcZKZFNLt9biYdf4gY/fjywwztt/&#10;775miVbyuqVtzPs4YOd9OkwWYC+mVdLdzzCilt0AAFBCwl0AAAA4Qxf7nuQ1d+T45pPDKzNP1UTU&#10;ZpZivRM4NtdjKa2y7My5e/G98VZcNpfzitb6Sl9zDY+3NXQ/mvEkS14X4k5ywhNdL85EbWl33ucn&#10;u2Fp2hY6Pes0vN5TITtRi6WVLN7tGj/48ftx4sC48z4dZsAAexhpeFyrLSev0OEGan3dQ1qZnO4z&#10;qo9QP+e833HncNKfEQCA0yPcBQAAgDOQzuWbBlX9dsLta3xtaTcAO2rpu8VxM5azoOeQIKn5MG+/&#10;3FWJm4dItZ6hXvvp4yyQ3K0+Hvz4x0pbOaeloGlb4j5f3NpS/rqsL83smZ94ojYT64084G09fjrG&#10;oKsWS0e8LxOXr+Zh6Y7dsPbzXj9i53Ow8/MPevx+nDAw3nmf6nvns+4yWIA9uPZx4XLipJXDx1Um&#10;D6qfc97vuHM46c84qPRnmJ3thMjJMsC8z8ME28Pr/P103LLvfMxtDQCMmXAXAAAAOEQtrmQZ2lYs&#10;zi5HdzaRBTRFYlS/sRsa1vIdYmuxe3w7mmmAlIVS9bix0yd58OMfpxMgp1Wd093hSq0zD3Ar1qbT&#10;+30GRCdoDT0qB0Lx9q+RNZLOKqDbsbF8sorLg6F7P04SGCfnfDsNbuux0mnVfcCgAfYgis/jcanr&#10;SSuHhwhiD9fnOe933DmcQnV0t/Tij/Rn2Jsj5228Z48pbR4m2D51I2hVPgonqcQ+3QC9kLy3u+e6&#10;f+lRcT7o+FPSu0J+yIsETskgnQXO5LPRw7k+5yEu7mhvJP/e6Ro/u+/fQ2M3zDknfwaHvUgHGA3h&#10;LgAAAHCo2tJKXlnZ2orFLBTNlyygSTZXFxp7q4lrn0detNk9fjoWiwBpobEUe4YPevy3zU741hWK&#10;t18WYeyvsZyG1lvpvY4BKy57HX8EjgqMm8tp0H7ws7DHiAPsHcnPuzxbfB6PqBpOnahyOHme4yqT&#10;+zbAOe/RxzmMuzp6j+ZyUUGcvPddQXKnjXdr7fYhYc2QwfaJFRcw9Fwaxd9z6Wu3+zkey9zWAzpJ&#10;JfZZBeidec/7Nej405C+7qf+ET2hQc75vFxcca7PeYiLO7ILXtbyf+90tIp/D51KWDrsOSdvwt6/&#10;YvLxx12kMy7HhvjJZ2H33xD7l7O5IOTYc07kF+p0nevscmyceYiefief8QUJJ9TPa18Gwl0AAHjL&#10;7fyfxVNYgDKqxdJ6I1bq1Tyc6KjWs4Bm/UAgOBEzPcbn89mux8H8cNDjH63Tvvrg0glj0lAxvd8J&#10;ZDpVVYf8kmeY1tCjkoZz053w7WAQ2lpbi63059kTlA0wT/Axxx9actzDAuPOL+bTMPHIt3aUAXaX&#10;NMzcalWjvrASjUOrhlMnqRzupzK5f/2fc7ezro4+qBPIVRfuxExXkLzbxrsVj5/ue0eHDbbHrL1x&#10;O/t7Ye/FJydsVT4KO3/2Bq3EPqsAPZfPe975u3n/cvDvikHHj92RIeLgFwmcir6Dz7P9bOxxzs95&#10;0Is7doPqvX9eO9/jW4uHXfAyOgNfkJK8B51zHuwinfHpJ8Q/bxeE9HXO2Wc4/f4vNqRaW7F2hiF6&#10;claxkX0nH3ZBQrHhHDsvF6qMgnAXAAAonV7B8bgWIDURtaX1WC9+iZct60t7Apq9Do7fP5/tXoMe&#10;f5RG3xp6FLLn3gleD6teTsON9X1BWX/zBPd3/CEcFRh3fqFWX+n7+U4cYO8z8XkjGs31WJqpHf1+&#10;nqByuK/K5AH0fc5dzrQ6+gQuvrf3Jxwu2B6zToCahrh7UsQixBvp3NaDGaoS+8wD9HbkucvF2Pf2&#10;H2LQ8WOW/p2Xfk8M8dr1vkjgFPR7zmf+2ehy7s950Is72vH0cfqn9eCf193v8VasjbIv/gGDX5Ay&#10;1EU6Y9N/iH9+Lgjp85yTz3F+oU7+b7TOuaYheuosQvTMzgWP9VjZeS0bsdL5rKRTsmRr59E5ulBl&#10;RIS7AAAAwFvtfLWGbkc6913+3Gk1T3NvSJOauJiHRNWrcbnXLySPnCe4j+MP6cjAeOcX8wvRGOjF&#10;HD7A7mViYqK/gHTIyuG+K5MH0Pc5F866OvownXAz+6V011UUadvJTqX3lX0fjWGC7fHqVEQnZzvg&#10;BR/DzW09iOEqsc8+QG9HlrvUr/R5McSg48epnwr5Q3TCmwMXCYxb/+d8fi6uKMM5D3pxR/E57vH3&#10;XqbzPf7y12TkuIzngpT9F+mMxUAh/jm5IGSAc975vsj+/bl70mmI3jj1EL0j+XP4bfYlEwt3lrou&#10;2JyI2sx65Lnzy/j1tE+rHwN9XspDuAsAAHAKdquhxr8Ag6qNtDX08Np5u7s0ZMuqItJqnuKhkRjX&#10;8Y8PjDu/qEyrbaf3/J2VVphmD8RaFqwXVR8nCrBHZ6DK4SEqk0fuHFRHH2oiD+Xr1eS9TudyLD4D&#10;advJVvpnrUeV8aDB9tjtVC0dEqAephPkxWjntt5jyErsMw/Qm0/ytrDpanLOu/M4HnLOg44fo+Gr&#10;9DthZfKJOOWuEIOc83m5uKKM57zfoRd3HDflw5i/447S65yHuUhnHAYL8c/HBSH9n3OnqrsaV3v8&#10;A2jnPRjw4raTS6ddSf+N0OvCsU6Afj6dnwtVRku4CwAAQE+7vxQe7wKn46hfSqVO0hq6c+xBf8Hf&#10;LQ9e09+NZnPfJc996FPvBJuHzJ/Zfhr57wW7f2k8wPEHMq7A+LxIA4U+Kofbw1Ymj9DQ59DnzzgC&#10;7acvi2q1fVrJ9vbp/pp6cMlnPataGjCQS9+Xccxtvd+QldhnHaB32ry2thazv0d2z7r3OQ86flxO&#10;VKU/7EUCJzToOZ+HiyvKeM4H9Ly4YyIu5n/BRs8CzM73+Fk57IKUIS7SGYeBQvxzckHI4BceHFJp&#10;PPFeHk6eYfC/V3qBX95iPvlyHPzvw1NwXi/6OCnhLgAAAMAZ6557cX3puF8+TcTMjWL+zMXZWN5X&#10;PbMTJHUFUIMdv1/9B8YTM+u7ofmepRH5VG1pwJjeL34xPFSAPUIDVg4PXJk8Bue9OjoNaabXtrIA&#10;YHeuvk6VcCv5LE8nn+Vi8Hm085nrP5Ab29zWRzi1SuwRyefCTF7W+kKPz0Vi3zkPOn4sTlSlP+RF&#10;Aid1HjoLDKqM57zfoRd3TMTl/C/Y5O/l2QNVsJ19zsQxF6Sch4t0Bgnxz8sFIf2fc1FpfOi/b4oL&#10;A85a+jkp/o2Rvq7VtCr2nP5BPZcXfYyAcBcAAADgTDXjYZ6+RWtttxLmwNL9C8jaUtZGOvvl5P7q&#10;mfTxPb8MH+L4fRhPYNwxeIDNedZpM5nOmbn3IoDuKuGtb0/nl+zD2GlRevVyH5+58c1tfbzTq8Qe&#10;hdpSHs6uL80c+rnoPudBx49cGmgMVSFfGOIigRM76TmfhTKe8z7HXdwxMXOnuLipdxXsWcwLetw5&#10;l/EinXNxQcibqlpN/ss/qK21xbi9fH6/w99Ewl0AAACAs1S0DBxU2ka6sVJPf7e2K7mT/kK22f0b&#10;2SGPf7TxBMZ7DBRgj9iAlcMDVyaPwfmujj6mEmnEVcKjd/QciHudUavyczJP9UgNes6n8DOetEp/&#10;sIsERuM8dBYYVBnPeVe/F3ekUzo0YmUh+R4vtqR/x+yZF3Rc3SkO6Oecy3mRzplfEPKmSlt0r69n&#10;S/rvjOSfo9HaSv68nusWHG8W4S4AAADAWaotFSHcMcv6wSrViWTf9Wy+386YNEjaN+oExz/UWALj&#10;g/oOsEfubagcPoOf8bj5JU8tyBhUJ5w+JDjd0X+rct5Gg1wkQDkNenHHRNRmku/xne/iYl7Qzt+J&#10;F987hb8T+z3nsl+k08O5POfOfMyHnVPxPpwryed4aSWyf1FsPTmHF1y8mYS7AAAAvBF2qzrGv8Bb&#10;b2SBcVq5lI5dj5lDBvYVYI9D8rxnVjl8Wk7tZ6zFley3vq1Yu70cG13zMrbbG7F8O3++06xmHEjn&#10;YoZjgpbxtio/xk5IcRqV2KPSjOXsM3dI9WXzYV6luXPOg44fvZNV6fd7kcBonYfOAoMq4zmn7+8g&#10;F3c0l/O/b3sVOu5UeF8c9wdliAtSSnuRTtm8jF97vs6/Jo8kzt3rfE7mAn6LCHcBAAAAoIezqxw+&#10;Paf1M9aWilCmtRVr011B8vRapAVj6dyadw5L+M9Y+9fsV+nHBC2n0Kr8SGWsNu+E/luxOLscXaec&#10;z/2Zzrma2D3nQcefM31eJEA5DXpxRy3/MCd/Xrs/y+1oZvPaZn9a48aY/04c7JzLeJHO2V8QMriJ&#10;uJxfqROPe6ToZ9HaPXfMayncP3XCXQAAAADeQp2q4aMrv05WOXx8ZfJg+jvnvc5LdXR6HsX8kvuD&#10;5GyOyXMayHW5+N4RZ3hKrcqPVMJq86yVZxH6L2ZzqHbOOZ37M/l4LDT2nPOg48+T/i4SoJyGuLij&#10;9nlRhdz9WZ6OxTxtjIXGuKuSBz/n8l2kU84LQiYuX00+Afn7svdCneUi+D+L1u5HvZa7FxCd2w4c&#10;byDhLgAAAJyRPb88G/MCcPaK+SX3B8npHJPFiMMNE2yPRqdF7JGhYW0Mc1sPoXzV5rVYSkP/ejUL&#10;M3ZU67GQnPP6gaBo0PHnz5EXCVBOQ13cUVzwsu+zXK0vZPPejv2jfJJzLtFFOqW8IGRiJu7kyf++&#10;C3Xyd6y6cGf8n48eusP9va/l7gVE57UDx5uo8jpRrAMAI1SpVOIsv2bTf2CdlvSXFCdVtvNNOeej&#10;Oefx8xqfDuc8fl7j0zGqcwYAgPOhM29wPVYOvfinHc3l2/HtVisPIVPpBSE3Po+Z05jD/4B+zjmv&#10;iH34bVEVnTrTc+5IW4c/jG/X8nA8k4b7N+7E6Dt+jEN/r30ZCHcBYEyEu4PxC/mjOefTUbZz9hqf&#10;Duc8fl7j0zGqcwYAAODsaMsMAAAAAAAAUAIqdwFgTFTuDka11dGc8+ko2zl7jU+Hcx4/r/HpeJvP&#10;GQAA4E2hchcAAAAAAACgBIS7AHCoV/H93Ztx8+OP4+NiuXn3+3jxqngYAAAAAABOkbbMANDTi7j7&#10;8TfxpLi315X46scv4qPi3mG0ZR6MtpRHc86no2zn7DU+Hc75/9/e/YNGdqd7g39ql4WONnAwicdw&#10;eykZ1ji7F4xL8gsNnUgNxoFpeG/QDhYkzAaSWeZu0BNsYPPCnaBVb2JUmR3MQm8HjaGlpMGBpbrb&#10;wQQLxoFL0AZPwzLB8EZLZ7V1qk6p9afUfzw6P9VT+nzgUEdHVe2nnvOrmnP1vb/faZ4el6HmMi6q&#10;ZgAAgFnM3AWAGZ7cq4Pd63fi7tffxXffjbav78ad69XB7+OrzQdhAi8AAAAAACUJdwHgtGcP4s/j&#10;ZPdG3O1+Gh+8PT4a8fYH8Wn37ujoyNMf4j+kuwAAAAAAFCTcBYBTnv3HD/G02rnRmbH08gdxezx9&#10;92n8IN0FAAAAAKAg4S4AnPLXX8fRbtzozL6r7tvv/NP48emvfx0/AgDARaruEVxqAwAAchHuAsAJ&#10;z+LXX6rH6/HO78cHzvr9O6Pfjvzyq/vuAgDAyKzguKkNAACuMuEuAAAAAAAAQAKt4Ui9DwDEs3iw&#10;+Xl8+/R63Pm6G5++XR8+7tmD2Pz823gaN+Lud1/MuC/vRKvVisv8n9mSsxr29/frvd8uW70VNb+c&#10;mpunx2WouXl6XIaay7iImvX45dRcxkXVDADAxRLuAsAJbxDuXr8TX3c/jVlPqQh334w/rr2cmsvI&#10;VrMel6Hm5ulxGWou4yJq1uOXU3MZxnLzLqpmAOBqEe4CwAnC3d/CH36ap+YystWsx2WouXl6XIaa&#10;y7iImvX45dRchrHcPDWXka1mPS5Dzc27qHqBs4S7AHDKk3sfx1ffR9y4+118MWvN5Sf34uPJE+K7&#10;U0/4l3/5l3ov4i9/+Uu9BwAAAAAAb2ZWjCvcBYBTnj3YjM+/fRrX73wd3RlTd1/1+6nLnrkLAAAA&#10;AMBi+e/qRwCg9vaHH8X10ePTb+/Hk8mhY57E/W+fjh6vx0cfnh/sAgAAAADARRPuAsBpb38YH1Xp&#10;bnwfX23eiyfPxkcjnj2JB5tfjY6OXP8oZLsAAAAAAJRkWWYAmOXZk7j3eR3knnEj7n73Rcy6He9x&#10;lmUGAAAAAOAiCXcB4DzVTN37f45vv6+WYZ64fuNO/NsXn8brTNoV7gIAAAAAcJGEuwDQEOEuAAAA&#10;AAAXyT13AQAAAAAAABIQ7gIAAAAAAAAkINwFAAAAAAAASEC4CwAAAAAAAJCAcBcAAAAAAAAgAeEu&#10;AAAAAAAAQALCXQAAAAAAAIAEhLsAAAAAAAAACQh3AQAAAAAAABIQ7gIAAAAAAAAkINwFAAAAAAAA&#10;SKA1HKn3AYAL9Pz583oPAAAAAADezLVr1+q9F8zcBQAAAAAAAEhAuAsAAAAAAACQgHAXAAAAAAAA&#10;IAHhLgAAAAAAAEACwl0AAAAAAACABIS7AAAAAAAAAAkIdwEAAAAAAAASEO4CAAAAAAAAJCDcBQAA&#10;AAAAAEhAuAsAAAAAAACQgHAXAAAAAAAAIAHhLgAAAAAAAEACwl0AAAAAAACABFrDkXofgAWxsrJS&#10;772e/f39eo+L9Pz583oPAAAAAADezLVr1+q9F8zcBQAAAAAAAEhAuAvA4jnsxnKrFa1zt+VYXt6I&#10;vcP6+QAAAAAAkIBwF4ArqB/9fi/WllqxsVcfAgAAAACAOSfcBWBxdbZjMBxGdXv5E9tgELvrnfFT&#10;emsbId8FAAAAACAD4S4AV0+7Has738T2ON/txUPpLgAAAAAACbSG1RQmABbKyspKvfd69vf3670F&#10;Ud1zd2kr+tXM3YPNaNeHT9vbaMVar5rgO4iDzWPPOtyLjc++jF6/Xx8YPafTiff/+E3srJ73r531&#10;/Pnzei+Hv//97/VexFtvvVXvzTc1N0+Py1Bz8/S4DDWX4fPXvIw137x5s96LePz4cb0337LVnLHH&#10;xnIZxnLz1FyGmpunx2WouXl6XM61a9fqvRfM3AXgijqMn3+c7L3/7vFgtwqG104Eu5X+6Ofe2lK0&#10;FvQmvcf/6FM5/fM8UnPz9LgMNTdPj8tQcxnZatbjMo7/oapy+ud5lK3mjD02lsvIVrMel6HmMrLV&#10;rMdlqLl5enz5hLsAXEGHsbfxWWxV+W1nO/6wOjlaHe9+thWTw7sn7tc72N2OySrOX0b3sNpZHOf9&#10;kWee//ij5ubpcRlqbp4el6HmMrLVrMdlnPeHqXn+g1W2mjP22FguI1vNelyGmsvIVrMel6Hm5unx&#10;fBDuArC4+lux1GpF68y2FGu9fkRnPXa/Ob5s8yB+Gk/Y7cTtW6snlnNur27GwTjoPYjjKzgDAAAA&#10;AEApwl0Arq7+j/FwcHwa7lK8N56e24+tzzZi73DBpugCAAAAAJCacBeAxdXZPrG08ottEIPd9ejE&#10;5D66L26j245bt8fpbkS/F2tLS5OZvssb0e3uxaJGvW+99Va9d9J5x+eBmpunx2WouXl6XIaay8hW&#10;sx6X8fjx43rvpPOOz4NsNWfssbFcRraa9bgMNZeRrWY9LkPNzdPj+SDcBeAKakd7dScOdtfHP/W+&#10;7B4Ft+3Ng0nwW2e8Y/1ebG2tjZd4Xt5YzJD39B955vmPPlNqbp4el6Hm5ulxGWouI1vNelzG6T9M&#10;ZfhDVbaaM/bYWC4jW816XIaay8hWsx6Xoebm6fHlaw2rKUwALJSVlZV67/Xs7+/XewvisBvLS1vR&#10;r2buHhy/p+5pe7HRWoterMfucCdW66MvHMZe91E8vH8/ev3xzXjHOtuDOHiNG+8+f/683gMAgObd&#10;vHkz/R+q5p0el5Gxz9lq1uMy1FyGz1/z1FyGsdy8jDVfu3at3nvBzF0AOFc7Vjc3Y+fgYLyU8+72&#10;ZDpv//6jhV2iGQAAAACA+SXcBeDq2nsYveqx814sVY/VjN/qHrutjTi6De+Rdqzeuh3HV2sGAAAA&#10;AICShLsAXEmHexuxvDaOdqNz+9Zk6eb2rbg9Tm97sbbcjb3j03MP96L72VaMF2d+/92XLPUMAAAA&#10;AADNEO4CsLj6W7E0nol7dlta602C2s52fHN0/9x2bH6zPZmdO3rt2tKx1yytxVb1gs567O6cvTsv&#10;AAAAAAA0TbgLwJXU6azH9u4gBgebJ2fhtjfjYLAb2+udk0swdzqxvr07ev5OiHYBAAAAALgMwl0A&#10;Fk8V0A6HMXzJdnCwE5ur7dnLK7dXY3Pn4OS/cXAQO5urlmMGAAAAAODSCHcBFtD+/v4bbQAAAAAA&#10;wPwT7gIAAAAAAAAkINwFAAAAAAAASEC4CwAAAAAAAJCAcBcAAAAAAAAgAeEuAAAAAAAAQALCXQAA&#10;AAAAAIAEhLsAAAAAAAAACQh3AQAAAAAAABIQ7gIAAAAAAAAkINwFAAAAAAAASEC4CwAAAAAAAJCA&#10;cBcAAAAAAAAggdZwpN4HAAAAIKmVlZXY39+vf6IJelxGxj5nq1mPy1BzGT5/zVNzGcZy8zLWPIuZ&#10;uwAAAAAAAAAJCHcBAAAAAAAAEhDuAgAAAAAAACQg3AUAAAAAAABIQLgLAAAAAAAAkIBwFwAAAAAA&#10;ACAB4S4AAAAAAABAAsJdAAAAAAAAgASEuwAAAAAAAAAJCHcBAAAAAAAAEhDuAgAAAAAAACQg3AUA&#10;AAAAAABIQLgLAAAAAAAAkEBrOFLvA/xmKysr9R4Z7e/v13sAAEBW1f9d5tq+WXpcRsY+Z6tZj8tQ&#10;cxk+f81TcxnGcvMy1jyLmbsAAAAAAAAACQh3AbgCDqO73IpWqxXL3cP6GAAAAAAA5CLcBWDxHT6K&#10;+/3Jbv/+oxDvAgAAAACQkXAXgIW396et6Md6rK+Pfujfj0fSXQAAAAAAEhLuArDg9uJhb/TQeS/+&#10;8Mk43Y2tP+2NfwMAAAAAAJkIdwFYbHsPY5zt3r4V7dVPoop3o/cwXhnvHu5Fd2N5fJ/e6ba80Y29&#10;BZ71+7e//e1oy0LNzVtZWTnassjW44o+N0+Py8jYZzU3z1guY1prppqzjY2MPa5qnW5ZZOzzdAxn&#10;GcvZ6q2ouYyMNWf7ztDjMtTcvIw9zvj5O49wF4CFtjeZthu3b7VHj6sxnrwbvXj4snR3byOWl9Zi&#10;q1ffqLfW723F2tJybCzgxN/TFzUZLnLU3LzTF+gZLtgzjgt9bp4el5Gxz2punrFcRsaas40N46KM&#10;jDVnG8vZ6q2ouYyMNWf7ztDjMtTcvIw9zvj5exnhLgCL67AbX06m7cY42x1ZnaS70fuyGzMn4Y5e&#10;s7zWiyrW7axvx2AwjOGw2gaxu94ZHe1Hb205ugs0g/e8i5l5vshRc/POuzCf5wv2jONCn5unx2Vk&#10;7LOam2csl5Gx5mxjw7goI2PN2cZytnorai4jY83ZvjP0uAw1Ny9jjzN+/l5FuAvAwjp8dH8S0lZL&#10;Mk8OVenuZGnm/v14NCOgnb4m1nfjYGcz2kcvbMfqzkHsTl7svr0AAAAAABQn3AVgQR3Go/tVTLse&#10;f9w8SmhHpksz9+P+mXR3+prRqz5ZHT+eNp35Gz/+PHvmLwAAAAAANES4C8BiOnwUk2z3kzgd004D&#10;2v7Wn+Lk/NtB/DTOdjvx3tL4wFlHM39/Gj17Mfzud7+r90467/g8UHPz9vf3672Tzjs+DzKOC31u&#10;nh6XkbHPam6esVxGxpqzjQ3jooyMNWcby9nqrai5jIw1Z/vO0OMy1Ny8jD3O+Pl7FeEuAAvpaHnl&#10;3lq0Wq2T21p1I97xL+PhzNWV3493j0/2vQJOX8xkuLhRc/NOX5jP84X6VMZxoc/N0+MyMvZZzc0z&#10;lsvIWHO2sWFclJGx5mxjOVu9FTWXkbHmbN8ZelyGmpuXsccZP38vI9wFYAHtxZ+2Jssrv0pvZrr7&#10;Y/x8Bddcri5qplsWam5edYE+3bLI1uPKtL/63Bw9LiNjn9XcPGO5jIw1ZxsbxkUZGWuejuEsYzlb&#10;vRU1l5Gx5mzfGVl7PN2yyDYuKtlqztjjjJ+/8wh3AVg8ew9jPDd3fTeGw+HsbbAdneo5vS+jexTk&#10;LsV744P9+Om8NZen/3bnvdGzAQAAAACgHOEuAAtn7+Fk2eX1T07fbfeY9q24XQe59x9N09123Joc&#10;PGdG74t/O95/d/RsAAAAAAAoR7gLwILZi0n+uh4vy3aPB7n9+4/iKN69dbue0bsWyxvdOJz+YrTT&#10;3ViOye16O7H9h5f+4wAAAAAAcOGEuwAslMPul/WSzJ/Eq+LXoyC3vxV/mk7UbW/Gwe76+Hi/txVL&#10;S61otUbb0lJs9ar7+HZiffcgNk3bBQAAAACgMOEuAAvkMB7drwLYVyzJPHW0NPOpZZhXd+JgsBvb&#10;6/Uva5317dgdHMSOSbsAAAAAAFwC4S4AC6QdmwfDGA6HrxnAvnj+8PQL2quxuXMw+V29HexsxqoZ&#10;uwAAAAAAXJLWsPprNQAAcKlWVlZif3+//okm6HEZGfusZmYxLpjFuChDzc3T4zLUXIbPH7MYy83T&#10;48tj5i4AAAAAAABAAsJdAAAAAAAAgASEuwAAAAAAAAAJCHcBAAAAAAAAEhDuAgAAAAAAACQg3AUA&#10;AAAAAABIQLgLAAAAAAAAkIBwFwAAAAAAACAB4S4AAAAAAABAAsJdAAAAAAAAgASEuwAAAAAAAAAJ&#10;CHcBAAAAAAAAEmgNR+p9AOACPX/+vN4DeLWbN2/G48eP659ogh6XkbHPamYW44JZjIsy1Nw8PS5D&#10;zWX4/DGLsdw8PS7j2rVr9d4LZu4CAAAAAAAAJCDcBQAAAAAAAEhAuAsAAAAAAACQgHAXAAAAAAAA&#10;IAHhLgAAAAAAAEACwl0AAAAAAACABIS7AAAAAAAAAAkIdwEAAAAAAAASEO4CAAAAAAAAJCDcBQAA&#10;AAAAAEhAuAsAAAAAAACQgHAXAAAAAAAAIAHhLgAAAAAAAEACreFIvQ9cspWVlXoPytrf36/3uEjP&#10;nz+v9wBe7ebNm/H48eP6J5qgx2Vk7LOamcW4YBbjogw1N0+Py1BzGT5/zGIsN0+Py7h27Vq994KZ&#10;uwAAAAAAAAAJCHcBWGB7sdFqRetV2/JyLG/sxWH9qpMOY6+7Mf49AAAAAABcJuEuAPT70e+txVJr&#10;I85EuHt/irWtXvTrHwEAAAAA4LIIdwG4AtZjdziM6jbzs7bB7nZ0xs/rxZoZugAAAAAAzCnhLgBX&#10;Xnt1Mw4GdcDbe3h29i4AAAAAAMwB4S4AVNrvxvv17sRhdJdb0VrrTX7srU3uz7vAM3v//ve/H21Z&#10;ZKz55s2bR1sGGXucsebpeMgyLirZxrIel5Gxz9Pvimzfc8cf513GsZxxXGT9/E23DDL2WM1lZPvO&#10;yFZvxVguI2PNPn/Nq2qdbllk7HO2z58eXy7hLgBU9h5GHeNeSacvxDJcmGWs+fTF47xfTBoXZWQb&#10;F5VsNetxGRlr9j3XPOOiDH1uXsYeq7mMbGM5W70VY7mMjDX7/DVPzWVk+/zp8eUT7gJwxR3G4d5G&#10;LE9n6K5/EqvjnXZsHgxjuLs+/inWdyf36N2Z/HaRnHcBNs8XZhlrPu+icV4vJo2LMrKNi0q2mvW4&#10;jIw1+55rnnFRhj43L2OP1VxGtrGcrd6KsVxGxpp9/pqn5jKyff70eD4IdwG4AnqxVi2pPHNbiqW1&#10;XvSrp3W2Y7CA4S0AAAAAAItBuAsAnU6s7w5icLAZ7foQAAAAAADMG+EuAFfAeuxWSyofbYPY3e7U&#10;v+vE9jcHsbPavrLB7ltvvVXvnXTe8XmQsebHjx/Xeyedd/yyGRdlZBsXlWw163EZGWv2Pdc846IM&#10;fW5exh6ruYxsYzlbvRVjuYyMNfv8NU/NZWT7/OnxfBDuAnAFtWN18yAG44C3H1tLrdjYm/zmqjp9&#10;ATbPF2RTGWs+fdE47xeRxkUZ2cZFJVvNelxGxpp9zzXPuChDn5uXscdqLiPbWM5Wb8VYLiNjzT5/&#10;zVNzGdk+f3p8+YS7AFxZ7c2D2F2f7PfWNuKK57vjC7HplkXGmquLx+mWQcYeZ6x5Oh4y/R8X2Wqu&#10;6pxuWWTrcSVjzdPvimzfc8cf551xUUbWPk+3DDL2OGvN0y2LbN8Z2eqtZB3Lxx8zqGqdbln4/DWv&#10;qnW6ZZGxz9m+M/T4cgl3AbjSVnd2Y5Lv9mLtqk/fBQAAAABgrgl3AbjiVuMP0/vv9tau/PLMAAAA&#10;AADML+EuAFdee/ObOMp3v+zG4WT3pB9/nn0cAAAAAAAKEe4CQLRj85vtGOe7/a34rHssxl167+j4&#10;UqsVreVzwl8AAAAAAGiYcBcAKu3N+OPk5rvR3/pTHK3OPDr+zfb6JOAFAAAAAIBLJNwFYIGtxs5w&#10;GMPhzmjv1VZ3queefX57cycOxsdH28FmtOvjAAAAAABQUmtY/aUaALhwz58/r/cAXu3mzZvx+PHj&#10;+qccMtacjXFRhpqbp8dlZKw5G+OC82Trs7Fchs9fGT5/zOI7o3l6XMa1a9fqvRfM3AUAAAAAAABI&#10;QLgLAAAAAAAAkIBwFwAAAAAAACAB4S4AAAAAAABAAsJdAAAAAAAAgASEuwAAAAAAAAAJCHcBAAAA&#10;AAAAEhDuAgAAAAAAACQg3AUAAAAAAABIQLgLAAAAAAAAkIBwFwAAAAAAACAB4S4AAAAAAABAAq3h&#10;SL0PAABckpWVldjf369/yiFjzdkYF2WouXl6XEbGmrMxLjhPtj4by2X4/JXh88csvjOap8eXx8xd&#10;AAAAAAAAgASEuwAAAAAAAAAJCHcBAAAAAAAAEhDuAgAAAAAAACQg3AUAAAAAAABIQLgLAAAAAAAA&#10;kIBwFwAAAAAAACAB4S4AAAAAAABAAsJdAAAAAAAAgASEuwAAAAAAAAAJCHcBAAAAAAAAEhDuAgAA&#10;AAAAACQg3AUAAAAAAABIoDUcqfehqJWVlXoPuGz7+/v1HgCXpbo2yvZ9nLHmbIyLMtTcPD0uI2PN&#10;2RgXnCdbn43lMnz+yvD5YxbfGc3T48tj5i4AAAAAAABAAsJdABbf3ka0Wq1obezVB2bb2xg9p3re&#10;aHvpU1/z3wMAAAAAgIsk3AVg8a1+EuvVY+9hnB/H7sXDXr070nv4kmfWT+y8tzR+BAAAAACAEoS7&#10;AFwBS/Fep3r8MX4+HB84a+9hjCPbTicmT/05Zj/1MH7+sXrsxO1b7fERAAAAAAAoQbgLwBXQjlu3&#10;q8i2Hz8NJkdOO5qNe/uPMXnq/Xg0K909fBT3+6PHzu2Q7QIAAAAAUJJwF4AroX3r9nhG7uzllqdL&#10;MlezcVePguD7M9Ldw0f3R7+pst1bsWjZ7t/+9rejLYuVlZWjLYtsfc5WbyXjuJjWqubmZB3Lxx8z&#10;UHMZ2Wqefu4yff4y1pxxLFf9nW4ZZO3x8ccMso2LSraxkXEsq7kMn7/mTXubqcfGRRnZxka2eisZ&#10;az6PcBeAq6H9brxfPc5abvnw55istDyZjTsNgvszpvkOfqqi3Yj3312saPf0RU2Gi5zTF+gZLtiz&#10;9dm4KEPNzTOWy1BzGdlqzvj5851RRrY+63EZGWvONjYyjmU1l+Hz17yMPTYuysjW54zjImPNLyPc&#10;BeCKWI1P1kcPM5Zbns7GjfffnczGnQbBvYdxcp7vdIbvenyyOj6wEM67mJnni5zzLszn+YI9W5+N&#10;izLU3DxjuQw1l5Gt5oyfP98ZZWTrsx6XkbHmbGMj41hWcxk+f83L2GPjooxsfc44LjLW/CrCXQCu&#10;jNVJunvqvruH8Wh8E92I9aPEtg6C48f4+XgQPJ3hu/7J6BkAAAAAAFCWcBeAq2PpvbP33T18FJNs&#10;9+Rs3KX3zt53dzrD90UIDAAAAAAA5Qh3Abg62rfidpXZHrvv7tGSzKdm4x7dd/f+o/q50xm+nXhv&#10;aXxgYfzud7+r90467/g82N/fr/dOOu/4PMjWZ+OiDDU3z1guQ81lZKs54+fPd0YZ2fqsx2VkrDnb&#10;2Mg4ltVchs9f8zL22LgoI1ufM46LjDW/inAXgCukHbeqdPfYfXcHP51ekrk2ve9u/6eYrOI8iPFT&#10;O7fj1vjGvIvl9MVMhoub0xfm83yhPpWtz8ZFGWpunrFchprLyFZzxs+f74wysvVZj8vIWHO2sZFx&#10;LKu5DJ+/5mXssXFRRrY+ZxwXGWt+mdZwpN6Houb5JuZw1WS4yLkwexvRWuvF+u4wdlb3YqO1FqOf&#10;Yne4c+Y+unsbrRg9dfLcmLyusz2Ig80FTHdhwVTXGdm+2zLWTPOMizL0uXm+l8swlpnFuGAW46IM&#10;fS4jW5+NC85jLDdvUT5/Zu4CcLWsfhLro4fxfXf3HkavOtZ5L2attLz6SfXMahXnw9FTq2d24vYi&#10;TtsFAAAAACAF4S4AV8xqjDPbH3+O7jiwrVZavhUzI9ul9yb33f3pUfz8Y3Xg/XhXtgsAAAAAwCUR&#10;7gJw5Sy9N7nv7v1xYPuS2bjtW1Hdojd6W7FV3W93/ZMzSzcDAAAAAEApwl0Arpz2rdvRiX70q8C2&#10;czvOX2m5He++X++OrH8i2gUAAAAA4PIIdwG4eqYzckfOXZK5Nr3vbsR6yHYBAAAAALhMwl0ArqB2&#10;bB4MYzgcxsHmK26iu7ozft5wuGNJZgAAAAAALlVrWP3FGgAAFsjKykrs7+/XP+WQsWaaZ1yUoc/N&#10;871chrHMLMYFsxgXZehzGdn6bFxwHmO5eYvy+TNzFwAAAAAAACAB4S4AAAAAAABAAsJdAAAAAAAA&#10;gASEuwAAAAAAAAAJCHcBAAAAAAAAEhDuAgAAAAAAACQg3AUAAAAAAABIQLgLAAAAAAAAkIBwFwAA&#10;AAAAACAB4S4AAAAAAABAAsJdAAAAAAAAgASEuwAAAAAAAAAJtIYj9T4AcIGeP39e7wGl3bx5Mx4/&#10;flz/lEPGmmmecVGGPjfP93IZxjKzGBfMYlyUoc9lZOuzccF5jOXmZaz52rVr9d4LZu4CAAAAAAAA&#10;JCDcBQAAAAAAAEhAuAsAAAAAAACQgHAXAAAAAAAAIAHhLgAAAAAAAEACwl0AAAAAAACABIS7AAAA&#10;AAAAAAkIdwEAAAAAAAASEO4CAAAAAAAAJCDcBQAAAAAAAEhAuAsAAAAAAACQgHAXAAAAAAAAIAHh&#10;LgAAAAAAAEACreFIvX/hVlZW6j0A5tn+/n69x0V6/vx5vQeUdvPmzXj8+HH9Uw4Za6Z5xkUZ+tw8&#10;38tlGMvMYlwwi3FRhj6Xka3PxgXnMZabl7Hma9eu1XsvmLkLAAAAAAAAkIBwF4Cr57Aby61WtM7d&#10;lmN5eSP2DuvnAwAAAADAHBDuAsAZ/ej3e7G21IqNvfoQAAAAAABcMuEuAFdXZzsGw2FUt58/sQ0G&#10;sbveGT+lt7YR8l0AAAAAAOaBcBcATmu3Y3Xnm9ge57u9eCjdBQAAAABgDgh3AWCmdrz7/mTvx5+v&#10;xs13b968ebRl8fe///1oyyJbzdnqrUzHcKaxnLHmbGMjW70V46IMfW5exh6ruYxsYzlbvRXjooxs&#10;NRsXZehzGdn6bFyUkbFmY7l5GWs+j3AXAGY6jJ9/nOy9/257srPATl/UZLjIOX2BnuGCPVvNGXuc&#10;cSz7/DXPWC5Dn8vI1ueMPVZzGdnGcrZ6K8ZFGdlqNi7K0OcysvXZuCjDWG5exrGcseaXEe4CwBmH&#10;sbfxWWz1R7ud7fjD6uToojrvYmaeL3LOuzCf5wv2bDVn7HHGsezz1zxjuQx9LiNbnzP2WM1lZBvL&#10;2eqtGBdlZKvZuChDn8vI1mfjogxjuXkZx3LGml9FuAvA1dXfiqVWK1pntqVY6/UjOuux+81mLP68&#10;XQAAAAAAMhDuAsB5+j/Gw8HVuN8uAAAAAADzT7gLwNXV2Y7BcBjDM9sgBrvr0Yl+9NaWYmOvfv6C&#10;evz4cb130nnH58Fbb71V75103vF5kK3mjD3OOJZ9/ppnLJehz2Vk63PGHqu5jGxjOVu9FeOijGw1&#10;Gxdl6HMZ2fpsXJRhLDcv41jOWPOrCHcB4Ix2tFd34mB3ffxT78tuLPr83dMXMxkubk5fmM/zhfpU&#10;tpoz9jjjWPb5a56xXIY+l5Gtzxl7rOYyso3lbPVWjIsystVsXJShz2Vk67NxUYax3LyMYzljzS/T&#10;GlZTlBqysrJS7wEwz/b39+u9K+KwG8tLW9GvZu4evOyeunux0VqLXqzH7nAnVuujr+v58+f1HgAA&#10;AAAAvJlr167Vey+YuQsAAAAAAACQgHAXAM6z9zB61WPnvVgaHwAAAAAAgMsj3AWAGQ73NmJ5bRzt&#10;Ruf2rZcs3QwAAAAAAGUIdwG4uvpbsdRqRWvGtrTWi371nM52fLMp2gUAAAAA4PIJdwFghk5nPbZ3&#10;BzE42DRrFwAAAACAudAajtT7F25lZaXeA2Ce7e/v13tcpOfPn9d7AAAAAADwZq5du1bvvdBouAsA&#10;V5lwFwAAAACA32pWuGtZZgAAAAAAAIAEhLsAAAAAAAAACQh3AQAAAAAAABIQ7gIAAAAAAAAkINwF&#10;AAAAAAAASEC4CwAAAAAAAJCAcBcAAAAAAAAgAeEuAAAAAAAAQALCXQAAAAAAAIAEhLsAAAAAAAAA&#10;CQh3AQAAAAAAABIQ7gIAAAAAAAAk0BqO1PtHWq1Wvceb+ud//uf4y1/+Uv/EPHBO5o9zMl8u6nzM&#10;+J8TAAAAAADgAs2cuVv9gd722zb9m7/NOZm/zTmZr+2izgcAAAAAANAsyzIDAAAAAAAAJDBzWWYA&#10;AAAAAAAA5ouZuwAAAAAAAAAJCHcBAAAAAAAAEhDuAgAAAAAAACQg3AUAAAAAAABIoDUcqfcXyrMn&#10;D+L+n7+N75/WB+J63Ljzr3H70w/i7frIWc/iwb1/jx9GL5q+7PqNO/Gvtz+ND8590Ty/Zr5MzskP&#10;o3Ny9A5G7+GjxP3Nf05OehL3Pv4qvr9xN7774oP62CzOSX76BAAAAAAAGbUWMdx99mAzPv92Glmc&#10;cv1G3O1+EWejqzrYqn86afSa77K9Zr48ubcZX31/zjmJ63Hn6258eiZUck5KenLv49E5Gu28NNx1&#10;TvLTJwAAAAAAyGrxlmV+9iD+fRzsXo8bd7+O7777brJ9fTduXB8dfvp9fHXvyfipxz25V4cd1+/E&#10;3a9fvOZO9ZrRb77afBDPqt1j5vk1c+XJvTrYPXtOJu/haXz7+b04fVack1Kejd5PHey+gnOSnz4B&#10;AAAAAEBeCxfuPrn/7XiZ0et3/i2+OL6+6NsfxBf/dicm+UX/ZJD47EH8eZx23Ii73WPLko5e82n3&#10;7ujoyNMf4j+OJx7z/Jq58iweTN5A3LjbPXNOjt5DfB/94yfFOSmiWir73ubnrxXsOicLQJ8AAAAA&#10;ACC1hQt3P/hiMhOte3aN34i334l/qnePe/YfP0zuO3mjM2M50g/i9nhK29P44VjiMc+vmS9/jV8n&#10;byA6M9d6/SA640Qp4pdfc/Q3/zmZGC9f/tXkvtTXb9yNr+/WJ+Iczkl++gQAAAAAALkt3rLML/Ps&#10;1/ilerz+Tvx+fGDir5P0MW7MTh/j7XcmkfDTX/86fqzM82vmywfxRbXs6xvex9M5KeT6jbhz9+vo&#10;fvFBzPh/hzjBOclPnwAAAAAAILcrE+4+e3IvNj+fLNl8418/PRZkPYtfJ4lvvHM88T3u9+9MlnP+&#10;5df6XpTz/JpsnkR/vEzs9fjow+lZcU5KePvTbnzX/SI+PVqb92Wck/z0CQAAAAAAslv4cPfJvY/j&#10;448/js+/+j6exvXxLMUvZk9a4xI8e/DnmNwC9F9j1kraAAAAAAAAwMSCh7vVTLXrcf36aBv//DS+&#10;/erf496D3zgn7emv8caLlc7zay7bk3vx+bfVXOrrcef2b0zcnZP545zkp08AAAAAADCXFjzcfTs+&#10;7XajW23ffRdf370T1+NpfP/t53HvSf2UN3HqXr2vZZ5fc5mqZbK/qubsXo8bd7u/fdauczJ/nJP8&#10;9AkAAAAAAObSlbnnbuXtDz6N7t0b4/3v//zAPSUvybMHm/HxdJnsr7uWyQYAAAAAAIDXcKXC3bHf&#10;v1Mv0Tz1drzzT9Xj0/j1vHVI//rr6Lcj//TO6NmVeX7NfHtyb/PFUsxfnzdj1zmZP85JfvoEAAAA&#10;AADZLVi4+ywebH4cH3/88Rstu/z7dyZx7y+/zp7L++zXX8aP1995sVDpPL9mPj2LJ/c+jq++fzoq&#10;9kbc/e7lSzE7J/PHOclPnwAAAAAAILcFC3enM9Mivu/PTnef3P/2zMy0tz/8aDyb9+m39+Psq57E&#10;/Xqm6Ucfvkgj5/k18+jJvc9jcovdO/F194t41UrMzsn8cU7y0ycAAAAAAMht4ZZl/uD2nXF4Ed9/&#10;FZv3nhy7r+6z8ZLA44Bx9Iw7t4/Fi29/GB9NXhRfbd6LJ9MXPXsSDza/Gh0duf5RnMg75vk1c6a6&#10;x+6LYPfT11vu1TmZP85JfvoEAAAAAACptYYj9f7ieHIvPp6kuDNcjxt3u/HF6amjz57Evc/rcOOM&#10;ahnhGbNN5/k1c2NU+8fn1X7Kjbvx3fET45yUNf3cnD4Pxzkn+ekTAAAAAACk9d//HyP1/uL4/Yfx&#10;n//T/xT/709/jV/+23+rD16P6zc+jv/1f//f4tP/uT503P/4+/hw9Jr/4f/7a/w/v0xfM3rVjTvx&#10;X/7r/xKzXjLXr5kXT/6v+C8/TO7j+UrX/1P85w+P3evTOSnr2f8d/2d1rk6fh+Ock/z0CQAAAAAA&#10;0lrMmbsAAAAAAAAAC2bh7rkLAAAAAAAAsIiEuwAAAAAAAAAJCHcBAAAAAAAAEhDuAgAAAAAAACQg&#10;3AUAAAAAAABIQLgLAAAAAAAAkIBwFwAAAAAAACAB4S4AAAAAAABAAsJdAAAAAAAAgASEu1yKw8O9&#10;6G4sx3KrFa1j2/Lycmx090a/r5/YkOq/v7HRjX/0P/MPvY/D7tHrNvbqYwAAAAAAAHAO4S5lVaHq&#10;ciuWltZiq9ePfn14qt/vR29rbfT7Vixv7P3D4esse93l8X+/92N94LeYg/cBAAAAAADA1SLcpaC9&#10;2KhC1XES2on13UEMBsMYDl9sg8FubK93xs/u99ZiqYkprT+djmLf1AW9j/ZmHNTP31mtjwEAAAAA&#10;AMA5hLsUc9j9MnrjvfXYHRzEzmo72u3xgSPt9mps7hzEYHsSjEZvbe6WLF6U9wEAAAAAAEAuwl0K&#10;OYxH9+sZs+ufxOqpMPS09uY3cZSLPpynVHRR3gcAAAAAAADZCHcpZPCGqyG34933693ewzgvFj3c&#10;68bG8nK0Wq2jbXl5I7p7Z+9ye9idPG9tMu02or8VS/VrXn9W7QW+j8NuLJ/57x9Gd/nFe3nlttyd&#10;eT/fN+kLAAAAAAAAOQh3KWQp3qtnsEbvy+i+Rsa4ujO9h+1OnL0l7WHsbSzH0tpW9Pon09Z+vxdb&#10;a0vnBp//mIt+HxftsvoCAAAAAABA04S7FNKOzT+u1/v92FpqxfJGN/YOf1vMuLexFGu9SXjZ2d6N&#10;wTg8rbZBDHbXY5y/VjNzj03JbW8ejJ8z+vVEZ/vodTuvnbpe7Ps4a/TvH0zfy6xtcLTM8+gNxPY3&#10;m6NXvPBb+gIAAAAAAEAOwl3KWd2J3fWjZDL6va1YW1qqlxdejo0qJH2dZYMPu/FlvbTy+u4wDjZX&#10;jwWc7WiP/jsHg+1JkNlbe4Mll1/TRb2P36AKb7fqCbnruwexeTzZvey+AAAAAAAA0CjhLkWt7hzE&#10;YHc7jmWjE/1+9KqQtFo2eBySnn9/2L0/bcU43+xsxx/Om3Hb3ozpBNvew4tPMS/ifbyp6p7B0/sF&#10;d7YHZ2Ybz0NfAAAAAAAAaI5wl+Laq5uxM156eBC721VAejohHanvD1steXwyGj2Mn3+c7HVu3zqx&#10;JPFpS9Ob4/YeRhMx5j/2Pt7Q3kYsvZiyGwcnpuxW5qcvAAAAAAAANEO4yyVqx+pmFZBO7oU7HAxi&#10;dzwb9kVIWi15fPL+sIP4qc44+1v17NhztqMwtHG/5X28gcNuLL+YshuDmTcInse+AAAAAAAAcJGE&#10;u8yPdjtWx7NhD2I42H2x5HHvy+g2cwvbZlzo+9iLjaV6ueVYj92DzZfOygUAAAAAAGBxCXcpYm+j&#10;njm6/JrLE7dXY+eb7Zjkov24/+jsq6r7zo5nyr5y24nzbkH7ppp4H+c7jO7yWkzm7HZie/B67+My&#10;+gIAAAAAAEDzhLsUcXSf1/79eO18s/1uvF/vztL/aVDvldPE+zjPYfezeHGb3YM4c5vdc1xGXwAA&#10;AAAAAGiecJci2rduv/ns1cOf48d69/13p8nmanyyXu/2HsZvvIvtb3Zx7+MV9jaO7o1bzcSdeZvd&#10;Ey63LwAAAAAAADRPuEsZ7c34Yx0+9reWYmPvVcHoYXQ/q+8129mOPxwLN1dfpJjx5cZ5MWa1pPEb&#10;LqH8Oi7wfZzrsBvLa5PFmGN9Nw5ec8rupfYFAAAAAACAxgl3KWZ1ZzeO4se1pWgtb0R37/BkwHg4&#10;+nlvI5aXl+oliTux/c1mnIg3V3didxqw9tZieaMbxzPWw8O96B69PmL9jydf/5uWVj7mwt7HTHux&#10;sfQiDB68esruC/9gXwAAAAAAAJhvreFIvQ8FHEZ347PY6tUJ48t01mP7m51z7jVbzUB9EVTO1on1&#10;3W9iZ/XUP7C3Ea3pzNhatfTx686QnbiA91HN0K2D3PXd4Xjp5cPu8tFyzK9nPXaHO/EiAv4H+gIA&#10;AAAAAMBcM3OXwtqxuXMQw8FubK+vR6dTz6I90hkdW4/t3UEMD84Ldiujf+dgGIPd7Vg//W+Mfu6s&#10;78ZgcDA7wFzdGb1u9N+uf6z0fxrUe6/rot7HRfsH+gIAAAAAAMBcM3MXAAAAAAAAIAEzdwEAAAAA&#10;AAASEO4CAAAAAAAAJCDcBQAAAAAAAEhAuAsAAAAAAACQgHAXAAAAAAAAYO5F/P/7u9DeCy+q3gAA&#10;AABJRU5ErkJgglBLAwQUAAYACAAAACEAgYI5y94AAAAHAQAADwAAAGRycy9kb3ducmV2LnhtbEyP&#10;QWvCQBSE74X+h+UVequ7aVU0ZiMibU9SqBaKt2f2mQSzuyG7JvHf9/XUHocZZr7J1qNtRE9dqL3T&#10;kEwUCHKFN7UrNXwd3p4WIEJEZ7DxjjTcKMA6v7/LMDV+cJ/U72MpuMSFFDVUMbaplKGoyGKY+JYc&#10;e2ffWYwsu1KaDgcut418VmouLdaOFypsaVtRcdlfrYb3AYfNS/La7y7n7e14mH187xLS+vFh3KxA&#10;RBrjXxh+8RkdcmY6+aszQTQa+EjUsJyDYHM5m7I+cUqpxRRknsn//PkPAAAA//8DAFBLAwQUAAYA&#10;CAAAACEALmzwAMUAAAClAQAAGQAAAGRycy9fcmVscy9lMm9Eb2MueG1sLnJlbHO8kMGKwjAQhu8L&#10;+w5h7tu0PSyymPYigldxH2BIpmmwmYQkir69gWVBQfDmcWb4v/9j1uPFL+JMKbvACrqmBUGsg3Fs&#10;Ffwetl8rELkgG1wCk4IrZRiHz4/1nhYsNZRnF7OoFM4K5lLij5RZz+QxNyES18sUksdSx2RlRH1E&#10;S7Jv22+Z7hkwPDDFzihIO9ODOFxjbX7NDtPkNG2CPnni8qRCOl+7KxCTpaLAk3H4t+ybyBbkc4fu&#10;PQ7dv4N8eO5wAwAA//8DAFBLAQItABQABgAIAAAAIQCxgme2CgEAABMCAAATAAAAAAAAAAAAAAAA&#10;AAAAAABbQ29udGVudF9UeXBlc10ueG1sUEsBAi0AFAAGAAgAAAAhADj9If/WAAAAlAEAAAsAAAAA&#10;AAAAAAAAAAAAOwEAAF9yZWxzLy5yZWxzUEsBAi0AFAAGAAgAAAAhAHOAoA8CBAAAYw4AAA4AAAAA&#10;AAAAAAAAAAAAOgIAAGRycy9lMm9Eb2MueG1sUEsBAi0ACgAAAAAAAAAhALmH9GNMmAAATJgAABQA&#10;AAAAAAAAAAAAAAAAaAYAAGRycy9tZWRpYS9pbWFnZTEucG5nUEsBAi0ACgAAAAAAAAAhAKnBYJXE&#10;kwAAxJMAABQAAAAAAAAAAAAAAAAA5p4AAGRycy9tZWRpYS9pbWFnZTIucG5nUEsBAi0AFAAGAAgA&#10;AAAhAIGCOcveAAAABwEAAA8AAAAAAAAAAAAAAAAA3DIBAGRycy9kb3ducmV2LnhtbFBLAQItABQA&#10;BgAIAAAAIQAubPAAxQAAAKUBAAAZAAAAAAAAAAAAAAAAAOczAQBkcnMvX3JlbHMvZTJvRG9jLnht&#10;bC5yZWxzUEsFBgAAAAAHAAcAvgEAAOM0AQAAAA==&#10;">
                <v:group id="Group 1" o:spid="_x0000_s1027" style="position:absolute;width:60579;height:31121" coordsize="60579,31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AusxwAAAOIAAAAPAAAAZHJzL2Rvd25yZXYueG1sRE9da8Iw&#10;FH0f+B/CFfamSXWOWY0i4oYPMpgOhm+X5toWm5vSZG3994sg7PFwvpfr3laipcaXjjUkYwWCOHOm&#10;5FzD9+l99AbCB2SDlWPScCMP69XgaYmpcR1/UXsMuYgh7FPUUIRQp1L6rCCLfuxq4shdXGMxRNjk&#10;0jTYxXBbyYlSr9JiybGhwJq2BWXX46/V8NFht5kmu/ZwvWxv59Ps8+eQkNbPw36zABGoD//ih3tv&#10;4vxZMp2oFzWH+6WIQa7+AAAA//8DAFBLAQItABQABgAIAAAAIQDb4fbL7gAAAIUBAAATAAAAAAAA&#10;AAAAAAAAAAAAAABbQ29udGVudF9UeXBlc10ueG1sUEsBAi0AFAAGAAgAAAAhAFr0LFu/AAAAFQEA&#10;AAsAAAAAAAAAAAAAAAAAHwEAAF9yZWxzLy5yZWxzUEsBAi0AFAAGAAgAAAAhAH9QC6zHAAAA4gAA&#10;AA8AAAAAAAAAAAAAAAAABwIAAGRycy9kb3ducmV2LnhtbFBLBQYAAAAAAwADALcAAAD7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left:1143;width:59436;height:311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cZryQAAAOIAAAAPAAAAZHJzL2Rvd25yZXYueG1sRI9Ba8JA&#10;FITvhf6H5RW81V0VQjd1lbbQIt6MufT2zL4modm3aXbV+O9dQehxmJlvmOV6dJ040RBazwZmUwWC&#10;uPK25dpAuf98fgERIrLFzjMZuFCA9erxYYm59Wfe0amItUgQDjkaaGLscylD1ZDDMPU9cfJ+/OAw&#10;JjnU0g54TnDXyblSmXTYclposKePhqrf4ugM6Gq21e+7stjI+vvvILdfh/E4N2byNL69gog0xv/w&#10;vb2xBjKd6YVWSsPtUroDcnUFAAD//wMAUEsBAi0AFAAGAAgAAAAhANvh9svuAAAAhQEAABMAAAAA&#10;AAAAAAAAAAAAAAAAAFtDb250ZW50X1R5cGVzXS54bWxQSwECLQAUAAYACAAAACEAWvQsW78AAAAV&#10;AQAACwAAAAAAAAAAAAAAAAAfAQAAX3JlbHMvLnJlbHNQSwECLQAUAAYACAAAACEA0EnGa8kAAADi&#10;AAAADwAAAAAAAAAAAAAAAAAHAgAAZHJzL2Rvd25yZXYueG1sUEsFBgAAAAADAAMAtwAAAP0CAAAA&#10;AA==&#10;">
                    <v:imagedata r:id="rId12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top:1809;width:23774;height:38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/+vxQAAAOMAAAAPAAAAZHJzL2Rvd25yZXYueG1sRE9LS8NA&#10;EL4L/odlBG92t0GDjd2W4gN68GKN9yE7zYZmZ0N2bNJ/7wqCx/nes97OoVdnGlMX2cJyYUARN9F1&#10;3FqoP9/uHkElQXbYRyYLF0qw3VxfrbFyceIPOh+kVTmEU4UWvMhQaZ0aTwHTIg7EmTvGMaDkc2y1&#10;G3HK4aHXhTGlDthxbvA40LOn5nT4DhZE3G55qV9D2n/N7y+TN80D1tbe3sy7J1BCs/yL/9x7l+eX&#10;ZlWU96uigN+fMgB68wMAAP//AwBQSwECLQAUAAYACAAAACEA2+H2y+4AAACFAQAAEwAAAAAAAAAA&#10;AAAAAAAAAAAAW0NvbnRlbnRfVHlwZXNdLnhtbFBLAQItABQABgAIAAAAIQBa9CxbvwAAABUBAAAL&#10;AAAAAAAAAAAAAAAAAB8BAABfcmVscy8ucmVsc1BLAQItABQABgAIAAAAIQBA4/+vxQAAAOMAAAAP&#10;AAAAAAAAAAAAAAAAAAcCAABkcnMvZG93bnJldi54bWxQSwUGAAAAAAMAAwC3AAAA+QIAAAAA&#10;" filled="f" stroked="f">
                    <v:textbox style="mso-fit-shape-to-text:t">
                      <w:txbxContent>
                        <w:p w14:paraId="77B8C5D0" w14:textId="77777777" w:rsidR="00045BCB" w:rsidRPr="00302287" w:rsidRDefault="00045BCB" w:rsidP="00045BCB">
                          <w:r w:rsidRPr="00302287">
                            <w:t>A)</w:t>
                          </w:r>
                        </w:p>
                      </w:txbxContent>
                    </v:textbox>
                  </v:shape>
                </v:group>
                <v:group id="Group 2" o:spid="_x0000_s1030" style="position:absolute;top:32194;width:60293;height:31229" coordsize="60293,312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ovqyQAAAOMAAAAPAAAAZHJzL2Rvd25yZXYueG1sRE9La8JA&#10;EL4X+h+WKfRWN1FbNbqKSCsepOADxNuQHZNgdjZkt0n8964g9Djfe2aLzpSiodoVlhXEvQgEcWp1&#10;wZmC4+HnYwzCeWSNpWVScCMHi/nrywwTbVveUbP3mQgh7BJUkHtfJVK6NCeDrmcr4sBdbG3Qh7PO&#10;pK6xDeGmlP0o+pIGCw4NOVa0yim97v+MgnWL7XIQfzfb62V1Ox8+f0/bmJR6f+uWUxCeOv8vfro3&#10;OsyP+4PheDKcjODxUwBAzu8AAAD//wMAUEsBAi0AFAAGAAgAAAAhANvh9svuAAAAhQEAABMAAAAA&#10;AAAAAAAAAAAAAAAAAFtDb250ZW50X1R5cGVzXS54bWxQSwECLQAUAAYACAAAACEAWvQsW78AAAAV&#10;AQAACwAAAAAAAAAAAAAAAAAfAQAAX3JlbHMvLnJlbHNQSwECLQAUAAYACAAAACEAYa6L6skAAADj&#10;AAAADwAAAAAAAAAAAAAAAAAHAgAAZHJzL2Rvd25yZXYueG1sUEsFBgAAAAADAAMAtwAAAP0CAAAA&#10;AA==&#10;">
                  <v:shape id="Picture 1" o:spid="_x0000_s1031" type="#_x0000_t75" style="position:absolute;left:857;top:190;width:59436;height:310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o3ByAAAAOMAAAAPAAAAZHJzL2Rvd25yZXYueG1sRE9Pa8Iw&#10;FL8P9h3CG3ibaZc5ZmeUIQgedlHHYLe35jXt1ryUJtb67Y0g7Ph+/99iNbpWDNSHxrOGfJqBIC69&#10;adhq+DxsHl9BhIhssPVMGs4UYLW8v1tgYfyJdzTsoxUphEOBGuoYu0LKUNbkMEx9R5y4yvcOYzp7&#10;K02PpxTuWvmUZS/SYcOpocaO1jWVf/uj0zD+tF/WHwf1Wx0+UG3D3H5Xc60nD+P7G4hIY/wX39xb&#10;k+arPHtW+UzN4PpTAkAuLwAAAP//AwBQSwECLQAUAAYACAAAACEA2+H2y+4AAACFAQAAEwAAAAAA&#10;AAAAAAAAAAAAAAAAW0NvbnRlbnRfVHlwZXNdLnhtbFBLAQItABQABgAIAAAAIQBa9CxbvwAAABUB&#10;AAALAAAAAAAAAAAAAAAAAB8BAABfcmVscy8ucmVsc1BLAQItABQABgAIAAAAIQAzEo3ByAAAAOMA&#10;AAAPAAAAAAAAAAAAAAAAAAcCAABkcnMvZG93bnJldi54bWxQSwUGAAAAAAMAAwC3AAAA/AIAAAAA&#10;">
                    <v:imagedata r:id="rId13" o:title=""/>
                  </v:shape>
                  <v:shape id="Text Box 2" o:spid="_x0000_s1032" type="#_x0000_t202" style="position:absolute;width:23774;height:3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MIQyQAAAOIAAAAPAAAAZHJzL2Rvd25yZXYueG1sRI/NasMw&#10;EITvhb6D2EBvjZw0Tls3Sgj9gRxySeLeF2trmVgrY21j5+2rQqHHYWa+YVab0bfqQn1sAhuYTTNQ&#10;xFWwDdcGytPH/ROoKMgW28Bk4EoRNuvbmxUWNgx8oMtRapUgHAs04ES6QutYOfIYp6EjTt5X6D1K&#10;kn2tbY9DgvtWz7NsqT02nBYcdvTqqDofv70BEbudXct3H3ef4/5tcFmVY2nM3WTcvoASGuU//Nfe&#10;WQOLx0W+fMjnz/B7Kd0Bvf4BAAD//wMAUEsBAi0AFAAGAAgAAAAhANvh9svuAAAAhQEAABMAAAAA&#10;AAAAAAAAAAAAAAAAAFtDb250ZW50X1R5cGVzXS54bWxQSwECLQAUAAYACAAAACEAWvQsW78AAAAV&#10;AQAACwAAAAAAAAAAAAAAAAAfAQAAX3JlbHMvLnJlbHNQSwECLQAUAAYACAAAACEA+SDCEMkAAADi&#10;AAAADwAAAAAAAAAAAAAAAAAHAgAAZHJzL2Rvd25yZXYueG1sUEsFBgAAAAADAAMAtwAAAP0CAAAA&#10;AA==&#10;" filled="f" stroked="f">
                    <v:textbox style="mso-fit-shape-to-text:t">
                      <w:txbxContent>
                        <w:p w14:paraId="0689C28A" w14:textId="77777777" w:rsidR="00045BCB" w:rsidRPr="00302287" w:rsidRDefault="00045BCB" w:rsidP="00045BCB">
                          <w:r w:rsidRPr="00302287">
                            <w:t>B)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5F164A68" w14:textId="3BA68966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6445378A" w14:textId="7A2EF42F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6289E7C8" w14:textId="48973CE9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0107838A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4A136F5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226A2BA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DABC3CE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AE554D9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3FDE4D0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0152641C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001B8A27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E1D440E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7870501B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03B20F98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2C508C9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2773B0B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4C40606C" w14:textId="77777777" w:rsidR="00045BCB" w:rsidRDefault="00045BCB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04A9C6C9" w14:textId="30E94DD7" w:rsidR="00045BCB" w:rsidRDefault="00045BCB" w:rsidP="00045BC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2287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022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02287">
        <w:rPr>
          <w:rFonts w:ascii="Times New Roman" w:hAnsi="Times New Roman" w:cs="Times New Roman"/>
          <w:sz w:val="24"/>
          <w:szCs w:val="24"/>
        </w:rPr>
        <w:t xml:space="preserve">Intersection plot showing the repartition of the 16S rRNA ASVs between the five compartments for A) the Bd positive lakes and B) the Bd negative lakes. Ao = </w:t>
      </w:r>
      <w:r w:rsidRPr="00302287">
        <w:rPr>
          <w:rFonts w:ascii="Times New Roman" w:hAnsi="Times New Roman" w:cs="Times New Roman"/>
          <w:i/>
          <w:iCs/>
          <w:sz w:val="24"/>
          <w:szCs w:val="24"/>
        </w:rPr>
        <w:t>A. obstetricans</w:t>
      </w:r>
      <w:r w:rsidRPr="00302287">
        <w:rPr>
          <w:rFonts w:ascii="Times New Roman" w:hAnsi="Times New Roman" w:cs="Times New Roman"/>
          <w:sz w:val="24"/>
          <w:szCs w:val="24"/>
        </w:rPr>
        <w:t xml:space="preserve">, Bs = </w:t>
      </w:r>
      <w:r w:rsidRPr="00302287">
        <w:rPr>
          <w:rFonts w:ascii="Times New Roman" w:hAnsi="Times New Roman" w:cs="Times New Roman"/>
          <w:i/>
          <w:iCs/>
          <w:sz w:val="24"/>
          <w:szCs w:val="24"/>
        </w:rPr>
        <w:t>B. spinosus</w:t>
      </w:r>
      <w:r w:rsidRPr="00302287">
        <w:rPr>
          <w:rFonts w:ascii="Times New Roman" w:hAnsi="Times New Roman" w:cs="Times New Roman"/>
          <w:sz w:val="24"/>
          <w:szCs w:val="24"/>
        </w:rPr>
        <w:t xml:space="preserve">, Rt = </w:t>
      </w:r>
      <w:r w:rsidRPr="00302287">
        <w:rPr>
          <w:rFonts w:ascii="Times New Roman" w:hAnsi="Times New Roman" w:cs="Times New Roman"/>
          <w:i/>
          <w:iCs/>
          <w:sz w:val="24"/>
          <w:szCs w:val="24"/>
        </w:rPr>
        <w:t>R. temporaria</w:t>
      </w:r>
      <w:r w:rsidRPr="00302287">
        <w:rPr>
          <w:rFonts w:ascii="Times New Roman" w:hAnsi="Times New Roman" w:cs="Times New Roman"/>
          <w:sz w:val="24"/>
          <w:szCs w:val="24"/>
        </w:rPr>
        <w:t>, B = Biofilm and W = Water. Intersection plots were computed on R using the UpSetR package v1.4.0 (Conway et al., 2017).</w:t>
      </w:r>
    </w:p>
    <w:p w14:paraId="09BE2809" w14:textId="5F5B1487" w:rsidR="00045BCB" w:rsidRPr="00855BF2" w:rsidRDefault="00855BF2" w:rsidP="00522E9A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02287">
        <w:rPr>
          <w:rFonts w:ascii="Times New Roman" w:hAnsi="Times New Roman"/>
          <w:sz w:val="24"/>
          <w:szCs w:val="24"/>
        </w:rPr>
        <w:br w:type="page"/>
      </w:r>
    </w:p>
    <w:p w14:paraId="43D78291" w14:textId="77777777" w:rsidR="00677E7E" w:rsidRDefault="003863F5" w:rsidP="003863F5">
      <w:pPr>
        <w:suppressAutoHyphens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63F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3863F5">
        <w:rPr>
          <w:rFonts w:ascii="Times New Roman" w:hAnsi="Times New Roman" w:cs="Times New Roman"/>
          <w:sz w:val="24"/>
          <w:szCs w:val="24"/>
        </w:rPr>
        <w:t xml:space="preserve">Sampling year, host species, developmental stage, number of samples, prevalence, mean </w:t>
      </w:r>
      <w:r w:rsidRPr="00BB03F4">
        <w:rPr>
          <w:rFonts w:ascii="Times New Roman" w:hAnsi="Times New Roman" w:cs="Times New Roman"/>
          <w:i/>
          <w:iCs/>
          <w:sz w:val="24"/>
          <w:szCs w:val="24"/>
        </w:rPr>
        <w:t>Bd</w:t>
      </w:r>
      <w:r w:rsidRPr="003863F5">
        <w:rPr>
          <w:rFonts w:ascii="Times New Roman" w:hAnsi="Times New Roman" w:cs="Times New Roman"/>
          <w:sz w:val="24"/>
          <w:szCs w:val="24"/>
        </w:rPr>
        <w:t xml:space="preserve"> load (in genome equivalents, GE), and standard error of the mean (SEM) for Pyrenean </w:t>
      </w:r>
      <w:r w:rsidR="009703EA">
        <w:rPr>
          <w:rFonts w:ascii="Times New Roman" w:hAnsi="Times New Roman" w:cs="Times New Roman"/>
          <w:sz w:val="24"/>
          <w:szCs w:val="24"/>
        </w:rPr>
        <w:t>mountain lakes</w:t>
      </w:r>
      <w:r w:rsidRPr="003863F5">
        <w:rPr>
          <w:rFonts w:ascii="Times New Roman" w:hAnsi="Times New Roman" w:cs="Times New Roman"/>
          <w:sz w:val="24"/>
          <w:szCs w:val="24"/>
        </w:rPr>
        <w:t>, listed from west to east.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166"/>
        <w:gridCol w:w="1963"/>
        <w:gridCol w:w="1701"/>
        <w:gridCol w:w="851"/>
        <w:gridCol w:w="1145"/>
        <w:gridCol w:w="1265"/>
        <w:gridCol w:w="992"/>
      </w:tblGrid>
      <w:tr w:rsidR="00677E7E" w:rsidRPr="00677E7E" w14:paraId="02899025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7C05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  <w:t>Year</w:t>
            </w:r>
          </w:p>
          <w:p w14:paraId="030A62C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C6DB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  <w:t>Site</w:t>
            </w:r>
          </w:p>
          <w:p w14:paraId="008913B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734D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  <w:t>Species</w:t>
            </w:r>
          </w:p>
          <w:p w14:paraId="66430D9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E793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  <w:t>Developmental Stag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D437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  <w:t>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127A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  <w:t>Prevalence (%)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C320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  <w:t xml:space="preserve">Mean </w:t>
            </w:r>
            <w:r w:rsidRPr="00677E7E">
              <w:rPr>
                <w:rFonts w:eastAsia="Times New Roman" w:cstheme="minorHAnsi"/>
                <w:b/>
                <w:bCs/>
                <w:i/>
                <w:iCs/>
                <w:noProof w:val="0"/>
                <w:kern w:val="0"/>
                <w:lang w:val="en-IN" w:eastAsia="fr-FR"/>
                <w14:ligatures w14:val="none"/>
              </w:rPr>
              <w:t>Bd</w:t>
            </w:r>
            <w:r w:rsidRPr="00677E7E"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  <w:t xml:space="preserve"> load (G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8EF8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  <w:t xml:space="preserve">SEM </w:t>
            </w:r>
            <w:r w:rsidRPr="00677E7E">
              <w:rPr>
                <w:rFonts w:eastAsia="Times New Roman" w:cstheme="minorHAnsi"/>
                <w:b/>
                <w:bCs/>
                <w:i/>
                <w:iCs/>
                <w:noProof w:val="0"/>
                <w:kern w:val="0"/>
                <w:lang w:val="en-IN" w:eastAsia="fr-FR"/>
                <w14:ligatures w14:val="none"/>
              </w:rPr>
              <w:t>Bd</w:t>
            </w:r>
            <w:r w:rsidRPr="00677E7E">
              <w:rPr>
                <w:rFonts w:eastAsia="Times New Roman" w:cstheme="minorHAnsi"/>
                <w:b/>
                <w:bCs/>
                <w:noProof w:val="0"/>
                <w:kern w:val="0"/>
                <w:lang w:val="en-IN" w:eastAsia="fr-FR"/>
                <w14:ligatures w14:val="none"/>
              </w:rPr>
              <w:t xml:space="preserve"> load (GE)</w:t>
            </w:r>
          </w:p>
        </w:tc>
      </w:tr>
      <w:tr w:rsidR="00677E7E" w:rsidRPr="00677E7E" w14:paraId="7F7A64D9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26B923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3D5195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Acherito</w:t>
            </w:r>
            <w:proofErr w:type="spellEnd"/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13A8CA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color w:val="00000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E32BF4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BE0F41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001D6F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5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A0F196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6.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660ED3E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8.09</w:t>
            </w:r>
          </w:p>
        </w:tc>
      </w:tr>
      <w:tr w:rsidR="00677E7E" w:rsidRPr="00677E7E" w14:paraId="2C3FEA26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57BC67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879201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cherito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9D0E4E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DEB386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3DECAB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51484E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F3BA6B9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E77FD5F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.89</w:t>
            </w:r>
          </w:p>
        </w:tc>
      </w:tr>
      <w:tr w:rsidR="00677E7E" w:rsidRPr="00677E7E" w14:paraId="2B5E6915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B0675F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1E86D7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cherito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CBCDEF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4C2E7C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4417CC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F5DAC5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7A8BC8D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19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F56433D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5.32</w:t>
            </w:r>
          </w:p>
        </w:tc>
      </w:tr>
      <w:tr w:rsidR="00677E7E" w:rsidRPr="00677E7E" w14:paraId="671CCAE2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FF2101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460047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cherito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29744D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Bufo spino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0387AC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CB884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838C18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465EDF4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8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566782B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–</w:t>
            </w:r>
          </w:p>
        </w:tc>
      </w:tr>
      <w:tr w:rsidR="00677E7E" w:rsidRPr="00677E7E" w14:paraId="613B795B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6A021F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843966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cherito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3ED1A6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A1A8B0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75377E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82CEC1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5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E6AB14F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.8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E20F3F2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.72</w:t>
            </w:r>
          </w:p>
        </w:tc>
      </w:tr>
      <w:tr w:rsidR="00677E7E" w:rsidRPr="00677E7E" w14:paraId="177F0890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1AB8E3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D7BE55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cherito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51A232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16C291D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160B6D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7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652837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5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168A124C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9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9ECAB93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9.37</w:t>
            </w:r>
          </w:p>
        </w:tc>
      </w:tr>
      <w:tr w:rsidR="00677E7E" w:rsidRPr="00677E7E" w14:paraId="1ABDEBB9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F782DD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0836D6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Ansabère</w:t>
            </w:r>
            <w:proofErr w:type="spellEnd"/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D09735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color w:val="00000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E99D54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E97B90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2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DA1BF7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75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13A4EF6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14.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4F3DEFB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7.37</w:t>
            </w:r>
          </w:p>
        </w:tc>
      </w:tr>
      <w:tr w:rsidR="00677E7E" w:rsidRPr="00677E7E" w14:paraId="0E8F0363" w14:textId="77777777" w:rsidTr="00677E7E">
        <w:trPr>
          <w:trHeight w:val="260"/>
        </w:trPr>
        <w:tc>
          <w:tcPr>
            <w:tcW w:w="840" w:type="dxa"/>
            <w:tcBorders>
              <w:left w:val="nil"/>
              <w:right w:val="nil"/>
            </w:tcBorders>
            <w:noWrap/>
            <w:vAlign w:val="bottom"/>
          </w:tcPr>
          <w:p w14:paraId="0308D5F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left w:val="nil"/>
              <w:right w:val="nil"/>
            </w:tcBorders>
            <w:noWrap/>
            <w:vAlign w:val="bottom"/>
          </w:tcPr>
          <w:p w14:paraId="0504988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nsabère</w:t>
            </w:r>
            <w:proofErr w:type="spellEnd"/>
          </w:p>
        </w:tc>
        <w:tc>
          <w:tcPr>
            <w:tcW w:w="1963" w:type="dxa"/>
            <w:tcBorders>
              <w:left w:val="nil"/>
              <w:right w:val="nil"/>
            </w:tcBorders>
            <w:noWrap/>
            <w:vAlign w:val="bottom"/>
          </w:tcPr>
          <w:p w14:paraId="1C5C574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1D8DF0C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695B5F7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6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bottom"/>
          </w:tcPr>
          <w:p w14:paraId="7169636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9</w:t>
            </w:r>
          </w:p>
        </w:tc>
        <w:tc>
          <w:tcPr>
            <w:tcW w:w="1265" w:type="dxa"/>
            <w:tcBorders>
              <w:left w:val="nil"/>
              <w:right w:val="nil"/>
            </w:tcBorders>
            <w:noWrap/>
            <w:vAlign w:val="bottom"/>
          </w:tcPr>
          <w:p w14:paraId="731662FE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97.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3CE093B3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88.04</w:t>
            </w:r>
          </w:p>
        </w:tc>
      </w:tr>
      <w:tr w:rsidR="00677E7E" w:rsidRPr="00677E7E" w14:paraId="1BED1F7D" w14:textId="77777777" w:rsidTr="00677E7E">
        <w:trPr>
          <w:trHeight w:val="260"/>
        </w:trPr>
        <w:tc>
          <w:tcPr>
            <w:tcW w:w="840" w:type="dxa"/>
            <w:tcBorders>
              <w:left w:val="nil"/>
              <w:right w:val="nil"/>
            </w:tcBorders>
            <w:noWrap/>
            <w:vAlign w:val="bottom"/>
          </w:tcPr>
          <w:p w14:paraId="1F8199C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left w:val="nil"/>
              <w:right w:val="nil"/>
            </w:tcBorders>
            <w:noWrap/>
            <w:vAlign w:val="bottom"/>
          </w:tcPr>
          <w:p w14:paraId="49F50C3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nsabère</w:t>
            </w:r>
            <w:proofErr w:type="spellEnd"/>
          </w:p>
        </w:tc>
        <w:tc>
          <w:tcPr>
            <w:tcW w:w="1963" w:type="dxa"/>
            <w:tcBorders>
              <w:left w:val="nil"/>
              <w:right w:val="nil"/>
            </w:tcBorders>
            <w:noWrap/>
            <w:vAlign w:val="bottom"/>
          </w:tcPr>
          <w:p w14:paraId="58E3225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Bufo spinos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1CA8C3C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116AE21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bottom"/>
          </w:tcPr>
          <w:p w14:paraId="4C7136F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noWrap/>
            <w:vAlign w:val="bottom"/>
          </w:tcPr>
          <w:p w14:paraId="2E55B589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1.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29221785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0.84</w:t>
            </w:r>
          </w:p>
        </w:tc>
      </w:tr>
      <w:tr w:rsidR="00677E7E" w:rsidRPr="00677E7E" w14:paraId="096E1C11" w14:textId="77777777" w:rsidTr="00677E7E">
        <w:trPr>
          <w:trHeight w:val="260"/>
        </w:trPr>
        <w:tc>
          <w:tcPr>
            <w:tcW w:w="840" w:type="dxa"/>
            <w:tcBorders>
              <w:left w:val="nil"/>
              <w:right w:val="nil"/>
            </w:tcBorders>
            <w:noWrap/>
            <w:vAlign w:val="bottom"/>
          </w:tcPr>
          <w:p w14:paraId="72DDAD8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left w:val="nil"/>
              <w:right w:val="nil"/>
            </w:tcBorders>
            <w:noWrap/>
            <w:vAlign w:val="bottom"/>
          </w:tcPr>
          <w:p w14:paraId="3D576AA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nsabère</w:t>
            </w:r>
            <w:proofErr w:type="spellEnd"/>
          </w:p>
        </w:tc>
        <w:tc>
          <w:tcPr>
            <w:tcW w:w="1963" w:type="dxa"/>
            <w:tcBorders>
              <w:left w:val="nil"/>
              <w:right w:val="nil"/>
            </w:tcBorders>
            <w:noWrap/>
            <w:vAlign w:val="bottom"/>
          </w:tcPr>
          <w:p w14:paraId="5DA2D17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 xml:space="preserve">Rana temporaria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4A49E14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0F5412A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9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bottom"/>
          </w:tcPr>
          <w:p w14:paraId="275B2F9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noWrap/>
            <w:vAlign w:val="bottom"/>
          </w:tcPr>
          <w:p w14:paraId="703D4E74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7AF7A47C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1866CB0E" w14:textId="77777777" w:rsidTr="00677E7E">
        <w:trPr>
          <w:trHeight w:val="260"/>
        </w:trPr>
        <w:tc>
          <w:tcPr>
            <w:tcW w:w="840" w:type="dxa"/>
            <w:tcBorders>
              <w:left w:val="nil"/>
              <w:right w:val="nil"/>
            </w:tcBorders>
            <w:noWrap/>
            <w:vAlign w:val="bottom"/>
          </w:tcPr>
          <w:p w14:paraId="603764C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left w:val="nil"/>
              <w:right w:val="nil"/>
            </w:tcBorders>
            <w:noWrap/>
            <w:vAlign w:val="bottom"/>
          </w:tcPr>
          <w:p w14:paraId="4821433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nsabère</w:t>
            </w:r>
            <w:proofErr w:type="spellEnd"/>
          </w:p>
        </w:tc>
        <w:tc>
          <w:tcPr>
            <w:tcW w:w="1963" w:type="dxa"/>
            <w:tcBorders>
              <w:left w:val="nil"/>
              <w:right w:val="nil"/>
            </w:tcBorders>
            <w:noWrap/>
            <w:vAlign w:val="bottom"/>
          </w:tcPr>
          <w:p w14:paraId="3F1D500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6294FB3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0875FD1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42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bottom"/>
          </w:tcPr>
          <w:p w14:paraId="317B373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noWrap/>
            <w:vAlign w:val="bottom"/>
          </w:tcPr>
          <w:p w14:paraId="5F022D58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7192662D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04F8693F" w14:textId="77777777" w:rsidTr="00677E7E">
        <w:trPr>
          <w:trHeight w:val="260"/>
        </w:trPr>
        <w:tc>
          <w:tcPr>
            <w:tcW w:w="840" w:type="dxa"/>
            <w:tcBorders>
              <w:left w:val="nil"/>
              <w:right w:val="nil"/>
            </w:tcBorders>
            <w:noWrap/>
            <w:vAlign w:val="bottom"/>
          </w:tcPr>
          <w:p w14:paraId="3A88918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left w:val="nil"/>
              <w:right w:val="nil"/>
            </w:tcBorders>
            <w:noWrap/>
            <w:vAlign w:val="bottom"/>
          </w:tcPr>
          <w:p w14:paraId="2444DAA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nsabère</w:t>
            </w:r>
            <w:proofErr w:type="spellEnd"/>
          </w:p>
        </w:tc>
        <w:tc>
          <w:tcPr>
            <w:tcW w:w="1963" w:type="dxa"/>
            <w:tcBorders>
              <w:left w:val="nil"/>
              <w:right w:val="nil"/>
            </w:tcBorders>
            <w:noWrap/>
            <w:vAlign w:val="bottom"/>
          </w:tcPr>
          <w:p w14:paraId="0084883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Bufo spinosu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776985A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26387CC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5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bottom"/>
          </w:tcPr>
          <w:p w14:paraId="6017DD7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noWrap/>
            <w:vAlign w:val="bottom"/>
          </w:tcPr>
          <w:p w14:paraId="0E97419F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5BBD371E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3C60AC68" w14:textId="77777777" w:rsidTr="00677E7E">
        <w:trPr>
          <w:trHeight w:val="260"/>
        </w:trPr>
        <w:tc>
          <w:tcPr>
            <w:tcW w:w="840" w:type="dxa"/>
            <w:tcBorders>
              <w:left w:val="nil"/>
              <w:right w:val="nil"/>
            </w:tcBorders>
            <w:noWrap/>
            <w:vAlign w:val="bottom"/>
          </w:tcPr>
          <w:p w14:paraId="48EA463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left w:val="nil"/>
              <w:right w:val="nil"/>
            </w:tcBorders>
            <w:noWrap/>
            <w:vAlign w:val="bottom"/>
          </w:tcPr>
          <w:p w14:paraId="5E948BE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nsabère</w:t>
            </w:r>
            <w:proofErr w:type="spellEnd"/>
          </w:p>
        </w:tc>
        <w:tc>
          <w:tcPr>
            <w:tcW w:w="1963" w:type="dxa"/>
            <w:tcBorders>
              <w:left w:val="nil"/>
              <w:right w:val="nil"/>
            </w:tcBorders>
            <w:noWrap/>
            <w:vAlign w:val="bottom"/>
          </w:tcPr>
          <w:p w14:paraId="03C7707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Rana temporari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bottom"/>
          </w:tcPr>
          <w:p w14:paraId="153329E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bottom"/>
          </w:tcPr>
          <w:p w14:paraId="66DB492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</w:t>
            </w:r>
          </w:p>
        </w:tc>
        <w:tc>
          <w:tcPr>
            <w:tcW w:w="1145" w:type="dxa"/>
            <w:tcBorders>
              <w:left w:val="nil"/>
              <w:right w:val="nil"/>
            </w:tcBorders>
            <w:noWrap/>
            <w:vAlign w:val="bottom"/>
          </w:tcPr>
          <w:p w14:paraId="0591320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noWrap/>
            <w:vAlign w:val="bottom"/>
          </w:tcPr>
          <w:p w14:paraId="2E393BD8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bottom"/>
          </w:tcPr>
          <w:p w14:paraId="64B98643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6D7D8FF6" w14:textId="77777777" w:rsidTr="00677E7E">
        <w:trPr>
          <w:trHeight w:val="260"/>
        </w:trPr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C2D31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2A0EB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nsabère</w:t>
            </w:r>
            <w:proofErr w:type="spellEnd"/>
          </w:p>
        </w:tc>
        <w:tc>
          <w:tcPr>
            <w:tcW w:w="196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C83AD7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A29B6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308AD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6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4B64C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2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66DF45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1.0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9028E5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0.74</w:t>
            </w:r>
          </w:p>
        </w:tc>
      </w:tr>
      <w:tr w:rsidR="00677E7E" w:rsidRPr="00677E7E" w14:paraId="7CBA54B2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508C81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CF1717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Lhurs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 xml:space="preserve"> (Lake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59B1B9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color w:val="00000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A7ECB5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D4AE39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2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D0A6A7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48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3A3BAF0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40.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B476353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15.50</w:t>
            </w:r>
          </w:p>
        </w:tc>
      </w:tr>
      <w:tr w:rsidR="00677E7E" w:rsidRPr="00677E7E" w14:paraId="0A2D9881" w14:textId="77777777" w:rsidTr="00677E7E">
        <w:trPr>
          <w:trHeight w:val="260"/>
        </w:trPr>
        <w:tc>
          <w:tcPr>
            <w:tcW w:w="840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350201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3EBA35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Lhurs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 xml:space="preserve"> (Lake)</w:t>
            </w:r>
          </w:p>
        </w:tc>
        <w:tc>
          <w:tcPr>
            <w:tcW w:w="1963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01E7098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color w:val="00000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765DC6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9C5637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64869DD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80</w:t>
            </w: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1B62C688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121.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noWrap/>
            <w:vAlign w:val="bottom"/>
          </w:tcPr>
          <w:p w14:paraId="37671F6E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33.17</w:t>
            </w:r>
          </w:p>
        </w:tc>
      </w:tr>
      <w:tr w:rsidR="00677E7E" w:rsidRPr="00677E7E" w14:paraId="793B76DE" w14:textId="77777777" w:rsidTr="00677E7E">
        <w:trPr>
          <w:trHeight w:val="260"/>
        </w:trPr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4042A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4A374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Lhurs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 (Lake)</w:t>
            </w:r>
          </w:p>
        </w:tc>
        <w:tc>
          <w:tcPr>
            <w:tcW w:w="1963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371EC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 xml:space="preserve">Bufo </w:t>
            </w:r>
            <w:proofErr w:type="spellStart"/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bufo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A52B9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85EB2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9B83A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64587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.2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763E28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–</w:t>
            </w:r>
          </w:p>
        </w:tc>
      </w:tr>
      <w:tr w:rsidR="00677E7E" w:rsidRPr="00677E7E" w14:paraId="78C5B081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4C29E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9F00AC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Lhurs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 (Lake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DA9DB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E0F6C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67275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5C737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C78888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CDA87D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.36</w:t>
            </w:r>
          </w:p>
        </w:tc>
      </w:tr>
      <w:tr w:rsidR="00677E7E" w:rsidRPr="00677E7E" w14:paraId="2C6CBD62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130A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85921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Lhurs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 (Lake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42B1D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AD0FA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3F046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9930E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F6DF05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39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6A460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8.33</w:t>
            </w:r>
          </w:p>
        </w:tc>
      </w:tr>
      <w:tr w:rsidR="00677E7E" w:rsidRPr="00677E7E" w14:paraId="1E66AABF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AA2F8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lastRenderedPageBreak/>
              <w:t>2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5EDCFC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Lhurs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 (Lake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F4872D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Bufo spino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6B47E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B224A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34522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3FE927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E027E0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–</w:t>
            </w:r>
          </w:p>
        </w:tc>
      </w:tr>
      <w:tr w:rsidR="00677E7E" w:rsidRPr="00677E7E" w14:paraId="33E5072A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B12A3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EAD6F1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Lhurs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 (Lake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8BFA3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0B95B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7B065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AFEDD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42F7BD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26E9D3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.74</w:t>
            </w:r>
          </w:p>
        </w:tc>
      </w:tr>
      <w:tr w:rsidR="00677E7E" w:rsidRPr="00677E7E" w14:paraId="3CA345AF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450A2F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14:paraId="5489776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Lhurs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 (Lake)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8B5E2B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4C7407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B01526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CC3EBB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370706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8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11563D2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6.80</w:t>
            </w:r>
          </w:p>
        </w:tc>
      </w:tr>
      <w:tr w:rsidR="00677E7E" w:rsidRPr="00677E7E" w14:paraId="103A2DAF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EB50E9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2FE4DD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Lhurs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 (Lake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0FC07E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 xml:space="preserve">Rana temporari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FC896A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D48DED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F9A755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39549BA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13A2F6C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03FF05AE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2F7582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5FED31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Puits</w:t>
            </w:r>
            <w:proofErr w:type="spellEnd"/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BF53FA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color w:val="00000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A9692E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D8F519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1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E3A9A6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0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94214E5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53.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72866DE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18.43</w:t>
            </w:r>
          </w:p>
        </w:tc>
      </w:tr>
      <w:tr w:rsidR="00677E7E" w:rsidRPr="00677E7E" w14:paraId="1FC6F157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9898C1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CCF80A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Puits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F87790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B3A229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04E8F3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5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0D8207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E618091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10.9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D8E1BA3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50.24</w:t>
            </w:r>
          </w:p>
        </w:tc>
      </w:tr>
      <w:tr w:rsidR="00677E7E" w:rsidRPr="00677E7E" w14:paraId="5EE6D822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E25682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C18857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Puits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3C4168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4A0B77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4AB578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8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C4A97B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7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4AAF2B8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51.0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D2E28FA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8.89</w:t>
            </w:r>
          </w:p>
        </w:tc>
      </w:tr>
      <w:tr w:rsidR="00677E7E" w:rsidRPr="00677E7E" w14:paraId="6607B3A6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8FE7DF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633895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Puits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2284D7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F314C1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140D11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7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EA33FA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78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7CE5FF5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162.2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34415DF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51.70</w:t>
            </w:r>
          </w:p>
        </w:tc>
      </w:tr>
      <w:tr w:rsidR="00677E7E" w:rsidRPr="00677E7E" w14:paraId="28DC4FFE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083C48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A16EB4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Puits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C4D994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7FEFEE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C84EAC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22EF95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9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F1FF816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481.7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87D4566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413.65</w:t>
            </w:r>
          </w:p>
        </w:tc>
      </w:tr>
      <w:tr w:rsidR="00677E7E" w:rsidRPr="00677E7E" w14:paraId="0E220BF4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6F5995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70979A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Puits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18DA31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1B74B0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FC62DE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4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0DCAF0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D33A477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69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1394BEA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5.51</w:t>
            </w:r>
          </w:p>
        </w:tc>
      </w:tr>
      <w:tr w:rsidR="00677E7E" w:rsidRPr="00677E7E" w14:paraId="7E80B98F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B314F1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DB49E6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Arlet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52CD00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color w:val="00000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33629E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FF2A96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B59EBD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5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3B9C158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3295.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83B1AD2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810.13</w:t>
            </w:r>
          </w:p>
        </w:tc>
      </w:tr>
      <w:tr w:rsidR="00677E7E" w:rsidRPr="00677E7E" w14:paraId="519CBEAE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B5BA9E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691954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Arle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A188B8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color w:val="00000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AAD7F8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D0139F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319011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14A77DD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11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0E523D6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29.88</w:t>
            </w:r>
          </w:p>
        </w:tc>
      </w:tr>
      <w:tr w:rsidR="00677E7E" w:rsidRPr="00677E7E" w14:paraId="2841B5DC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54BEF4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D2851D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rle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ED94C8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 xml:space="preserve">Rana temporari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15A78B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6D5E6D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70672B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D6BCCCA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B9C5A52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0C3C5585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BEA89F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FBCC3A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rle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7AA59D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D45A9A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489707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7AD2D9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9BA22CA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7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4D576D4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6.57</w:t>
            </w:r>
          </w:p>
        </w:tc>
      </w:tr>
      <w:tr w:rsidR="00677E7E" w:rsidRPr="00677E7E" w14:paraId="18669B1D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1A9932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17E1B3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rle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DE7496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CF8B93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CE6F61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37B61F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F6A0E82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48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2BB5988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86.31</w:t>
            </w:r>
          </w:p>
        </w:tc>
      </w:tr>
      <w:tr w:rsidR="00677E7E" w:rsidRPr="00677E7E" w14:paraId="364BFC5F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3595FC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6BD4B7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rle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705B23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Bufo spinos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09367A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1FBA8C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E8624C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B3E656D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77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3C5CCBB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71.93</w:t>
            </w:r>
          </w:p>
        </w:tc>
      </w:tr>
      <w:tr w:rsidR="00677E7E" w:rsidRPr="00677E7E" w14:paraId="29963829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C1DAB9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94BB87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rle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8F0581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Rana tempora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770404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85F8A9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4537FD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25B5609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5005A54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.16</w:t>
            </w:r>
          </w:p>
        </w:tc>
      </w:tr>
      <w:tr w:rsidR="00677E7E" w:rsidRPr="00677E7E" w14:paraId="56780337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2F5494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707D34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rle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23FFE2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C067FC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060CC0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C81425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5DA5321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43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3B3DED2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05.55</w:t>
            </w:r>
          </w:p>
        </w:tc>
      </w:tr>
      <w:tr w:rsidR="00677E7E" w:rsidRPr="00677E7E" w14:paraId="3D579746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520489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28DD37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rle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5F6A42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203FB7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DD26D1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CAF6D3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FE86F7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8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F8C8859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9.02</w:t>
            </w:r>
          </w:p>
        </w:tc>
      </w:tr>
      <w:tr w:rsidR="00677E7E" w:rsidRPr="00677E7E" w14:paraId="6CD42C74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453233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647A8CB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rlet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4C75D20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 xml:space="preserve">Rana temporaria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5F07263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Metamorp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305102D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2EE7A2B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75921F1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14:paraId="0177D287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1B8A2E69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2BA4CD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021918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Fache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 Esp.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2D8598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0EEA0E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DA06FA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EE7419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8CB157D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20456FF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30833AC6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F23275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2A9337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Fache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 Esp.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027FD3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929645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FC57F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4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2C8900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34B2854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556DDAE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5AADC2F9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5727A3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3C8A53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Fache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 Esp.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3762EA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7E7AA8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D87022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3F6A293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6BD2DA0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28C47DE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374661BE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71DB48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9A4A43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Grand </w:t>
            </w: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Fache</w:t>
            </w:r>
            <w:proofErr w:type="spellEnd"/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C3CE31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6E1C98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EFCC21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1ADDC5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5EAF176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13E1F60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735344C1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22094E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lastRenderedPageBreak/>
              <w:t>2017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6FC7A4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Grand </w:t>
            </w: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Fache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EEC611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D54B08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5040AD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5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720F35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623EF41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B9E4F41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58469236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C819FA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3D6366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Grand </w:t>
            </w: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Fache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BF2403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795A74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33F95B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95FE43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EC34EE1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5B5BDFD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3A480222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66412D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83360D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Embarrat</w:t>
            </w:r>
            <w:proofErr w:type="spellEnd"/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6166AA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5054C2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747275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FBD373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8FBB6BC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B9E12E7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</w:tr>
      <w:tr w:rsidR="00677E7E" w:rsidRPr="00677E7E" w14:paraId="05C58F44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786A08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2C839A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Embarrat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658658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83CC0A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DB846E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185ADA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0643C2F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065A05A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</w:tr>
      <w:tr w:rsidR="00677E7E" w:rsidRPr="00677E7E" w14:paraId="0F400842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715CCD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A60233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Vallon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534611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57D238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CC8645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EBDE18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580D66C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AAECECB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</w:tr>
      <w:tr w:rsidR="00677E7E" w:rsidRPr="00677E7E" w14:paraId="41813427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6897C8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37B3BD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Vallon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9B4213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E6B20F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EDC390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183F20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DE974A1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02BF5CA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</w:tr>
      <w:tr w:rsidR="00677E7E" w:rsidRPr="00677E7E" w14:paraId="4428C8DC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4BA99F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5B1F58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Vallon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725BAA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D76546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F902AE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8CA26E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E4316B4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ECAC65D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</w:tr>
      <w:tr w:rsidR="00677E7E" w:rsidRPr="00677E7E" w14:paraId="2EBD98F2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BAE692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D03DC3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Paradis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8244A4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341676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F2867F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C29DD4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D1BB9FF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BBB627A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</w:tr>
      <w:tr w:rsidR="00677E7E" w:rsidRPr="00677E7E" w14:paraId="2F15FCA0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AA13F5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708257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Paradis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E91B11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664403BE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A506D0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A72CF86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19033CE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4201D70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–</w:t>
            </w:r>
          </w:p>
        </w:tc>
      </w:tr>
      <w:tr w:rsidR="00677E7E" w:rsidRPr="00677E7E" w14:paraId="0DAFA630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989482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2A2B17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Paradis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67EECA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E48EAD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E668B8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F03AE2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B3E0961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5FAB2F1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.02</w:t>
            </w:r>
          </w:p>
        </w:tc>
      </w:tr>
      <w:tr w:rsidR="00677E7E" w:rsidRPr="00677E7E" w14:paraId="59F2B7EF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268742BA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17916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Gourg</w:t>
            </w:r>
            <w:proofErr w:type="spellEnd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 xml:space="preserve"> de Rabas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9318F8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D5C24F4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302889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6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33F14E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61181B1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8A91762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</w:tr>
      <w:tr w:rsidR="00677E7E" w:rsidRPr="00677E7E" w14:paraId="5A3ECF38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F87218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E1EA38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Belonguère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874E15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6F68CC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B832F3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72B64B8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67C8D6D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34A7388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17464514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36A074A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44A73AC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Belonguère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5E879D0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3A08F4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1A5804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15378D7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F3C0939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bottom"/>
          </w:tcPr>
          <w:p w14:paraId="0D3A7925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42599F9A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7DD4D26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899885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Belonguère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51095C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84EA5C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C3B46E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91C8DF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77F52D0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A98C8BC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 </w:t>
            </w:r>
          </w:p>
        </w:tc>
      </w:tr>
      <w:tr w:rsidR="00677E7E" w:rsidRPr="00677E7E" w14:paraId="5D6BBC04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C9F7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EDE91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yès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D32F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86FB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A3D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7D83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E4651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C5BD5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noProof w:val="0"/>
                <w:kern w:val="0"/>
                <w:lang w:val="en-IN" w:eastAsia="fr-FR"/>
                <w14:ligatures w14:val="none"/>
              </w:rPr>
            </w:pPr>
          </w:p>
        </w:tc>
      </w:tr>
      <w:tr w:rsidR="00677E7E" w:rsidRPr="00677E7E" w14:paraId="53DE1655" w14:textId="77777777" w:rsidTr="00677E7E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8C3C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BEA2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yès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2EF3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CF5C3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12221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1CFD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5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EAFD7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40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2C8B04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3.11</w:t>
            </w:r>
          </w:p>
        </w:tc>
      </w:tr>
      <w:tr w:rsidR="00677E7E" w:rsidRPr="00677E7E" w14:paraId="66349EF3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A0B9AB7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A3B1E2B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late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901409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Rana temporar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017F37D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1E4EE4F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69715C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D2A6AC5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F4F09B8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</w:tr>
      <w:tr w:rsidR="00677E7E" w:rsidRPr="00677E7E" w14:paraId="3E1927CB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BC2B895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82FD99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Lac Mort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EBC195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Rana temporar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124755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2EB5A17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1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900CB9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E8F4CDF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A85123A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noProof w:val="0"/>
                <w:kern w:val="0"/>
                <w:lang w:val="en-IN" w:eastAsia="fr-FR"/>
                <w14:ligatures w14:val="none"/>
              </w:rPr>
            </w:pPr>
          </w:p>
        </w:tc>
      </w:tr>
      <w:tr w:rsidR="00677E7E" w:rsidRPr="00677E7E" w14:paraId="26E82A40" w14:textId="77777777" w:rsidTr="00677E7E">
        <w:trPr>
          <w:trHeight w:val="260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6185FB9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2016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01D3943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proofErr w:type="spellStart"/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Arbu</w:t>
            </w:r>
            <w:proofErr w:type="spellEnd"/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0C2A9F40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i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i/>
                <w:noProof w:val="0"/>
                <w:kern w:val="0"/>
                <w:lang w:val="en-IN" w:eastAsia="fr-FR"/>
                <w14:ligatures w14:val="none"/>
              </w:rPr>
              <w:t>Alytes obstetrican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A2C20E8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Tadpo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69F74922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3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4EBD89EC" w14:textId="77777777" w:rsidR="00677E7E" w:rsidRPr="00677E7E" w:rsidRDefault="00677E7E" w:rsidP="00677E7E">
            <w:pPr>
              <w:suppressAutoHyphens w:val="0"/>
              <w:spacing w:after="200" w:line="240" w:lineRule="auto"/>
              <w:jc w:val="center"/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</w:pPr>
            <w:r w:rsidRPr="00677E7E">
              <w:rPr>
                <w:rFonts w:eastAsia="Times New Roman" w:cstheme="minorHAnsi"/>
                <w:bCs/>
                <w:noProof w:val="0"/>
                <w:kern w:val="0"/>
                <w:lang w:val="en-IN" w:eastAsia="fr-FR"/>
                <w14:ligatures w14:val="none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58610424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14:paraId="1CE8B804" w14:textId="77777777" w:rsidR="00677E7E" w:rsidRPr="00677E7E" w:rsidRDefault="00677E7E" w:rsidP="00677E7E">
            <w:pPr>
              <w:suppressAutoHyphens w:val="0"/>
              <w:spacing w:after="200" w:line="240" w:lineRule="auto"/>
              <w:jc w:val="right"/>
              <w:rPr>
                <w:rFonts w:eastAsia="Times New Roman" w:cstheme="minorHAnsi"/>
                <w:bCs/>
                <w:noProof w:val="0"/>
                <w:color w:val="000000"/>
                <w:kern w:val="0"/>
                <w:lang w:val="en-IN" w:eastAsia="fr-FR"/>
                <w14:ligatures w14:val="none"/>
              </w:rPr>
            </w:pPr>
          </w:p>
        </w:tc>
      </w:tr>
    </w:tbl>
    <w:p w14:paraId="3902C14B" w14:textId="258B71EA" w:rsidR="003863F5" w:rsidRPr="003863F5" w:rsidRDefault="003863F5" w:rsidP="003863F5">
      <w:pPr>
        <w:suppressAutoHyphens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863F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04703D" w14:textId="5389038A" w:rsidR="009C13E3" w:rsidRPr="00302287" w:rsidRDefault="00415254" w:rsidP="00770B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228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55E4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022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90D55" w:rsidRPr="003022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90D55" w:rsidRPr="00302287">
        <w:rPr>
          <w:rFonts w:ascii="Times New Roman" w:hAnsi="Times New Roman" w:cs="Times New Roman"/>
          <w:sz w:val="24"/>
          <w:szCs w:val="24"/>
        </w:rPr>
        <w:t xml:space="preserve">Results of the </w:t>
      </w:r>
      <w:r w:rsidR="00DA4282" w:rsidRPr="00302287">
        <w:rPr>
          <w:rFonts w:ascii="Times New Roman" w:hAnsi="Times New Roman" w:cs="Times New Roman"/>
          <w:sz w:val="24"/>
          <w:szCs w:val="24"/>
        </w:rPr>
        <w:t>Wilcoxon test</w:t>
      </w:r>
      <w:r w:rsidR="00690D55" w:rsidRPr="00302287">
        <w:rPr>
          <w:rFonts w:ascii="Times New Roman" w:hAnsi="Times New Roman" w:cs="Times New Roman"/>
          <w:sz w:val="24"/>
          <w:szCs w:val="24"/>
        </w:rPr>
        <w:t xml:space="preserve"> computed on the diversity indices infered from the 16S rRNA gene ASVs between each compartments.</w:t>
      </w:r>
      <w:r w:rsidR="00244EAF" w:rsidRPr="00302287">
        <w:rPr>
          <w:rFonts w:ascii="Times New Roman" w:hAnsi="Times New Roman" w:cs="Times New Roman"/>
          <w:sz w:val="24"/>
          <w:szCs w:val="24"/>
        </w:rPr>
        <w:t xml:space="preserve"> Benjamini-Hochberg correction was performed to compute adjusted p-value. </w:t>
      </w:r>
      <w:r w:rsidR="009C13E3" w:rsidRPr="00302287">
        <w:rPr>
          <w:rFonts w:ascii="Times New Roman" w:hAnsi="Times New Roman" w:cs="Times New Roman"/>
          <w:sz w:val="24"/>
          <w:szCs w:val="24"/>
        </w:rPr>
        <w:t>“*” shows p-value &lt;0.05</w:t>
      </w:r>
      <w:r w:rsidR="00650412" w:rsidRPr="00302287">
        <w:rPr>
          <w:rFonts w:ascii="Times New Roman" w:hAnsi="Times New Roman" w:cs="Times New Roman"/>
          <w:sz w:val="24"/>
          <w:szCs w:val="24"/>
        </w:rPr>
        <w:t>.</w:t>
      </w:r>
      <w:r w:rsidR="00DB6D37" w:rsidRPr="0030228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0"/>
        <w:gridCol w:w="1080"/>
        <w:gridCol w:w="1255"/>
        <w:gridCol w:w="915"/>
        <w:gridCol w:w="1149"/>
        <w:gridCol w:w="1149"/>
        <w:gridCol w:w="836"/>
        <w:gridCol w:w="836"/>
      </w:tblGrid>
      <w:tr w:rsidR="00302287" w:rsidRPr="00302287" w14:paraId="58A98E98" w14:textId="77777777" w:rsidTr="00302287">
        <w:trPr>
          <w:trHeight w:val="645"/>
        </w:trPr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72F91" w14:textId="77777777" w:rsidR="00302287" w:rsidRPr="00302287" w:rsidRDefault="00302287">
            <w:pPr>
              <w:suppressAutoHyphens w:val="0"/>
              <w:jc w:val="center"/>
              <w:rPr>
                <w:b/>
                <w:bCs/>
                <w:color w:val="000000"/>
              </w:rPr>
            </w:pPr>
            <w:r w:rsidRPr="00302287">
              <w:rPr>
                <w:b/>
                <w:bCs/>
                <w:color w:val="000000"/>
              </w:rPr>
              <w:t>Diversity indices tes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889FE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Test</w:t>
            </w:r>
          </w:p>
        </w:tc>
        <w:tc>
          <w:tcPr>
            <w:tcW w:w="61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2B795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Statistics</w:t>
            </w:r>
          </w:p>
        </w:tc>
      </w:tr>
      <w:tr w:rsidR="00302287" w:rsidRPr="00302287" w14:paraId="65D3C901" w14:textId="77777777" w:rsidTr="0030228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03149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Richne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FB613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0124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DC73B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0CD5E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936C0F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55E4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EBA08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Pr(&gt;F)</w:t>
            </w:r>
          </w:p>
        </w:tc>
      </w:tr>
      <w:tr w:rsidR="00302287" w:rsidRPr="00302287" w14:paraId="6A5175A5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D30E33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45E0C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8A995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E8DF3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86E6D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56,676,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152EB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4,169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6DD02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9752F" w14:textId="414C87E7" w:rsidR="00302287" w:rsidRPr="00302287" w:rsidRDefault="00302287">
            <w:pPr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</w:tr>
      <w:tr w:rsidR="00302287" w:rsidRPr="00302287" w14:paraId="52084995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B3885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430A3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AD3C1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A5460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,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3C8BC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88,778,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89050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86,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539DC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97CDF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02287" w:rsidRPr="00302287" w14:paraId="3CC4C502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BB96A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4DAA5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Tukey H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4BC31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46BE1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B8CE6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l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93E8E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u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18FC0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p a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47B23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302287" w:rsidRPr="00302287" w14:paraId="4FBCA416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C6A8A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10115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36A7A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s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8C116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8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418B9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164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53FB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81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AD090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FDFE2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02287" w:rsidRPr="00302287" w14:paraId="5981175A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EFC8AC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21872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09C77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Rt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F4CE9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64BA7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73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12AA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73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EDCA1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2E5A6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02287" w:rsidRPr="00302287" w14:paraId="5FAC1052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9AFE3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8D694A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CFCD8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f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CD6D1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569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9DC6F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503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A2CE5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636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92B3A" w14:textId="046E82AE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C33CD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279657B1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FAF340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52D9CF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AA1D5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F34B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239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6C74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7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86E87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308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4E233" w14:textId="46EC624B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677FF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1805B09D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EE3E9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A4DD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9160A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Rt - 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F2472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8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606B3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185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BE055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69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A1EE2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F7D46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02287" w:rsidRPr="00302287" w14:paraId="605B3F02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523C5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A00E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16A92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f - 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235E9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561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B016F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386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2FEB5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736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21124" w14:textId="7583AB2A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84C13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7BFCCF1D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D075B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00520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17903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C4082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23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37B97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55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92AD3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406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C8165" w14:textId="574A54E1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CE7FD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77EA3839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A295A1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31255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346B5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f -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C6319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569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28BA6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491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449C7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647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F357B" w14:textId="59A727DC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36F87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0F3CE0AB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7BED06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40E503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E51DF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7B12D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239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4F96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6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15131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318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49E0A" w14:textId="7CB100E1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FCC49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4954BB77" w14:textId="77777777" w:rsidTr="0030228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83B2ED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73E76B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1CBFC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B73C4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33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4EB4A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403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33B7E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256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E20CD" w14:textId="2D7BAF66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D0BA6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02287" w:rsidRPr="00302287" w14:paraId="2F5F767B" w14:textId="77777777" w:rsidTr="0030228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8AE1A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Shann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C0E89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6779C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76D59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AA25B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371A6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Mean Sq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BB90F" w14:textId="77777777" w:rsidR="00302287" w:rsidRPr="00302287" w:rsidRDefault="00302287" w:rsidP="00D8054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7406D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Pr(&gt;F)</w:t>
            </w:r>
          </w:p>
        </w:tc>
      </w:tr>
      <w:tr w:rsidR="00302287" w:rsidRPr="00302287" w14:paraId="6F354F64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12133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39D88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F5BED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4DB1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F5AC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7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AC8E8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A37BC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90944" w14:textId="7D04B90A" w:rsidR="00302287" w:rsidRPr="00302287" w:rsidRDefault="00302287">
            <w:pPr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</w:tr>
      <w:tr w:rsidR="00302287" w:rsidRPr="00302287" w14:paraId="5BF9BA9F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3996D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1CC3B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4C0FC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C5D50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,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490C4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,03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28CB6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D1654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E8A3A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02287" w:rsidRPr="00302287" w14:paraId="264E110B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940CD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7C68C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Tukey H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8CD0A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ECCDA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5A754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l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11D15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u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560C1" w14:textId="77777777" w:rsidR="00302287" w:rsidRPr="00302287" w:rsidRDefault="00302287" w:rsidP="00D8054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p a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DB9CF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302287" w:rsidRPr="00302287" w14:paraId="452F72C9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09A7B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31F19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CE7B0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s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0A1A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D6602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F170A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3E34D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3FDE1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02287" w:rsidRPr="00302287" w14:paraId="253B46C6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35EE3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6C0A73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9AB67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Rt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16F28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1F1C0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430A3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AB302" w14:textId="3F39CE15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07</w:t>
            </w:r>
            <w:r w:rsidR="00D80542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22CBE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02287" w:rsidRPr="00302287" w14:paraId="622D3831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16D3EC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CCF533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79817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f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2A038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2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95377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3F53E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2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40C7C" w14:textId="27A3D997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FDD65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769D7B7B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19B18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7EC1E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A133E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0EAE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11874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4073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6749E" w14:textId="53DF4727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4B9EC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0FF03FFC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71B5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00A39C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16AB2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Rt - 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6EC09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9BFAE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B48B4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12112" w14:textId="37B98014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04</w:t>
            </w:r>
            <w:r w:rsidR="00D80542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E76C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02287" w:rsidRPr="00302287" w14:paraId="3916A408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D3722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CF0035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7DA62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f - 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18F02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2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81C69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2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6EAD3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3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B4BBD" w14:textId="62736218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55625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5613357A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9F9189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9F0B4F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1CE09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9FE2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89BB9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AFBD3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B8B9F" w14:textId="7F8722F5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80E8E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39262FE8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765A2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2C94C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15374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f -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B8A17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D856D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45DBE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2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D363D" w14:textId="2111A989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6916F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57C540F9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08B64B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61B03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70BAB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78733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A6E77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CBB3F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84EEF" w14:textId="3DA1BEF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02</w:t>
            </w:r>
            <w:r w:rsidR="00D80542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8E1A6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02287" w:rsidRPr="00302287" w14:paraId="68B07487" w14:textId="77777777" w:rsidTr="0030228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5A6C9C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057743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D0FF8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A73A2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1.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30630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1.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12E7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1.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13D16" w14:textId="0127ED8A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16084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02287" w:rsidRPr="00302287" w14:paraId="7AA08B62" w14:textId="77777777" w:rsidTr="0030228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3514F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Simps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31D9C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3E8AC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20A1E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AEFA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88978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EBC73" w14:textId="77777777" w:rsidR="00302287" w:rsidRPr="00302287" w:rsidRDefault="00302287" w:rsidP="00D8054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06B49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Pr(&gt;F)</w:t>
            </w:r>
          </w:p>
        </w:tc>
      </w:tr>
      <w:tr w:rsidR="00302287" w:rsidRPr="00302287" w14:paraId="5219F12C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033D2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0FDFF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CD91A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1C6D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6CF0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4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1D321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D75AD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7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83BC6" w14:textId="73D07882" w:rsidR="00302287" w:rsidRPr="00302287" w:rsidRDefault="00302287">
            <w:pPr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</w:tr>
      <w:tr w:rsidR="00302287" w:rsidRPr="00302287" w14:paraId="6A207A1F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460172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251CC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8E1B8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804D1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,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DAFE0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5.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0F812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9A041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5D606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02287" w:rsidRPr="00302287" w14:paraId="08350C8E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9DE36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EAD7C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Tukey H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24F3B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6547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31E64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l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1AEE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u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FC62F" w14:textId="77777777" w:rsidR="00302287" w:rsidRPr="00302287" w:rsidRDefault="00302287" w:rsidP="00D8054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p a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2D2FD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302287" w:rsidRPr="00302287" w14:paraId="7154D7C1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F527D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C7A60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F7D2F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s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2326A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4EB24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DADB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E96E7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0100F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02287" w:rsidRPr="00302287" w14:paraId="1FDD4691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E5EBD1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48F90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544A9A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Rt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EADC3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D1E68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44C54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11678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7DF46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02287" w:rsidRPr="00302287" w14:paraId="45B44F56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E8DCC1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994CE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E819F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f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F81F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A767D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0805D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9394A" w14:textId="6D2150E3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7ACFD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452E7E1C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45F99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E443C2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80E6B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DE767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32DAA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BA507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E851" w14:textId="3228F559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B3F0B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70F2DC7E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A8CE5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00B51A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06397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Rt - 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953BA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DBF10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7C75F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8330C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B1B4A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02287" w:rsidRPr="00302287" w14:paraId="5C4E1349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1BC4B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16016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019D6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f - 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C0B86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2D2E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266E6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2641D" w14:textId="68592BED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78F38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41318EF0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6BD59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DAD36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CE89D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4B2D7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DB9D9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F8835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932F2" w14:textId="3FF6FFB6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431A6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642D5B42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455AAA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3FE8D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95C69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f -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B0547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66C87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E5AE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2EE71" w14:textId="01BCB014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255AC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7CC700B1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2E086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3C3D95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37337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7E903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2DE5F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9CAE4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94148" w14:textId="3EBBA344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A2053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389CA26C" w14:textId="77777777" w:rsidTr="0030228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727FE8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A1DFFE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ADEBA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F5C09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AB6A3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D5E3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50787" w14:textId="3F7343CB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32</w:t>
            </w:r>
            <w:r w:rsidR="00D80542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E96D2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02287" w:rsidRPr="00302287" w14:paraId="5AC612F1" w14:textId="77777777" w:rsidTr="00302287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FE28C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Evennes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3027B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AN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2F8A2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9316C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9DC85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Sum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D9D74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Mean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E3B63" w14:textId="77777777" w:rsidR="00302287" w:rsidRPr="00302287" w:rsidRDefault="00302287" w:rsidP="00D8054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93368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Pr(&gt;F)</w:t>
            </w:r>
          </w:p>
        </w:tc>
      </w:tr>
      <w:tr w:rsidR="00302287" w:rsidRPr="00302287" w14:paraId="0D33F9F8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D1929F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2CD42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91B3E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6F131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FAC35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2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E4B11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6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28E88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302EC" w14:textId="07092980" w:rsidR="00302287" w:rsidRPr="00302287" w:rsidRDefault="00302287">
            <w:pPr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</w:tr>
      <w:tr w:rsidR="00302287" w:rsidRPr="00302287" w14:paraId="678410FE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095798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2140B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7E22F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R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CE609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1,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1D39D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0210D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0C2AC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8F6E1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302287" w:rsidRPr="00302287" w14:paraId="77146BF9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8CD8C2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46750" w14:textId="77777777" w:rsidR="00302287" w:rsidRPr="00302287" w:rsidRDefault="0030228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Tukey H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C43ED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6A919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di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2014B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l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87296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u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0C440" w14:textId="77777777" w:rsidR="00302287" w:rsidRPr="00302287" w:rsidRDefault="00302287" w:rsidP="00D8054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02287">
              <w:rPr>
                <w:rFonts w:ascii="Calibri" w:hAnsi="Calibri" w:cs="Calibri"/>
                <w:b/>
                <w:bCs/>
                <w:color w:val="000000"/>
              </w:rPr>
              <w:t>p ad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5AA5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302287" w:rsidRPr="00302287" w14:paraId="3D178C18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7F1B4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46723F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9B39B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s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BF72F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6908E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46032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B1203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EF19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02287" w:rsidRPr="00302287" w14:paraId="5703A529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6644D1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6AE66F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7085D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Rt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8C20A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89C9F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D794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32410" w14:textId="0589D42B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B5048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24017A0F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3E8EA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6B3CBC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5EF6F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f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F47D1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31C9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D2D91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9E38C" w14:textId="139D1FBC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B63D3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5401141A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45435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F6F64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105A7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2A598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78E76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12153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872E7" w14:textId="38E8A7DA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CC43C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2AD2ECDC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6D0F46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EFC480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234B1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Rt - 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C7479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CF756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96C9D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8C317" w14:textId="507C20E6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10D2B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081478DA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D57D46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33DFF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3D22F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f - 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32B8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A3E80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C8785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7DD0C" w14:textId="4506F511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7E622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21F4BE03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CF626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BD710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650B0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23B8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30189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ECDE5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D9DF7" w14:textId="36F45B07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1C30D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2BD6EC17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A4F55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324C58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784FD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Bf -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5C085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77A4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B7021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97682" w14:textId="5754EAD1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42EE0" w14:textId="77777777" w:rsidR="00302287" w:rsidRPr="00302287" w:rsidRDefault="00302287">
            <w:pPr>
              <w:rPr>
                <w:color w:val="000000"/>
              </w:rPr>
            </w:pPr>
          </w:p>
        </w:tc>
      </w:tr>
      <w:tr w:rsidR="00302287" w:rsidRPr="00302287" w14:paraId="17C4C757" w14:textId="77777777" w:rsidTr="00302287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2C0857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8F795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EB9EA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F14FC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4CC41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CC91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BF570" w14:textId="77777777" w:rsidR="00302287" w:rsidRPr="00302287" w:rsidRDefault="00302287" w:rsidP="00D80542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3A16E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302287" w:rsidRPr="00302287" w14:paraId="6F63488D" w14:textId="77777777" w:rsidTr="00302287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007EE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DD1F90" w14:textId="77777777" w:rsidR="00302287" w:rsidRPr="00302287" w:rsidRDefault="00302287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09294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W - B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42B9B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9AC40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21660" w14:textId="77777777" w:rsidR="00302287" w:rsidRPr="00302287" w:rsidRDefault="00302287">
            <w:pPr>
              <w:jc w:val="right"/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135EB" w14:textId="6FC13481" w:rsidR="00302287" w:rsidRPr="00302287" w:rsidRDefault="00302287" w:rsidP="00D80542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02287">
              <w:rPr>
                <w:color w:val="000000"/>
              </w:rPr>
              <w:t>&lt;0.001</w:t>
            </w:r>
            <w:r w:rsidR="00D80542">
              <w:rPr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E586F" w14:textId="77777777" w:rsidR="00302287" w:rsidRPr="00302287" w:rsidRDefault="00302287">
            <w:pPr>
              <w:rPr>
                <w:rFonts w:ascii="Calibri" w:hAnsi="Calibri" w:cs="Calibri"/>
                <w:color w:val="000000"/>
              </w:rPr>
            </w:pPr>
            <w:r w:rsidRPr="00302287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64578D34" w14:textId="4EE34C32" w:rsidR="006A7859" w:rsidRPr="00302287" w:rsidRDefault="00302287">
      <w:pPr>
        <w:suppressAutoHyphens w:val="0"/>
        <w:rPr>
          <w:rFonts w:ascii="Times New Roman" w:hAnsi="Times New Roman" w:cs="Times New Roman"/>
          <w:b/>
          <w:bCs/>
          <w:sz w:val="24"/>
          <w:szCs w:val="24"/>
        </w:rPr>
      </w:pPr>
      <w:r w:rsidRPr="003022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7859" w:rsidRPr="0030228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44619E9" w14:textId="63AC85ED" w:rsidR="003B4296" w:rsidRPr="009B229F" w:rsidRDefault="003B4296" w:rsidP="00C10369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75CA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55E4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75C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B229F" w:rsidRPr="00975CA4">
        <w:rPr>
          <w:rFonts w:ascii="Times New Roman" w:hAnsi="Times New Roman" w:cs="Times New Roman"/>
          <w:sz w:val="24"/>
          <w:szCs w:val="24"/>
        </w:rPr>
        <w:t xml:space="preserve">Results of the linear mixed-effects model </w:t>
      </w:r>
      <w:r w:rsidRPr="00975CA4">
        <w:rPr>
          <w:rFonts w:ascii="Times New Roman" w:hAnsi="Times New Roman" w:cs="Times New Roman"/>
          <w:sz w:val="24"/>
          <w:szCs w:val="24"/>
        </w:rPr>
        <w:t xml:space="preserve">computed between the diversity indices </w:t>
      </w:r>
      <w:r w:rsidR="009B229F" w:rsidRPr="00975CA4">
        <w:rPr>
          <w:rFonts w:ascii="Times New Roman" w:hAnsi="Times New Roman" w:cs="Times New Roman"/>
          <w:sz w:val="24"/>
          <w:szCs w:val="24"/>
        </w:rPr>
        <w:t xml:space="preserve">from amphibian skin samples, and those from environmental (biofilm and water) ones. </w:t>
      </w:r>
      <w:r w:rsidR="0072784B" w:rsidRPr="00975CA4">
        <w:rPr>
          <w:rFonts w:ascii="Times New Roman" w:hAnsi="Times New Roman" w:cs="Times New Roman"/>
          <w:sz w:val="24"/>
          <w:szCs w:val="24"/>
        </w:rPr>
        <w:t xml:space="preserve">Benjamini-Hochberg correction was performed to compute adjusted p-value. “*” shows p-value &lt;0.05. </w:t>
      </w:r>
      <w:r w:rsidR="00FB35F3" w:rsidRPr="00975CA4">
        <w:rPr>
          <w:rFonts w:ascii="Times New Roman" w:hAnsi="Times New Roman" w:cs="Times New Roman"/>
          <w:i/>
          <w:iCs/>
          <w:sz w:val="24"/>
          <w:szCs w:val="24"/>
        </w:rPr>
        <w:t xml:space="preserve">Ao </w:t>
      </w:r>
      <w:r w:rsidR="00FB35F3" w:rsidRPr="00975CA4">
        <w:rPr>
          <w:rFonts w:ascii="Times New Roman" w:hAnsi="Times New Roman" w:cs="Times New Roman"/>
          <w:sz w:val="24"/>
          <w:szCs w:val="24"/>
        </w:rPr>
        <w:t xml:space="preserve">= </w:t>
      </w:r>
      <w:r w:rsidR="00FB35F3" w:rsidRPr="00975CA4">
        <w:rPr>
          <w:rFonts w:ascii="Times New Roman" w:hAnsi="Times New Roman" w:cs="Times New Roman"/>
          <w:i/>
          <w:iCs/>
          <w:sz w:val="24"/>
          <w:szCs w:val="24"/>
        </w:rPr>
        <w:t>A. obstetricans</w:t>
      </w:r>
      <w:r w:rsidR="00FB35F3" w:rsidRPr="00975CA4">
        <w:rPr>
          <w:rFonts w:ascii="Times New Roman" w:hAnsi="Times New Roman" w:cs="Times New Roman"/>
          <w:sz w:val="24"/>
          <w:szCs w:val="24"/>
        </w:rPr>
        <w:t xml:space="preserve">, </w:t>
      </w:r>
      <w:r w:rsidR="00FB35F3" w:rsidRPr="00975CA4">
        <w:rPr>
          <w:rFonts w:ascii="Times New Roman" w:hAnsi="Times New Roman" w:cs="Times New Roman"/>
          <w:i/>
          <w:iCs/>
          <w:sz w:val="24"/>
          <w:szCs w:val="24"/>
        </w:rPr>
        <w:t xml:space="preserve">Bs </w:t>
      </w:r>
      <w:r w:rsidR="00FB35F3" w:rsidRPr="00975CA4">
        <w:rPr>
          <w:rFonts w:ascii="Times New Roman" w:hAnsi="Times New Roman" w:cs="Times New Roman"/>
          <w:sz w:val="24"/>
          <w:szCs w:val="24"/>
        </w:rPr>
        <w:t xml:space="preserve">= </w:t>
      </w:r>
      <w:r w:rsidR="00FB35F3" w:rsidRPr="00975CA4">
        <w:rPr>
          <w:rFonts w:ascii="Times New Roman" w:hAnsi="Times New Roman" w:cs="Times New Roman"/>
          <w:i/>
          <w:iCs/>
          <w:sz w:val="24"/>
          <w:szCs w:val="24"/>
        </w:rPr>
        <w:t>B. spinosus</w:t>
      </w:r>
      <w:r w:rsidR="009B229F" w:rsidRPr="00975CA4">
        <w:rPr>
          <w:rFonts w:ascii="Times New Roman" w:hAnsi="Times New Roman" w:cs="Times New Roman"/>
          <w:sz w:val="24"/>
          <w:szCs w:val="24"/>
        </w:rPr>
        <w:t>,</w:t>
      </w:r>
      <w:r w:rsidR="009B229F" w:rsidRPr="00975CA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B35F3" w:rsidRPr="00975CA4">
        <w:rPr>
          <w:rFonts w:ascii="Times New Roman" w:hAnsi="Times New Roman" w:cs="Times New Roman"/>
          <w:i/>
          <w:iCs/>
          <w:sz w:val="24"/>
          <w:szCs w:val="24"/>
        </w:rPr>
        <w:t xml:space="preserve">Rt </w:t>
      </w:r>
      <w:r w:rsidR="00FB35F3" w:rsidRPr="00975CA4">
        <w:rPr>
          <w:rFonts w:ascii="Times New Roman" w:hAnsi="Times New Roman" w:cs="Times New Roman"/>
          <w:sz w:val="24"/>
          <w:szCs w:val="24"/>
        </w:rPr>
        <w:t xml:space="preserve">= </w:t>
      </w:r>
      <w:r w:rsidR="00FB35F3" w:rsidRPr="00975CA4">
        <w:rPr>
          <w:rFonts w:ascii="Times New Roman" w:hAnsi="Times New Roman" w:cs="Times New Roman"/>
          <w:i/>
          <w:iCs/>
          <w:sz w:val="24"/>
          <w:szCs w:val="24"/>
        </w:rPr>
        <w:t>R.</w:t>
      </w:r>
      <w:r w:rsidR="00C10369" w:rsidRPr="00975CA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FB35F3" w:rsidRPr="00975CA4">
        <w:rPr>
          <w:rFonts w:ascii="Times New Roman" w:hAnsi="Times New Roman" w:cs="Times New Roman"/>
          <w:i/>
          <w:iCs/>
          <w:sz w:val="24"/>
          <w:szCs w:val="24"/>
        </w:rPr>
        <w:t>temporaria</w:t>
      </w:r>
      <w:r w:rsidR="009B229F" w:rsidRPr="00975CA4">
        <w:rPr>
          <w:rFonts w:ascii="Times New Roman" w:hAnsi="Times New Roman" w:cs="Times New Roman"/>
          <w:sz w:val="24"/>
          <w:szCs w:val="24"/>
        </w:rPr>
        <w:t xml:space="preserve">, </w:t>
      </w:r>
      <w:r w:rsidR="009B229F" w:rsidRPr="00975CA4">
        <w:rPr>
          <w:rFonts w:ascii="Times New Roman" w:hAnsi="Times New Roman" w:cs="Times New Roman"/>
          <w:bCs/>
          <w:sz w:val="24"/>
          <w:szCs w:val="24"/>
        </w:rPr>
        <w:t>Bf = biofilm and W = water.</w:t>
      </w:r>
      <w:r w:rsidR="009B229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820"/>
        <w:gridCol w:w="1304"/>
        <w:gridCol w:w="1239"/>
        <w:gridCol w:w="1318"/>
        <w:gridCol w:w="1239"/>
        <w:gridCol w:w="1158"/>
        <w:gridCol w:w="980"/>
        <w:gridCol w:w="565"/>
      </w:tblGrid>
      <w:tr w:rsidR="00761282" w:rsidRPr="00761282" w14:paraId="29F02410" w14:textId="06043B5B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F2590C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model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F0C95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ter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A28732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estimat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29658D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std.erro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29AAA3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conf.low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8415F1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conf.high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A9983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p.value</w:t>
            </w:r>
            <w:proofErr w:type="spellEnd"/>
            <w:r w:rsidRPr="00761282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 xml:space="preserve"> 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5B5DF" w14:textId="6027A8C2" w:rsidR="00761282" w:rsidRPr="009E2D2B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Sig.</w:t>
            </w:r>
          </w:p>
        </w:tc>
      </w:tr>
      <w:tr w:rsidR="00761282" w:rsidRPr="00761282" w14:paraId="1B995B9E" w14:textId="37FF2579" w:rsidTr="00C2631E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3BBF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 Ao ~ Bf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0898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792F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487.32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D450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01.8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ED63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78.4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CFBA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696.1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F49A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D575E" w14:textId="1997DA4A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2F74CDDF" w14:textId="7C1D84C4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8EF8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 Ao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5A061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_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66C60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86F20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BE6B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E7D8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753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37B4852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173D995C" w14:textId="7B9221AA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AA666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 Ao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6E59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C174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303.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3164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76.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4B12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30.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E021C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475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3C230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0227995" w14:textId="719E0E44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67711FD6" w14:textId="359F28AA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123CF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 Ao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77751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_w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9445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F258E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086BC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DC572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C76A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5E7CBF0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35444FA3" w14:textId="18878949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F4AE7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 Ao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96AEB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77B8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5.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F92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54AD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.9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44B94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7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45F2F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2AA79DB" w14:textId="5796282F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4684B817" w14:textId="01119337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FF795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 Ao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9E107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_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A917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3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BB72F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F52F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1C0E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0E84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A49517E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C2631E" w:rsidRPr="00761282" w14:paraId="603EA41F" w14:textId="09C7FE35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37E6" w14:textId="77777777" w:rsidR="00C2631E" w:rsidRPr="00761282" w:rsidRDefault="00C2631E" w:rsidP="00C2631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 Ao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861D4" w14:textId="77777777" w:rsidR="00C2631E" w:rsidRPr="00761282" w:rsidRDefault="00C2631E" w:rsidP="00C2631E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AB73" w14:textId="77777777" w:rsidR="00C2631E" w:rsidRPr="00761282" w:rsidRDefault="00C2631E" w:rsidP="00C2631E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4.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45C7" w14:textId="77777777" w:rsidR="00C2631E" w:rsidRPr="00761282" w:rsidRDefault="00C2631E" w:rsidP="00C2631E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CB3D8" w14:textId="77777777" w:rsidR="00C2631E" w:rsidRPr="00761282" w:rsidRDefault="00C2631E" w:rsidP="00C2631E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3.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C2310" w14:textId="77777777" w:rsidR="00C2631E" w:rsidRPr="00761282" w:rsidRDefault="00C2631E" w:rsidP="00C2631E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5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9DC20" w14:textId="02B44DDB" w:rsidR="00C2631E" w:rsidRPr="00761282" w:rsidRDefault="00C2631E" w:rsidP="00C2631E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86FF568" w14:textId="3690790D" w:rsidR="00C2631E" w:rsidRPr="009E2D2B" w:rsidRDefault="00C2631E" w:rsidP="00C2631E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6DE0EBAA" w14:textId="5A26772D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B13B3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 Ao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F9D15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_w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A0D6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2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16CB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517E0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5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1D35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5072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0B6DA29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0034DD73" w14:textId="51DBFE15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DB9F0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 Ao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31CA7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252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15E5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D6EF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71CD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3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A9B4F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0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FAF4564" w14:textId="5F80C9BA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00362294" w14:textId="0205FE66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03DA7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 Ao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9DDF9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_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8B6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1.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36B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95F1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2.3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2157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C98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AFD4647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46D0DE13" w14:textId="217DE69E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935C6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 Ao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0B4A4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EB2E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DC2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59F6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06850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EAC9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604F730" w14:textId="6AC7D4E3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7DFDDDD8" w14:textId="378BEAB1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44CFA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 Ao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F700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_w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58F3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4377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11EE2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1.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A9CBE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BFA4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DB764B1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62973078" w14:textId="4F9E8C5A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9611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 Ao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DC18C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6FA9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9427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7722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E80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6FA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07B3F6D" w14:textId="0F3EED06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108D1E4C" w14:textId="633CED32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B6922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 Ao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D3755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_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0ACFE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96272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25E8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1DE0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E883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36484A3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097A1A0E" w14:textId="32412327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CFFB71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 Ao ~ W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5EDC983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58678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89789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E3458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EFAA6F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6A277F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07EE6304" w14:textId="7C17A9A9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5D74AAE9" w14:textId="5F594DBE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63DE4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 Ao ~ W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C10D27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_w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242EC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1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E229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1BFF0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4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D462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962E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84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86232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24E2EE7D" w14:textId="5CABC86B" w:rsidTr="00C2631E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88E1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 Bs ~ Bf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91094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DECBC" w14:textId="2AF02FFC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</w:t>
            </w:r>
            <w:r w:rsidR="002C57FA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,</w:t>
            </w: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628.50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FC29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861.99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8C99D" w14:textId="33B26908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2</w:t>
            </w:r>
            <w:r w:rsidR="002C57FA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,</w:t>
            </w: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80.33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4CB2" w14:textId="0D077BFD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5</w:t>
            </w:r>
            <w:r w:rsidR="002C57FA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,</w:t>
            </w: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337.3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A3F8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99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489D0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741B31EC" w14:textId="0B97C8FB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F4D9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 Bs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4EE97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_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F4D0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1.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9C73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CB2B2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4.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01A1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61D34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2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906058C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4478C2C1" w14:textId="570FA6D2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7295D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 Bs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AADB9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7835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99.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6D1F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448.6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1A209" w14:textId="7E238501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1</w:t>
            </w:r>
            <w:r w:rsidR="002C57FA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,</w:t>
            </w: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630.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1FAAD" w14:textId="732C5DB1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</w:t>
            </w:r>
            <w:r w:rsidR="002C57FA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,</w:t>
            </w: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29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A9CA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5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E7FB3C3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3254B7D0" w14:textId="542001C7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4B44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 Bs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851C9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_w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65CF2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869FC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6B99F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2.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BD0C4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4DE6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9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AF10323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356B5756" w14:textId="3B12395F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C6859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 Bs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C0A9B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FA1E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5.7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38464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0.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AF03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37.4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EE3AC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49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07F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6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52FBB77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172DEFAC" w14:textId="5337A8C9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25887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 Bs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B2E86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_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4B1B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23D3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3B70E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8.0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27DE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6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4333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9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952F7B8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544B665A" w14:textId="1EF61960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0446B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 Bs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D99C9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1707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5354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A357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8.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2116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9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2DAA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97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2382EF2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74218FF3" w14:textId="206DE729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662E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 Bs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6EA98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_w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2BB0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E1EBC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E03A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1.4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F63C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3AD0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3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349E34A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15315B30" w14:textId="34A16E17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C5623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 Bs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1561A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1180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2.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3DD0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4.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FB2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20.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A0E6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5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7CD0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59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0094AE3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1D522C62" w14:textId="6F8ABAD5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40B85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 Bs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A0F1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_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D1D2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3.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47F0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4.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A97F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14.8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4F02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1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6AC0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5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82E6B73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0C763C14" w14:textId="67DCEE2C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D5CE7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 Bs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1F7B1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F8D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9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80F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DFE3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5.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E668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F83F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1A9EE32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2A0D508E" w14:textId="0F23B056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B7839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 Bs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FFBF3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_w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599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7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E3A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08B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2.9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7160C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6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7B7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2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730813F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1804E75D" w14:textId="4ADB3BF5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81B65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 Bs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FDA4B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6389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63F1E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02D5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4.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8AC2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6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1924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5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797F953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6913AFC0" w14:textId="7C44BE63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9828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 Bs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5E0F1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_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3500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2B5A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0751C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7.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95CAF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5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5712E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6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448E8FA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3FA0B91B" w14:textId="2C1EB954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4A41E0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 Bs ~ W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CE0225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352220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07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6B19E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CDFC40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2.38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52FFB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.2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28C88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903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</w:tcPr>
          <w:p w14:paraId="31B8A4C2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0097197D" w14:textId="139566C5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A1C26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 Bs ~ W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6A165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_w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A4D0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59B4E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DAD9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2.6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79C2D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3.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3858C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8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44132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5F1B2DA3" w14:textId="03960CC2" w:rsidTr="00C2631E">
        <w:trPr>
          <w:trHeight w:val="300"/>
        </w:trPr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98AC8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 Rt ~ Bf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DE13D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6CA82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493.93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3C5E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24.70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BFF3E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34.92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BBC92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752.9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E1F1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4300A" w14:textId="32D4B839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6D1E25F7" w14:textId="3A63C700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2AB38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 Rt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F577D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_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C2F9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FA1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BF61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D5B0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9E0B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9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0D61CE6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385CE8FE" w14:textId="511F6B7C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6700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 Rt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32A29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56BD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495.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613C2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79.9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0C35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331.3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357A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658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29C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D6B5C46" w14:textId="25AC380D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57DB687A" w14:textId="5ABFB64E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3393B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 Rt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767EB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richness_w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A9A4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0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CA16F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9CF6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779F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CBC0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7C1B61E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023626B5" w14:textId="2D743FF7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0776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lastRenderedPageBreak/>
              <w:t>Shannon Rt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EE600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A675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55AF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5EA7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0096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4.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4B2A4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FC6C0DE" w14:textId="5AEF204A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65C4E8F3" w14:textId="66E1F231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79B3C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 Rt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3073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_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EB30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2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6C1C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4A58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F8C7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188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5153113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6CFEA98F" w14:textId="19084F44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9952F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 Rt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CFCEC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FC33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3.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50B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590D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2547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4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EE9D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ED5A15E" w14:textId="22B6A15C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45A7266A" w14:textId="149C7FCC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D0E8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 Rt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A14CB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hannon_w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C98A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8E2A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B41E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B5DA2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3E43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3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2DF7745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221C5036" w14:textId="61EF7AD0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983E7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 Rt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61521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54F2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2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A85E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FB6A0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1.8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DEB8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12D8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B477B38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4081179E" w14:textId="404EDE46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FBFD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 Rt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E09D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_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DE0B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2CC1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C284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2262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E716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CB1EF7C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60BA1971" w14:textId="413D2989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3DFD7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 Rt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F13F8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FB44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D486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81A4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1.1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0203C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1655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26F3D2A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2DC0A344" w14:textId="608A70A3" w:rsidTr="00C2631E">
        <w:trPr>
          <w:trHeight w:val="36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E588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 Rt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8784F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simpson_w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C49B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5A5BD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4017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9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798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2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8834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A100B23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0148A41E" w14:textId="1488031A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44058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 Rt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5453D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03C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31813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F4846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882F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95C59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0EBB790" w14:textId="5358FE2B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01FC16B9" w14:textId="2DEDF537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CC7F2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 Rt ~ Bf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F7FD4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_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7E96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27C0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CB6F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3F1D4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1328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3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CE51A05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  <w:tr w:rsidR="00761282" w:rsidRPr="00761282" w14:paraId="1408B99B" w14:textId="1C23FFE5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07B18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 Rt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F10EE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93055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01DB8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10AF7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6784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61F3A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C1CB202" w14:textId="49D0F095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9E2D2B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*</w:t>
            </w:r>
          </w:p>
        </w:tc>
      </w:tr>
      <w:tr w:rsidR="00761282" w:rsidRPr="00761282" w14:paraId="6C7EC6FF" w14:textId="63E5CAF2" w:rsidTr="00C2631E">
        <w:trPr>
          <w:trHeight w:val="300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5385D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 Rt ~ W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02573" w14:textId="77777777" w:rsidR="00761282" w:rsidRPr="00761282" w:rsidRDefault="00761282" w:rsidP="00761282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proofErr w:type="spellStart"/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evenness_w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6234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2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92BEE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6F51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-0.1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48271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CE6CB" w14:textId="77777777" w:rsidR="00761282" w:rsidRPr="00761282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  <w:r w:rsidRPr="00761282"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  <w:t>0.1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1A7860D" w14:textId="77777777" w:rsidR="00761282" w:rsidRPr="009E2D2B" w:rsidRDefault="00761282" w:rsidP="00761282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kern w:val="0"/>
                <w14:ligatures w14:val="none"/>
              </w:rPr>
            </w:pPr>
          </w:p>
        </w:tc>
      </w:tr>
    </w:tbl>
    <w:p w14:paraId="1B38B345" w14:textId="77777777" w:rsidR="008F7BA9" w:rsidRPr="00302287" w:rsidRDefault="008F7BA9">
      <w:pPr>
        <w:suppressAutoHyphens w:val="0"/>
        <w:rPr>
          <w:rFonts w:ascii="Times New Roman" w:hAnsi="Times New Roman" w:cs="Times New Roman"/>
          <w:b/>
          <w:bCs/>
          <w:sz w:val="24"/>
          <w:szCs w:val="24"/>
        </w:rPr>
      </w:pPr>
      <w:r w:rsidRPr="0030228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B8EFB4D" w14:textId="42806A84" w:rsidR="009D158B" w:rsidRPr="00302287" w:rsidRDefault="009D158B" w:rsidP="00AB2D61">
      <w:pPr>
        <w:suppressAutoHyphens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228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55E4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0228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02287">
        <w:rPr>
          <w:rFonts w:ascii="Times New Roman" w:hAnsi="Times New Roman" w:cs="Times New Roman"/>
          <w:sz w:val="24"/>
          <w:szCs w:val="24"/>
        </w:rPr>
        <w:t xml:space="preserve">Results of the Wilcoxon test computed on the percentage of explanation infered from the SourceTracker analyzes between each compartments and in relation with the </w:t>
      </w:r>
      <w:r w:rsidRPr="00302287">
        <w:rPr>
          <w:rFonts w:ascii="Times New Roman" w:hAnsi="Times New Roman" w:cs="Times New Roman"/>
          <w:i/>
          <w:iCs/>
          <w:sz w:val="24"/>
          <w:szCs w:val="24"/>
        </w:rPr>
        <w:t>Bd</w:t>
      </w:r>
      <w:r w:rsidRPr="00302287">
        <w:rPr>
          <w:rFonts w:ascii="Times New Roman" w:hAnsi="Times New Roman" w:cs="Times New Roman"/>
          <w:sz w:val="24"/>
          <w:szCs w:val="24"/>
        </w:rPr>
        <w:t xml:space="preserve"> infectious status of lakes</w:t>
      </w:r>
      <w:r w:rsidR="00EC51DE" w:rsidRPr="00302287">
        <w:rPr>
          <w:rFonts w:ascii="Times New Roman" w:hAnsi="Times New Roman" w:cs="Times New Roman"/>
          <w:sz w:val="24"/>
          <w:szCs w:val="24"/>
        </w:rPr>
        <w:t xml:space="preserve"> (“</w:t>
      </w:r>
      <w:r w:rsidR="00EC51DE" w:rsidRPr="00302287">
        <w:rPr>
          <w:rFonts w:ascii="Times New Roman" w:hAnsi="Times New Roman" w:cs="Times New Roman"/>
          <w:i/>
          <w:iCs/>
          <w:sz w:val="24"/>
          <w:szCs w:val="24"/>
        </w:rPr>
        <w:t>Bd +</w:t>
      </w:r>
      <w:r w:rsidR="00EC51DE" w:rsidRPr="00302287">
        <w:rPr>
          <w:rFonts w:ascii="Times New Roman" w:hAnsi="Times New Roman" w:cs="Times New Roman"/>
          <w:sz w:val="24"/>
          <w:szCs w:val="24"/>
        </w:rPr>
        <w:t>”</w:t>
      </w:r>
      <w:r w:rsidR="00EC51DE" w:rsidRPr="0030228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C51DE" w:rsidRPr="00302287">
        <w:rPr>
          <w:rFonts w:ascii="Times New Roman" w:hAnsi="Times New Roman" w:cs="Times New Roman"/>
          <w:sz w:val="24"/>
          <w:szCs w:val="24"/>
        </w:rPr>
        <w:t>and “</w:t>
      </w:r>
      <w:r w:rsidR="00EC51DE" w:rsidRPr="00302287">
        <w:rPr>
          <w:rFonts w:ascii="Times New Roman" w:hAnsi="Times New Roman" w:cs="Times New Roman"/>
          <w:i/>
          <w:iCs/>
          <w:sz w:val="24"/>
          <w:szCs w:val="24"/>
        </w:rPr>
        <w:t xml:space="preserve">Bd </w:t>
      </w:r>
      <w:r w:rsidR="004729F2" w:rsidRPr="00302287">
        <w:rPr>
          <w:rFonts w:ascii="Times New Roman" w:hAnsi="Times New Roman" w:cs="Times New Roman"/>
          <w:sz w:val="24"/>
          <w:szCs w:val="24"/>
        </w:rPr>
        <w:t xml:space="preserve">-”). </w:t>
      </w:r>
      <w:r w:rsidR="00422823" w:rsidRPr="00302287">
        <w:rPr>
          <w:rFonts w:ascii="Times New Roman" w:hAnsi="Times New Roman" w:cs="Times New Roman"/>
          <w:sz w:val="24"/>
          <w:szCs w:val="24"/>
        </w:rPr>
        <w:t xml:space="preserve">Benjamini-Hochberg correction was performed to compute adjusted p-value. </w:t>
      </w:r>
      <w:r w:rsidR="00CF2510" w:rsidRPr="00302287">
        <w:rPr>
          <w:rFonts w:ascii="Times New Roman" w:hAnsi="Times New Roman" w:cs="Times New Roman"/>
          <w:sz w:val="24"/>
          <w:szCs w:val="24"/>
        </w:rPr>
        <w:t>“*” shows p-value &lt;0.05</w:t>
      </w:r>
      <w:r w:rsidR="00422823" w:rsidRPr="00302287">
        <w:rPr>
          <w:rFonts w:ascii="Times New Roman" w:hAnsi="Times New Roman" w:cs="Times New Roman"/>
          <w:sz w:val="24"/>
          <w:szCs w:val="24"/>
        </w:rPr>
        <w:t xml:space="preserve">. </w:t>
      </w:r>
      <w:r w:rsidR="00422823" w:rsidRPr="00302287">
        <w:rPr>
          <w:rFonts w:ascii="Times New Roman" w:hAnsi="Times New Roman" w:cs="Times New Roman"/>
          <w:i/>
          <w:iCs/>
          <w:sz w:val="24"/>
          <w:szCs w:val="24"/>
        </w:rPr>
        <w:t xml:space="preserve">Ao </w:t>
      </w:r>
      <w:r w:rsidR="00422823" w:rsidRPr="00302287">
        <w:rPr>
          <w:rFonts w:ascii="Times New Roman" w:hAnsi="Times New Roman" w:cs="Times New Roman"/>
          <w:sz w:val="24"/>
          <w:szCs w:val="24"/>
        </w:rPr>
        <w:t xml:space="preserve">= </w:t>
      </w:r>
      <w:r w:rsidR="00422823" w:rsidRPr="00302287">
        <w:rPr>
          <w:rFonts w:ascii="Times New Roman" w:hAnsi="Times New Roman" w:cs="Times New Roman"/>
          <w:i/>
          <w:iCs/>
          <w:sz w:val="24"/>
          <w:szCs w:val="24"/>
        </w:rPr>
        <w:t>A. obstetricans</w:t>
      </w:r>
      <w:r w:rsidR="00422823" w:rsidRPr="00302287">
        <w:rPr>
          <w:rFonts w:ascii="Times New Roman" w:hAnsi="Times New Roman" w:cs="Times New Roman"/>
          <w:sz w:val="24"/>
          <w:szCs w:val="24"/>
        </w:rPr>
        <w:t xml:space="preserve">, </w:t>
      </w:r>
      <w:r w:rsidR="00422823" w:rsidRPr="00302287">
        <w:rPr>
          <w:rFonts w:ascii="Times New Roman" w:hAnsi="Times New Roman" w:cs="Times New Roman"/>
          <w:i/>
          <w:iCs/>
          <w:sz w:val="24"/>
          <w:szCs w:val="24"/>
        </w:rPr>
        <w:t xml:space="preserve">Bs </w:t>
      </w:r>
      <w:r w:rsidR="00422823" w:rsidRPr="00302287">
        <w:rPr>
          <w:rFonts w:ascii="Times New Roman" w:hAnsi="Times New Roman" w:cs="Times New Roman"/>
          <w:sz w:val="24"/>
          <w:szCs w:val="24"/>
        </w:rPr>
        <w:t xml:space="preserve">= </w:t>
      </w:r>
      <w:r w:rsidR="00422823" w:rsidRPr="00302287">
        <w:rPr>
          <w:rFonts w:ascii="Times New Roman" w:hAnsi="Times New Roman" w:cs="Times New Roman"/>
          <w:i/>
          <w:iCs/>
          <w:sz w:val="24"/>
          <w:szCs w:val="24"/>
        </w:rPr>
        <w:t xml:space="preserve">B. spinosus </w:t>
      </w:r>
      <w:r w:rsidR="00422823" w:rsidRPr="00302287">
        <w:rPr>
          <w:rFonts w:ascii="Times New Roman" w:hAnsi="Times New Roman" w:cs="Times New Roman"/>
          <w:sz w:val="24"/>
          <w:szCs w:val="24"/>
        </w:rPr>
        <w:t xml:space="preserve">and </w:t>
      </w:r>
      <w:r w:rsidR="00422823" w:rsidRPr="00302287">
        <w:rPr>
          <w:rFonts w:ascii="Times New Roman" w:hAnsi="Times New Roman" w:cs="Times New Roman"/>
          <w:i/>
          <w:iCs/>
          <w:sz w:val="24"/>
          <w:szCs w:val="24"/>
        </w:rPr>
        <w:t xml:space="preserve">Rt </w:t>
      </w:r>
      <w:r w:rsidR="00422823" w:rsidRPr="00302287">
        <w:rPr>
          <w:rFonts w:ascii="Times New Roman" w:hAnsi="Times New Roman" w:cs="Times New Roman"/>
          <w:sz w:val="24"/>
          <w:szCs w:val="24"/>
        </w:rPr>
        <w:t xml:space="preserve">= </w:t>
      </w:r>
      <w:r w:rsidR="00422823" w:rsidRPr="00302287">
        <w:rPr>
          <w:rFonts w:ascii="Times New Roman" w:hAnsi="Times New Roman" w:cs="Times New Roman"/>
          <w:i/>
          <w:iCs/>
          <w:sz w:val="24"/>
          <w:szCs w:val="24"/>
        </w:rPr>
        <w:t>R. temporaria</w:t>
      </w:r>
      <w:r w:rsidR="00422823" w:rsidRPr="003022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2693"/>
        <w:gridCol w:w="1276"/>
        <w:gridCol w:w="1288"/>
        <w:gridCol w:w="1405"/>
        <w:gridCol w:w="1673"/>
      </w:tblGrid>
      <w:tr w:rsidR="005B4FB3" w:rsidRPr="00302287" w14:paraId="0F403D49" w14:textId="77777777" w:rsidTr="005B4FB3"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7075BC09" w14:textId="519B3F83" w:rsidR="004B5799" w:rsidRPr="00302287" w:rsidRDefault="004B5799" w:rsidP="00D43A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F495D2A" w14:textId="18863A42" w:rsidR="004B5799" w:rsidRPr="00302287" w:rsidRDefault="004B5799" w:rsidP="00D43A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tments test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87D79F" w14:textId="77777777" w:rsidR="004B5799" w:rsidRPr="00302287" w:rsidRDefault="004B5799" w:rsidP="00D43A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ee of Freedom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7267AD8D" w14:textId="77777777" w:rsidR="004B5799" w:rsidRPr="00302287" w:rsidRDefault="004B5799" w:rsidP="00D43A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 value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0E79DC4F" w14:textId="77777777" w:rsidR="004B5799" w:rsidRPr="00302287" w:rsidRDefault="004B5799" w:rsidP="00D43A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p-value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74056D55" w14:textId="77777777" w:rsidR="004B5799" w:rsidRPr="00302287" w:rsidRDefault="004B5799" w:rsidP="00D43A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2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</w:p>
        </w:tc>
      </w:tr>
      <w:tr w:rsidR="005B4FB3" w:rsidRPr="00302287" w14:paraId="2A3FBD2E" w14:textId="77777777" w:rsidTr="005B4FB3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2503ED04" w14:textId="00B77E47" w:rsidR="004B5799" w:rsidRPr="00302287" w:rsidRDefault="004B5799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All hos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2A86A21" w14:textId="3D377966" w:rsidR="004B5799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W</w:t>
            </w:r>
            <w:r w:rsidR="004B5799" w:rsidRPr="00302287">
              <w:rPr>
                <w:rFonts w:ascii="Times New Roman" w:hAnsi="Times New Roman" w:cs="Times New Roman"/>
              </w:rPr>
              <w:t xml:space="preserve">ater ~ </w:t>
            </w:r>
            <w:r w:rsidRPr="00302287">
              <w:rPr>
                <w:rFonts w:ascii="Times New Roman" w:hAnsi="Times New Roman" w:cs="Times New Roman"/>
              </w:rPr>
              <w:t>B</w:t>
            </w:r>
            <w:r w:rsidR="004B5799" w:rsidRPr="00302287">
              <w:rPr>
                <w:rFonts w:ascii="Times New Roman" w:hAnsi="Times New Roman" w:cs="Times New Roman"/>
              </w:rPr>
              <w:t>iofil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1FC25E4" w14:textId="363CF9C8" w:rsidR="004B5799" w:rsidRPr="00302287" w:rsidRDefault="004B5799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146749F" w14:textId="0F362A26" w:rsidR="004B5799" w:rsidRPr="00302287" w:rsidRDefault="004B5799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83,518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76F4B49A" w14:textId="5904F30A" w:rsidR="004B5799" w:rsidRPr="00302287" w:rsidRDefault="004B5799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&lt;2e-16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24C164AB" w14:textId="43B609E0" w:rsidR="004B5799" w:rsidRPr="00302287" w:rsidRDefault="00422823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*</w:t>
            </w:r>
          </w:p>
        </w:tc>
      </w:tr>
      <w:tr w:rsidR="005B4FB3" w:rsidRPr="00302287" w14:paraId="0AC97BDF" w14:textId="77777777" w:rsidTr="005B4FB3">
        <w:tc>
          <w:tcPr>
            <w:tcW w:w="1277" w:type="dxa"/>
            <w:vMerge/>
            <w:vAlign w:val="center"/>
          </w:tcPr>
          <w:p w14:paraId="3A9F7BE5" w14:textId="77777777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93" w:type="dxa"/>
            <w:vAlign w:val="center"/>
          </w:tcPr>
          <w:p w14:paraId="1360C37B" w14:textId="59F4546F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 xml:space="preserve">Water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+ ~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276" w:type="dxa"/>
            <w:vAlign w:val="center"/>
          </w:tcPr>
          <w:p w14:paraId="0237FD82" w14:textId="26F9B352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288" w:type="dxa"/>
            <w:vAlign w:val="center"/>
          </w:tcPr>
          <w:p w14:paraId="39052411" w14:textId="6F84A69A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23,495</w:t>
            </w:r>
          </w:p>
        </w:tc>
        <w:tc>
          <w:tcPr>
            <w:tcW w:w="1405" w:type="dxa"/>
            <w:vAlign w:val="center"/>
          </w:tcPr>
          <w:p w14:paraId="154570BB" w14:textId="791B8143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&lt;2e-16</w:t>
            </w:r>
          </w:p>
        </w:tc>
        <w:tc>
          <w:tcPr>
            <w:tcW w:w="1673" w:type="dxa"/>
            <w:vAlign w:val="center"/>
          </w:tcPr>
          <w:p w14:paraId="2402642B" w14:textId="2634CAD5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*</w:t>
            </w:r>
          </w:p>
        </w:tc>
      </w:tr>
      <w:tr w:rsidR="005B4FB3" w:rsidRPr="00302287" w14:paraId="56E36ED5" w14:textId="77777777" w:rsidTr="005B4FB3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7E7FE446" w14:textId="77777777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B654BA4" w14:textId="36AF87A1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 xml:space="preserve">Biofilm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+ ~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138FF2" w14:textId="559ED18F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318607B0" w14:textId="1B5E2390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19,048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7DE1BD6E" w14:textId="28855AAE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582D24A3" w14:textId="77777777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4FB3" w:rsidRPr="00302287" w14:paraId="62A0B562" w14:textId="77777777" w:rsidTr="005B4FB3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09864A36" w14:textId="0E98F522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2287">
              <w:rPr>
                <w:rFonts w:ascii="Times New Roman" w:hAnsi="Times New Roman" w:cs="Times New Roman"/>
                <w:i/>
                <w:iCs/>
              </w:rPr>
              <w:t>Ao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F7D5377" w14:textId="1CA310A3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Water ~ Biofil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F7F6D0" w14:textId="35803DF3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74C469B1" w14:textId="60C98282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75,480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2E17AD3A" w14:textId="6C5EDE14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3.93e-14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5D5D62B6" w14:textId="4C681552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*</w:t>
            </w:r>
          </w:p>
        </w:tc>
      </w:tr>
      <w:tr w:rsidR="005B4FB3" w:rsidRPr="00302287" w14:paraId="6B48A5AE" w14:textId="77777777" w:rsidTr="005B4FB3">
        <w:tc>
          <w:tcPr>
            <w:tcW w:w="1277" w:type="dxa"/>
            <w:vMerge/>
            <w:vAlign w:val="center"/>
          </w:tcPr>
          <w:p w14:paraId="7F47F61D" w14:textId="77777777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93" w:type="dxa"/>
            <w:vAlign w:val="center"/>
          </w:tcPr>
          <w:p w14:paraId="06B9A98E" w14:textId="458760D5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 xml:space="preserve">Water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+ ~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276" w:type="dxa"/>
            <w:vAlign w:val="center"/>
          </w:tcPr>
          <w:p w14:paraId="1BAA592C" w14:textId="5207EB86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288" w:type="dxa"/>
            <w:vAlign w:val="center"/>
          </w:tcPr>
          <w:p w14:paraId="712BA361" w14:textId="7F37CAC1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6,715</w:t>
            </w:r>
          </w:p>
        </w:tc>
        <w:tc>
          <w:tcPr>
            <w:tcW w:w="1405" w:type="dxa"/>
            <w:vAlign w:val="center"/>
          </w:tcPr>
          <w:p w14:paraId="3227BB7F" w14:textId="58F23A91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&lt;2e-16</w:t>
            </w:r>
          </w:p>
        </w:tc>
        <w:tc>
          <w:tcPr>
            <w:tcW w:w="1673" w:type="dxa"/>
            <w:vAlign w:val="center"/>
          </w:tcPr>
          <w:p w14:paraId="3950C955" w14:textId="2DDA8FDC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*</w:t>
            </w:r>
          </w:p>
        </w:tc>
      </w:tr>
      <w:tr w:rsidR="005B4FB3" w:rsidRPr="00302287" w14:paraId="3B58C906" w14:textId="77777777" w:rsidTr="00FD18DC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4B06D3F4" w14:textId="77777777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FFE1A2B" w14:textId="5855976D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 xml:space="preserve">Biofilm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+ ~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3EDE5B" w14:textId="110F5A13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30E510C4" w14:textId="44C52C9E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8,089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5EC10286" w14:textId="4F925E8F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2D8AA7EC" w14:textId="77777777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4FB3" w:rsidRPr="00302287" w14:paraId="7F63F5F1" w14:textId="77777777" w:rsidTr="005B4FB3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5EAF6DEC" w14:textId="771D31A3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2287">
              <w:rPr>
                <w:rFonts w:ascii="Times New Roman" w:hAnsi="Times New Roman" w:cs="Times New Roman"/>
                <w:i/>
                <w:iCs/>
              </w:rPr>
              <w:t>B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E6370C4" w14:textId="05845326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Water ~ Biofil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7E9F09D" w14:textId="4B063998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34C06F9B" w14:textId="7F3DB6FC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55866C77" w14:textId="3239B478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20FC054C" w14:textId="0E6EF5E3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*</w:t>
            </w:r>
          </w:p>
        </w:tc>
      </w:tr>
      <w:tr w:rsidR="005B4FB3" w:rsidRPr="00302287" w14:paraId="55B4B19E" w14:textId="77777777" w:rsidTr="005B4FB3">
        <w:tc>
          <w:tcPr>
            <w:tcW w:w="1277" w:type="dxa"/>
            <w:vMerge/>
            <w:vAlign w:val="center"/>
          </w:tcPr>
          <w:p w14:paraId="10D5E07E" w14:textId="77777777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93" w:type="dxa"/>
            <w:vAlign w:val="center"/>
          </w:tcPr>
          <w:p w14:paraId="7811F2C6" w14:textId="7EF130AC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 xml:space="preserve">Water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+ ~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276" w:type="dxa"/>
            <w:vAlign w:val="center"/>
          </w:tcPr>
          <w:p w14:paraId="639B8E30" w14:textId="194120A8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88" w:type="dxa"/>
            <w:vAlign w:val="center"/>
          </w:tcPr>
          <w:p w14:paraId="61AAB5CE" w14:textId="728E93B0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5" w:type="dxa"/>
            <w:vAlign w:val="center"/>
          </w:tcPr>
          <w:p w14:paraId="6D0D8F07" w14:textId="58DFEDCF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73" w:type="dxa"/>
            <w:vAlign w:val="center"/>
          </w:tcPr>
          <w:p w14:paraId="3C34EEAA" w14:textId="55445B89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*</w:t>
            </w:r>
          </w:p>
        </w:tc>
      </w:tr>
      <w:tr w:rsidR="002517C2" w:rsidRPr="00302287" w14:paraId="6C9FAC63" w14:textId="77777777" w:rsidTr="00FD18DC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5A9E6E6F" w14:textId="77777777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AFF735E" w14:textId="341423A8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 xml:space="preserve">Biofilm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+ ~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4F984DD" w14:textId="6051D76B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736AD019" w14:textId="3D428338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63BE49AA" w14:textId="5C6F17AB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1.5e-3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vAlign w:val="center"/>
          </w:tcPr>
          <w:p w14:paraId="161CDEE5" w14:textId="3C7EA013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*</w:t>
            </w:r>
          </w:p>
        </w:tc>
      </w:tr>
      <w:tr w:rsidR="005B4FB3" w:rsidRPr="00302287" w14:paraId="519568B4" w14:textId="77777777" w:rsidTr="00FD18DC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52EC5EBA" w14:textId="3A7D6B83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02287">
              <w:rPr>
                <w:rFonts w:ascii="Times New Roman" w:hAnsi="Times New Roman" w:cs="Times New Roman"/>
                <w:i/>
                <w:iCs/>
              </w:rPr>
              <w:t>Rt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97B3AE4" w14:textId="69C7C38D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Water ~ Biofil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78F1B03" w14:textId="3614CC12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580C284A" w14:textId="399A47DE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5,694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657295CB" w14:textId="452AE322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&lt;2.2e-16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77E970B3" w14:textId="1D145462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*</w:t>
            </w:r>
          </w:p>
        </w:tc>
      </w:tr>
      <w:tr w:rsidR="005B4FB3" w:rsidRPr="00302287" w14:paraId="29F29BD6" w14:textId="77777777" w:rsidTr="005B4FB3">
        <w:tc>
          <w:tcPr>
            <w:tcW w:w="1277" w:type="dxa"/>
            <w:vMerge/>
            <w:vAlign w:val="center"/>
          </w:tcPr>
          <w:p w14:paraId="485D0000" w14:textId="77777777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93" w:type="dxa"/>
            <w:vAlign w:val="center"/>
          </w:tcPr>
          <w:p w14:paraId="32D5E7A1" w14:textId="1F49D0C2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 xml:space="preserve">Water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+ ~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276" w:type="dxa"/>
            <w:vAlign w:val="center"/>
          </w:tcPr>
          <w:p w14:paraId="5323C6FB" w14:textId="0AF76724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288" w:type="dxa"/>
            <w:vAlign w:val="center"/>
          </w:tcPr>
          <w:p w14:paraId="1E956D91" w14:textId="2A67B59A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405" w:type="dxa"/>
            <w:vAlign w:val="center"/>
          </w:tcPr>
          <w:p w14:paraId="65991A1B" w14:textId="3E434841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673" w:type="dxa"/>
            <w:vAlign w:val="center"/>
          </w:tcPr>
          <w:p w14:paraId="3D8B741F" w14:textId="3662DBCC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*</w:t>
            </w:r>
          </w:p>
        </w:tc>
      </w:tr>
      <w:tr w:rsidR="005B4FB3" w:rsidRPr="00302287" w14:paraId="39F2260E" w14:textId="77777777" w:rsidTr="00FD18DC">
        <w:trPr>
          <w:trHeight w:val="390"/>
        </w:trPr>
        <w:tc>
          <w:tcPr>
            <w:tcW w:w="1277" w:type="dxa"/>
            <w:vMerge/>
            <w:vAlign w:val="center"/>
          </w:tcPr>
          <w:p w14:paraId="2DA7BCF1" w14:textId="77777777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693" w:type="dxa"/>
            <w:vAlign w:val="center"/>
          </w:tcPr>
          <w:p w14:paraId="1708389A" w14:textId="13F4B4B0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 xml:space="preserve">Biofilm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+ ~ </w:t>
            </w:r>
            <w:r w:rsidRPr="00302287">
              <w:rPr>
                <w:rFonts w:ascii="Times New Roman" w:hAnsi="Times New Roman" w:cs="Times New Roman"/>
                <w:i/>
              </w:rPr>
              <w:t>Bd</w:t>
            </w:r>
            <w:r w:rsidRPr="00302287">
              <w:rPr>
                <w:rFonts w:ascii="Times New Roman" w:hAnsi="Times New Roman" w:cs="Times New Roman"/>
              </w:rPr>
              <w:t xml:space="preserve"> -</w:t>
            </w:r>
          </w:p>
        </w:tc>
        <w:tc>
          <w:tcPr>
            <w:tcW w:w="1276" w:type="dxa"/>
            <w:vAlign w:val="center"/>
          </w:tcPr>
          <w:p w14:paraId="317037A0" w14:textId="489E6FED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288" w:type="dxa"/>
            <w:vAlign w:val="center"/>
          </w:tcPr>
          <w:p w14:paraId="3912BA22" w14:textId="5B4D9020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405" w:type="dxa"/>
            <w:vAlign w:val="center"/>
          </w:tcPr>
          <w:p w14:paraId="1E7B8F5B" w14:textId="56934C20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02287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673" w:type="dxa"/>
            <w:vAlign w:val="center"/>
          </w:tcPr>
          <w:p w14:paraId="05376A35" w14:textId="77777777" w:rsidR="002517C2" w:rsidRPr="00302287" w:rsidRDefault="002517C2" w:rsidP="005B4FB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643964A" w14:textId="1719E5F6" w:rsidR="009D158B" w:rsidRPr="00302287" w:rsidRDefault="00D43AFE" w:rsidP="00CA6AAB">
      <w:pPr>
        <w:suppressAutoHyphens w:val="0"/>
        <w:rPr>
          <w:rFonts w:ascii="Times New Roman" w:hAnsi="Times New Roman" w:cs="Times New Roman"/>
          <w:sz w:val="24"/>
          <w:szCs w:val="24"/>
        </w:rPr>
      </w:pPr>
      <w:r w:rsidRPr="00302287">
        <w:rPr>
          <w:rFonts w:ascii="Times New Roman" w:hAnsi="Times New Roman" w:cs="Times New Roman"/>
          <w:sz w:val="24"/>
          <w:szCs w:val="24"/>
        </w:rPr>
        <w:br w:type="page"/>
      </w:r>
    </w:p>
    <w:p w14:paraId="1D5A413B" w14:textId="1F4917A8" w:rsidR="00C10369" w:rsidRPr="00302287" w:rsidRDefault="007C0AF0" w:rsidP="00C1036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671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55E4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D67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D6712" w:rsidRPr="00BD6712">
        <w:rPr>
          <w:rFonts w:ascii="Times New Roman" w:hAnsi="Times New Roman" w:cs="Times New Roman"/>
          <w:sz w:val="24"/>
          <w:szCs w:val="24"/>
        </w:rPr>
        <w:t>Results of the linear mixed-effects model</w:t>
      </w:r>
      <w:r w:rsidRPr="00BD6712">
        <w:rPr>
          <w:rFonts w:ascii="Times New Roman" w:hAnsi="Times New Roman" w:cs="Times New Roman"/>
          <w:sz w:val="24"/>
          <w:szCs w:val="24"/>
        </w:rPr>
        <w:t xml:space="preserve"> computed between the</w:t>
      </w:r>
      <w:r w:rsidR="009B229F">
        <w:rPr>
          <w:rFonts w:ascii="Times New Roman" w:hAnsi="Times New Roman" w:cs="Times New Roman"/>
          <w:sz w:val="24"/>
          <w:szCs w:val="24"/>
        </w:rPr>
        <w:t xml:space="preserve"> richness and</w:t>
      </w:r>
      <w:r w:rsidRPr="00BD6712">
        <w:rPr>
          <w:rFonts w:ascii="Times New Roman" w:hAnsi="Times New Roman" w:cs="Times New Roman"/>
          <w:sz w:val="24"/>
          <w:szCs w:val="24"/>
        </w:rPr>
        <w:t xml:space="preserve"> diversity indices </w:t>
      </w:r>
      <w:r w:rsidR="00BD6712" w:rsidRPr="00BD6712">
        <w:rPr>
          <w:rFonts w:ascii="Times New Roman" w:hAnsi="Times New Roman" w:cs="Times New Roman"/>
          <w:sz w:val="24"/>
          <w:szCs w:val="24"/>
        </w:rPr>
        <w:t>of amphibian skin samples</w:t>
      </w:r>
      <w:r w:rsidR="009B229F">
        <w:rPr>
          <w:rFonts w:ascii="Times New Roman" w:hAnsi="Times New Roman" w:cs="Times New Roman"/>
          <w:sz w:val="24"/>
          <w:szCs w:val="24"/>
        </w:rPr>
        <w:t xml:space="preserve"> (“Amph. Skin”)</w:t>
      </w:r>
      <w:r w:rsidR="006C230F" w:rsidRPr="00BD6712">
        <w:rPr>
          <w:rFonts w:ascii="Times New Roman" w:hAnsi="Times New Roman" w:cs="Times New Roman"/>
          <w:sz w:val="24"/>
          <w:szCs w:val="24"/>
        </w:rPr>
        <w:t xml:space="preserve"> and the percentage of explanation</w:t>
      </w:r>
      <w:r w:rsidR="009B229F">
        <w:rPr>
          <w:rFonts w:ascii="Times New Roman" w:hAnsi="Times New Roman" w:cs="Times New Roman"/>
          <w:sz w:val="24"/>
          <w:szCs w:val="24"/>
        </w:rPr>
        <w:t xml:space="preserve"> (“Contrib.”)</w:t>
      </w:r>
      <w:r w:rsidR="006C230F" w:rsidRPr="00BD6712">
        <w:rPr>
          <w:rFonts w:ascii="Times New Roman" w:hAnsi="Times New Roman" w:cs="Times New Roman"/>
          <w:sz w:val="24"/>
          <w:szCs w:val="24"/>
        </w:rPr>
        <w:t xml:space="preserve"> infered by the SourceTracker analysis.</w:t>
      </w:r>
      <w:r w:rsidR="00C10369" w:rsidRPr="00BD6712">
        <w:rPr>
          <w:rFonts w:ascii="Times New Roman" w:hAnsi="Times New Roman" w:cs="Times New Roman"/>
          <w:sz w:val="24"/>
          <w:szCs w:val="24"/>
        </w:rPr>
        <w:t xml:space="preserve"> </w:t>
      </w:r>
      <w:r w:rsidR="00975CA4" w:rsidRPr="00975CA4">
        <w:rPr>
          <w:rFonts w:ascii="Times New Roman" w:hAnsi="Times New Roman" w:cs="Times New Roman"/>
          <w:sz w:val="24"/>
          <w:szCs w:val="24"/>
        </w:rPr>
        <w:t xml:space="preserve">Benjamini-Hochberg correction was performed to compute adjusted p-value. </w:t>
      </w:r>
      <w:r w:rsidR="00C10369" w:rsidRPr="00BD6712">
        <w:rPr>
          <w:rFonts w:ascii="Times New Roman" w:hAnsi="Times New Roman" w:cs="Times New Roman"/>
          <w:sz w:val="24"/>
          <w:szCs w:val="24"/>
        </w:rPr>
        <w:t xml:space="preserve">Significance code for </w:t>
      </w:r>
      <w:r w:rsidR="00C10369" w:rsidRPr="00BD6712">
        <w:rPr>
          <w:rFonts w:ascii="Times New Roman" w:hAnsi="Times New Roman" w:cs="Times New Roman"/>
          <w:i/>
          <w:iCs/>
          <w:sz w:val="24"/>
          <w:szCs w:val="24"/>
        </w:rPr>
        <w:t>p-value</w:t>
      </w:r>
      <w:r w:rsidR="00C10369" w:rsidRPr="00BD6712">
        <w:rPr>
          <w:rFonts w:ascii="Times New Roman" w:hAnsi="Times New Roman" w:cs="Times New Roman"/>
          <w:sz w:val="24"/>
          <w:szCs w:val="24"/>
        </w:rPr>
        <w:t xml:space="preserve">: </w:t>
      </w:r>
      <w:r w:rsidR="00650412" w:rsidRPr="00BD6712">
        <w:rPr>
          <w:rFonts w:ascii="Times New Roman" w:hAnsi="Times New Roman" w:cs="Times New Roman"/>
          <w:sz w:val="24"/>
          <w:szCs w:val="24"/>
        </w:rPr>
        <w:t>“*” shows p-value &lt;0.05</w:t>
      </w:r>
      <w:r w:rsidR="00C10369" w:rsidRPr="00BD6712">
        <w:rPr>
          <w:rFonts w:ascii="Times New Roman" w:hAnsi="Times New Roman" w:cs="Times New Roman"/>
          <w:sz w:val="24"/>
          <w:szCs w:val="24"/>
        </w:rPr>
        <w:t xml:space="preserve">. </w:t>
      </w:r>
      <w:r w:rsidR="00DD51EB" w:rsidRPr="00BD6712">
        <w:rPr>
          <w:rFonts w:ascii="Times New Roman" w:hAnsi="Times New Roman" w:cs="Times New Roman"/>
          <w:sz w:val="24"/>
          <w:szCs w:val="24"/>
        </w:rPr>
        <w:t>Contrib</w:t>
      </w:r>
      <w:r w:rsidR="00792045" w:rsidRPr="00BD6712">
        <w:rPr>
          <w:rFonts w:ascii="Times New Roman" w:hAnsi="Times New Roman" w:cs="Times New Roman"/>
          <w:sz w:val="24"/>
          <w:szCs w:val="24"/>
        </w:rPr>
        <w:t xml:space="preserve">. = </w:t>
      </w:r>
      <w:r w:rsidR="00DD51EB" w:rsidRPr="00BD6712">
        <w:rPr>
          <w:rFonts w:ascii="Times New Roman" w:hAnsi="Times New Roman" w:cs="Times New Roman"/>
          <w:sz w:val="24"/>
          <w:szCs w:val="24"/>
        </w:rPr>
        <w:t xml:space="preserve">infered </w:t>
      </w:r>
      <w:r w:rsidR="00792045" w:rsidRPr="00BD6712">
        <w:rPr>
          <w:rFonts w:ascii="Times New Roman" w:hAnsi="Times New Roman" w:cs="Times New Roman"/>
          <w:sz w:val="24"/>
          <w:szCs w:val="24"/>
        </w:rPr>
        <w:t>percentage of explanation infered by the SourceTracker analysis</w:t>
      </w:r>
      <w:r w:rsidR="00975CA4">
        <w:rPr>
          <w:rFonts w:ascii="Times New Roman" w:hAnsi="Times New Roman" w:cs="Times New Roman"/>
          <w:sz w:val="24"/>
          <w:szCs w:val="24"/>
        </w:rPr>
        <w:t>,</w:t>
      </w:r>
      <w:r w:rsidR="00792045" w:rsidRPr="00BD6712">
        <w:rPr>
          <w:rFonts w:ascii="Times New Roman" w:hAnsi="Times New Roman" w:cs="Times New Roman"/>
          <w:sz w:val="24"/>
          <w:szCs w:val="24"/>
        </w:rPr>
        <w:t xml:space="preserve"> </w:t>
      </w:r>
      <w:r w:rsidR="00DD51EB" w:rsidRPr="00BD6712">
        <w:rPr>
          <w:rFonts w:ascii="Times New Roman" w:hAnsi="Times New Roman" w:cs="Times New Roman"/>
          <w:sz w:val="24"/>
          <w:szCs w:val="24"/>
        </w:rPr>
        <w:t xml:space="preserve">Bf = </w:t>
      </w:r>
      <w:r w:rsidR="002444FC" w:rsidRPr="00BD6712">
        <w:rPr>
          <w:rFonts w:ascii="Times New Roman" w:hAnsi="Times New Roman" w:cs="Times New Roman"/>
          <w:sz w:val="24"/>
          <w:szCs w:val="24"/>
        </w:rPr>
        <w:t>b</w:t>
      </w:r>
      <w:r w:rsidR="00DD51EB" w:rsidRPr="00BD6712">
        <w:rPr>
          <w:rFonts w:ascii="Times New Roman" w:hAnsi="Times New Roman" w:cs="Times New Roman"/>
          <w:sz w:val="24"/>
          <w:szCs w:val="24"/>
        </w:rPr>
        <w:t>iofilm</w:t>
      </w:r>
      <w:r w:rsidR="00975CA4">
        <w:rPr>
          <w:rFonts w:ascii="Times New Roman" w:hAnsi="Times New Roman" w:cs="Times New Roman"/>
          <w:sz w:val="24"/>
          <w:szCs w:val="24"/>
        </w:rPr>
        <w:t xml:space="preserve"> and</w:t>
      </w:r>
      <w:r w:rsidR="00DD51EB" w:rsidRPr="00BD6712">
        <w:rPr>
          <w:rFonts w:ascii="Times New Roman" w:hAnsi="Times New Roman" w:cs="Times New Roman"/>
          <w:sz w:val="24"/>
          <w:szCs w:val="24"/>
        </w:rPr>
        <w:t xml:space="preserve"> W = </w:t>
      </w:r>
      <w:r w:rsidR="002444FC" w:rsidRPr="00BD6712">
        <w:rPr>
          <w:rFonts w:ascii="Times New Roman" w:hAnsi="Times New Roman" w:cs="Times New Roman"/>
          <w:sz w:val="24"/>
          <w:szCs w:val="24"/>
        </w:rPr>
        <w:t>w</w:t>
      </w:r>
      <w:r w:rsidR="00DD51EB" w:rsidRPr="00BD6712">
        <w:rPr>
          <w:rFonts w:ascii="Times New Roman" w:hAnsi="Times New Roman" w:cs="Times New Roman"/>
          <w:sz w:val="24"/>
          <w:szCs w:val="24"/>
        </w:rPr>
        <w:t>ater</w:t>
      </w:r>
      <w:r w:rsidR="00F45721" w:rsidRPr="00BD6712">
        <w:rPr>
          <w:rFonts w:ascii="Times New Roman" w:hAnsi="Times New Roman" w:cs="Times New Roman"/>
          <w:sz w:val="24"/>
          <w:szCs w:val="24"/>
        </w:rPr>
        <w:t>.</w:t>
      </w:r>
      <w:r w:rsidR="00F4572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3397"/>
        <w:gridCol w:w="1088"/>
        <w:gridCol w:w="1142"/>
        <w:gridCol w:w="1095"/>
        <w:gridCol w:w="1179"/>
        <w:gridCol w:w="988"/>
        <w:gridCol w:w="750"/>
      </w:tblGrid>
      <w:tr w:rsidR="00092B13" w:rsidRPr="00FF7760" w14:paraId="6E83A788" w14:textId="1AB5583C" w:rsidTr="00092B13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ADB01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model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09C8A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estimate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42388A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proofErr w:type="spellStart"/>
            <w:r w:rsidRPr="00FF7760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std.error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80013D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proofErr w:type="spellStart"/>
            <w:r w:rsidRPr="00FF7760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conf.low</w:t>
            </w:r>
            <w:proofErr w:type="spellEnd"/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C6BC8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proofErr w:type="spellStart"/>
            <w:r w:rsidRPr="00FF7760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conf.high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FC3B5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proofErr w:type="spellStart"/>
            <w:r w:rsidRPr="00FF7760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>p.value</w:t>
            </w:r>
            <w:proofErr w:type="spellEnd"/>
            <w:r w:rsidRPr="00FF7760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 xml:space="preserve">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6C1C6" w14:textId="077E9D63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14:ligatures w14:val="none"/>
              </w:rPr>
              <w:t xml:space="preserve">Sig. </w:t>
            </w:r>
          </w:p>
        </w:tc>
      </w:tr>
      <w:tr w:rsidR="00092B13" w:rsidRPr="00FF7760" w14:paraId="143C9820" w14:textId="3044A9D0" w:rsidTr="00092B13">
        <w:trPr>
          <w:trHeight w:val="300"/>
        </w:trPr>
        <w:tc>
          <w:tcPr>
            <w:tcW w:w="33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EEFC3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Evenness </w:t>
            </w:r>
            <w:proofErr w:type="spellStart"/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Amph</w:t>
            </w:r>
            <w:proofErr w:type="spellEnd"/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. Skin ~ Contrib. Bf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0E048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-0.32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91F31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07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E9084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-0.4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D937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-0.19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BF4D7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&lt;0.001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36515" w14:textId="4879AD3C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*</w:t>
            </w:r>
          </w:p>
        </w:tc>
      </w:tr>
      <w:tr w:rsidR="00092B13" w:rsidRPr="00FF7760" w14:paraId="3AF4520E" w14:textId="2FB9AC46" w:rsidTr="00092B13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CA0E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Evenness </w:t>
            </w:r>
            <w:proofErr w:type="spellStart"/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Amph</w:t>
            </w:r>
            <w:proofErr w:type="spellEnd"/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. Skin ~ Contrib. 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87CE7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C64E3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7306E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9CF3E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4ADA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0112C483" w14:textId="7EF7B401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*</w:t>
            </w:r>
          </w:p>
        </w:tc>
      </w:tr>
      <w:tr w:rsidR="00092B13" w:rsidRPr="00FF7760" w14:paraId="782345AC" w14:textId="48098937" w:rsidTr="00092B13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CBA27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Richness </w:t>
            </w:r>
            <w:proofErr w:type="spellStart"/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Amph</w:t>
            </w:r>
            <w:proofErr w:type="spellEnd"/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. Skin ~ Contrib. B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E468D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-85.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58E01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86.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57CBB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-256.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EC689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84.6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33CE1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3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0E1E297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</w:p>
        </w:tc>
      </w:tr>
      <w:tr w:rsidR="00092B13" w:rsidRPr="00FF7760" w14:paraId="6339064C" w14:textId="64BE9777" w:rsidTr="00092B13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D1B0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Richness </w:t>
            </w:r>
            <w:proofErr w:type="spellStart"/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Amph</w:t>
            </w:r>
            <w:proofErr w:type="spellEnd"/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. Skin ~ Contrib. 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D5709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408.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09EC1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149.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72B93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114.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FA1F5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703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52212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0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EC59D8C" w14:textId="7FC18910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*</w:t>
            </w:r>
          </w:p>
        </w:tc>
      </w:tr>
      <w:tr w:rsidR="00092B13" w:rsidRPr="00FF7760" w14:paraId="2E48C39B" w14:textId="7E3A0495" w:rsidTr="00092B13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371D2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val="fr-FR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:lang w:val="fr-FR"/>
                <w14:ligatures w14:val="none"/>
              </w:rPr>
              <w:t>Shannon Amph. Skin ~ Contrib. </w:t>
            </w:r>
            <w:proofErr w:type="spellStart"/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:lang w:val="fr-FR"/>
                <w14:ligatures w14:val="none"/>
              </w:rPr>
              <w:t>Bf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24176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-1.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5F9E0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FCE15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-2.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1CEF3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-1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D1984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12CECABB" w14:textId="3EB43102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*</w:t>
            </w:r>
          </w:p>
        </w:tc>
      </w:tr>
      <w:tr w:rsidR="00092B13" w:rsidRPr="00FF7760" w14:paraId="7ED526B0" w14:textId="2244327D" w:rsidTr="00092B13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4E54E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val="fr-FR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:lang w:val="fr-FR"/>
                <w14:ligatures w14:val="none"/>
              </w:rPr>
              <w:t>Shannon Amph. Skin ~ Contrib. 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DAC90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3.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F83C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D1386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2.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2F417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5.1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EC39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2D51B4FC" w14:textId="21C8FFDB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*</w:t>
            </w:r>
          </w:p>
        </w:tc>
      </w:tr>
      <w:tr w:rsidR="00092B13" w:rsidRPr="00FF7760" w14:paraId="437C7096" w14:textId="3298FDA4" w:rsidTr="00092B13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A21ED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val="fr-FR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:lang w:val="fr-FR"/>
                <w14:ligatures w14:val="none"/>
              </w:rPr>
              <w:t>Simpson Amph. Skin ~ Contrib. </w:t>
            </w:r>
            <w:proofErr w:type="spellStart"/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:lang w:val="fr-FR"/>
                <w14:ligatures w14:val="none"/>
              </w:rPr>
              <w:t>Bf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461D5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-0.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9EEF6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13142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-0.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B54F2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-0.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68296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32474B1B" w14:textId="370C3E24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*</w:t>
            </w:r>
          </w:p>
        </w:tc>
      </w:tr>
      <w:tr w:rsidR="00092B13" w:rsidRPr="00FF7760" w14:paraId="3347CAC7" w14:textId="74190C11" w:rsidTr="00092B13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7F7E5" w14:textId="77777777" w:rsidR="00092B13" w:rsidRPr="00FF7760" w:rsidRDefault="00092B13" w:rsidP="00FF7760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kern w:val="0"/>
                <w:lang w:val="fr-FR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:lang w:val="fr-FR"/>
                <w14:ligatures w14:val="none"/>
              </w:rPr>
              <w:t>Simpson Amph. Skin ~ Contrib. W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DD805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0AC4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AB799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263D6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0.8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D014D" w14:textId="77777777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 w:rsidRPr="00FF7760"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&lt;0.0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</w:tcPr>
          <w:p w14:paraId="7FF0F064" w14:textId="6BB8ACCA" w:rsidR="00092B13" w:rsidRPr="00FF7760" w:rsidRDefault="00092B13" w:rsidP="00FF7760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noProof w:val="0"/>
                <w:kern w:val="0"/>
                <w14:ligatures w14:val="none"/>
              </w:rPr>
              <w:t>*</w:t>
            </w:r>
          </w:p>
        </w:tc>
      </w:tr>
    </w:tbl>
    <w:p w14:paraId="25308C9D" w14:textId="77777777" w:rsidR="008F7BA9" w:rsidRPr="00415254" w:rsidRDefault="008F7BA9" w:rsidP="008F7BA9">
      <w:pPr>
        <w:spacing w:line="360" w:lineRule="auto"/>
        <w:jc w:val="both"/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</w:pPr>
    </w:p>
    <w:sectPr w:rsidR="008F7BA9" w:rsidRPr="00415254" w:rsidSect="00300AE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DA1"/>
    <w:rsid w:val="0000402C"/>
    <w:rsid w:val="00010E6C"/>
    <w:rsid w:val="00021F3F"/>
    <w:rsid w:val="00023CDD"/>
    <w:rsid w:val="00030BD5"/>
    <w:rsid w:val="0003790E"/>
    <w:rsid w:val="00045BCB"/>
    <w:rsid w:val="00074F2A"/>
    <w:rsid w:val="00092B13"/>
    <w:rsid w:val="000A1E9A"/>
    <w:rsid w:val="000B020C"/>
    <w:rsid w:val="000B0800"/>
    <w:rsid w:val="000C5712"/>
    <w:rsid w:val="000C573D"/>
    <w:rsid w:val="000E7AB8"/>
    <w:rsid w:val="001068A6"/>
    <w:rsid w:val="001267D0"/>
    <w:rsid w:val="00134DF5"/>
    <w:rsid w:val="00162F07"/>
    <w:rsid w:val="00172AFA"/>
    <w:rsid w:val="00186216"/>
    <w:rsid w:val="00190394"/>
    <w:rsid w:val="001905EE"/>
    <w:rsid w:val="001A37E8"/>
    <w:rsid w:val="001D131F"/>
    <w:rsid w:val="001E79BC"/>
    <w:rsid w:val="001F4A70"/>
    <w:rsid w:val="00204EB0"/>
    <w:rsid w:val="00206003"/>
    <w:rsid w:val="00216BEE"/>
    <w:rsid w:val="002355D0"/>
    <w:rsid w:val="00237A25"/>
    <w:rsid w:val="002444FC"/>
    <w:rsid w:val="00244EAF"/>
    <w:rsid w:val="002517C2"/>
    <w:rsid w:val="0026089E"/>
    <w:rsid w:val="00274924"/>
    <w:rsid w:val="002861A1"/>
    <w:rsid w:val="002C57FA"/>
    <w:rsid w:val="002E3DFF"/>
    <w:rsid w:val="002E5A7C"/>
    <w:rsid w:val="002E699C"/>
    <w:rsid w:val="00300AE7"/>
    <w:rsid w:val="00302287"/>
    <w:rsid w:val="003211A4"/>
    <w:rsid w:val="00321AD9"/>
    <w:rsid w:val="00322517"/>
    <w:rsid w:val="00345BF8"/>
    <w:rsid w:val="003630B4"/>
    <w:rsid w:val="00364D4B"/>
    <w:rsid w:val="00377614"/>
    <w:rsid w:val="003863F5"/>
    <w:rsid w:val="003B4296"/>
    <w:rsid w:val="003B5DA9"/>
    <w:rsid w:val="003C7F60"/>
    <w:rsid w:val="003D25BD"/>
    <w:rsid w:val="003E6406"/>
    <w:rsid w:val="003F34E7"/>
    <w:rsid w:val="00405584"/>
    <w:rsid w:val="00415254"/>
    <w:rsid w:val="00422823"/>
    <w:rsid w:val="004511D3"/>
    <w:rsid w:val="00456114"/>
    <w:rsid w:val="00466512"/>
    <w:rsid w:val="004717D6"/>
    <w:rsid w:val="004729F2"/>
    <w:rsid w:val="004A76EA"/>
    <w:rsid w:val="004B1526"/>
    <w:rsid w:val="004B5799"/>
    <w:rsid w:val="004C0738"/>
    <w:rsid w:val="004E25EF"/>
    <w:rsid w:val="004F1AA3"/>
    <w:rsid w:val="00505652"/>
    <w:rsid w:val="00511FB0"/>
    <w:rsid w:val="00522E9A"/>
    <w:rsid w:val="00555E42"/>
    <w:rsid w:val="00592F91"/>
    <w:rsid w:val="005B437A"/>
    <w:rsid w:val="005B4FB3"/>
    <w:rsid w:val="005C5676"/>
    <w:rsid w:val="005D07F4"/>
    <w:rsid w:val="005E76CF"/>
    <w:rsid w:val="00634204"/>
    <w:rsid w:val="0063776C"/>
    <w:rsid w:val="00650412"/>
    <w:rsid w:val="00660B0C"/>
    <w:rsid w:val="00661846"/>
    <w:rsid w:val="00670DB1"/>
    <w:rsid w:val="00677E7E"/>
    <w:rsid w:val="00690D55"/>
    <w:rsid w:val="0069146E"/>
    <w:rsid w:val="00693AF7"/>
    <w:rsid w:val="006A7859"/>
    <w:rsid w:val="006C04C7"/>
    <w:rsid w:val="006C230F"/>
    <w:rsid w:val="006E74C4"/>
    <w:rsid w:val="00710913"/>
    <w:rsid w:val="0072784B"/>
    <w:rsid w:val="007414D1"/>
    <w:rsid w:val="00761282"/>
    <w:rsid w:val="00766D09"/>
    <w:rsid w:val="00770BDA"/>
    <w:rsid w:val="00787931"/>
    <w:rsid w:val="00792045"/>
    <w:rsid w:val="007C0AF0"/>
    <w:rsid w:val="007F196C"/>
    <w:rsid w:val="008003F4"/>
    <w:rsid w:val="00813583"/>
    <w:rsid w:val="00821C5F"/>
    <w:rsid w:val="00830FA6"/>
    <w:rsid w:val="00844951"/>
    <w:rsid w:val="00855BF2"/>
    <w:rsid w:val="0086363B"/>
    <w:rsid w:val="00895A32"/>
    <w:rsid w:val="008A31F6"/>
    <w:rsid w:val="008F3D73"/>
    <w:rsid w:val="008F7BA9"/>
    <w:rsid w:val="009703EA"/>
    <w:rsid w:val="009734E8"/>
    <w:rsid w:val="00975CA4"/>
    <w:rsid w:val="009A499F"/>
    <w:rsid w:val="009B229F"/>
    <w:rsid w:val="009B73F0"/>
    <w:rsid w:val="009C13BF"/>
    <w:rsid w:val="009C13E3"/>
    <w:rsid w:val="009D0EF7"/>
    <w:rsid w:val="009D158B"/>
    <w:rsid w:val="009D52E8"/>
    <w:rsid w:val="009E2D2B"/>
    <w:rsid w:val="009E3DDD"/>
    <w:rsid w:val="00AB2D61"/>
    <w:rsid w:val="00AB6CFE"/>
    <w:rsid w:val="00AE1BB4"/>
    <w:rsid w:val="00B06DCE"/>
    <w:rsid w:val="00B22C5C"/>
    <w:rsid w:val="00B43925"/>
    <w:rsid w:val="00B50E13"/>
    <w:rsid w:val="00B66E2D"/>
    <w:rsid w:val="00BA33FD"/>
    <w:rsid w:val="00BB03F4"/>
    <w:rsid w:val="00BB2DA1"/>
    <w:rsid w:val="00BB32A4"/>
    <w:rsid w:val="00BD6712"/>
    <w:rsid w:val="00BF396B"/>
    <w:rsid w:val="00C10369"/>
    <w:rsid w:val="00C12BEC"/>
    <w:rsid w:val="00C24BF4"/>
    <w:rsid w:val="00C2631E"/>
    <w:rsid w:val="00C405D5"/>
    <w:rsid w:val="00C560A5"/>
    <w:rsid w:val="00C60BF4"/>
    <w:rsid w:val="00C87ADD"/>
    <w:rsid w:val="00CA11FF"/>
    <w:rsid w:val="00CA2DD7"/>
    <w:rsid w:val="00CA6AAB"/>
    <w:rsid w:val="00CC58C6"/>
    <w:rsid w:val="00CC6EFE"/>
    <w:rsid w:val="00CF18A7"/>
    <w:rsid w:val="00CF2510"/>
    <w:rsid w:val="00D218C9"/>
    <w:rsid w:val="00D2224E"/>
    <w:rsid w:val="00D43AFE"/>
    <w:rsid w:val="00D673E0"/>
    <w:rsid w:val="00D80542"/>
    <w:rsid w:val="00DA3D27"/>
    <w:rsid w:val="00DA4282"/>
    <w:rsid w:val="00DB16EA"/>
    <w:rsid w:val="00DB6D37"/>
    <w:rsid w:val="00DC2070"/>
    <w:rsid w:val="00DC2475"/>
    <w:rsid w:val="00DD3C39"/>
    <w:rsid w:val="00DD3E4D"/>
    <w:rsid w:val="00DD51EB"/>
    <w:rsid w:val="00DF3525"/>
    <w:rsid w:val="00E115F9"/>
    <w:rsid w:val="00E149A9"/>
    <w:rsid w:val="00E203DB"/>
    <w:rsid w:val="00E262B3"/>
    <w:rsid w:val="00E35D18"/>
    <w:rsid w:val="00E503F3"/>
    <w:rsid w:val="00EC4113"/>
    <w:rsid w:val="00EC51DE"/>
    <w:rsid w:val="00EC5DA8"/>
    <w:rsid w:val="00F04DFD"/>
    <w:rsid w:val="00F211FA"/>
    <w:rsid w:val="00F44B41"/>
    <w:rsid w:val="00F45721"/>
    <w:rsid w:val="00F62B47"/>
    <w:rsid w:val="00F87359"/>
    <w:rsid w:val="00FB20F7"/>
    <w:rsid w:val="00FB35F3"/>
    <w:rsid w:val="00FD18DC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0A526"/>
  <w15:chartTrackingRefBased/>
  <w15:docId w15:val="{E5727121-58F7-4737-B844-4F9A1594A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BF2"/>
    <w:pPr>
      <w:suppressAutoHyphens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00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0AE7"/>
    <w:rPr>
      <w:sz w:val="20"/>
      <w:szCs w:val="20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00AE7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300AE7"/>
  </w:style>
  <w:style w:type="table" w:styleId="TableGrid">
    <w:name w:val="Table Grid"/>
    <w:basedOn w:val="TableNormal"/>
    <w:uiPriority w:val="39"/>
    <w:rsid w:val="00244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8C9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B06DCE"/>
    <w:pPr>
      <w:spacing w:after="0" w:line="240" w:lineRule="auto"/>
    </w:pPr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4E8"/>
    <w:rPr>
      <w:rFonts w:ascii="Segoe UI" w:hAnsi="Segoe UI" w:cs="Segoe UI"/>
      <w:sz w:val="18"/>
      <w:szCs w:val="18"/>
      <w:lang w:val="fr-FR"/>
    </w:rPr>
  </w:style>
  <w:style w:type="paragraph" w:styleId="ListParagraph">
    <w:name w:val="List Paragraph"/>
    <w:basedOn w:val="Normal"/>
    <w:uiPriority w:val="34"/>
    <w:qFormat/>
    <w:rsid w:val="007278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7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68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56024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6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0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5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9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6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3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9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60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1711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78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1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7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1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8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3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8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6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8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0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3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4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1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0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8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9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1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7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92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2177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114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6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93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0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8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2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8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4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5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4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3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1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0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6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424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3230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870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0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2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2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2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9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0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0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0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9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3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2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7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9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4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8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1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280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0188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623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3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09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9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9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1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4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6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19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76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90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31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99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1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5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1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1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1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0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6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3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0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6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8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0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7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1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0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3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6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9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1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65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46571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287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3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8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1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3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1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8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6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2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6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9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8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54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3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8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0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37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8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7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91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5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8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63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6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44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7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2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9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5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8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9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8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91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9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0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2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0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0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0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2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8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0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4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8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7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37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7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72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6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4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9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5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3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3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2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3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3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6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3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5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22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2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4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41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25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0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75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2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2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6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3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4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4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29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9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2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2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5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3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4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49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6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6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5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5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5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97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15482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277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5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8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3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1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3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9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7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8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7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1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4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9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75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79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57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0522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0125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397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1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8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0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6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09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4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7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6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4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5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0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6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11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8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81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5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1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6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279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7785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487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3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52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3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3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6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0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1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7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0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795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2234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265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4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0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4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6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3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9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0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4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6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29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4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9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4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3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0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2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2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1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0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841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50749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182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4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0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7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3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4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80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6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9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3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4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4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7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8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3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9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3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6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1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1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3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3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9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69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9282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9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2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7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37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8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1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8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0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0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9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4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2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5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490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04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95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4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87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6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09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79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6096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006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8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7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48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0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9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6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0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5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4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0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9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4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6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4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22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9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3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6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6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8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0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63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4973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260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732664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404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516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5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2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5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9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3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8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5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7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0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0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4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3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1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46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2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5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2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5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0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1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9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4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1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2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7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6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0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3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9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2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4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158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29413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57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6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9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74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18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4617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5272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235151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2409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170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5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6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3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1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3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dmin.l\Desktop\pphd_bouchali\linking_microbiome_16S\fig_phylum\reads_class.t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13"/>
          <c:order val="0"/>
          <c:tx>
            <c:strRef>
              <c:f>Sheet2!$A$15</c:f>
              <c:strCache>
                <c:ptCount val="1"/>
                <c:pt idx="0">
                  <c:v>Acidobacteriae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15:$F$15</c:f>
              <c:numCache>
                <c:formatCode>General</c:formatCode>
                <c:ptCount val="5"/>
                <c:pt idx="0">
                  <c:v>0.12160323171504421</c:v>
                </c:pt>
                <c:pt idx="1">
                  <c:v>1.4855776306673456</c:v>
                </c:pt>
                <c:pt idx="2">
                  <c:v>0.10308599407165719</c:v>
                </c:pt>
                <c:pt idx="3">
                  <c:v>1.1499400866802976</c:v>
                </c:pt>
                <c:pt idx="4">
                  <c:v>0.126166551566563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41-4890-96B7-D08AFDE68793}"/>
            </c:ext>
          </c:extLst>
        </c:ser>
        <c:ser>
          <c:idx val="12"/>
          <c:order val="1"/>
          <c:tx>
            <c:strRef>
              <c:f>Sheet2!$A$14</c:f>
              <c:strCache>
                <c:ptCount val="1"/>
                <c:pt idx="0">
                  <c:v>Spirochaetia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14:$F$14</c:f>
              <c:numCache>
                <c:formatCode>General</c:formatCode>
                <c:ptCount val="5"/>
                <c:pt idx="0">
                  <c:v>2.4588383002857248</c:v>
                </c:pt>
                <c:pt idx="1">
                  <c:v>0.15739350792558543</c:v>
                </c:pt>
                <c:pt idx="2">
                  <c:v>0.25399506240099001</c:v>
                </c:pt>
                <c:pt idx="3">
                  <c:v>0.20089944156454415</c:v>
                </c:pt>
                <c:pt idx="4">
                  <c:v>1.21145013885751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41-4890-96B7-D08AFDE68793}"/>
            </c:ext>
          </c:extLst>
        </c:ser>
        <c:ser>
          <c:idx val="11"/>
          <c:order val="2"/>
          <c:tx>
            <c:strRef>
              <c:f>Sheet2!$A$13</c:f>
              <c:strCache>
                <c:ptCount val="1"/>
                <c:pt idx="0">
                  <c:v>Acidimicrobiia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13:$F$13</c:f>
              <c:numCache>
                <c:formatCode>General</c:formatCode>
                <c:ptCount val="5"/>
                <c:pt idx="0">
                  <c:v>0.19221686523686782</c:v>
                </c:pt>
                <c:pt idx="1">
                  <c:v>2.4770741578030409</c:v>
                </c:pt>
                <c:pt idx="2">
                  <c:v>6.0212708117216428E-2</c:v>
                </c:pt>
                <c:pt idx="3">
                  <c:v>0.46962064570693179</c:v>
                </c:pt>
                <c:pt idx="4">
                  <c:v>0.749827285963715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541-4890-96B7-D08AFDE68793}"/>
            </c:ext>
          </c:extLst>
        </c:ser>
        <c:ser>
          <c:idx val="10"/>
          <c:order val="3"/>
          <c:tx>
            <c:strRef>
              <c:f>Sheet2!$A$12</c:f>
              <c:strCache>
                <c:ptCount val="1"/>
                <c:pt idx="0">
                  <c:v>Desulfovibrionia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12:$F$12</c:f>
              <c:numCache>
                <c:formatCode>General</c:formatCode>
                <c:ptCount val="5"/>
                <c:pt idx="0">
                  <c:v>1.6958101668446188</c:v>
                </c:pt>
                <c:pt idx="1">
                  <c:v>8.1392626242951481E-3</c:v>
                </c:pt>
                <c:pt idx="2">
                  <c:v>1.2164938271156105</c:v>
                </c:pt>
                <c:pt idx="3">
                  <c:v>1.0431621381056584</c:v>
                </c:pt>
                <c:pt idx="4">
                  <c:v>6.2830155886305118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541-4890-96B7-D08AFDE68793}"/>
            </c:ext>
          </c:extLst>
        </c:ser>
        <c:ser>
          <c:idx val="9"/>
          <c:order val="4"/>
          <c:tx>
            <c:strRef>
              <c:f>Sheet2!$A$11</c:f>
              <c:strCache>
                <c:ptCount val="1"/>
                <c:pt idx="0">
                  <c:v>Gracilibacteria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11:$F$11</c:f>
              <c:numCache>
                <c:formatCode>General</c:formatCode>
                <c:ptCount val="5"/>
                <c:pt idx="0">
                  <c:v>1.3663636998541953</c:v>
                </c:pt>
                <c:pt idx="1">
                  <c:v>5.1994115849800362E-2</c:v>
                </c:pt>
                <c:pt idx="2">
                  <c:v>1.9999877363494831</c:v>
                </c:pt>
                <c:pt idx="3">
                  <c:v>0.73034956366353754</c:v>
                </c:pt>
                <c:pt idx="4">
                  <c:v>7.626380587104707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541-4890-96B7-D08AFDE68793}"/>
            </c:ext>
          </c:extLst>
        </c:ser>
        <c:ser>
          <c:idx val="8"/>
          <c:order val="5"/>
          <c:tx>
            <c:strRef>
              <c:f>Sheet2!$A$10</c:f>
              <c:strCache>
                <c:ptCount val="1"/>
                <c:pt idx="0">
                  <c:v>Planctomycetes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10:$F$10</c:f>
              <c:numCache>
                <c:formatCode>General</c:formatCode>
                <c:ptCount val="5"/>
                <c:pt idx="0">
                  <c:v>0.44980913458557881</c:v>
                </c:pt>
                <c:pt idx="1">
                  <c:v>3.0972250451242527</c:v>
                </c:pt>
                <c:pt idx="2">
                  <c:v>0.18085774239021704</c:v>
                </c:pt>
                <c:pt idx="3">
                  <c:v>0.32364785808719559</c:v>
                </c:pt>
                <c:pt idx="4">
                  <c:v>0.61633920356319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541-4890-96B7-D08AFDE68793}"/>
            </c:ext>
          </c:extLst>
        </c:ser>
        <c:ser>
          <c:idx val="7"/>
          <c:order val="6"/>
          <c:tx>
            <c:strRef>
              <c:f>Sheet2!$A$9</c:f>
              <c:strCache>
                <c:ptCount val="1"/>
                <c:pt idx="0">
                  <c:v>Bacilli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9:$F$9</c:f>
              <c:numCache>
                <c:formatCode>General</c:formatCode>
                <c:ptCount val="5"/>
                <c:pt idx="0">
                  <c:v>1.1106926385281546</c:v>
                </c:pt>
                <c:pt idx="1">
                  <c:v>0.65367923072657752</c:v>
                </c:pt>
                <c:pt idx="2">
                  <c:v>2.807839949289999</c:v>
                </c:pt>
                <c:pt idx="3">
                  <c:v>1.6539532785199935</c:v>
                </c:pt>
                <c:pt idx="4">
                  <c:v>0.317960726044019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541-4890-96B7-D08AFDE68793}"/>
            </c:ext>
          </c:extLst>
        </c:ser>
        <c:ser>
          <c:idx val="6"/>
          <c:order val="7"/>
          <c:tx>
            <c:strRef>
              <c:f>Sheet2!$A$8</c:f>
              <c:strCache>
                <c:ptCount val="1"/>
                <c:pt idx="0">
                  <c:v>Verrucomicrobiae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8:$F$8</c:f>
              <c:numCache>
                <c:formatCode>General</c:formatCode>
                <c:ptCount val="5"/>
                <c:pt idx="0">
                  <c:v>0.85817597959522063</c:v>
                </c:pt>
                <c:pt idx="1">
                  <c:v>2.8364472521841906</c:v>
                </c:pt>
                <c:pt idx="2">
                  <c:v>0.32698338479989564</c:v>
                </c:pt>
                <c:pt idx="3">
                  <c:v>1.0628897325330067</c:v>
                </c:pt>
                <c:pt idx="4">
                  <c:v>5.18787472218656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1541-4890-96B7-D08AFDE68793}"/>
            </c:ext>
          </c:extLst>
        </c:ser>
        <c:ser>
          <c:idx val="5"/>
          <c:order val="8"/>
          <c:tx>
            <c:strRef>
              <c:f>Sheet2!$A$7</c:f>
              <c:strCache>
                <c:ptCount val="1"/>
                <c:pt idx="0">
                  <c:v>Actinobacteria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7:$F$7</c:f>
              <c:numCache>
                <c:formatCode>General</c:formatCode>
                <c:ptCount val="5"/>
                <c:pt idx="0">
                  <c:v>0.99158655636476534</c:v>
                </c:pt>
                <c:pt idx="1">
                  <c:v>3.4556887555624529</c:v>
                </c:pt>
                <c:pt idx="2">
                  <c:v>1.2273619559538156</c:v>
                </c:pt>
                <c:pt idx="3">
                  <c:v>1.9975187732557489</c:v>
                </c:pt>
                <c:pt idx="4">
                  <c:v>20.0598813520136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541-4890-96B7-D08AFDE68793}"/>
            </c:ext>
          </c:extLst>
        </c:ser>
        <c:ser>
          <c:idx val="4"/>
          <c:order val="9"/>
          <c:tx>
            <c:strRef>
              <c:f>Sheet2!$A$6</c:f>
              <c:strCache>
                <c:ptCount val="1"/>
                <c:pt idx="0">
                  <c:v>Clostridi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6:$F$6</c:f>
              <c:numCache>
                <c:formatCode>General</c:formatCode>
                <c:ptCount val="5"/>
                <c:pt idx="0">
                  <c:v>12.390580244601262</c:v>
                </c:pt>
                <c:pt idx="1">
                  <c:v>0.87860996223704324</c:v>
                </c:pt>
                <c:pt idx="2">
                  <c:v>6.4708032777251745</c:v>
                </c:pt>
                <c:pt idx="3">
                  <c:v>16.7983569094778</c:v>
                </c:pt>
                <c:pt idx="4">
                  <c:v>0.265993591531364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1541-4890-96B7-D08AFDE68793}"/>
            </c:ext>
          </c:extLst>
        </c:ser>
        <c:ser>
          <c:idx val="3"/>
          <c:order val="10"/>
          <c:tx>
            <c:strRef>
              <c:f>Sheet2!$A$5</c:f>
              <c:strCache>
                <c:ptCount val="1"/>
                <c:pt idx="0">
                  <c:v>Cyanobacteriia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5:$F$5</c:f>
              <c:numCache>
                <c:formatCode>General</c:formatCode>
                <c:ptCount val="5"/>
                <c:pt idx="0">
                  <c:v>3.818596716596137</c:v>
                </c:pt>
                <c:pt idx="1">
                  <c:v>27.06582820016386</c:v>
                </c:pt>
                <c:pt idx="2">
                  <c:v>1.7154376774592415</c:v>
                </c:pt>
                <c:pt idx="3">
                  <c:v>3.5084647560222559</c:v>
                </c:pt>
                <c:pt idx="4">
                  <c:v>1.79857641351639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1541-4890-96B7-D08AFDE68793}"/>
            </c:ext>
          </c:extLst>
        </c:ser>
        <c:ser>
          <c:idx val="2"/>
          <c:order val="11"/>
          <c:tx>
            <c:strRef>
              <c:f>Sheet2!$A$4</c:f>
              <c:strCache>
                <c:ptCount val="1"/>
                <c:pt idx="0">
                  <c:v>Alphaproteobacteri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4:$F$4</c:f>
              <c:numCache>
                <c:formatCode>General</c:formatCode>
                <c:ptCount val="5"/>
                <c:pt idx="0">
                  <c:v>4.1448107584176999</c:v>
                </c:pt>
                <c:pt idx="1">
                  <c:v>21.663314278882797</c:v>
                </c:pt>
                <c:pt idx="2">
                  <c:v>20.216564513789809</c:v>
                </c:pt>
                <c:pt idx="3">
                  <c:v>7.3385323205241377</c:v>
                </c:pt>
                <c:pt idx="4">
                  <c:v>12.2940942869160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1541-4890-96B7-D08AFDE68793}"/>
            </c:ext>
          </c:extLst>
        </c:ser>
        <c:ser>
          <c:idx val="1"/>
          <c:order val="12"/>
          <c:tx>
            <c:strRef>
              <c:f>Sheet2!$A$3</c:f>
              <c:strCache>
                <c:ptCount val="1"/>
                <c:pt idx="0">
                  <c:v>Bacteroidi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3:$F$3</c:f>
              <c:numCache>
                <c:formatCode>General</c:formatCode>
                <c:ptCount val="5"/>
                <c:pt idx="0">
                  <c:v>16.410150035039845</c:v>
                </c:pt>
                <c:pt idx="1">
                  <c:v>6.8420648701077642</c:v>
                </c:pt>
                <c:pt idx="2">
                  <c:v>14.746819417592297</c:v>
                </c:pt>
                <c:pt idx="3">
                  <c:v>10.063242868348707</c:v>
                </c:pt>
                <c:pt idx="4">
                  <c:v>21.455193894322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1541-4890-96B7-D08AFDE68793}"/>
            </c:ext>
          </c:extLst>
        </c:ser>
        <c:ser>
          <c:idx val="0"/>
          <c:order val="13"/>
          <c:tx>
            <c:strRef>
              <c:f>Sheet2!$A$2</c:f>
              <c:strCache>
                <c:ptCount val="1"/>
                <c:pt idx="0">
                  <c:v>Gammaproteobacteri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2!$B$1:$F$1</c:f>
              <c:strCache>
                <c:ptCount val="5"/>
                <c:pt idx="0">
                  <c:v>A. obstetricans</c:v>
                </c:pt>
                <c:pt idx="1">
                  <c:v>Biofilm</c:v>
                </c:pt>
                <c:pt idx="2">
                  <c:v>B. spinosus</c:v>
                </c:pt>
                <c:pt idx="3">
                  <c:v>R. temporaria</c:v>
                </c:pt>
                <c:pt idx="4">
                  <c:v>Water</c:v>
                </c:pt>
              </c:strCache>
            </c:strRef>
          </c:cat>
          <c:val>
            <c:numRef>
              <c:f>Sheet2!$B$2:$F$2</c:f>
              <c:numCache>
                <c:formatCode>General</c:formatCode>
                <c:ptCount val="5"/>
                <c:pt idx="0">
                  <c:v>50.00673333319628</c:v>
                </c:pt>
                <c:pt idx="1">
                  <c:v>16.211195347833737</c:v>
                </c:pt>
                <c:pt idx="2">
                  <c:v>46.298332436993732</c:v>
                </c:pt>
                <c:pt idx="3">
                  <c:v>50.403136894174992</c:v>
                </c:pt>
                <c:pt idx="4">
                  <c:v>34.3998596933074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1541-4890-96B7-D08AFDE687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80393295"/>
        <c:axId val="1680397615"/>
      </c:barChart>
      <c:catAx>
        <c:axId val="16803932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1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0397615"/>
        <c:crosses val="autoZero"/>
        <c:auto val="1"/>
        <c:lblAlgn val="ctr"/>
        <c:lblOffset val="100"/>
        <c:noMultiLvlLbl val="0"/>
      </c:catAx>
      <c:valAx>
        <c:axId val="16803976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803932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 anchor="t" anchorCtr="0"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9B941-00E4-473C-82DE-58ED82138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066</Words>
  <Characters>11782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 bouchali</dc:creator>
  <cp:keywords/>
  <dc:description/>
  <cp:lastModifiedBy>rayan bouchali</cp:lastModifiedBy>
  <cp:revision>5</cp:revision>
  <dcterms:created xsi:type="dcterms:W3CDTF">2026-01-08T13:52:00Z</dcterms:created>
  <dcterms:modified xsi:type="dcterms:W3CDTF">2026-01-12T12:24:00Z</dcterms:modified>
</cp:coreProperties>
</file>